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C7F14" w14:textId="2C1FAFE6" w:rsidR="007E2856" w:rsidRPr="00F85D31" w:rsidRDefault="004B445E" w:rsidP="00087959">
      <w:pPr>
        <w:spacing w:line="480" w:lineRule="auto"/>
        <w:jc w:val="both"/>
        <w:rPr>
          <w:rFonts w:eastAsia="Arial"/>
          <w:color w:val="000000"/>
        </w:rPr>
      </w:pPr>
      <w:r w:rsidRPr="00F85D31">
        <w:rPr>
          <w:b/>
          <w:bCs/>
          <w:color w:val="222222"/>
          <w:sz w:val="28"/>
          <w:szCs w:val="28"/>
          <w:shd w:val="clear" w:color="auto" w:fill="FFFFFF"/>
        </w:rPr>
        <w:t xml:space="preserve"> </w:t>
      </w:r>
      <w:bookmarkStart w:id="0" w:name="bookmark=id.17dp8vu" w:colFirst="0" w:colLast="0"/>
      <w:bookmarkStart w:id="1" w:name="bookmark=id.3rdcrjn" w:colFirst="0" w:colLast="0"/>
      <w:bookmarkEnd w:id="0"/>
      <w:bookmarkEnd w:id="1"/>
      <w:r w:rsidR="00087959" w:rsidRPr="00F85D31">
        <w:rPr>
          <w:rFonts w:eastAsia="Arial"/>
          <w:b/>
          <w:bCs/>
          <w:color w:val="000000"/>
          <w:sz w:val="28"/>
          <w:szCs w:val="28"/>
        </w:rPr>
        <w:t xml:space="preserve">Supplementary </w:t>
      </w:r>
      <w:r w:rsidR="003923F5">
        <w:rPr>
          <w:rFonts w:eastAsia="Arial"/>
          <w:b/>
          <w:bCs/>
          <w:color w:val="000000"/>
          <w:sz w:val="28"/>
          <w:szCs w:val="28"/>
        </w:rPr>
        <w:t xml:space="preserve">Materials and </w:t>
      </w:r>
      <w:r w:rsidR="007E2856" w:rsidRPr="00F85D31">
        <w:rPr>
          <w:rFonts w:eastAsia="Arial"/>
          <w:b/>
          <w:bCs/>
          <w:color w:val="000000"/>
          <w:sz w:val="28"/>
          <w:szCs w:val="28"/>
        </w:rPr>
        <w:t>M</w:t>
      </w:r>
      <w:r w:rsidR="005536FB" w:rsidRPr="00F85D31">
        <w:rPr>
          <w:rFonts w:eastAsia="Arial"/>
          <w:b/>
          <w:bCs/>
          <w:color w:val="000000"/>
          <w:sz w:val="28"/>
          <w:szCs w:val="28"/>
        </w:rPr>
        <w:t>ethods</w:t>
      </w:r>
    </w:p>
    <w:p w14:paraId="1A56E503" w14:textId="77777777" w:rsidR="00087959" w:rsidRPr="00F85D31" w:rsidRDefault="00087959" w:rsidP="00087959">
      <w:pPr>
        <w:ind w:left="2160" w:firstLine="720"/>
        <w:outlineLvl w:val="0"/>
        <w:rPr>
          <w:rFonts w:eastAsia="Arial"/>
          <w:b/>
          <w:bCs/>
          <w:color w:val="000000"/>
          <w:sz w:val="28"/>
          <w:szCs w:val="28"/>
        </w:rPr>
      </w:pPr>
    </w:p>
    <w:p w14:paraId="1A8FD8FE" w14:textId="77777777" w:rsidR="007E2856" w:rsidRPr="00F85D31" w:rsidRDefault="007E2856" w:rsidP="00020219">
      <w:pPr>
        <w:jc w:val="both"/>
        <w:outlineLvl w:val="0"/>
        <w:rPr>
          <w:rFonts w:eastAsia="Arial"/>
          <w:b/>
          <w:bCs/>
          <w:color w:val="000000"/>
        </w:rPr>
      </w:pPr>
    </w:p>
    <w:p w14:paraId="5C100C78" w14:textId="2AB3025B" w:rsidR="007E2856" w:rsidRPr="00F85D31" w:rsidRDefault="007E2856" w:rsidP="007E2856">
      <w:pPr>
        <w:spacing w:line="480" w:lineRule="auto"/>
        <w:jc w:val="both"/>
      </w:pPr>
      <w:r w:rsidRPr="00F85D31">
        <w:rPr>
          <w:b/>
          <w:bCs/>
          <w:color w:val="000000" w:themeColor="text1"/>
        </w:rPr>
        <w:t xml:space="preserve">Experimental design and human sample collection </w:t>
      </w:r>
    </w:p>
    <w:p w14:paraId="6EBB2BD0" w14:textId="09F244E6" w:rsidR="007E2856" w:rsidRPr="00F85D31" w:rsidRDefault="007E2856" w:rsidP="007E2856">
      <w:pPr>
        <w:spacing w:line="480" w:lineRule="auto"/>
        <w:jc w:val="both"/>
      </w:pPr>
      <w:r w:rsidRPr="00F85D31">
        <w:rPr>
          <w:color w:val="000000" w:themeColor="text1"/>
        </w:rPr>
        <w:t xml:space="preserve">Healthy donors (n=20; males and females, age &gt;18 years old with no medical history of cancer or anti-cancer treatments) prospectively enrolled on </w:t>
      </w:r>
      <w:r w:rsidR="00751305" w:rsidRPr="00F85D31">
        <w:rPr>
          <w:color w:val="000000" w:themeColor="text1"/>
        </w:rPr>
        <w:t xml:space="preserve">a </w:t>
      </w:r>
      <w:r w:rsidRPr="00F85D31">
        <w:rPr>
          <w:color w:val="000000" w:themeColor="text1"/>
        </w:rPr>
        <w:t>voluntary basis on a protocol approved by the University of Trento Ethics Committee (ID # 2017-010)</w:t>
      </w:r>
      <w:r w:rsidR="00751305" w:rsidRPr="00F85D31">
        <w:rPr>
          <w:color w:val="000000" w:themeColor="text1"/>
        </w:rPr>
        <w:t>. Healthy donor plasma samples</w:t>
      </w:r>
      <w:r w:rsidRPr="00F85D31">
        <w:rPr>
          <w:color w:val="000000" w:themeColor="text1"/>
        </w:rPr>
        <w:t xml:space="preserve"> were </w:t>
      </w:r>
      <w:r w:rsidR="00831558" w:rsidRPr="00F85D31">
        <w:rPr>
          <w:color w:val="000000" w:themeColor="text1"/>
        </w:rPr>
        <w:t>used to test diverse EV isolation methods</w:t>
      </w:r>
      <w:r w:rsidR="0070076F" w:rsidRPr="00F85D31">
        <w:rPr>
          <w:color w:val="000000" w:themeColor="text1"/>
        </w:rPr>
        <w:t>,</w:t>
      </w:r>
      <w:r w:rsidRPr="00F85D31">
        <w:rPr>
          <w:color w:val="000000" w:themeColor="text1"/>
        </w:rPr>
        <w:t xml:space="preserve"> followed by </w:t>
      </w:r>
      <w:proofErr w:type="spellStart"/>
      <w:r w:rsidRPr="00F85D31">
        <w:rPr>
          <w:color w:val="000000" w:themeColor="text1"/>
        </w:rPr>
        <w:t>cfDNA</w:t>
      </w:r>
      <w:proofErr w:type="spellEnd"/>
      <w:r w:rsidRPr="00F85D31">
        <w:rPr>
          <w:color w:val="000000" w:themeColor="text1"/>
        </w:rPr>
        <w:t xml:space="preserve"> extraction within the ONCE framework.</w:t>
      </w:r>
    </w:p>
    <w:p w14:paraId="39984B6F" w14:textId="3CA5DFB3" w:rsidR="007E2856" w:rsidRPr="00F85D31" w:rsidRDefault="00D33ADC" w:rsidP="007E2856">
      <w:pPr>
        <w:spacing w:line="480" w:lineRule="auto"/>
        <w:jc w:val="both"/>
      </w:pPr>
      <w:r w:rsidRPr="00F85D31">
        <w:rPr>
          <w:color w:val="000000" w:themeColor="text1"/>
        </w:rPr>
        <w:t xml:space="preserve">Breast cancer patients’ plasma samples were obtained from a cohort of patients prospectively enrolled on a protocol approved by the Ethics Committee of Santa Chiara Hospital in Trento (Rep.Int.12315 of July 24, 2017) with written informed consent. Eligibility criteria included breast cancer diagnosis and </w:t>
      </w:r>
      <w:r w:rsidR="0070076F" w:rsidRPr="00F85D31">
        <w:rPr>
          <w:color w:val="000000" w:themeColor="text1"/>
        </w:rPr>
        <w:t>recommendations</w:t>
      </w:r>
      <w:r w:rsidRPr="00F85D31">
        <w:rPr>
          <w:color w:val="000000" w:themeColor="text1"/>
        </w:rPr>
        <w:t xml:space="preserve"> for neoadjuvant therapies. </w:t>
      </w:r>
      <w:r w:rsidR="009A0AB1" w:rsidRPr="00F85D31">
        <w:rPr>
          <w:color w:val="000000" w:themeColor="text1"/>
        </w:rPr>
        <w:t xml:space="preserve">A </w:t>
      </w:r>
      <w:r w:rsidR="007E2856" w:rsidRPr="00F85D31">
        <w:rPr>
          <w:color w:val="000000" w:themeColor="text1"/>
        </w:rPr>
        <w:t>set of n=44 patients to similarly represent each of the four most common subtypes of breast cancer ((HER2+, Luminal B (HER2+), Luminal B (HER2-), TNBC))</w:t>
      </w:r>
      <w:r w:rsidRPr="00F85D31">
        <w:rPr>
          <w:color w:val="000000" w:themeColor="text1"/>
        </w:rPr>
        <w:t xml:space="preserve"> w</w:t>
      </w:r>
      <w:r w:rsidR="00F15AA6" w:rsidRPr="00F85D31">
        <w:rPr>
          <w:color w:val="000000" w:themeColor="text1"/>
        </w:rPr>
        <w:t>as</w:t>
      </w:r>
      <w:r w:rsidRPr="00F85D31">
        <w:rPr>
          <w:color w:val="000000" w:themeColor="text1"/>
        </w:rPr>
        <w:t xml:space="preserve"> </w:t>
      </w:r>
      <w:r w:rsidR="00956A91" w:rsidRPr="00F85D31">
        <w:rPr>
          <w:color w:val="000000" w:themeColor="text1"/>
        </w:rPr>
        <w:t xml:space="preserve">initially </w:t>
      </w:r>
      <w:r w:rsidRPr="00F85D31">
        <w:rPr>
          <w:color w:val="000000" w:themeColor="text1"/>
        </w:rPr>
        <w:t>selected</w:t>
      </w:r>
      <w:r w:rsidR="00F15AA6" w:rsidRPr="00F85D31">
        <w:rPr>
          <w:color w:val="000000" w:themeColor="text1"/>
        </w:rPr>
        <w:t xml:space="preserve"> to compare the circulating </w:t>
      </w:r>
      <w:r w:rsidR="00831558" w:rsidRPr="00F85D31">
        <w:rPr>
          <w:color w:val="000000" w:themeColor="text1"/>
        </w:rPr>
        <w:t>tumor–derived</w:t>
      </w:r>
      <w:r w:rsidR="00F15AA6" w:rsidRPr="00F85D31">
        <w:rPr>
          <w:color w:val="000000" w:themeColor="text1"/>
        </w:rPr>
        <w:t xml:space="preserve"> content (</w:t>
      </w:r>
      <w:r w:rsidR="002623DD">
        <w:rPr>
          <w:color w:val="000000" w:themeColor="text1"/>
        </w:rPr>
        <w:t>EV</w:t>
      </w:r>
      <w:r w:rsidR="00F15AA6" w:rsidRPr="00F85D31">
        <w:rPr>
          <w:color w:val="000000" w:themeColor="text1"/>
        </w:rPr>
        <w:t xml:space="preserve"> and </w:t>
      </w:r>
      <w:proofErr w:type="spellStart"/>
      <w:r w:rsidR="00F15AA6" w:rsidRPr="00F85D31">
        <w:rPr>
          <w:color w:val="000000" w:themeColor="text1"/>
        </w:rPr>
        <w:t>cfDNA</w:t>
      </w:r>
      <w:proofErr w:type="spellEnd"/>
      <w:r w:rsidR="00F15AA6" w:rsidRPr="00F85D31">
        <w:rPr>
          <w:color w:val="000000" w:themeColor="text1"/>
        </w:rPr>
        <w:t>) from HER2 positive and HER2 negative breast cancer samples at diagnosis</w:t>
      </w:r>
      <w:r w:rsidRPr="00F85D31">
        <w:rPr>
          <w:color w:val="000000" w:themeColor="text1"/>
        </w:rPr>
        <w:t>.</w:t>
      </w:r>
      <w:r w:rsidRPr="00F85D31">
        <w:t xml:space="preserve"> </w:t>
      </w:r>
      <w:r w:rsidR="009A0AB1" w:rsidRPr="00F85D31">
        <w:t>To</w:t>
      </w:r>
      <w:r w:rsidR="00C66177" w:rsidRPr="00F85D31">
        <w:t xml:space="preserve"> </w:t>
      </w:r>
      <w:r w:rsidR="00956A91" w:rsidRPr="00F85D31">
        <w:t xml:space="preserve">then </w:t>
      </w:r>
      <w:r w:rsidR="0008005B" w:rsidRPr="00F85D31">
        <w:t>ensure</w:t>
      </w:r>
      <w:r w:rsidR="00C66177" w:rsidRPr="00F85D31">
        <w:t xml:space="preserve"> a </w:t>
      </w:r>
      <w:r w:rsidR="00956A91" w:rsidRPr="00F85D31">
        <w:t xml:space="preserve">large enough </w:t>
      </w:r>
      <w:r w:rsidR="00C66177" w:rsidRPr="00F85D31">
        <w:t xml:space="preserve">set of patients with adequate EV-RNA and </w:t>
      </w:r>
      <w:proofErr w:type="spellStart"/>
      <w:r w:rsidR="00C66177" w:rsidRPr="00F85D31">
        <w:t>cfDNA</w:t>
      </w:r>
      <w:proofErr w:type="spellEnd"/>
      <w:r w:rsidR="00C66177" w:rsidRPr="00F85D31">
        <w:t xml:space="preserve"> yields for the </w:t>
      </w:r>
      <w:proofErr w:type="spellStart"/>
      <w:r w:rsidR="00C66177" w:rsidRPr="00F85D31">
        <w:t>ddPCR</w:t>
      </w:r>
      <w:proofErr w:type="spellEnd"/>
      <w:r w:rsidR="00C66177" w:rsidRPr="00F85D31">
        <w:t xml:space="preserve"> assays, a</w:t>
      </w:r>
      <w:r w:rsidR="00F15AA6" w:rsidRPr="00F85D31">
        <w:t xml:space="preserve">dditional </w:t>
      </w:r>
      <w:r w:rsidR="007E2856" w:rsidRPr="00F85D31">
        <w:t>patients we</w:t>
      </w:r>
      <w:r w:rsidR="00C66177" w:rsidRPr="00F85D31">
        <w:t>re</w:t>
      </w:r>
      <w:r w:rsidR="007E2856" w:rsidRPr="00F85D31">
        <w:t xml:space="preserve"> </w:t>
      </w:r>
      <w:r w:rsidRPr="00F85D31">
        <w:t xml:space="preserve">selected </w:t>
      </w:r>
      <w:r w:rsidR="007E2856" w:rsidRPr="00F85D31">
        <w:t>from the same prospectively collected clinical cohort</w:t>
      </w:r>
      <w:r w:rsidR="00017E85" w:rsidRPr="00F85D31">
        <w:t xml:space="preserve"> </w:t>
      </w:r>
      <w:r w:rsidR="00F452DE" w:rsidRPr="00F85D31">
        <w:rPr>
          <w:color w:val="000000" w:themeColor="text1"/>
        </w:rPr>
        <w:t>(</w:t>
      </w:r>
      <w:proofErr w:type="spellStart"/>
      <w:r w:rsidR="00F452DE" w:rsidRPr="00F85D31">
        <w:t>ddPCR</w:t>
      </w:r>
      <w:proofErr w:type="spellEnd"/>
      <w:r w:rsidR="00F452DE" w:rsidRPr="00F85D31">
        <w:t xml:space="preserve"> successfully performed on n=38 </w:t>
      </w:r>
      <w:proofErr w:type="spellStart"/>
      <w:r w:rsidR="00F452DE" w:rsidRPr="00F85D31">
        <w:t>BrCa</w:t>
      </w:r>
      <w:proofErr w:type="spellEnd"/>
      <w:r w:rsidR="00F452DE" w:rsidRPr="00F85D31">
        <w:t xml:space="preserve"> patient plasmas)</w:t>
      </w:r>
      <w:r w:rsidR="009A0AB1" w:rsidRPr="00F85D31">
        <w:t>,</w:t>
      </w:r>
      <w:r w:rsidR="00F41768" w:rsidRPr="00F85D31">
        <w:t xml:space="preserve"> and</w:t>
      </w:r>
      <w:r w:rsidR="007E2856" w:rsidRPr="00F85D31">
        <w:rPr>
          <w:color w:val="000000" w:themeColor="text1"/>
        </w:rPr>
        <w:t xml:space="preserve"> n=7 </w:t>
      </w:r>
      <w:r w:rsidR="005F563C" w:rsidRPr="00F85D31">
        <w:rPr>
          <w:color w:val="000000" w:themeColor="text1"/>
        </w:rPr>
        <w:t>commercia</w:t>
      </w:r>
      <w:r w:rsidR="008B3C07" w:rsidRPr="00F85D31">
        <w:rPr>
          <w:color w:val="000000" w:themeColor="text1"/>
        </w:rPr>
        <w:t>lly available</w:t>
      </w:r>
      <w:r w:rsidR="005F563C" w:rsidRPr="00F85D31">
        <w:rPr>
          <w:color w:val="000000" w:themeColor="text1"/>
        </w:rPr>
        <w:t xml:space="preserve"> </w:t>
      </w:r>
      <w:r w:rsidR="007E2856" w:rsidRPr="00F85D31">
        <w:rPr>
          <w:color w:val="000000" w:themeColor="text1"/>
        </w:rPr>
        <w:t xml:space="preserve">healthy donor plasma samples (males and females, age &gt; 40 years old with no medical history of cancer or anti-cancer treatments) </w:t>
      </w:r>
      <w:r w:rsidR="00AD7C26" w:rsidRPr="00F85D31">
        <w:rPr>
          <w:color w:val="000000" w:themeColor="text1"/>
        </w:rPr>
        <w:t xml:space="preserve">were </w:t>
      </w:r>
      <w:r w:rsidR="007E2856" w:rsidRPr="00F85D31">
        <w:rPr>
          <w:color w:val="000000" w:themeColor="text1"/>
        </w:rPr>
        <w:t>purchased from Precision Medicine Group, LLC</w:t>
      </w:r>
      <w:r w:rsidR="00017E85" w:rsidRPr="00F85D31">
        <w:rPr>
          <w:color w:val="000000" w:themeColor="text1"/>
        </w:rPr>
        <w:t xml:space="preserve"> </w:t>
      </w:r>
      <w:r w:rsidR="00F41768" w:rsidRPr="00F85D31">
        <w:rPr>
          <w:color w:val="000000" w:themeColor="text1"/>
        </w:rPr>
        <w:t>as controls</w:t>
      </w:r>
      <w:r w:rsidR="00017E85" w:rsidRPr="00F85D31">
        <w:t>.</w:t>
      </w:r>
    </w:p>
    <w:p w14:paraId="4BB5E429" w14:textId="412893FC" w:rsidR="00087959" w:rsidRPr="00F85D31" w:rsidRDefault="00087959" w:rsidP="007E2856">
      <w:pPr>
        <w:spacing w:line="480" w:lineRule="auto"/>
        <w:jc w:val="both"/>
        <w:rPr>
          <w:color w:val="000000" w:themeColor="text1"/>
        </w:rPr>
      </w:pPr>
    </w:p>
    <w:p w14:paraId="40226A21" w14:textId="52A5364F" w:rsidR="004F48A8" w:rsidRPr="00F85D31" w:rsidRDefault="004F48A8" w:rsidP="004F48A8">
      <w:pPr>
        <w:spacing w:line="480" w:lineRule="auto"/>
        <w:jc w:val="both"/>
      </w:pPr>
      <w:r w:rsidRPr="00F85D31">
        <w:rPr>
          <w:b/>
          <w:bCs/>
          <w:color w:val="000000" w:themeColor="text1"/>
        </w:rPr>
        <w:t xml:space="preserve">ONCE Protocol: combined isolation of </w:t>
      </w:r>
      <w:r w:rsidR="002623DD">
        <w:rPr>
          <w:b/>
          <w:bCs/>
          <w:color w:val="000000" w:themeColor="text1"/>
        </w:rPr>
        <w:t>EV</w:t>
      </w:r>
      <w:r w:rsidRPr="00F85D31">
        <w:rPr>
          <w:b/>
          <w:bCs/>
          <w:color w:val="000000" w:themeColor="text1"/>
        </w:rPr>
        <w:t xml:space="preserve"> and </w:t>
      </w:r>
      <w:proofErr w:type="spellStart"/>
      <w:r w:rsidRPr="00F85D31">
        <w:rPr>
          <w:b/>
          <w:bCs/>
          <w:color w:val="000000" w:themeColor="text1"/>
        </w:rPr>
        <w:t>cfDNA</w:t>
      </w:r>
      <w:proofErr w:type="spellEnd"/>
      <w:r w:rsidRPr="00F85D31">
        <w:rPr>
          <w:b/>
          <w:bCs/>
          <w:color w:val="000000" w:themeColor="text1"/>
        </w:rPr>
        <w:t xml:space="preserve"> from human plasma</w:t>
      </w:r>
    </w:p>
    <w:p w14:paraId="034E540D" w14:textId="105AA8AC" w:rsidR="004F48A8" w:rsidRPr="00F85D31" w:rsidRDefault="004F48A8" w:rsidP="004F48A8">
      <w:pPr>
        <w:spacing w:after="160" w:line="480" w:lineRule="auto"/>
        <w:jc w:val="both"/>
        <w:rPr>
          <w:color w:val="000000" w:themeColor="text1"/>
        </w:rPr>
      </w:pPr>
      <w:r w:rsidRPr="00F85D31">
        <w:rPr>
          <w:i/>
          <w:iCs/>
          <w:color w:val="000000" w:themeColor="text1"/>
        </w:rPr>
        <w:t xml:space="preserve">EV isolation by Charge-Based (CB) method and </w:t>
      </w:r>
      <w:proofErr w:type="spellStart"/>
      <w:r w:rsidRPr="00F85D31">
        <w:rPr>
          <w:i/>
          <w:iCs/>
          <w:color w:val="000000" w:themeColor="text1"/>
        </w:rPr>
        <w:t>cfDNA</w:t>
      </w:r>
      <w:proofErr w:type="spellEnd"/>
      <w:r w:rsidRPr="00F85D31">
        <w:rPr>
          <w:i/>
          <w:iCs/>
          <w:color w:val="000000" w:themeColor="text1"/>
        </w:rPr>
        <w:t xml:space="preserve"> extraction</w:t>
      </w:r>
      <w:r w:rsidRPr="00F85D31">
        <w:rPr>
          <w:color w:val="000000" w:themeColor="text1"/>
        </w:rPr>
        <w:t>: The human plasma samples were filtered (</w:t>
      </w:r>
      <w:proofErr w:type="spellStart"/>
      <w:r w:rsidRPr="00F85D31">
        <w:rPr>
          <w:color w:val="000000" w:themeColor="text1"/>
        </w:rPr>
        <w:t>Minisart</w:t>
      </w:r>
      <w:proofErr w:type="spellEnd"/>
      <w:r w:rsidRPr="00F85D31">
        <w:rPr>
          <w:color w:val="000000" w:themeColor="text1"/>
        </w:rPr>
        <w:t xml:space="preserve"> NML syringe filters, pore size: 0.8 µm; Sartorius) and diluted with </w:t>
      </w:r>
      <w:bookmarkStart w:id="2" w:name="_Hlk108449634"/>
      <w:r w:rsidRPr="00F85D31">
        <w:rPr>
          <w:color w:val="000000" w:themeColor="text1"/>
        </w:rPr>
        <w:t xml:space="preserve">1x </w:t>
      </w:r>
      <w:r w:rsidRPr="00F85D31">
        <w:rPr>
          <w:color w:val="000000" w:themeColor="text1"/>
        </w:rPr>
        <w:lastRenderedPageBreak/>
        <w:t>Phosphate-Buffered Saline without calcium and magnesium buffer (Gibco)</w:t>
      </w:r>
      <w:bookmarkEnd w:id="2"/>
      <w:r w:rsidRPr="00F85D31">
        <w:rPr>
          <w:color w:val="000000" w:themeColor="text1"/>
        </w:rPr>
        <w:t xml:space="preserve"> at 1:3 (v/v) ratio and processed for EV isolation by a charge – based isolation method as described before </w:t>
      </w:r>
      <w:r w:rsidRPr="00F85D31">
        <w:rPr>
          <w:color w:val="000000" w:themeColor="text1"/>
        </w:rPr>
        <w:fldChar w:fldCharType="begin">
          <w:fldData xml:space="preserve">PEVuZE5vdGU+PENpdGU+PEF1dGhvcj5Ob3RhcmFuZ2VsbzwvQXV0aG9yPjxZZWFyPjIwMjA8L1ll
YXI+PFJlY051bT44NzwvUmVjTnVtPjxEaXNwbGF5VGV4dD4oTm90YXJhbmdlbG8gZXQgYWwuLCAy
MDIwOyBOb3RhcmFuZ2VsbyBldCBhbC4sIDIwMTkpPC9EaXNwbGF5VGV4dD48cmVjb3JkPjxyZWMt
bnVtYmVyPjg3PC9yZWMtbnVtYmVyPjxmb3JlaWduLWtleXM+PGtleSBhcHA9IkVOIiBkYi1pZD0i
OXB4ZGYwc3ptYWV2NWRldHpwNzVmMGRhdzUyeGEyNTU5ZjJzIiB0aW1lc3RhbXA9IjE2MTUyMjAx
OTUiPjg3PC9rZXk+PC9mb3JlaWduLWtleXM+PHJlZi10eXBlIG5hbWU9IkpvdXJuYWwgQXJ0aWNs
ZSI+MTc8L3JlZi10eXBlPjxjb250cmlidXRvcnM+PGF1dGhvcnM+PGF1dGhvcj5Ob3RhcmFuZ2Vs
bywgTWljaGVsYTwvYXV0aG9yPjxhdXRob3I+RmVycmFyYSwgRGVib3JhaDwvYXV0aG9yPjxhdXRo
b3I+UG90cmljaCwgQ3Jpc3RpbmE8L2F1dGhvcj48YXV0aG9yPkx1bmVsbGksIExvcmVuem88L2F1
dGhvcj48YXV0aG9yPlZhbnpldHRpLCBMaWE8L2F1dGhvcj48YXV0aG9yPlByb3ZlbnphbmksIEFs
ZXNzYW5kcm88L2F1dGhvcj48YXV0aG9yPkJhc3NvLCBNYW51ZWxhPC9hdXRob3I+PGF1dGhvcj5R
dWF0dHJvbmUsIEFsZXNzYW5kcm88L2F1dGhvcj48YXV0aG9yPkQmYXBvcztBZ29zdGlubywgVml0
byBHLjwvYXV0aG9yPjwvYXV0aG9ycz48L2NvbnRyaWJ1dG9ycz48dGl0bGVzPjx0aXRsZT5SYXBp
ZCBOaWNrZWwtYmFzZWQgSXNvbGF0aW9uIG9mIEV4dHJhY2VsbHVsYXIgVmVzaWNsZXMgZnJvbSBE
aWZmZXJlbnQgQmlvbG9naWNhbCBGbHVpZHM8L3RpdGxlPjxzZWNvbmRhcnktdGl0bGU+QmlvLXBy
b3RvY29sPC9zZWNvbmRhcnktdGl0bGU+PC90aXRsZXM+PHBlcmlvZGljYWw+PGZ1bGwtdGl0bGU+
QmlvLXByb3RvY29sPC9mdWxsLXRpdGxlPjwvcGVyaW9kaWNhbD48cGFnZXM+ZTM1MTI8L3BhZ2Vz
Pjx2b2x1bWU+MTA8L3ZvbHVtZT48bnVtYmVyPjM8L251bWJlcj48a2V5d29yZHM+PGtleXdvcmQ+
RXh0cmFjZWxsdWxhciB2ZXNpY2xlczwva2V5d29yZD48a2V5d29yZD5PTVZzPC9rZXl3b3JkPjxr
ZXl3b3JkPk5pY2tlbDwva2V5d29yZD48a2V5d29yZD5CaW9tYXJrZXJzPC9rZXl3b3JkPjxrZXl3
b3JkPkxpcXVpZCBiaW9wc2llczwva2V5d29yZD48L2tleXdvcmRzPjxkYXRlcz48eWVhcj4yMDIw
PC95ZWFyPjxwdWItZGF0ZXM+PGRhdGU+MjAyMC8wMi8wNTwvZGF0ZT48L3B1Yi1kYXRlcz48L2Rh
dGVzPjxwdWJsaXNoZXI+QmlvLXByb3RvY29sIExMQy48L3B1Ymxpc2hlcj48aXNibj4yMzMxLTgz
MjU8L2lzYm4+PHVybHM+PHJlbGF0ZWQtdXJscz48dXJsPmh0dHBzOi8vZG9pLm9yZy8xMC4yMTc2
OS9CaW9Qcm90b2MuMzUxMjwvdXJsPjwvcmVsYXRlZC11cmxzPjwvdXJscz48Y3VzdG9tMT5CaW8t
cHJvdG9jb2wgMjAyMDsxMDplMzUxMjwvY3VzdG9tMT48ZWxlY3Ryb25pYy1yZXNvdXJjZS1udW0+
MTAuMjE3NjkvQmlvUHJvdG9jLjM1MTI8L2VsZWN0cm9uaWMtcmVzb3VyY2UtbnVtPjwvcmVjb3Jk
PjwvQ2l0ZT48Q2l0ZT48QXV0aG9yPk5vdGFyYW5nZWxvPC9BdXRob3I+PFllYXI+MjAxOTwvWWVh
cj48UmVjTnVtPjkwPC9SZWNOdW0+PHJlY29yZD48cmVjLW51bWJlcj45MDwvcmVjLW51bWJlcj48
Zm9yZWlnbi1rZXlzPjxrZXkgYXBwPSJFTiIgZGItaWQ9IjlweGRmMHN6bWFldjVkZXR6cDc1ZjBk
YXc1MnhhMjU1OWYycyIgdGltZXN0YW1wPSIxNjE1MjIwMTk1Ij45MDwva2V5PjwvZm9yZWlnbi1r
ZXlzPjxyZWYtdHlwZSBuYW1lPSJKb3VybmFsIEFydGljbGUiPjE3PC9yZWYtdHlwZT48Y29udHJp
YnV0b3JzPjxhdXRob3JzPjxhdXRob3I+Tm90YXJhbmdlbG8sIE0uPC9hdXRob3I+PGF1dGhvcj5a
dWNhbCwgQy48L2F1dGhvcj48YXV0aG9yPk1vZGVsc2thLCBBLjwvYXV0aG9yPjxhdXRob3I+UGVz
Y2UsIEkuPC9hdXRob3I+PGF1dGhvcj5TY2FyZHVlbGxpLCBHLjwvYXV0aG9yPjxhdXRob3I+UG90
cmljaCwgQy48L2F1dGhvcj48YXV0aG9yPkx1bmVsbGksIEwuPC9hdXRob3I+PGF1dGhvcj5QZWRl
cnpvbGxpLCBDLjwvYXV0aG9yPjxhdXRob3I+UGF2YW4sIFAuPC9hdXRob3I+PGF1dGhvcj5sYSBN
YXJjYSwgRy48L2F1dGhvcj48YXV0aG9yPlBhc2luaSwgTC48L2F1dGhvcj48YXV0aG9yPlVsaXZp
LCBQLjwvYXV0aG9yPjxhdXRob3I+QmVsdHJhbiwgSC48L2F1dGhvcj48YXV0aG9yPkRlbWljaGVs
aXMsIEYuPC9hdXRob3I+PGF1dGhvcj5Qcm92ZW56YW5pLCBBLjwvYXV0aG9yPjxhdXRob3I+UXVh
dHRyb25lLCBBLjwvYXV0aG9yPjxhdXRob3I+RCZhcG9zO0Fnb3N0aW5vLCBWLiBHLjwvYXV0aG9y
PjwvYXV0aG9ycz48L2NvbnRyaWJ1dG9ycz48YXV0aC1hZGRyZXNzPkRlcGFydG1lbnQgb2YgQ2Vs
bHVsYXIsIENvbXB1dGF0aW9uYWwgYW5kIEludGVncmF0aXZlIEJpb2xvZ3kgKENJQklPKSwgVW5p
dmVyc2l0eSBvZiBUcmVudG8sIFZpYSBTb21tYXJpdmUgOSwgVHJlbnRvIDM4MTIzLCBJdGFseS4m
I3hEO0NlbGwgQW5hbHlzaXMgYW5kIFNlcGFyYXRpb24gQ29yZSBGYWNpbGl0eSAoQ0lCSU8pLCBV
bml2ZXJzaXR5IG9mIFRyZW50bywgVmlhIFNvbW1hcml2ZSA5LCBUcmVudG8gMzgxMjMsIEl0YWx5
LiYjeEQ7QWR2YW5jZWQgSW1hZ2luZyBDb3JlIEZhY2lsaXR5IChDSUJJTyksIFVuaXZlcnNpdHkg
b2YgVHJlbnRvLCBWaWEgU29tbWFyaXZlIDksIFRyZW50byAzODEyMywgSXRhbHkuJiN4RDtGb25k
YXppb25lIEJydW5vIEtlc3NsZXIgKEZCSyksIExhYm9yYXRvcnkgb2YgQmlvbW9sZWN1bGFyIFNl
cXVlbmNlIGFuZCBTdHJ1Y3R1cmUgQW5hbHlzaXMgZm9yIEhlYWx0aCwgVHJlbnRvLCBWaWEgU29t
bWFyaXZlIDE0LCBUcmVudG8gMzgxMjMsIEl0YWx5LiYjeEQ7SW1tdW5vaGVtYXRvbG9neSBhbmQg
Q2VsbCBGYWN0b3J5IFVuaXQsIE1leWVyIENoaWxkcmVuJmFwb3M7cyBVbml2ZXJzaXR5IEhvc3Bp
dGFsLCBWaWFsZSBQaWVyYWNjaW5pIDI0LCBGbG9yZW5jZSA1MDEzOSwgSXRhbHkuJiN4RDtEZXBh
cnRtZW50IG9mIEV4cGVyaW1lbnRhbCBhbmQgQ2xpbmljYWwgQmlvbWVkaWNhbCBTY2llbmNlcywg
Q2VudHJvIGRpIEVjY2VsbGVuemEgRGVub3RoZSwgQW91IE1leWVyIFVuaXZlcnNpdHkgb2YgRmxv
cmVuY2UsIFZpYWxlIFBpZXJhY2NpbmkgNiwgNTAxMzksIEl0YWx5LiYjeEQ7SXN0aXR1dG8gU2Np
ZW50aWZpY28gUm9tYWdub2xvIHBlciBsbyBTdHVkaW8gZSBsYSBDdXJhIGRlaSBUdW1vcmkgKElS
U1QpIElSQ0NTLCBWaWEgUGllcm8gTWFyb25jZWxsaSA0MCwgTWVsZG9sYSA0NzAxNCwgSXRhbHku
JiN4RDtEZXBhcnRtZW50IG9mIE1lZGljYWwgT25jb2xvZ3ksIERhbmEgRmFyYmVyIENhbmNlciBJ
bnN0aXR1dGUsIEJvc3RvbiwgTUEsIFVTQS4gRWxlY3Ryb25pYyBhZGRyZXNzOiBoaW1pc2hhX2Jl
bHRyYW5AZGZjaS5oYXJ2YXJkLmVkdS4mI3hEO0RlcGFydG1lbnQgb2YgQ2VsbHVsYXIsIENvbXB1
dGF0aW9uYWwgYW5kIEludGVncmF0aXZlIEJpb2xvZ3kgKENJQklPKSwgVW5pdmVyc2l0eSBvZiBU
cmVudG8sIFZpYSBTb21tYXJpdmUgOSwgVHJlbnRvIDM4MTIzLCBJdGFseS4gRWxlY3Ryb25pYyBh
ZGRyZXNzOiB2aXRvLmRhZ29zdGlub0B1bml0bi5pdC48L2F1dGgtYWRkcmVzcz48dGl0bGVzPjx0
aXRsZT5VbHRyYXNlbnNpdGl2ZSBkZXRlY3Rpb24gb2YgY2FuY2VyIGJpb21hcmtlcnMgYnkgbmlj
a2VsLWJhc2VkIGlzb2xhdGlvbiBvZiBwb2x5ZGlzcGVyc2UgZXh0cmFjZWxsdWxhciB2ZXNpY2xl
cyBmcm9tIGJsb29kPC90aXRsZT48c2Vjb25kYXJ5LXRpdGxlPkVCaW9NZWRpY2luZTwvc2Vjb25k
YXJ5LXRpdGxlPjwvdGl0bGVzPjxwZXJpb2RpY2FsPjxmdWxsLXRpdGxlPkVCaW9NZWRpY2luZTwv
ZnVsbC10aXRsZT48L3BlcmlvZGljYWw+PHBhZ2VzPjExNC0xMjY8L3BhZ2VzPjx2b2x1bWU+NDM8
L3ZvbHVtZT48ZWRpdGlvbj4yMDE5LzA1LzAzPC9lZGl0aW9uPjxrZXl3b3Jkcz48a2V5d29yZD5C
aW9tYXJrZXJzLCBUdW1vci8qYmxvb2Q8L2tleXdvcmQ+PGtleXdvcmQ+Q2FzZS1Db250cm9sIFN0
dWRpZXM8L2tleXdvcmQ+PGtleXdvcmQ+Q2VsbCBMaW5lLCBUdW1vcjwva2V5d29yZD48a2V5d29y
ZD4qRXh0cmFjZWxsdWxhciBWZXNpY2xlcy9tZXRhYm9saXNtL3VsdHJhc3RydWN0dXJlPC9rZXl3
b3JkPjxrZXl3b3JkPkZsb3cgQ3l0b21ldHJ5PC9rZXl3b3JkPjxrZXl3b3JkPkh1bWFuczwva2V5
d29yZD48a2V5d29yZD5MaXF1aWQgQmlvcHN5LyptZXRob2RzL3N0YW5kYXJkczwva2V5d29yZD48
a2V5d29yZD5OZW9wbGFzbXMvKmJsb29kLypkaWFnbm9zaXMvZ2VuZXRpY3MvbWV0YWJvbGlzbTwv
a2V5d29yZD48a2V5d29yZD4qTmlja2VsPC9rZXl3b3JkPjxrZXl3b3JkPlBvbHltZXJhc2UgQ2hh
aW4gUmVhY3Rpb248L2tleXdvcmQ+PGtleXdvcmQ+U2Vuc2l0aXZpdHkgYW5kIFNwZWNpZmljaXR5
PC9rZXl3b3JkPjxrZXl3b3JkPlVsdHJhY2VudHJpZnVnYXRpb248L2tleXdvcmQ+PGtleXdvcmQ+
QWxwaGE8L2tleXdvcmQ+PGtleXdvcmQ+QmlvbWFya2Vyczwva2V5d29yZD48a2V5d29yZD5DYW5j
ZXI8L2tleXdvcmQ+PGtleXdvcmQ+RHJvcGxldCBQQ1I8L2tleXdvcmQ+PGtleXdvcmQ+RXh0cmFj
ZWxsdWxhciB2ZXNpY2xlczwva2V5d29yZD48a2V5d29yZD5MaXF1aWQgYmlvcHN5PC9rZXl3b3Jk
PjxrZXl3b3JkPk5pY2tlbDwva2V5d29yZD48L2tleXdvcmRzPjxkYXRlcz48eWVhcj4yMDE5PC95
ZWFyPjxwdWItZGF0ZXM+PGRhdGU+TWF5PC9kYXRlPjwvcHViLWRhdGVzPjwvZGF0ZXM+PGlzYm4+
MjM1Mi0zOTY0IChFbGVjdHJvbmljKSYjeEQ7MjM1Mi0zOTY0IChMaW5raW5nKTwvaXNibj48YWNj
ZXNzaW9uLW51bT4zMTA0Nzg2MTwvYWNjZXNzaW9uLW51bT48dXJscz48cmVsYXRlZC11cmxzPjx1
cmw+aHR0cHM6Ly93d3cubmNiaS5ubG0ubmloLmdvdi9wdWJtZWQvMzEwNDc4NjE8L3VybD48L3Jl
bGF0ZWQtdXJscz48L3VybHM+PGN1c3RvbTI+UE1DNjU1ODAyODwvY3VzdG9tMj48ZWxlY3Ryb25p
Yy1yZXNvdXJjZS1udW0+MTAuMTAxNi9qLmViaW9tLjIwMTkuMDQuMDM5PC9lbGVjdHJvbmljLXJl
c291cmNlLW51bT48L3JlY29yZD48L0NpdGU+PC9FbmROb3RlPn==
</w:fldData>
        </w:fldChar>
      </w:r>
      <w:r w:rsidR="00850E5F">
        <w:rPr>
          <w:color w:val="000000" w:themeColor="text1"/>
        </w:rPr>
        <w:instrText xml:space="preserve"> ADDIN EN.CITE </w:instrText>
      </w:r>
      <w:r w:rsidR="00850E5F">
        <w:rPr>
          <w:color w:val="000000" w:themeColor="text1"/>
        </w:rPr>
        <w:fldChar w:fldCharType="begin">
          <w:fldData xml:space="preserve">PEVuZE5vdGU+PENpdGU+PEF1dGhvcj5Ob3RhcmFuZ2VsbzwvQXV0aG9yPjxZZWFyPjIwMjA8L1ll
YXI+PFJlY051bT44NzwvUmVjTnVtPjxEaXNwbGF5VGV4dD4oTm90YXJhbmdlbG8gZXQgYWwuLCAy
MDIwOyBOb3RhcmFuZ2VsbyBldCBhbC4sIDIwMTkpPC9EaXNwbGF5VGV4dD48cmVjb3JkPjxyZWMt
bnVtYmVyPjg3PC9yZWMtbnVtYmVyPjxmb3JlaWduLWtleXM+PGtleSBhcHA9IkVOIiBkYi1pZD0i
OXB4ZGYwc3ptYWV2NWRldHpwNzVmMGRhdzUyeGEyNTU5ZjJzIiB0aW1lc3RhbXA9IjE2MTUyMjAx
OTUiPjg3PC9rZXk+PC9mb3JlaWduLWtleXM+PHJlZi10eXBlIG5hbWU9IkpvdXJuYWwgQXJ0aWNs
ZSI+MTc8L3JlZi10eXBlPjxjb250cmlidXRvcnM+PGF1dGhvcnM+PGF1dGhvcj5Ob3RhcmFuZ2Vs
bywgTWljaGVsYTwvYXV0aG9yPjxhdXRob3I+RmVycmFyYSwgRGVib3JhaDwvYXV0aG9yPjxhdXRo
b3I+UG90cmljaCwgQ3Jpc3RpbmE8L2F1dGhvcj48YXV0aG9yPkx1bmVsbGksIExvcmVuem88L2F1
dGhvcj48YXV0aG9yPlZhbnpldHRpLCBMaWE8L2F1dGhvcj48YXV0aG9yPlByb3ZlbnphbmksIEFs
ZXNzYW5kcm88L2F1dGhvcj48YXV0aG9yPkJhc3NvLCBNYW51ZWxhPC9hdXRob3I+PGF1dGhvcj5R
dWF0dHJvbmUsIEFsZXNzYW5kcm88L2F1dGhvcj48YXV0aG9yPkQmYXBvcztBZ29zdGlubywgVml0
byBHLjwvYXV0aG9yPjwvYXV0aG9ycz48L2NvbnRyaWJ1dG9ycz48dGl0bGVzPjx0aXRsZT5SYXBp
ZCBOaWNrZWwtYmFzZWQgSXNvbGF0aW9uIG9mIEV4dHJhY2VsbHVsYXIgVmVzaWNsZXMgZnJvbSBE
aWZmZXJlbnQgQmlvbG9naWNhbCBGbHVpZHM8L3RpdGxlPjxzZWNvbmRhcnktdGl0bGU+QmlvLXBy
b3RvY29sPC9zZWNvbmRhcnktdGl0bGU+PC90aXRsZXM+PHBlcmlvZGljYWw+PGZ1bGwtdGl0bGU+
QmlvLXByb3RvY29sPC9mdWxsLXRpdGxlPjwvcGVyaW9kaWNhbD48cGFnZXM+ZTM1MTI8L3BhZ2Vz
Pjx2b2x1bWU+MTA8L3ZvbHVtZT48bnVtYmVyPjM8L251bWJlcj48a2V5d29yZHM+PGtleXdvcmQ+
RXh0cmFjZWxsdWxhciB2ZXNpY2xlczwva2V5d29yZD48a2V5d29yZD5PTVZzPC9rZXl3b3JkPjxr
ZXl3b3JkPk5pY2tlbDwva2V5d29yZD48a2V5d29yZD5CaW9tYXJrZXJzPC9rZXl3b3JkPjxrZXl3
b3JkPkxpcXVpZCBiaW9wc2llczwva2V5d29yZD48L2tleXdvcmRzPjxkYXRlcz48eWVhcj4yMDIw
PC95ZWFyPjxwdWItZGF0ZXM+PGRhdGU+MjAyMC8wMi8wNTwvZGF0ZT48L3B1Yi1kYXRlcz48L2Rh
dGVzPjxwdWJsaXNoZXI+QmlvLXByb3RvY29sIExMQy48L3B1Ymxpc2hlcj48aXNibj4yMzMxLTgz
MjU8L2lzYm4+PHVybHM+PHJlbGF0ZWQtdXJscz48dXJsPmh0dHBzOi8vZG9pLm9yZy8xMC4yMTc2
OS9CaW9Qcm90b2MuMzUxMjwvdXJsPjwvcmVsYXRlZC11cmxzPjwvdXJscz48Y3VzdG9tMT5CaW8t
cHJvdG9jb2wgMjAyMDsxMDplMzUxMjwvY3VzdG9tMT48ZWxlY3Ryb25pYy1yZXNvdXJjZS1udW0+
MTAuMjE3NjkvQmlvUHJvdG9jLjM1MTI8L2VsZWN0cm9uaWMtcmVzb3VyY2UtbnVtPjwvcmVjb3Jk
PjwvQ2l0ZT48Q2l0ZT48QXV0aG9yPk5vdGFyYW5nZWxvPC9BdXRob3I+PFllYXI+MjAxOTwvWWVh
cj48UmVjTnVtPjkwPC9SZWNOdW0+PHJlY29yZD48cmVjLW51bWJlcj45MDwvcmVjLW51bWJlcj48
Zm9yZWlnbi1rZXlzPjxrZXkgYXBwPSJFTiIgZGItaWQ9IjlweGRmMHN6bWFldjVkZXR6cDc1ZjBk
YXc1MnhhMjU1OWYycyIgdGltZXN0YW1wPSIxNjE1MjIwMTk1Ij45MDwva2V5PjwvZm9yZWlnbi1r
ZXlzPjxyZWYtdHlwZSBuYW1lPSJKb3VybmFsIEFydGljbGUiPjE3PC9yZWYtdHlwZT48Y29udHJp
YnV0b3JzPjxhdXRob3JzPjxhdXRob3I+Tm90YXJhbmdlbG8sIE0uPC9hdXRob3I+PGF1dGhvcj5a
dWNhbCwgQy48L2F1dGhvcj48YXV0aG9yPk1vZGVsc2thLCBBLjwvYXV0aG9yPjxhdXRob3I+UGVz
Y2UsIEkuPC9hdXRob3I+PGF1dGhvcj5TY2FyZHVlbGxpLCBHLjwvYXV0aG9yPjxhdXRob3I+UG90
cmljaCwgQy48L2F1dGhvcj48YXV0aG9yPkx1bmVsbGksIEwuPC9hdXRob3I+PGF1dGhvcj5QZWRl
cnpvbGxpLCBDLjwvYXV0aG9yPjxhdXRob3I+UGF2YW4sIFAuPC9hdXRob3I+PGF1dGhvcj5sYSBN
YXJjYSwgRy48L2F1dGhvcj48YXV0aG9yPlBhc2luaSwgTC48L2F1dGhvcj48YXV0aG9yPlVsaXZp
LCBQLjwvYXV0aG9yPjxhdXRob3I+QmVsdHJhbiwgSC48L2F1dGhvcj48YXV0aG9yPkRlbWljaGVs
aXMsIEYuPC9hdXRob3I+PGF1dGhvcj5Qcm92ZW56YW5pLCBBLjwvYXV0aG9yPjxhdXRob3I+UXVh
dHRyb25lLCBBLjwvYXV0aG9yPjxhdXRob3I+RCZhcG9zO0Fnb3N0aW5vLCBWLiBHLjwvYXV0aG9y
PjwvYXV0aG9ycz48L2NvbnRyaWJ1dG9ycz48YXV0aC1hZGRyZXNzPkRlcGFydG1lbnQgb2YgQ2Vs
bHVsYXIsIENvbXB1dGF0aW9uYWwgYW5kIEludGVncmF0aXZlIEJpb2xvZ3kgKENJQklPKSwgVW5p
dmVyc2l0eSBvZiBUcmVudG8sIFZpYSBTb21tYXJpdmUgOSwgVHJlbnRvIDM4MTIzLCBJdGFseS4m
I3hEO0NlbGwgQW5hbHlzaXMgYW5kIFNlcGFyYXRpb24gQ29yZSBGYWNpbGl0eSAoQ0lCSU8pLCBV
bml2ZXJzaXR5IG9mIFRyZW50bywgVmlhIFNvbW1hcml2ZSA5LCBUcmVudG8gMzgxMjMsIEl0YWx5
LiYjeEQ7QWR2YW5jZWQgSW1hZ2luZyBDb3JlIEZhY2lsaXR5IChDSUJJTyksIFVuaXZlcnNpdHkg
b2YgVHJlbnRvLCBWaWEgU29tbWFyaXZlIDksIFRyZW50byAzODEyMywgSXRhbHkuJiN4RDtGb25k
YXppb25lIEJydW5vIEtlc3NsZXIgKEZCSyksIExhYm9yYXRvcnkgb2YgQmlvbW9sZWN1bGFyIFNl
cXVlbmNlIGFuZCBTdHJ1Y3R1cmUgQW5hbHlzaXMgZm9yIEhlYWx0aCwgVHJlbnRvLCBWaWEgU29t
bWFyaXZlIDE0LCBUcmVudG8gMzgxMjMsIEl0YWx5LiYjeEQ7SW1tdW5vaGVtYXRvbG9neSBhbmQg
Q2VsbCBGYWN0b3J5IFVuaXQsIE1leWVyIENoaWxkcmVuJmFwb3M7cyBVbml2ZXJzaXR5IEhvc3Bp
dGFsLCBWaWFsZSBQaWVyYWNjaW5pIDI0LCBGbG9yZW5jZSA1MDEzOSwgSXRhbHkuJiN4RDtEZXBh
cnRtZW50IG9mIEV4cGVyaW1lbnRhbCBhbmQgQ2xpbmljYWwgQmlvbWVkaWNhbCBTY2llbmNlcywg
Q2VudHJvIGRpIEVjY2VsbGVuemEgRGVub3RoZSwgQW91IE1leWVyIFVuaXZlcnNpdHkgb2YgRmxv
cmVuY2UsIFZpYWxlIFBpZXJhY2NpbmkgNiwgNTAxMzksIEl0YWx5LiYjeEQ7SXN0aXR1dG8gU2Np
ZW50aWZpY28gUm9tYWdub2xvIHBlciBsbyBTdHVkaW8gZSBsYSBDdXJhIGRlaSBUdW1vcmkgKElS
U1QpIElSQ0NTLCBWaWEgUGllcm8gTWFyb25jZWxsaSA0MCwgTWVsZG9sYSA0NzAxNCwgSXRhbHku
JiN4RDtEZXBhcnRtZW50IG9mIE1lZGljYWwgT25jb2xvZ3ksIERhbmEgRmFyYmVyIENhbmNlciBJ
bnN0aXR1dGUsIEJvc3RvbiwgTUEsIFVTQS4gRWxlY3Ryb25pYyBhZGRyZXNzOiBoaW1pc2hhX2Jl
bHRyYW5AZGZjaS5oYXJ2YXJkLmVkdS4mI3hEO0RlcGFydG1lbnQgb2YgQ2VsbHVsYXIsIENvbXB1
dGF0aW9uYWwgYW5kIEludGVncmF0aXZlIEJpb2xvZ3kgKENJQklPKSwgVW5pdmVyc2l0eSBvZiBU
cmVudG8sIFZpYSBTb21tYXJpdmUgOSwgVHJlbnRvIDM4MTIzLCBJdGFseS4gRWxlY3Ryb25pYyBh
ZGRyZXNzOiB2aXRvLmRhZ29zdGlub0B1bml0bi5pdC48L2F1dGgtYWRkcmVzcz48dGl0bGVzPjx0
aXRsZT5VbHRyYXNlbnNpdGl2ZSBkZXRlY3Rpb24gb2YgY2FuY2VyIGJpb21hcmtlcnMgYnkgbmlj
a2VsLWJhc2VkIGlzb2xhdGlvbiBvZiBwb2x5ZGlzcGVyc2UgZXh0cmFjZWxsdWxhciB2ZXNpY2xl
cyBmcm9tIGJsb29kPC90aXRsZT48c2Vjb25kYXJ5LXRpdGxlPkVCaW9NZWRpY2luZTwvc2Vjb25k
YXJ5LXRpdGxlPjwvdGl0bGVzPjxwZXJpb2RpY2FsPjxmdWxsLXRpdGxlPkVCaW9NZWRpY2luZTwv
ZnVsbC10aXRsZT48L3BlcmlvZGljYWw+PHBhZ2VzPjExNC0xMjY8L3BhZ2VzPjx2b2x1bWU+NDM8
L3ZvbHVtZT48ZWRpdGlvbj4yMDE5LzA1LzAzPC9lZGl0aW9uPjxrZXl3b3Jkcz48a2V5d29yZD5C
aW9tYXJrZXJzLCBUdW1vci8qYmxvb2Q8L2tleXdvcmQ+PGtleXdvcmQ+Q2FzZS1Db250cm9sIFN0
dWRpZXM8L2tleXdvcmQ+PGtleXdvcmQ+Q2VsbCBMaW5lLCBUdW1vcjwva2V5d29yZD48a2V5d29y
ZD4qRXh0cmFjZWxsdWxhciBWZXNpY2xlcy9tZXRhYm9saXNtL3VsdHJhc3RydWN0dXJlPC9rZXl3
b3JkPjxrZXl3b3JkPkZsb3cgQ3l0b21ldHJ5PC9rZXl3b3JkPjxrZXl3b3JkPkh1bWFuczwva2V5
d29yZD48a2V5d29yZD5MaXF1aWQgQmlvcHN5LyptZXRob2RzL3N0YW5kYXJkczwva2V5d29yZD48
a2V5d29yZD5OZW9wbGFzbXMvKmJsb29kLypkaWFnbm9zaXMvZ2VuZXRpY3MvbWV0YWJvbGlzbTwv
a2V5d29yZD48a2V5d29yZD4qTmlja2VsPC9rZXl3b3JkPjxrZXl3b3JkPlBvbHltZXJhc2UgQ2hh
aW4gUmVhY3Rpb248L2tleXdvcmQ+PGtleXdvcmQ+U2Vuc2l0aXZpdHkgYW5kIFNwZWNpZmljaXR5
PC9rZXl3b3JkPjxrZXl3b3JkPlVsdHJhY2VudHJpZnVnYXRpb248L2tleXdvcmQ+PGtleXdvcmQ+
QWxwaGE8L2tleXdvcmQ+PGtleXdvcmQ+QmlvbWFya2Vyczwva2V5d29yZD48a2V5d29yZD5DYW5j
ZXI8L2tleXdvcmQ+PGtleXdvcmQ+RHJvcGxldCBQQ1I8L2tleXdvcmQ+PGtleXdvcmQ+RXh0cmFj
ZWxsdWxhciB2ZXNpY2xlczwva2V5d29yZD48a2V5d29yZD5MaXF1aWQgYmlvcHN5PC9rZXl3b3Jk
PjxrZXl3b3JkPk5pY2tlbDwva2V5d29yZD48L2tleXdvcmRzPjxkYXRlcz48eWVhcj4yMDE5PC95
ZWFyPjxwdWItZGF0ZXM+PGRhdGU+TWF5PC9kYXRlPjwvcHViLWRhdGVzPjwvZGF0ZXM+PGlzYm4+
MjM1Mi0zOTY0IChFbGVjdHJvbmljKSYjeEQ7MjM1Mi0zOTY0IChMaW5raW5nKTwvaXNibj48YWNj
ZXNzaW9uLW51bT4zMTA0Nzg2MTwvYWNjZXNzaW9uLW51bT48dXJscz48cmVsYXRlZC11cmxzPjx1
cmw+aHR0cHM6Ly93d3cubmNiaS5ubG0ubmloLmdvdi9wdWJtZWQvMzEwNDc4NjE8L3VybD48L3Jl
bGF0ZWQtdXJscz48L3VybHM+PGN1c3RvbTI+UE1DNjU1ODAyODwvY3VzdG9tMj48ZWxlY3Ryb25p
Yy1yZXNvdXJjZS1udW0+MTAuMTAxNi9qLmViaW9tLjIwMTkuMDQuMDM5PC9lbGVjdHJvbmljLXJl
c291cmNlLW51bT48L3JlY29yZD48L0NpdGU+PC9FbmROb3RlPn==
</w:fldData>
        </w:fldChar>
      </w:r>
      <w:r w:rsidR="00850E5F">
        <w:rPr>
          <w:color w:val="000000" w:themeColor="text1"/>
        </w:rPr>
        <w:instrText xml:space="preserve"> ADDIN EN.CITE.DATA </w:instrText>
      </w:r>
      <w:r w:rsidR="00850E5F">
        <w:rPr>
          <w:color w:val="000000" w:themeColor="text1"/>
        </w:rPr>
      </w:r>
      <w:r w:rsidR="00850E5F">
        <w:rPr>
          <w:color w:val="000000" w:themeColor="text1"/>
        </w:rPr>
        <w:fldChar w:fldCharType="end"/>
      </w:r>
      <w:r w:rsidRPr="00F85D31">
        <w:rPr>
          <w:color w:val="000000" w:themeColor="text1"/>
        </w:rPr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Notarangelo et al., 2020; Notarangelo et al., 2019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 xml:space="preserve">. The diluted plasma was recovered and processed for </w:t>
      </w:r>
      <w:proofErr w:type="spellStart"/>
      <w:r w:rsidRPr="00F85D31">
        <w:rPr>
          <w:color w:val="000000" w:themeColor="text1"/>
        </w:rPr>
        <w:t>cfDNA</w:t>
      </w:r>
      <w:proofErr w:type="spellEnd"/>
      <w:r w:rsidRPr="00F85D31">
        <w:rPr>
          <w:color w:val="000000" w:themeColor="text1"/>
        </w:rPr>
        <w:t xml:space="preserve"> isolation by </w:t>
      </w:r>
      <w:proofErr w:type="spellStart"/>
      <w:r w:rsidRPr="00F85D31">
        <w:rPr>
          <w:color w:val="000000" w:themeColor="text1"/>
        </w:rPr>
        <w:t>QIAmp</w:t>
      </w:r>
      <w:proofErr w:type="spellEnd"/>
      <w:r w:rsidRPr="00F85D31">
        <w:rPr>
          <w:color w:val="000000" w:themeColor="text1"/>
        </w:rPr>
        <w:t xml:space="preserve"> Circulating Nucleic Acid kit (Qiagen)</w:t>
      </w:r>
      <w:r w:rsidRPr="00F85D31">
        <w:t xml:space="preserve"> </w:t>
      </w:r>
      <w:r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Lee&lt;/Author&gt;&lt;Year&gt;2018&lt;/Year&gt;&lt;RecNum&gt;69&lt;/RecNum&gt;&lt;DisplayText&gt;(Lee et al., 2018)&lt;/DisplayText&gt;&lt;record&gt;&lt;rec-number&gt;69&lt;/rec-number&gt;&lt;foreign-keys&gt;&lt;key app="EN" db-id="9pxdf0szmaev5detzp75f0daw52xa2559f2s" timestamp="1615220195"&gt;69&lt;/key&gt;&lt;/foreign-keys&gt;&lt;ref-type name="Journal Article"&gt;17&lt;/ref-type&gt;&lt;contributors&gt;&lt;authors&gt;&lt;author&gt;Lee, H.&lt;/author&gt;&lt;author&gt;Na, W.&lt;/author&gt;&lt;author&gt;Park, C.&lt;/author&gt;&lt;author&gt;Park, K. H.&lt;/author&gt;&lt;author&gt;Shin, S.&lt;/author&gt;&lt;/authors&gt;&lt;/contributors&gt;&lt;auth-address&gt;School of Mechanical Engineering, Korea University, Seoul, 02841, Republic of Korea.&amp;#xD;Department of Micro/Nano Systems, Korea University, Seoul, 02841, Republic of Korea.&amp;#xD;Division of Oncology/Hematology, Department of Internal Medicine, Korea University College of Medicine, Seoul, 02841, Republic of Korea.&amp;#xD;School of Mechanical Engineering, Korea University, Seoul, 02841, Republic of Korea. lexerdshin@korea.ac.kr.&lt;/auth-address&gt;&lt;titles&gt;&lt;title&gt;Centrifugation-free extraction of circulating nucleic acids using immiscible liquid under vacuum pressure&lt;/title&gt;&lt;secondary-title&gt;Sci Rep&lt;/secondary-title&gt;&lt;/titles&gt;&lt;periodical&gt;&lt;full-title&gt;Sci Rep&lt;/full-title&gt;&lt;/periodical&gt;&lt;pages&gt;5467&lt;/pages&gt;&lt;volume&gt;8&lt;/volume&gt;&lt;number&gt;1&lt;/number&gt;&lt;edition&gt;2018/04/05&lt;/edition&gt;&lt;keywords&gt;&lt;keyword&gt;Cell-Free Nucleic Acids/chemistry/*isolation &amp;amp; purification&lt;/keyword&gt;&lt;keyword&gt;Chemical Fractionation/*methods&lt;/keyword&gt;&lt;keyword&gt;Ethanol/chemistry&lt;/keyword&gt;&lt;keyword&gt;*Pressure&lt;/keyword&gt;&lt;keyword&gt;Solvents/chemistry&lt;/keyword&gt;&lt;keyword&gt;*Vacuum&lt;/keyword&gt;&lt;/keywords&gt;&lt;dates&gt;&lt;year&gt;2018&lt;/year&gt;&lt;pub-dates&gt;&lt;date&gt;Apr 3&lt;/date&gt;&lt;/pub-dates&gt;&lt;/dates&gt;&lt;isbn&gt;2045-2322 (Electronic)&amp;#xD;2045-2322 (Linking)&lt;/isbn&gt;&lt;accession-num&gt;29615736&lt;/accession-num&gt;&lt;urls&gt;&lt;related-urls&gt;&lt;url&gt;https://www.ncbi.nlm.nih.gov/pubmed/29615736&lt;/url&gt;&lt;/related-urls&gt;&lt;/urls&gt;&lt;custom2&gt;PMC5883035&lt;/custom2&gt;&lt;electronic-resource-num&gt;10.1038/s41598-018-23766-9&lt;/electronic-resource-num&gt;&lt;/record&gt;&lt;/Cite&gt;&lt;/EndNote&gt;</w:instrText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Lee et al., 2018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 xml:space="preserve">. </w:t>
      </w:r>
    </w:p>
    <w:p w14:paraId="199E0FF9" w14:textId="6ED00DD6" w:rsidR="00C904EB" w:rsidRPr="00F85D31" w:rsidRDefault="00C904EB" w:rsidP="00C904EB">
      <w:pPr>
        <w:spacing w:line="480" w:lineRule="auto"/>
        <w:jc w:val="both"/>
        <w:rPr>
          <w:rFonts w:eastAsia="Arial"/>
          <w:color w:val="000000"/>
        </w:rPr>
      </w:pPr>
      <w:r w:rsidRPr="00F85D31">
        <w:rPr>
          <w:rFonts w:eastAsia="Arial"/>
          <w:color w:val="000000"/>
        </w:rPr>
        <w:t xml:space="preserve">To verify the efficiency of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 extraction after EV isolation by CB method, we collected blood from n=20 HDs. Two types of tubes commonly utilized for liquid biopsies, i.e., K2EDTA and BCT </w:t>
      </w:r>
      <w:proofErr w:type="spellStart"/>
      <w:r w:rsidRPr="00F85D31">
        <w:rPr>
          <w:rFonts w:eastAsia="Arial"/>
          <w:color w:val="000000"/>
        </w:rPr>
        <w:t>Streck</w:t>
      </w:r>
      <w:proofErr w:type="spellEnd"/>
      <w:r w:rsidRPr="00F85D31">
        <w:rPr>
          <w:rFonts w:eastAsia="Arial"/>
          <w:color w:val="000000"/>
        </w:rPr>
        <w:t xml:space="preserve"> tubes, were used. Each volume of the separated plasma sample was split into three aliquots (1.5ml/each). The three aliquots of plasma were then processed, each with one of the three following protocols as described in </w:t>
      </w:r>
      <w:r w:rsidRPr="00F85D31">
        <w:rPr>
          <w:rFonts w:eastAsia="Arial"/>
          <w:b/>
          <w:bCs/>
          <w:color w:val="000000"/>
        </w:rPr>
        <w:t>Supplementary</w:t>
      </w:r>
      <w:r w:rsidRPr="00F85D31">
        <w:rPr>
          <w:rFonts w:eastAsia="Arial"/>
          <w:color w:val="000000"/>
        </w:rPr>
        <w:t xml:space="preserve"> </w:t>
      </w:r>
      <w:r w:rsidRPr="00F85D31">
        <w:rPr>
          <w:rFonts w:eastAsia="Arial"/>
          <w:b/>
          <w:bCs/>
          <w:color w:val="000000"/>
        </w:rPr>
        <w:t>Fig. 2a</w:t>
      </w:r>
      <w:r w:rsidRPr="00F85D31">
        <w:rPr>
          <w:rFonts w:eastAsia="Arial"/>
          <w:color w:val="000000"/>
        </w:rPr>
        <w:t xml:space="preserve">: </w:t>
      </w:r>
    </w:p>
    <w:p w14:paraId="5FD78744" w14:textId="0B8BFBF6" w:rsidR="00C904EB" w:rsidRPr="00F85D31" w:rsidRDefault="00C904EB" w:rsidP="00C904EB">
      <w:pPr>
        <w:spacing w:line="480" w:lineRule="auto"/>
        <w:jc w:val="both"/>
        <w:rPr>
          <w:rFonts w:eastAsia="Arial"/>
          <w:color w:val="000000"/>
        </w:rPr>
      </w:pPr>
      <w:proofErr w:type="spellStart"/>
      <w:r w:rsidRPr="00F85D31">
        <w:rPr>
          <w:rFonts w:eastAsia="Arial"/>
          <w:i/>
          <w:iCs/>
          <w:color w:val="000000"/>
        </w:rPr>
        <w:t>i</w:t>
      </w:r>
      <w:proofErr w:type="spellEnd"/>
      <w:r w:rsidRPr="00F85D31">
        <w:rPr>
          <w:rFonts w:eastAsia="Arial"/>
          <w:i/>
          <w:iCs/>
          <w:color w:val="000000"/>
        </w:rPr>
        <w:t>)</w:t>
      </w:r>
      <w:r w:rsidRPr="00F85D31">
        <w:rPr>
          <w:rFonts w:eastAsia="Arial"/>
          <w:color w:val="000000"/>
        </w:rPr>
        <w:t xml:space="preserve"> ONCE Protocol, the plasma aliquot was diluted in PBS1X and incubated with EV-capture beads for EV isolation; the diluted EV-depleted plasma leftovers are then utilized for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 extraction. </w:t>
      </w:r>
    </w:p>
    <w:p w14:paraId="6A6D244D" w14:textId="6EC120BF" w:rsidR="00C904EB" w:rsidRPr="00F85D31" w:rsidRDefault="00C904EB" w:rsidP="00C904EB">
      <w:pPr>
        <w:spacing w:line="480" w:lineRule="auto"/>
        <w:jc w:val="both"/>
        <w:rPr>
          <w:rFonts w:eastAsia="Arial"/>
          <w:color w:val="000000"/>
        </w:rPr>
      </w:pPr>
      <w:r w:rsidRPr="00F85D31">
        <w:rPr>
          <w:rFonts w:eastAsia="Arial"/>
          <w:i/>
          <w:iCs/>
          <w:color w:val="000000"/>
        </w:rPr>
        <w:t>ii)</w:t>
      </w:r>
      <w:r w:rsidRPr="00F85D31">
        <w:rPr>
          <w:rFonts w:eastAsia="Arial"/>
          <w:color w:val="000000"/>
        </w:rPr>
        <w:t xml:space="preserve"> I CONTROL protocol, the aliquot was processed to purify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 according to the protocol commonly utilized for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 isolation </w:t>
      </w:r>
      <w:r w:rsidRPr="00F85D31">
        <w:rPr>
          <w:rFonts w:eastAsia="Arial"/>
          <w:color w:val="000000"/>
        </w:rPr>
        <w:fldChar w:fldCharType="begin"/>
      </w:r>
      <w:r w:rsidR="00850E5F">
        <w:rPr>
          <w:rFonts w:eastAsia="Arial"/>
          <w:color w:val="000000"/>
        </w:rPr>
        <w:instrText xml:space="preserve"> ADDIN EN.CITE &lt;EndNote&gt;&lt;Cite&gt;&lt;Author&gt;Chen&lt;/Author&gt;&lt;Year&gt;2020&lt;/Year&gt;&lt;RecNum&gt;20&lt;/RecNum&gt;&lt;DisplayText&gt;(Chen et al., 2020)&lt;/DisplayText&gt;&lt;record&gt;&lt;rec-number&gt;20&lt;/rec-number&gt;&lt;foreign-keys&gt;&lt;key app="EN" db-id="9pxdf0szmaev5detzp75f0daw52xa2559f2s" timestamp="1615220195"&gt;20&lt;/key&gt;&lt;/foreign-keys&gt;&lt;ref-type name="Journal Article"&gt;17&lt;/ref-type&gt;&lt;contributors&gt;&lt;authors&gt;&lt;author&gt;Chen, Z.&lt;/author&gt;&lt;author&gt;Sun, T.&lt;/author&gt;&lt;author&gt;Yang, Z.&lt;/author&gt;&lt;author&gt;Zheng, Y.&lt;/author&gt;&lt;author&gt;Yu, R.&lt;/author&gt;&lt;author&gt;Wu, X.&lt;/author&gt;&lt;author&gt;Yan, J.&lt;/author&gt;&lt;author&gt;Shao, Y. W.&lt;/author&gt;&lt;author&gt;Shao, X.&lt;/author&gt;&lt;author&gt;Cao, W.&lt;/author&gt;&lt;author&gt;Wang, X.&lt;/author&gt;&lt;/authors&gt;&lt;/contributors&gt;&lt;auth-address&gt;Department of Medical Oncology, Zhejiang Cancer Hospital, Hangzhou, China.&amp;#xD;Translational Medicine Research Institute, Geneseeq Technology Inc, Toronto, Ontario, Canada.&amp;#xD;The Second Clinical Medical College of Zhejiang, Chinese Medical University, Hangzhou, China.&amp;#xD;Nanjing Geneseeq Technology Inc., Nanjing, China.&amp;#xD;School of Public Health, Nanjing Medical University, Nanjing, China.&lt;/auth-address&gt;&lt;titles&gt;&lt;title&gt;Monitoring treatment efficacy and resistance in breast cancer patients via circulating tumor DNA genomic profiling&lt;/title&gt;&lt;secondary-title&gt;Mol Genet Genomic Med&lt;/secondary-title&gt;&lt;/titles&gt;&lt;periodical&gt;&lt;full-title&gt;Mol Genet Genomic Med&lt;/full-title&gt;&lt;/periodical&gt;&lt;pages&gt;e1079&lt;/pages&gt;&lt;volume&gt;8&lt;/volume&gt;&lt;number&gt;2&lt;/number&gt;&lt;edition&gt;2019/12/24&lt;/edition&gt;&lt;keywords&gt;&lt;keyword&gt;*erbb2&lt;/keyword&gt;&lt;keyword&gt;*breast cancer&lt;/keyword&gt;&lt;keyword&gt;*chemotherapy&lt;/keyword&gt;&lt;keyword&gt;*ctDNA&lt;/keyword&gt;&lt;keyword&gt;*drug resistance&lt;/keyword&gt;&lt;keyword&gt;*trastuzumab&lt;/keyword&gt;&lt;/keywords&gt;&lt;dates&gt;&lt;year&gt;2020&lt;/year&gt;&lt;pub-dates&gt;&lt;date&gt;Feb&lt;/date&gt;&lt;/pub-dates&gt;&lt;/dates&gt;&lt;isbn&gt;2324-9269 (Electronic)&amp;#xD;2324-9269 (Linking)&lt;/isbn&gt;&lt;accession-num&gt;31867841&lt;/accession-num&gt;&lt;urls&gt;&lt;related-urls&gt;&lt;url&gt;https://www.ncbi.nlm.nih.gov/pubmed/31867841&lt;/url&gt;&lt;/related-urls&gt;&lt;/urls&gt;&lt;custom2&gt;PMC7005625&lt;/custom2&gt;&lt;electronic-resource-num&gt;10.1002/mgg3.1079&lt;/electronic-resource-num&gt;&lt;/record&gt;&lt;/Cite&gt;&lt;/EndNote&gt;</w:instrText>
      </w:r>
      <w:r w:rsidRPr="00F85D31">
        <w:rPr>
          <w:rFonts w:eastAsia="Arial"/>
          <w:color w:val="000000"/>
        </w:rPr>
        <w:fldChar w:fldCharType="separate"/>
      </w:r>
      <w:r w:rsidR="00850E5F">
        <w:rPr>
          <w:rFonts w:eastAsia="Arial"/>
          <w:noProof/>
          <w:color w:val="000000"/>
        </w:rPr>
        <w:t>(Chen et al., 2020)</w:t>
      </w:r>
      <w:r w:rsidRPr="00F85D31">
        <w:rPr>
          <w:rFonts w:eastAsia="Arial"/>
          <w:color w:val="000000"/>
        </w:rPr>
        <w:fldChar w:fldCharType="end"/>
      </w:r>
      <w:r w:rsidRPr="00F85D31">
        <w:rPr>
          <w:rFonts w:eastAsia="Arial"/>
          <w:color w:val="000000"/>
        </w:rPr>
        <w:t>;</w:t>
      </w:r>
    </w:p>
    <w:p w14:paraId="78168DB0" w14:textId="77777777" w:rsidR="00C904EB" w:rsidRPr="00F85D31" w:rsidRDefault="00C904EB" w:rsidP="00C904EB">
      <w:pPr>
        <w:spacing w:line="480" w:lineRule="auto"/>
        <w:jc w:val="both"/>
        <w:rPr>
          <w:rFonts w:eastAsia="Arial"/>
          <w:color w:val="000000"/>
        </w:rPr>
      </w:pPr>
      <w:r w:rsidRPr="00F85D31">
        <w:rPr>
          <w:rFonts w:eastAsia="Arial"/>
          <w:i/>
          <w:iCs/>
          <w:color w:val="000000"/>
        </w:rPr>
        <w:t xml:space="preserve">iii) </w:t>
      </w:r>
      <w:r w:rsidRPr="00F85D31">
        <w:rPr>
          <w:rFonts w:eastAsia="Arial"/>
          <w:color w:val="000000"/>
        </w:rPr>
        <w:t>II CONTROL protocol,</w:t>
      </w:r>
      <w:r w:rsidRPr="00F85D31">
        <w:rPr>
          <w:rFonts w:eastAsia="Arial"/>
          <w:i/>
          <w:iCs/>
          <w:color w:val="000000"/>
        </w:rPr>
        <w:t xml:space="preserve"> </w:t>
      </w:r>
      <w:r w:rsidRPr="00F85D31">
        <w:rPr>
          <w:rFonts w:eastAsia="Arial"/>
          <w:color w:val="000000"/>
        </w:rPr>
        <w:t xml:space="preserve">the aliquot is first diluted in PBS1X (as in </w:t>
      </w:r>
      <w:proofErr w:type="spellStart"/>
      <w:r w:rsidRPr="00F85D31">
        <w:rPr>
          <w:rFonts w:eastAsia="Arial"/>
          <w:i/>
          <w:iCs/>
          <w:color w:val="000000"/>
        </w:rPr>
        <w:t>i</w:t>
      </w:r>
      <w:proofErr w:type="spellEnd"/>
      <w:r w:rsidRPr="00F85D31">
        <w:rPr>
          <w:rFonts w:eastAsia="Arial"/>
          <w:color w:val="000000"/>
        </w:rPr>
        <w:t xml:space="preserve">) and then processed to purify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, as in </w:t>
      </w:r>
      <w:r w:rsidRPr="00F85D31">
        <w:rPr>
          <w:rFonts w:eastAsia="Arial"/>
          <w:i/>
          <w:iCs/>
          <w:color w:val="000000"/>
        </w:rPr>
        <w:t>ii</w:t>
      </w:r>
      <w:r w:rsidRPr="00F85D31">
        <w:rPr>
          <w:rFonts w:eastAsia="Arial"/>
          <w:color w:val="000000"/>
        </w:rPr>
        <w:t xml:space="preserve">, to check whether the sole dilution of the plasma (performed to reduce plasma viscosity) interferes with the efficiency of </w:t>
      </w:r>
      <w:proofErr w:type="spellStart"/>
      <w:r w:rsidRPr="00F85D31">
        <w:rPr>
          <w:rFonts w:eastAsia="Arial"/>
          <w:color w:val="000000"/>
        </w:rPr>
        <w:t>cfDNA</w:t>
      </w:r>
      <w:proofErr w:type="spellEnd"/>
      <w:r w:rsidRPr="00F85D31">
        <w:rPr>
          <w:rFonts w:eastAsia="Arial"/>
          <w:color w:val="000000"/>
        </w:rPr>
        <w:t xml:space="preserve"> recovery. </w:t>
      </w:r>
    </w:p>
    <w:p w14:paraId="60D5A2D4" w14:textId="77777777" w:rsidR="004F48A8" w:rsidRPr="00F85D31" w:rsidRDefault="004F48A8" w:rsidP="004F48A8">
      <w:pPr>
        <w:spacing w:after="160" w:line="480" w:lineRule="auto"/>
        <w:jc w:val="both"/>
      </w:pPr>
    </w:p>
    <w:p w14:paraId="6EFB24F3" w14:textId="52E15528" w:rsidR="004F48A8" w:rsidRPr="00F85D31" w:rsidRDefault="004F48A8" w:rsidP="004F48A8">
      <w:pPr>
        <w:spacing w:after="160" w:line="480" w:lineRule="auto"/>
        <w:jc w:val="both"/>
        <w:rPr>
          <w:color w:val="000000" w:themeColor="text1"/>
        </w:rPr>
      </w:pPr>
      <w:r w:rsidRPr="00F85D31">
        <w:rPr>
          <w:i/>
          <w:iCs/>
          <w:color w:val="000000" w:themeColor="text1"/>
        </w:rPr>
        <w:t>EV isolation by ultracentrifugation (UC) and cell-free DNA (</w:t>
      </w:r>
      <w:proofErr w:type="spellStart"/>
      <w:r w:rsidRPr="00F85D31">
        <w:rPr>
          <w:i/>
          <w:iCs/>
          <w:color w:val="000000" w:themeColor="text1"/>
        </w:rPr>
        <w:t>cfDNA</w:t>
      </w:r>
      <w:proofErr w:type="spellEnd"/>
      <w:r w:rsidRPr="00F85D31">
        <w:rPr>
          <w:i/>
          <w:iCs/>
          <w:color w:val="000000" w:themeColor="text1"/>
        </w:rPr>
        <w:t xml:space="preserve">) extraction: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were separated by UC on an Optima MAX-XP ultracentrifuge (Beckman Coulter) equipped with a TLA55 rotor. The plasma samples were filtered (</w:t>
      </w:r>
      <w:proofErr w:type="spellStart"/>
      <w:r w:rsidRPr="00F85D31">
        <w:rPr>
          <w:color w:val="000000" w:themeColor="text1"/>
        </w:rPr>
        <w:t>Minisart</w:t>
      </w:r>
      <w:proofErr w:type="spellEnd"/>
      <w:r w:rsidRPr="00F85D31">
        <w:rPr>
          <w:color w:val="000000" w:themeColor="text1"/>
        </w:rPr>
        <w:t xml:space="preserve"> NML syringe filters, pore size: 0.8 µm; Sartorius) and cleaned from cell debris by two serial centrifugation steps: 2000g for 10min and 10.000g for 20min.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were then pelleted at 100.000g for 70min, washed with 1mL of 1xPBS (Gibco), and re-pelleted at 100.000g for 70min as previously reported </w:t>
      </w:r>
      <w:r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Thery&lt;/Author&gt;&lt;Year&gt;2006&lt;/Year&gt;&lt;RecNum&gt;111&lt;/RecNum&gt;&lt;DisplayText&gt;(Thery et al., 2006)&lt;/DisplayText&gt;&lt;record&gt;&lt;rec-number&gt;111&lt;/rec-number&gt;&lt;foreign-keys&gt;&lt;key app="EN" db-id="9pxdf0szmaev5detzp75f0daw52xa2559f2s" timestamp="1615220195"&gt;111&lt;/key&gt;&lt;/foreign-keys&gt;&lt;ref-type name="Journal Article"&gt;17&lt;/ref-type&gt;&lt;contributors&gt;&lt;authors&gt;&lt;author&gt;Thery, C.&lt;/author&gt;&lt;author&gt;Amigorena, S.&lt;/author&gt;&lt;author&gt;Raposo, G.&lt;/author&gt;&lt;author&gt;Clayton, A.&lt;/author&gt;&lt;/authors&gt;&lt;/contributors&gt;&lt;auth-address&gt;Institut Curie, Paris, France.&lt;/auth-address&gt;&lt;titles&gt;&lt;title&gt;Isolation and characterization of exosomes from cell culture supernatants and biological fluids&lt;/title&gt;&lt;secondary-title&gt;Curr Protoc Cell Biol&lt;/secondary-title&gt;&lt;/titles&gt;&lt;periodical&gt;&lt;full-title&gt;Curr Protoc Cell Biol&lt;/full-title&gt;&lt;/periodical&gt;&lt;pages&gt;Unit 3 22&lt;/pages&gt;&lt;volume&gt;Chapter 3&lt;/volume&gt;&lt;edition&gt;2008/01/30&lt;/edition&gt;&lt;keywords&gt;&lt;keyword&gt;Animals&lt;/keyword&gt;&lt;keyword&gt;Cell Culture Techniques/*methods&lt;/keyword&gt;&lt;keyword&gt;Culture Media&lt;/keyword&gt;&lt;keyword&gt;Electrophoresis, Polyacrylamide Gel&lt;/keyword&gt;&lt;keyword&gt;Flow Cytometry&lt;/keyword&gt;&lt;keyword&gt;Humans&lt;/keyword&gt;&lt;keyword&gt;Immunohistochemistry&lt;/keyword&gt;&lt;keyword&gt;Microscopy, Electron, Transmission&lt;/keyword&gt;&lt;keyword&gt;Secretory Vesicles/*ultrastructure&lt;/keyword&gt;&lt;keyword&gt;Ultracentrifugation&lt;/keyword&gt;&lt;/keywords&gt;&lt;dates&gt;&lt;year&gt;2006&lt;/year&gt;&lt;pub-dates&gt;&lt;date&gt;Apr&lt;/date&gt;&lt;/pub-dates&gt;&lt;/dates&gt;&lt;isbn&gt;1934-2616 (Electronic)&amp;#xD;1934-2616 (Linking)&lt;/isbn&gt;&lt;accession-num&gt;18228490&lt;/accession-num&gt;&lt;urls&gt;&lt;related-urls&gt;&lt;url&gt;https://www.ncbi.nlm.nih.gov/pubmed/18228490&lt;/url&gt;&lt;/related-urls&gt;&lt;/urls&gt;&lt;electronic-resource-num&gt;10.1002/0471143030.cb0322s30&lt;/electronic-resource-num&gt;&lt;/record&gt;&lt;/Cite&gt;&lt;/EndNote&gt;</w:instrText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 xml:space="preserve">(Thery et al., </w:t>
      </w:r>
      <w:r w:rsidR="00850E5F">
        <w:rPr>
          <w:noProof/>
          <w:color w:val="000000" w:themeColor="text1"/>
        </w:rPr>
        <w:lastRenderedPageBreak/>
        <w:t>2006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 xml:space="preserve">. The liquid fractions (plasma and washing PBS) recovered from the UC steps were pooled in a separate clean tube and processed for </w:t>
      </w:r>
      <w:proofErr w:type="spellStart"/>
      <w:r w:rsidRPr="00F85D31">
        <w:rPr>
          <w:color w:val="000000" w:themeColor="text1"/>
        </w:rPr>
        <w:t>cfDNA</w:t>
      </w:r>
      <w:proofErr w:type="spellEnd"/>
      <w:r w:rsidRPr="00F85D31">
        <w:rPr>
          <w:color w:val="000000" w:themeColor="text1"/>
        </w:rPr>
        <w:t xml:space="preserve"> isolation as before </w:t>
      </w:r>
      <w:r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Lee&lt;/Author&gt;&lt;Year&gt;2018&lt;/Year&gt;&lt;RecNum&gt;69&lt;/RecNum&gt;&lt;DisplayText&gt;(Lee et al., 2018)&lt;/DisplayText&gt;&lt;record&gt;&lt;rec-number&gt;69&lt;/rec-number&gt;&lt;foreign-keys&gt;&lt;key app="EN" db-id="9pxdf0szmaev5detzp75f0daw52xa2559f2s" timestamp="1615220195"&gt;69&lt;/key&gt;&lt;/foreign-keys&gt;&lt;ref-type name="Journal Article"&gt;17&lt;/ref-type&gt;&lt;contributors&gt;&lt;authors&gt;&lt;author&gt;Lee, H.&lt;/author&gt;&lt;author&gt;Na, W.&lt;/author&gt;&lt;author&gt;Park, C.&lt;/author&gt;&lt;author&gt;Park, K. H.&lt;/author&gt;&lt;author&gt;Shin, S.&lt;/author&gt;&lt;/authors&gt;&lt;/contributors&gt;&lt;auth-address&gt;School of Mechanical Engineering, Korea University, Seoul, 02841, Republic of Korea.&amp;#xD;Department of Micro/Nano Systems, Korea University, Seoul, 02841, Republic of Korea.&amp;#xD;Division of Oncology/Hematology, Department of Internal Medicine, Korea University College of Medicine, Seoul, 02841, Republic of Korea.&amp;#xD;School of Mechanical Engineering, Korea University, Seoul, 02841, Republic of Korea. lexerdshin@korea.ac.kr.&lt;/auth-address&gt;&lt;titles&gt;&lt;title&gt;Centrifugation-free extraction of circulating nucleic acids using immiscible liquid under vacuum pressure&lt;/title&gt;&lt;secondary-title&gt;Sci Rep&lt;/secondary-title&gt;&lt;/titles&gt;&lt;periodical&gt;&lt;full-title&gt;Sci Rep&lt;/full-title&gt;&lt;/periodical&gt;&lt;pages&gt;5467&lt;/pages&gt;&lt;volume&gt;8&lt;/volume&gt;&lt;number&gt;1&lt;/number&gt;&lt;edition&gt;2018/04/05&lt;/edition&gt;&lt;keywords&gt;&lt;keyword&gt;Cell-Free Nucleic Acids/chemistry/*isolation &amp;amp; purification&lt;/keyword&gt;&lt;keyword&gt;Chemical Fractionation/*methods&lt;/keyword&gt;&lt;keyword&gt;Ethanol/chemistry&lt;/keyword&gt;&lt;keyword&gt;*Pressure&lt;/keyword&gt;&lt;keyword&gt;Solvents/chemistry&lt;/keyword&gt;&lt;keyword&gt;*Vacuum&lt;/keyword&gt;&lt;/keywords&gt;&lt;dates&gt;&lt;year&gt;2018&lt;/year&gt;&lt;pub-dates&gt;&lt;date&gt;Apr 3&lt;/date&gt;&lt;/pub-dates&gt;&lt;/dates&gt;&lt;isbn&gt;2045-2322 (Electronic)&amp;#xD;2045-2322 (Linking)&lt;/isbn&gt;&lt;accession-num&gt;29615736&lt;/accession-num&gt;&lt;urls&gt;&lt;related-urls&gt;&lt;url&gt;https://www.ncbi.nlm.nih.gov/pubmed/29615736&lt;/url&gt;&lt;/related-urls&gt;&lt;/urls&gt;&lt;custom2&gt;PMC5883035&lt;/custom2&gt;&lt;electronic-resource-num&gt;10.1038/s41598-018-23766-9&lt;/electronic-resource-num&gt;&lt;/record&gt;&lt;/Cite&gt;&lt;/EndNote&gt;</w:instrText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Lee et al., 2018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 xml:space="preserve">. </w:t>
      </w:r>
    </w:p>
    <w:p w14:paraId="33C58141" w14:textId="6A5F82C7" w:rsidR="004F48A8" w:rsidRPr="00F85D31" w:rsidRDefault="004F48A8" w:rsidP="004F48A8">
      <w:pPr>
        <w:spacing w:after="160" w:line="480" w:lineRule="auto"/>
        <w:jc w:val="both"/>
        <w:rPr>
          <w:color w:val="000000" w:themeColor="text1"/>
        </w:rPr>
      </w:pPr>
      <w:r w:rsidRPr="00F85D31">
        <w:rPr>
          <w:i/>
          <w:iCs/>
          <w:color w:val="000000" w:themeColor="text1"/>
        </w:rPr>
        <w:t>EV isolation by Size Exclusion Chromatography (SEC) (</w:t>
      </w:r>
      <w:proofErr w:type="spellStart"/>
      <w:r w:rsidRPr="00F85D31">
        <w:rPr>
          <w:i/>
          <w:iCs/>
          <w:color w:val="000000" w:themeColor="text1"/>
        </w:rPr>
        <w:t>Izon</w:t>
      </w:r>
      <w:proofErr w:type="spellEnd"/>
      <w:r w:rsidRPr="00F85D31">
        <w:rPr>
          <w:i/>
          <w:iCs/>
          <w:color w:val="000000" w:themeColor="text1"/>
        </w:rPr>
        <w:t xml:space="preserve"> qEV2 columns) and </w:t>
      </w:r>
      <w:proofErr w:type="spellStart"/>
      <w:r w:rsidRPr="00F85D31">
        <w:rPr>
          <w:i/>
          <w:iCs/>
          <w:color w:val="000000" w:themeColor="text1"/>
        </w:rPr>
        <w:t>cfDNA</w:t>
      </w:r>
      <w:proofErr w:type="spellEnd"/>
      <w:r w:rsidRPr="00F85D31">
        <w:rPr>
          <w:i/>
          <w:iCs/>
          <w:color w:val="000000" w:themeColor="text1"/>
        </w:rPr>
        <w:t xml:space="preserve"> extraction:</w:t>
      </w:r>
      <w:r w:rsidRPr="00F85D31">
        <w:rPr>
          <w:b/>
          <w:bCs/>
          <w:i/>
          <w:iCs/>
          <w:color w:val="000000" w:themeColor="text1"/>
        </w:rPr>
        <w:t xml:space="preserve"> </w:t>
      </w:r>
      <w:r w:rsidRPr="00F85D31">
        <w:t xml:space="preserve">Plasma samples were </w:t>
      </w:r>
      <w:r w:rsidRPr="00F85D31">
        <w:rPr>
          <w:color w:val="000000" w:themeColor="text1"/>
        </w:rPr>
        <w:t>filtered (</w:t>
      </w:r>
      <w:proofErr w:type="spellStart"/>
      <w:r w:rsidRPr="00F85D31">
        <w:rPr>
          <w:color w:val="000000" w:themeColor="text1"/>
        </w:rPr>
        <w:t>Minisart</w:t>
      </w:r>
      <w:proofErr w:type="spellEnd"/>
      <w:r w:rsidRPr="00F85D31">
        <w:rPr>
          <w:color w:val="000000" w:themeColor="text1"/>
        </w:rPr>
        <w:t xml:space="preserve"> NML syringe filters, pore size: 0.8 µm; Sartorius) and cleaned from debris by two serial centrifugation steps: </w:t>
      </w:r>
      <w:r w:rsidRPr="00F85D31">
        <w:t>1.500g for 10 min followed by 10.000g for 10 min before loading on a pre-rinsed qEV2/70 nm column (</w:t>
      </w:r>
      <w:proofErr w:type="spellStart"/>
      <w:r w:rsidRPr="00F85D31">
        <w:t>Izon</w:t>
      </w:r>
      <w:proofErr w:type="spellEnd"/>
      <w:r w:rsidRPr="00F85D31">
        <w:t xml:space="preserve"> Science LTD, Cat. No. SP4). </w:t>
      </w:r>
      <w:r w:rsidR="002623DD">
        <w:t>EV</w:t>
      </w:r>
      <w:r w:rsidRPr="00F85D31">
        <w:t xml:space="preserve"> were collected from 1</w:t>
      </w:r>
      <w:r w:rsidRPr="00F85D31">
        <w:rPr>
          <w:vertAlign w:val="superscript"/>
        </w:rPr>
        <w:t>st</w:t>
      </w:r>
      <w:r w:rsidRPr="00F85D31">
        <w:t xml:space="preserve"> to 5</w:t>
      </w:r>
      <w:r w:rsidRPr="00F85D31">
        <w:rPr>
          <w:vertAlign w:val="superscript"/>
        </w:rPr>
        <w:t>th</w:t>
      </w:r>
      <w:r w:rsidRPr="00F85D31">
        <w:t xml:space="preserve"> fractions by using an </w:t>
      </w:r>
      <w:proofErr w:type="spellStart"/>
      <w:r w:rsidRPr="00F85D31">
        <w:t>Izon</w:t>
      </w:r>
      <w:proofErr w:type="spellEnd"/>
      <w:r w:rsidRPr="00F85D31">
        <w:t xml:space="preserve"> Automatic Fraction Collector (AFC) and concentrated in </w:t>
      </w:r>
      <w:proofErr w:type="spellStart"/>
      <w:r w:rsidRPr="00F85D31">
        <w:t>Amicon</w:t>
      </w:r>
      <w:proofErr w:type="spellEnd"/>
      <w:r w:rsidRPr="00F85D31">
        <w:t xml:space="preserve"> Ultra 15 filtering units (Merck Millipore, Cat. No. UFC910024) by centrifugation at 3.000g for 20 min on a 5810R benchtop centrifuge (Eppendorf). The volumes eluted between the 6</w:t>
      </w:r>
      <w:r w:rsidRPr="00F85D31">
        <w:rPr>
          <w:vertAlign w:val="superscript"/>
        </w:rPr>
        <w:t>th</w:t>
      </w:r>
      <w:r w:rsidRPr="00F85D31">
        <w:t xml:space="preserve"> and the 20</w:t>
      </w:r>
      <w:r w:rsidRPr="00F85D31">
        <w:rPr>
          <w:vertAlign w:val="superscript"/>
        </w:rPr>
        <w:t>th</w:t>
      </w:r>
      <w:r w:rsidRPr="00F85D31">
        <w:t xml:space="preserve"> fractions were collected and processed </w:t>
      </w:r>
      <w:r w:rsidRPr="00F85D31">
        <w:rPr>
          <w:color w:val="000000" w:themeColor="text1"/>
        </w:rPr>
        <w:t xml:space="preserve">for </w:t>
      </w:r>
      <w:proofErr w:type="spellStart"/>
      <w:r w:rsidRPr="00F85D31">
        <w:rPr>
          <w:color w:val="000000" w:themeColor="text1"/>
        </w:rPr>
        <w:t>cfDNA</w:t>
      </w:r>
      <w:proofErr w:type="spellEnd"/>
      <w:r w:rsidRPr="00F85D31">
        <w:rPr>
          <w:color w:val="000000" w:themeColor="text1"/>
        </w:rPr>
        <w:t xml:space="preserve"> isolation as before</w:t>
      </w:r>
      <w:r w:rsidRPr="00F85D31">
        <w:t xml:space="preserve"> </w:t>
      </w:r>
      <w:r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Lee&lt;/Author&gt;&lt;Year&gt;2018&lt;/Year&gt;&lt;RecNum&gt;69&lt;/RecNum&gt;&lt;DisplayText&gt;(Lee et al., 2018)&lt;/DisplayText&gt;&lt;record&gt;&lt;rec-number&gt;69&lt;/rec-number&gt;&lt;foreign-keys&gt;&lt;key app="EN" db-id="9pxdf0szmaev5detzp75f0daw52xa2559f2s" timestamp="1615220195"&gt;69&lt;/key&gt;&lt;/foreign-keys&gt;&lt;ref-type name="Journal Article"&gt;17&lt;/ref-type&gt;&lt;contributors&gt;&lt;authors&gt;&lt;author&gt;Lee, H.&lt;/author&gt;&lt;author&gt;Na, W.&lt;/author&gt;&lt;author&gt;Park, C.&lt;/author&gt;&lt;author&gt;Park, K. H.&lt;/author&gt;&lt;author&gt;Shin, S.&lt;/author&gt;&lt;/authors&gt;&lt;/contributors&gt;&lt;auth-address&gt;School of Mechanical Engineering, Korea University, Seoul, 02841, Republic of Korea.&amp;#xD;Department of Micro/Nano Systems, Korea University, Seoul, 02841, Republic of Korea.&amp;#xD;Division of Oncology/Hematology, Department of Internal Medicine, Korea University College of Medicine, Seoul, 02841, Republic of Korea.&amp;#xD;School of Mechanical Engineering, Korea University, Seoul, 02841, Republic of Korea. lexerdshin@korea.ac.kr.&lt;/auth-address&gt;&lt;titles&gt;&lt;title&gt;Centrifugation-free extraction of circulating nucleic acids using immiscible liquid under vacuum pressure&lt;/title&gt;&lt;secondary-title&gt;Sci Rep&lt;/secondary-title&gt;&lt;/titles&gt;&lt;periodical&gt;&lt;full-title&gt;Sci Rep&lt;/full-title&gt;&lt;/periodical&gt;&lt;pages&gt;5467&lt;/pages&gt;&lt;volume&gt;8&lt;/volume&gt;&lt;number&gt;1&lt;/number&gt;&lt;edition&gt;2018/04/05&lt;/edition&gt;&lt;keywords&gt;&lt;keyword&gt;Cell-Free Nucleic Acids/chemistry/*isolation &amp;amp; purification&lt;/keyword&gt;&lt;keyword&gt;Chemical Fractionation/*methods&lt;/keyword&gt;&lt;keyword&gt;Ethanol/chemistry&lt;/keyword&gt;&lt;keyword&gt;*Pressure&lt;/keyword&gt;&lt;keyword&gt;Solvents/chemistry&lt;/keyword&gt;&lt;keyword&gt;*Vacuum&lt;/keyword&gt;&lt;/keywords&gt;&lt;dates&gt;&lt;year&gt;2018&lt;/year&gt;&lt;pub-dates&gt;&lt;date&gt;Apr 3&lt;/date&gt;&lt;/pub-dates&gt;&lt;/dates&gt;&lt;isbn&gt;2045-2322 (Electronic)&amp;#xD;2045-2322 (Linking)&lt;/isbn&gt;&lt;accession-num&gt;29615736&lt;/accession-num&gt;&lt;urls&gt;&lt;related-urls&gt;&lt;url&gt;https://www.ncbi.nlm.nih.gov/pubmed/29615736&lt;/url&gt;&lt;/related-urls&gt;&lt;/urls&gt;&lt;custom2&gt;PMC5883035&lt;/custom2&gt;&lt;electronic-resource-num&gt;10.1038/s41598-018-23766-9&lt;/electronic-resource-num&gt;&lt;/record&gt;&lt;/Cite&gt;&lt;/EndNote&gt;</w:instrText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Lee et al., 2018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 xml:space="preserve">. </w:t>
      </w:r>
    </w:p>
    <w:p w14:paraId="2C976E73" w14:textId="77777777" w:rsidR="000E0D41" w:rsidRPr="00F85D31" w:rsidRDefault="000E0D41" w:rsidP="007E2856">
      <w:pPr>
        <w:spacing w:line="480" w:lineRule="auto"/>
        <w:jc w:val="both"/>
        <w:rPr>
          <w:color w:val="000000" w:themeColor="text1"/>
        </w:rPr>
      </w:pPr>
    </w:p>
    <w:p w14:paraId="60A9C44D" w14:textId="71C14894" w:rsidR="00B44AFC" w:rsidRPr="00F85D31" w:rsidRDefault="00B44AFC" w:rsidP="00B44AFC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 xml:space="preserve">EV isolation </w:t>
      </w:r>
      <w:r w:rsidRPr="00F85D31">
        <w:rPr>
          <w:b/>
          <w:bCs/>
          <w:color w:val="000000" w:themeColor="text1"/>
        </w:rPr>
        <w:t>by Charge-Based (CB) method</w:t>
      </w:r>
      <w:r w:rsidRPr="00F85D31">
        <w:rPr>
          <w:b/>
          <w:bCs/>
        </w:rPr>
        <w:t xml:space="preserve"> from cell culture medi</w:t>
      </w:r>
      <w:r w:rsidR="00E70BCB" w:rsidRPr="00F85D31">
        <w:rPr>
          <w:b/>
          <w:bCs/>
        </w:rPr>
        <w:t>a</w:t>
      </w:r>
      <w:r w:rsidRPr="00F85D31">
        <w:rPr>
          <w:b/>
          <w:bCs/>
        </w:rPr>
        <w:t xml:space="preserve"> (CCM) </w:t>
      </w:r>
    </w:p>
    <w:p w14:paraId="3B963A57" w14:textId="7EE551DC" w:rsidR="00B44AFC" w:rsidRPr="00F85D31" w:rsidRDefault="00B44AFC" w:rsidP="007E2856">
      <w:pPr>
        <w:spacing w:line="480" w:lineRule="auto"/>
        <w:jc w:val="both"/>
        <w:rPr>
          <w:color w:val="000000" w:themeColor="text1"/>
        </w:rPr>
      </w:pPr>
      <w:r w:rsidRPr="00F85D31">
        <w:t>The SKBR3 and MDA-MB-231 cell lines were cultured in McCoy’s 5A and DMEM medium (26600-023, 11960-044, Gibco)</w:t>
      </w:r>
      <w:r w:rsidR="008410F5" w:rsidRPr="00F85D31">
        <w:t>,</w:t>
      </w:r>
      <w:r w:rsidRPr="00F85D31">
        <w:t xml:space="preserve"> </w:t>
      </w:r>
      <w:r w:rsidR="002E4E7D" w:rsidRPr="00F85D31">
        <w:t xml:space="preserve">respectively. The media were </w:t>
      </w:r>
      <w:r w:rsidRPr="00F85D31">
        <w:t xml:space="preserve">supplemented with 10% FBS (10270-106, Gibco), 1% Glutamine (25030-024, Gibco), and 1% Pen/Strep (30-002-CI, Corning). Before </w:t>
      </w:r>
      <w:r w:rsidR="008410F5" w:rsidRPr="00F85D31">
        <w:t>collecting</w:t>
      </w:r>
      <w:r w:rsidRPr="00F85D31">
        <w:t xml:space="preserve"> CCM, the </w:t>
      </w:r>
      <w:r w:rsidR="003422FB" w:rsidRPr="00F85D31">
        <w:t xml:space="preserve">cells </w:t>
      </w:r>
      <w:r w:rsidRPr="00F85D31">
        <w:t xml:space="preserve">were washed </w:t>
      </w:r>
      <w:r w:rsidR="008410F5" w:rsidRPr="00F85D31">
        <w:t>two</w:t>
      </w:r>
      <w:r w:rsidRPr="00F85D31">
        <w:t xml:space="preserve"> times with 10 mL of PBS 1X (Gibco) and maintained for 24h in regular medium without FBS. The CCM was processed to remove cell debris with two sequential centrifugations (300g x 10 minutes, 2800 rpm x 10 minutes) and filtered </w:t>
      </w:r>
      <w:r w:rsidR="0023413E" w:rsidRPr="00F85D31">
        <w:rPr>
          <w:color w:val="000000" w:themeColor="text1"/>
        </w:rPr>
        <w:t>(</w:t>
      </w:r>
      <w:proofErr w:type="spellStart"/>
      <w:r w:rsidR="0023413E" w:rsidRPr="00F85D31">
        <w:rPr>
          <w:color w:val="000000" w:themeColor="text1"/>
        </w:rPr>
        <w:t>Minisart</w:t>
      </w:r>
      <w:proofErr w:type="spellEnd"/>
      <w:r w:rsidR="0023413E" w:rsidRPr="00F85D31">
        <w:rPr>
          <w:color w:val="000000" w:themeColor="text1"/>
        </w:rPr>
        <w:t xml:space="preserve"> NML syringe filters, pore size: 0.2 µm; Sartorius)</w:t>
      </w:r>
      <w:r w:rsidRPr="00F85D31">
        <w:t xml:space="preserve">. </w:t>
      </w:r>
      <w:r w:rsidR="008410F5" w:rsidRPr="00F85D31">
        <w:t>Afterward</w:t>
      </w:r>
      <w:r w:rsidRPr="00F85D31">
        <w:t xml:space="preserve">, the CCM was concentrated with </w:t>
      </w:r>
      <w:proofErr w:type="spellStart"/>
      <w:r w:rsidRPr="00F85D31">
        <w:t>Amicon</w:t>
      </w:r>
      <w:proofErr w:type="spellEnd"/>
      <w:r w:rsidRPr="00F85D31">
        <w:t xml:space="preserve"> Ultra centrifugal devices MWCO 100 </w:t>
      </w:r>
      <w:proofErr w:type="spellStart"/>
      <w:r w:rsidRPr="00F85D31">
        <w:t>kDa</w:t>
      </w:r>
      <w:proofErr w:type="spellEnd"/>
      <w:r w:rsidRPr="00F85D31">
        <w:t xml:space="preserve"> (Merck) for 10 minutes at 3000g. </w:t>
      </w:r>
      <w:r w:rsidR="002623DD">
        <w:t>EV</w:t>
      </w:r>
      <w:r w:rsidRPr="00F85D31">
        <w:t xml:space="preserve"> were isolated from concentrated CCM by </w:t>
      </w:r>
      <w:r w:rsidR="008410F5" w:rsidRPr="00F85D31">
        <w:t xml:space="preserve">the </w:t>
      </w:r>
      <w:r w:rsidRPr="00F85D31">
        <w:t>CB method as previously described</w:t>
      </w:r>
      <w:r w:rsidRPr="00F85D31">
        <w:rPr>
          <w:color w:val="000000" w:themeColor="text1"/>
        </w:rPr>
        <w:t xml:space="preserve"> </w:t>
      </w:r>
      <w:r w:rsidR="00D0743F"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Notarangelo&lt;/Author&gt;&lt;Year&gt;2020&lt;/Year&gt;&lt;RecNum&gt;87&lt;/RecNum&gt;&lt;DisplayText&gt;(Notarangelo et al., 2020)&lt;/DisplayText&gt;&lt;record&gt;&lt;rec-number&gt;87&lt;/rec-number&gt;&lt;foreign-keys&gt;&lt;key app="EN" db-id="9pxdf0szmaev5detzp75f0daw52xa2559f2s" timestamp="1615220195"&gt;87&lt;/key&gt;&lt;/foreign-keys&gt;&lt;ref-type name="Journal Article"&gt;17&lt;/ref-type&gt;&lt;contributors&gt;&lt;authors&gt;&lt;author&gt;Notarangelo, Michela&lt;/author&gt;&lt;author&gt;Ferrara, Deborah&lt;/author&gt;&lt;author&gt;Potrich, Cristina&lt;/author&gt;&lt;author&gt;Lunelli, Lorenzo&lt;/author&gt;&lt;author&gt;Vanzetti, Lia&lt;/author&gt;&lt;author&gt;Provenzani, Alessandro&lt;/author&gt;&lt;author&gt;Basso, Manuela&lt;/author&gt;&lt;author&gt;Quattrone, Alessandro&lt;/author&gt;&lt;author&gt;D&amp;apos;Agostino, Vito G.&lt;/author&gt;&lt;/authors&gt;&lt;/contributors&gt;&lt;titles&gt;&lt;title&gt;Rapid Nickel-based Isolation of Extracellular Vesicles from Different Biological Fluids&lt;/title&gt;&lt;secondary-title&gt;Bio-protocol&lt;/secondary-title&gt;&lt;/titles&gt;&lt;periodical&gt;&lt;full-title&gt;Bio-protocol&lt;/full-title&gt;&lt;/periodical&gt;&lt;pages&gt;e3512&lt;/pages&gt;&lt;volume&gt;10&lt;/volume&gt;&lt;number&gt;3&lt;/number&gt;&lt;keywords&gt;&lt;keyword&gt;Extracellular vesicles&lt;/keyword&gt;&lt;keyword&gt;OMVs&lt;/keyword&gt;&lt;keyword&gt;Nickel&lt;/keyword&gt;&lt;keyword&gt;Biomarkers&lt;/keyword&gt;&lt;keyword&gt;Liquid biopsies&lt;/keyword&gt;&lt;/keywords&gt;&lt;dates&gt;&lt;year&gt;2020&lt;/year&gt;&lt;pub-dates&gt;&lt;date&gt;2020/02/05&lt;/date&gt;&lt;/pub-dates&gt;&lt;/dates&gt;&lt;publisher&gt;Bio-protocol LLC.&lt;/publisher&gt;&lt;isbn&gt;2331-8325&lt;/isbn&gt;&lt;urls&gt;&lt;related-urls&gt;&lt;url&gt;https://doi.org/10.21769/BioProtoc.3512&lt;/url&gt;&lt;/related-urls&gt;&lt;/urls&gt;&lt;custom1&gt;Bio-protocol 2020;10:e3512&lt;/custom1&gt;&lt;electronic-resource-num&gt;10.21769/BioProtoc.3512&lt;/electronic-resource-num&gt;&lt;/record&gt;&lt;/Cite&gt;&lt;/EndNote&gt;</w:instrText>
      </w:r>
      <w:r w:rsidR="00D0743F"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Notarangelo et al., 2020)</w:t>
      </w:r>
      <w:r w:rsidR="00D0743F" w:rsidRPr="00F85D31">
        <w:rPr>
          <w:color w:val="000000" w:themeColor="text1"/>
        </w:rPr>
        <w:fldChar w:fldCharType="end"/>
      </w:r>
      <w:r w:rsidR="00D0743F" w:rsidRPr="00F85D31">
        <w:rPr>
          <w:color w:val="000000" w:themeColor="text1"/>
        </w:rPr>
        <w:t xml:space="preserve">. </w:t>
      </w:r>
    </w:p>
    <w:p w14:paraId="0B0A7E81" w14:textId="77777777" w:rsidR="00087959" w:rsidRPr="00F85D31" w:rsidRDefault="00087959" w:rsidP="007E2856">
      <w:pPr>
        <w:spacing w:line="480" w:lineRule="auto"/>
        <w:jc w:val="both"/>
      </w:pPr>
    </w:p>
    <w:p w14:paraId="5FA0999E" w14:textId="7F8F8CFA" w:rsidR="007E2856" w:rsidRPr="00F85D31" w:rsidRDefault="007E2856" w:rsidP="007E2856">
      <w:pPr>
        <w:spacing w:line="480" w:lineRule="auto"/>
        <w:jc w:val="both"/>
      </w:pPr>
      <w:bookmarkStart w:id="3" w:name="_Hlk108449326"/>
      <w:r w:rsidRPr="00F85D31">
        <w:rPr>
          <w:b/>
          <w:bCs/>
          <w:color w:val="000000" w:themeColor="text1"/>
        </w:rPr>
        <w:t xml:space="preserve">Quantitation of </w:t>
      </w:r>
      <w:r w:rsidR="002623DD">
        <w:rPr>
          <w:b/>
          <w:bCs/>
          <w:color w:val="000000" w:themeColor="text1"/>
        </w:rPr>
        <w:t>EV</w:t>
      </w:r>
    </w:p>
    <w:bookmarkEnd w:id="3"/>
    <w:p w14:paraId="434F9739" w14:textId="564C7C13" w:rsidR="007E2856" w:rsidRPr="00F85D31" w:rsidRDefault="003B7A89" w:rsidP="007E2856">
      <w:pPr>
        <w:spacing w:line="480" w:lineRule="auto"/>
        <w:jc w:val="both"/>
      </w:pPr>
      <w:r w:rsidRPr="00F85D31">
        <w:rPr>
          <w:color w:val="000000" w:themeColor="text1"/>
        </w:rPr>
        <w:lastRenderedPageBreak/>
        <w:t>The size</w:t>
      </w:r>
      <w:r w:rsidR="007E2856" w:rsidRPr="00F85D31">
        <w:rPr>
          <w:color w:val="000000" w:themeColor="text1"/>
        </w:rPr>
        <w:t xml:space="preserve"> and concentration of the </w:t>
      </w:r>
      <w:r w:rsidR="002623DD">
        <w:rPr>
          <w:color w:val="000000" w:themeColor="text1"/>
        </w:rPr>
        <w:t>EV</w:t>
      </w:r>
      <w:r w:rsidR="007E2856" w:rsidRPr="00F85D31">
        <w:rPr>
          <w:color w:val="000000" w:themeColor="text1"/>
        </w:rPr>
        <w:t xml:space="preserve"> </w:t>
      </w:r>
      <w:r w:rsidR="00E4081B" w:rsidRPr="00F85D31">
        <w:rPr>
          <w:color w:val="000000" w:themeColor="text1"/>
        </w:rPr>
        <w:t xml:space="preserve">isolated from </w:t>
      </w:r>
      <w:proofErr w:type="spellStart"/>
      <w:r w:rsidR="00444372" w:rsidRPr="00F85D31">
        <w:rPr>
          <w:color w:val="000000" w:themeColor="text1"/>
        </w:rPr>
        <w:t>BrCa</w:t>
      </w:r>
      <w:proofErr w:type="spellEnd"/>
      <w:r w:rsidR="00E4081B" w:rsidRPr="00F85D31">
        <w:rPr>
          <w:color w:val="000000" w:themeColor="text1"/>
        </w:rPr>
        <w:t xml:space="preserve"> patients </w:t>
      </w:r>
      <w:r w:rsidR="007E2856" w:rsidRPr="00F85D31">
        <w:rPr>
          <w:color w:val="000000" w:themeColor="text1"/>
        </w:rPr>
        <w:t xml:space="preserve">were quantitated using </w:t>
      </w:r>
      <w:r w:rsidR="00444372" w:rsidRPr="00F85D31">
        <w:rPr>
          <w:color w:val="000000" w:themeColor="text1"/>
        </w:rPr>
        <w:t xml:space="preserve">Tunable Resistive Pulse Sensing (TRPS, </w:t>
      </w:r>
      <w:proofErr w:type="spellStart"/>
      <w:r w:rsidR="007E2856" w:rsidRPr="00F85D31">
        <w:rPr>
          <w:color w:val="000000" w:themeColor="text1"/>
        </w:rPr>
        <w:t>qNANO</w:t>
      </w:r>
      <w:proofErr w:type="spellEnd"/>
      <w:r w:rsidR="007E2856" w:rsidRPr="00F85D31">
        <w:rPr>
          <w:color w:val="000000" w:themeColor="text1"/>
        </w:rPr>
        <w:t xml:space="preserve"> instrument</w:t>
      </w:r>
      <w:r w:rsidR="00444372" w:rsidRPr="00F85D31">
        <w:rPr>
          <w:color w:val="000000" w:themeColor="text1"/>
        </w:rPr>
        <w:t>,</w:t>
      </w:r>
      <w:r w:rsidR="007E2856" w:rsidRPr="00F85D31">
        <w:rPr>
          <w:color w:val="000000" w:themeColor="text1"/>
        </w:rPr>
        <w:t xml:space="preserve"> </w:t>
      </w:r>
      <w:proofErr w:type="spellStart"/>
      <w:r w:rsidR="007E2856" w:rsidRPr="00F85D31">
        <w:rPr>
          <w:color w:val="000000" w:themeColor="text1"/>
        </w:rPr>
        <w:t>Izon</w:t>
      </w:r>
      <w:proofErr w:type="spellEnd"/>
      <w:r w:rsidR="007E2856" w:rsidRPr="00F85D31">
        <w:rPr>
          <w:color w:val="000000" w:themeColor="text1"/>
        </w:rPr>
        <w:t xml:space="preserve"> Science). An average of 2 min recording time was used with nanopores NP250 (A58579, A68549; </w:t>
      </w:r>
      <w:proofErr w:type="spellStart"/>
      <w:r w:rsidR="007E2856" w:rsidRPr="00F85D31">
        <w:rPr>
          <w:color w:val="000000" w:themeColor="text1"/>
        </w:rPr>
        <w:t>Izon</w:t>
      </w:r>
      <w:proofErr w:type="spellEnd"/>
      <w:r w:rsidR="007E2856" w:rsidRPr="00F85D31">
        <w:rPr>
          <w:color w:val="000000" w:themeColor="text1"/>
        </w:rPr>
        <w:t xml:space="preserve"> Science). Voltage was set between 0.30 and 0.40 to achieve and maintain a stable current in the </w:t>
      </w:r>
      <w:r w:rsidRPr="00F85D31">
        <w:rPr>
          <w:color w:val="000000" w:themeColor="text1"/>
        </w:rPr>
        <w:t xml:space="preserve">95-130 </w:t>
      </w:r>
      <w:proofErr w:type="spellStart"/>
      <w:r w:rsidRPr="00F85D31">
        <w:rPr>
          <w:color w:val="000000" w:themeColor="text1"/>
        </w:rPr>
        <w:t>nA</w:t>
      </w:r>
      <w:proofErr w:type="spellEnd"/>
      <w:r w:rsidRPr="00F85D31">
        <w:rPr>
          <w:color w:val="000000" w:themeColor="text1"/>
        </w:rPr>
        <w:t xml:space="preserve"> range</w:t>
      </w:r>
      <w:r w:rsidR="007E2856" w:rsidRPr="00F85D31">
        <w:rPr>
          <w:color w:val="000000" w:themeColor="text1"/>
        </w:rPr>
        <w:t>, noise between 7-12pA and a linear particle count rate. Calibration was performed using a known concentration of beads CPC200B (mode diameter: 210nm</w:t>
      </w:r>
      <w:r w:rsidR="003422FB" w:rsidRPr="00F85D31">
        <w:rPr>
          <w:color w:val="000000" w:themeColor="text1"/>
        </w:rPr>
        <w:t xml:space="preserve">) </w:t>
      </w:r>
      <w:r w:rsidR="007E2856" w:rsidRPr="00F85D31">
        <w:rPr>
          <w:color w:val="000000" w:themeColor="text1"/>
        </w:rPr>
        <w:t xml:space="preserve">or CPC400E (mode diameter: 340nm; </w:t>
      </w:r>
      <w:proofErr w:type="spellStart"/>
      <w:r w:rsidR="007E2856" w:rsidRPr="00F85D31">
        <w:rPr>
          <w:color w:val="000000" w:themeColor="text1"/>
        </w:rPr>
        <w:t>Izon</w:t>
      </w:r>
      <w:proofErr w:type="spellEnd"/>
      <w:r w:rsidR="007E2856" w:rsidRPr="00F85D31">
        <w:rPr>
          <w:color w:val="000000" w:themeColor="text1"/>
        </w:rPr>
        <w:t xml:space="preserve"> Science). All the acquisition data were recorded and analyzed by </w:t>
      </w:r>
      <w:proofErr w:type="spellStart"/>
      <w:r w:rsidR="007E2856" w:rsidRPr="00F85D31">
        <w:rPr>
          <w:color w:val="000000" w:themeColor="text1"/>
        </w:rPr>
        <w:t>Izon</w:t>
      </w:r>
      <w:proofErr w:type="spellEnd"/>
      <w:r w:rsidR="007E2856" w:rsidRPr="00F85D31">
        <w:rPr>
          <w:color w:val="000000" w:themeColor="text1"/>
        </w:rPr>
        <w:t xml:space="preserve"> Control Suite v.3</w:t>
      </w:r>
      <w:r w:rsidRPr="00F85D31">
        <w:rPr>
          <w:color w:val="000000" w:themeColor="text1"/>
        </w:rPr>
        <w:t xml:space="preserve"> </w:t>
      </w:r>
      <w:r w:rsidR="007E2856" w:rsidRPr="00F85D31">
        <w:rPr>
          <w:color w:val="000000" w:themeColor="text1"/>
        </w:rPr>
        <w:t xml:space="preserve">software. </w:t>
      </w:r>
      <w:r w:rsidR="003F4B2D" w:rsidRPr="00F85D31">
        <w:rPr>
          <w:b/>
          <w:bCs/>
          <w:color w:val="000000" w:themeColor="text1"/>
        </w:rPr>
        <w:t xml:space="preserve"> </w:t>
      </w:r>
      <w:r w:rsidR="009B5FB3" w:rsidRPr="00F85D31">
        <w:rPr>
          <w:color w:val="000000" w:themeColor="text1"/>
        </w:rPr>
        <w:t xml:space="preserve">Based on instrumentation availability, </w:t>
      </w:r>
      <w:r w:rsidR="009B5FB3" w:rsidRPr="00F85D31">
        <w:t>s</w:t>
      </w:r>
      <w:r w:rsidR="007E2856" w:rsidRPr="00F85D31">
        <w:t xml:space="preserve">ize distribution profiles and concentration of the </w:t>
      </w:r>
      <w:r w:rsidR="002623DD">
        <w:t>EV</w:t>
      </w:r>
      <w:r w:rsidR="003F4B2D" w:rsidRPr="00F85D31">
        <w:t xml:space="preserve"> </w:t>
      </w:r>
      <w:r w:rsidR="007E2856" w:rsidRPr="00F85D31">
        <w:t xml:space="preserve">isolated from healthy donors’ plasma were obtained using </w:t>
      </w:r>
      <w:r w:rsidR="003F4B2D" w:rsidRPr="00F85D31">
        <w:rPr>
          <w:color w:val="000000" w:themeColor="text1"/>
        </w:rPr>
        <w:t>Nanoparticle Tracking Analysis (NTA,</w:t>
      </w:r>
      <w:r w:rsidR="003F4B2D" w:rsidRPr="00F85D31">
        <w:rPr>
          <w:b/>
          <w:bCs/>
          <w:color w:val="000000" w:themeColor="text1"/>
        </w:rPr>
        <w:t xml:space="preserve"> </w:t>
      </w:r>
      <w:proofErr w:type="spellStart"/>
      <w:r w:rsidR="003F4B2D" w:rsidRPr="00F85D31">
        <w:rPr>
          <w:color w:val="000000" w:themeColor="text1"/>
        </w:rPr>
        <w:t>N</w:t>
      </w:r>
      <w:r w:rsidR="007E2856" w:rsidRPr="00F85D31">
        <w:t>anoSight</w:t>
      </w:r>
      <w:proofErr w:type="spellEnd"/>
      <w:r w:rsidR="007E2856" w:rsidRPr="00F85D31">
        <w:t xml:space="preserve"> NS300</w:t>
      </w:r>
      <w:r w:rsidR="003F4B2D" w:rsidRPr="00F85D31">
        <w:t>,</w:t>
      </w:r>
      <w:r w:rsidR="007E2856" w:rsidRPr="00F85D31">
        <w:t xml:space="preserve"> Malvern </w:t>
      </w:r>
      <w:proofErr w:type="spellStart"/>
      <w:r w:rsidR="007E2856" w:rsidRPr="00F85D31">
        <w:t>Panalytical</w:t>
      </w:r>
      <w:proofErr w:type="spellEnd"/>
      <w:r w:rsidR="007E2856" w:rsidRPr="00F85D31">
        <w:t xml:space="preserve">). All EV samples were diluted 1:40-1:2000 in </w:t>
      </w:r>
      <w:r w:rsidR="007E2856" w:rsidRPr="00F85D31">
        <w:rPr>
          <w:color w:val="000000" w:themeColor="text1"/>
        </w:rPr>
        <w:t>1x Phosphate-Buffered Saline without calcium and magnesium buffer (Gibco) to obtain between 20 and 120 particles /frame</w:t>
      </w:r>
      <w:r w:rsidR="007E2856" w:rsidRPr="00F85D31">
        <w:t xml:space="preserve">. For each sample, 5x 60 s videos were recorded in standard mode with the equipped </w:t>
      </w:r>
      <w:proofErr w:type="spellStart"/>
      <w:r w:rsidR="007E2856" w:rsidRPr="00F85D31">
        <w:t>sCMOS</w:t>
      </w:r>
      <w:proofErr w:type="spellEnd"/>
      <w:r w:rsidR="007E2856" w:rsidRPr="00F85D31">
        <w:t xml:space="preserve"> camera (camera level 15-16) and analyzed by NTA 3.4 software (Malvern </w:t>
      </w:r>
      <w:proofErr w:type="spellStart"/>
      <w:r w:rsidR="007E2856" w:rsidRPr="00F85D31">
        <w:t>Panalytical</w:t>
      </w:r>
      <w:proofErr w:type="spellEnd"/>
      <w:r w:rsidR="007E2856" w:rsidRPr="00F85D31">
        <w:t>) with a detection threshold ranging from 3 to 5.</w:t>
      </w:r>
    </w:p>
    <w:p w14:paraId="0C8D2030" w14:textId="77777777" w:rsidR="00087959" w:rsidRPr="00F85D31" w:rsidRDefault="00087959" w:rsidP="007E2856">
      <w:pPr>
        <w:spacing w:line="480" w:lineRule="auto"/>
        <w:jc w:val="both"/>
        <w:rPr>
          <w:b/>
          <w:bCs/>
          <w:color w:val="000000" w:themeColor="text1"/>
        </w:rPr>
      </w:pPr>
    </w:p>
    <w:p w14:paraId="5F6947B6" w14:textId="02EAC4CD" w:rsidR="007E2856" w:rsidRPr="006D5F62" w:rsidRDefault="007E2856" w:rsidP="007E2856">
      <w:pPr>
        <w:spacing w:line="480" w:lineRule="auto"/>
        <w:jc w:val="both"/>
        <w:rPr>
          <w:b/>
          <w:bCs/>
          <w:color w:val="000000" w:themeColor="text1"/>
        </w:rPr>
      </w:pPr>
      <w:r w:rsidRPr="006D5F62">
        <w:rPr>
          <w:b/>
          <w:bCs/>
          <w:color w:val="000000" w:themeColor="text1"/>
        </w:rPr>
        <w:t xml:space="preserve">DNA Extraction from </w:t>
      </w:r>
      <w:r w:rsidR="002623DD" w:rsidRPr="006D5F62">
        <w:rPr>
          <w:b/>
          <w:bCs/>
          <w:color w:val="000000" w:themeColor="text1"/>
        </w:rPr>
        <w:t>EV</w:t>
      </w:r>
      <w:r w:rsidRPr="006D5F62">
        <w:rPr>
          <w:b/>
          <w:bCs/>
          <w:color w:val="000000" w:themeColor="text1"/>
        </w:rPr>
        <w:t xml:space="preserve"> </w:t>
      </w:r>
    </w:p>
    <w:p w14:paraId="0CD0E3E2" w14:textId="482687FA" w:rsidR="007E2856" w:rsidRPr="00F85D31" w:rsidRDefault="007E2856" w:rsidP="007E2856">
      <w:pPr>
        <w:spacing w:line="480" w:lineRule="auto"/>
        <w:jc w:val="both"/>
        <w:rPr>
          <w:color w:val="000000" w:themeColor="text1"/>
        </w:rPr>
      </w:pPr>
      <w:r w:rsidRPr="006D5F62">
        <w:rPr>
          <w:color w:val="000000" w:themeColor="text1"/>
        </w:rPr>
        <w:t xml:space="preserve">DNA was extracted from </w:t>
      </w:r>
      <w:r w:rsidR="002623DD" w:rsidRPr="006D5F62">
        <w:rPr>
          <w:color w:val="000000" w:themeColor="text1"/>
        </w:rPr>
        <w:t>EV</w:t>
      </w:r>
      <w:r w:rsidR="00FC0DEB" w:rsidRPr="006D5F62">
        <w:rPr>
          <w:color w:val="000000" w:themeColor="text1"/>
        </w:rPr>
        <w:t>-enriched samples</w:t>
      </w:r>
      <w:r w:rsidRPr="006D5F62">
        <w:rPr>
          <w:color w:val="000000" w:themeColor="text1"/>
        </w:rPr>
        <w:t xml:space="preserve"> by using </w:t>
      </w:r>
      <w:proofErr w:type="spellStart"/>
      <w:r w:rsidRPr="006D5F62">
        <w:rPr>
          <w:color w:val="000000" w:themeColor="text1"/>
        </w:rPr>
        <w:t>DNeasy</w:t>
      </w:r>
      <w:proofErr w:type="spellEnd"/>
      <w:r w:rsidRPr="006D5F62">
        <w:rPr>
          <w:color w:val="000000" w:themeColor="text1"/>
        </w:rPr>
        <w:t xml:space="preserve"> Blood and Tissue kit (Qiagen; cat.69504) </w:t>
      </w:r>
      <w:r w:rsidR="00C02B70" w:rsidRPr="006D5F62">
        <w:rPr>
          <w:color w:val="000000" w:themeColor="text1"/>
        </w:rPr>
        <w:t xml:space="preserve">as this methodological approach was previously reported for studies on DNA cargo of </w:t>
      </w:r>
      <w:r w:rsidR="006823EA" w:rsidRPr="006D5F62">
        <w:rPr>
          <w:color w:val="000000" w:themeColor="text1"/>
        </w:rPr>
        <w:t>EV</w:t>
      </w:r>
      <w:r w:rsidR="00850E5F" w:rsidRPr="006D5F62">
        <w:rPr>
          <w:color w:val="000000" w:themeColor="text1"/>
        </w:rPr>
        <w:t xml:space="preserve"> </w:t>
      </w:r>
      <w:r w:rsidR="00850E5F" w:rsidRPr="006D5F62">
        <w:rPr>
          <w:color w:val="000000" w:themeColor="text1"/>
        </w:rPr>
        <w:fldChar w:fldCharType="begin">
          <w:fldData xml:space="preserve">PEVuZE5vdGU+PENpdGU+PEF1dGhvcj5WYWduZXI8L0F1dGhvcj48WWVhcj4yMDE4PC9ZZWFyPjxS
ZWNOdW0+MTE3PC9SZWNOdW0+PERpc3BsYXlUZXh0PihWYWduZXIgZXQgYWwuLCAyMDE4KTwvRGlz
cGxheVRleHQ+PHJlY29yZD48cmVjLW51bWJlcj4xMTc8L3JlYy1udW1iZXI+PGZvcmVpZ24ta2V5
cz48a2V5IGFwcD0iRU4iIGRiLWlkPSI5cHhkZjBzem1hZXY1ZGV0enA3NWYwZGF3NTJ4YTI1NTlm
MnMiIHRpbWVzdGFtcD0iMTYxNTIyMDE5NSI+MTE3PC9rZXk+PC9mb3JlaWduLWtleXM+PHJlZi10
eXBlIG5hbWU9IkpvdXJuYWwgQXJ0aWNsZSI+MTc8L3JlZi10eXBlPjxjb250cmlidXRvcnM+PGF1
dGhvcnM+PGF1dGhvcj5WYWduZXIsIFQuPC9hdXRob3I+PGF1dGhvcj5TcGluZWxsaSwgQy48L2F1
dGhvcj48YXV0aG9yPk1pbmNpYWNjaGksIFYuIFIuPC9hdXRob3I+PGF1dGhvcj5CYWxhaiwgTC48
L2F1dGhvcj48YXV0aG9yPlphbmRpYW4sIE0uPC9hdXRob3I+PGF1dGhvcj5Db25sZXksIEEuPC9h
dXRob3I+PGF1dGhvcj5aaWpsc3RyYSwgQS48L2F1dGhvcj48YXV0aG9yPkZyZWVtYW4sIE0uIFIu
PC9hdXRob3I+PGF1dGhvcj5EZW1pY2hlbGlzLCBGLjwvYXV0aG9yPjxhdXRob3I+RGUsIFMuPC9h
dXRob3I+PGF1dGhvcj5Qb3NhZGFzLCBFLiBNLjwvYXV0aG9yPjxhdXRob3I+VGFuYWthLCBILjwv
YXV0aG9yPjxhdXRob3I+RGkgVml6aW8sIEQuPC9hdXRob3I+PC9hdXRob3JzPjwvY29udHJpYnV0
b3JzPjxhdXRoLWFkZHJlc3M+RGVwYXJ0bWVudCBvZiBCaW9tZWRpY2FsIFNjaWVuY2VzLCBEaXZp
c2lvbiBvZiBDYW5jZXIgQmlvbG9neSBhbmQgVGhlcmFwZXV0aWNzLCBDZWRhcnMtU2luYWkgTWVk
aWNhbCBDZW50ZXIsIExvcyBBbmdlbGVzLCBDQSwgVVNBLiYjeEQ7RGVwYXJ0bWVudCBvZiBQYXRo
b2xvZ3kgYW5kIExhYm9yYXRvcnkgTWVkaWNpbmUsIERpdmlzaW9uIG9mIENhbmNlciBCaW9sb2d5
IGFuZCBUaGVyYXBldXRpY3MsIENlZGFycy1TaW5haSBNZWRpY2FsIENlbnRlciwgTG9zIEFuZ2Vs
ZXMsIENBLCBVU0EuJiN4RDtTYW11ZWwgT3NjaGluIENvbXByZWhlbnNpdmUgQ2FuY2VyIEluc3Rp
dHV0ZSwgRGl2aXNpb24gb2YgQ2FuY2VyIEJpb2xvZ3kgYW5kIFRoZXJhcGV1dGljcywgQ2VkYXJz
LVNpbmFpIE1lZGljYWwgQ2VudGVyLCBMb3MgQW5nZWxlcywgQ0EsIFVTQS4mI3hEO0RlcGFydG1l
bnQgb2YgU3VyZ2VyeSwgRGl2aXNpb24gb2YgQ2FuY2VyIEJpb2xvZ3kgYW5kIFRoZXJhcGV1dGlj
cywgQ2VkYXJzLVNpbmFpIE1lZGljYWwgQ2VudGVyLCBMb3MgQW5nZWxlcywgQ0EsIFVTQS4mI3hE
O0RlcGFydG1lbnQgb2YgUGVkaWF0cmljcywgTWNHaWxsIFVuaXZlcnNpdHksIFRoZSBSZXNlYXJj
aCBJbnN0aXR1dGUgb2YgdGhlIE1jR2lsbCBVbml2ZXJzaXR5IEhlYWx0aCBDZW50cmUsIE1vbnRy
ZWFsLCBRdWViZWMsIENhbmFkYS4mI3hEO0dlb3JnLVNwZXllci1IYXVzLCBJbnN0aXR1dGUgZm9y
IFR1bW9yIEJpb2xvZ3kgYW5kIEV4cGVyaW1lbnRhbCBUaGVyYXB5LCBGcmFua2Z1cnQsIEdlcm1h
bnkuJiN4RDtEZXBhcnRtZW50IG9mIE5ldXJvbG9neSwgUHJvZ3JhbSBpbiBOZXVyb3NjaWVuY2Us
IE1hc3NhY2h1c2V0dHMgR2VuZXJhbCBIb3NwaXRhbCwgSGFydmFyZCBNZWRpY2FsIFNjaG9vbCwg
Qm9zdG9uLCBNQSwgVVNBLiYjeEQ7RGVwIG5hcnRtZW50IG9mIFBhdGhvbG9neSwgTWljcm9iaW9s
b2d5IGFuZCBJbW11bm9sb2d5LCBWYW5kZXJiaWx0IFVuaXZlcnNpdHkgTWVkaWNhbCBDZW50ZXIs
IE5hc2h2aWxsZSwgVE4sIFVTQS4mI3hEO0RlcGFydG1lbnQgb2YgTWVkaWNpbmUsIFVuaXZlcnNp
dHkgb2YgQ2FsaWZvcm5pYSwgTG9zIEFuZ2VsZXMsIENBLCBVU0EuJiN4RDtDZW50cmUgZm9yIElu
dGVncmF0aXZlIEJpb2xvZ3ksIFVuaXZlcnNpdHkgb2YgVHJlbnRvLCBUcmVudG8sIEl0YWx5LiYj
eEQ7RGVwYXJ0bWVudCBvZiBQYXRob2xvZ3kgYW5kIExhYm9yYXRvcnkgTWVkaWNpbmUsIFJ1dGdl
cnMgQ2FuY2VyIEluc3RpdHV0ZSwgUnV0Z2VycyB0aGUgU3RhdGUgVW5pdmVyc2l0eSBvZiBOZXcg
SmVyc2V5LCBOZXcgQnJ1bnN3aWNrLCBOSiwgVVNBLiYjeEQ7VXJvbG9naWMgT25jb2xvZ3kgUHJv
Z3JhbSBhbmQgVXJvLU9uY29sb2d5IFJlc2VhcmNoIExhYm9yYXRvcmllcywgU2FtdWVsIE9zY2hp
biBDb21wcmVoZW5zaXZlIENhbmNlciBJbnN0aXR1dGUsIENlZGFycy1TaW5haSBNZWRpY2FsIENl
bnRlciwgTG9zIEFuZ2VsZXMsIENBLCBVU0EuPC9hdXRoLWFkZHJlc3M+PHRpdGxlcz48dGl0bGU+
TGFyZ2UgZXh0cmFjZWxsdWxhciB2ZXNpY2xlcyBjYXJyeSBtb3N0IG9mIHRoZSB0dW1vdXIgRE5B
IGNpcmN1bGF0aW5nIGluIHByb3N0YXRlIGNhbmNlciBwYXRpZW50IHBsYXNtYTwvdGl0bGU+PHNl
Y29uZGFyeS10aXRsZT5KIEV4dHJhY2VsbCBWZXNpY2xlczwvc2Vjb25kYXJ5LXRpdGxlPjwvdGl0
bGVzPjxwZXJpb2RpY2FsPjxmdWxsLXRpdGxlPkogRXh0cmFjZWxsIFZlc2ljbGVzPC9mdWxsLXRp
dGxlPjwvcGVyaW9kaWNhbD48cGFnZXM+MTUwNTQwMzwvcGFnZXM+PHZvbHVtZT43PC92b2x1bWU+
PG51bWJlcj4xPC9udW1iZXI+PGVkaXRpb24+MjAxOC8wOC8xNjwvZWRpdGlvbj48a2V5d29yZHM+
PGtleXdvcmQ+RE5BPC9rZXl3b3JkPjxrZXl3b3JkPkwtRVZzPC9rZXl3b3JkPjxrZXl3b3JkPlMt
RVZzPC9rZXl3b3JkPjxrZXl3b3JkPmxpcXVpZCBiaW9wc3k8L2tleXdvcmQ+PGtleXdvcmQ+cGxh
c21hPC9rZXl3b3JkPjxrZXl3b3JkPnByb3N0YXRlIGNhbmNlcjwva2V5d29yZD48L2tleXdvcmRz
PjxkYXRlcz48eWVhcj4yMDE4PC95ZWFyPjwvZGF0ZXM+PGlzYm4+MjAwMS0zMDc4IChQcmludCkm
I3hEOzIwMDEtMzA3OCAoTGlua2luZyk8L2lzYm4+PGFjY2Vzc2lvbi1udW0+MzAxMDg2ODY8L2Fj
Y2Vzc2lvbi1udW0+PHVybHM+PHJlbGF0ZWQtdXJscz48dXJsPmh0dHBzOi8vd3d3Lm5jYmkubmxt
Lm5paC5nb3YvcHVibWVkLzMwMTA4Njg2PC91cmw+PC9yZWxhdGVkLXVybHM+PC91cmxzPjxjdXN0
b20yPlBNQzYwODQ0OTQ8L2N1c3RvbTI+PGVsZWN0cm9uaWMtcmVzb3VyY2UtbnVtPjEwLjEwODAv
MjAwMTMwNzguMjAxOC4xNTA1NDAzPC9lbGVjdHJvbmljLXJlc291cmNlLW51bT48L3JlY29yZD48
L0NpdGU+PC9FbmROb3RlPgB=
</w:fldData>
        </w:fldChar>
      </w:r>
      <w:r w:rsidR="00850E5F" w:rsidRPr="006D5F62">
        <w:rPr>
          <w:color w:val="000000" w:themeColor="text1"/>
        </w:rPr>
        <w:instrText xml:space="preserve"> ADDIN EN.CITE </w:instrText>
      </w:r>
      <w:r w:rsidR="00850E5F" w:rsidRPr="006D5F62">
        <w:rPr>
          <w:color w:val="000000" w:themeColor="text1"/>
        </w:rPr>
        <w:fldChar w:fldCharType="begin">
          <w:fldData xml:space="preserve">PEVuZE5vdGU+PENpdGU+PEF1dGhvcj5WYWduZXI8L0F1dGhvcj48WWVhcj4yMDE4PC9ZZWFyPjxS
ZWNOdW0+MTE3PC9SZWNOdW0+PERpc3BsYXlUZXh0PihWYWduZXIgZXQgYWwuLCAyMDE4KTwvRGlz
cGxheVRleHQ+PHJlY29yZD48cmVjLW51bWJlcj4xMTc8L3JlYy1udW1iZXI+PGZvcmVpZ24ta2V5
cz48a2V5IGFwcD0iRU4iIGRiLWlkPSI5cHhkZjBzem1hZXY1ZGV0enA3NWYwZGF3NTJ4YTI1NTlm
MnMiIHRpbWVzdGFtcD0iMTYxNTIyMDE5NSI+MTE3PC9rZXk+PC9mb3JlaWduLWtleXM+PHJlZi10
eXBlIG5hbWU9IkpvdXJuYWwgQXJ0aWNsZSI+MTc8L3JlZi10eXBlPjxjb250cmlidXRvcnM+PGF1
dGhvcnM+PGF1dGhvcj5WYWduZXIsIFQuPC9hdXRob3I+PGF1dGhvcj5TcGluZWxsaSwgQy48L2F1
dGhvcj48YXV0aG9yPk1pbmNpYWNjaGksIFYuIFIuPC9hdXRob3I+PGF1dGhvcj5CYWxhaiwgTC48
L2F1dGhvcj48YXV0aG9yPlphbmRpYW4sIE0uPC9hdXRob3I+PGF1dGhvcj5Db25sZXksIEEuPC9h
dXRob3I+PGF1dGhvcj5aaWpsc3RyYSwgQS48L2F1dGhvcj48YXV0aG9yPkZyZWVtYW4sIE0uIFIu
PC9hdXRob3I+PGF1dGhvcj5EZW1pY2hlbGlzLCBGLjwvYXV0aG9yPjxhdXRob3I+RGUsIFMuPC9h
dXRob3I+PGF1dGhvcj5Qb3NhZGFzLCBFLiBNLjwvYXV0aG9yPjxhdXRob3I+VGFuYWthLCBILjwv
YXV0aG9yPjxhdXRob3I+RGkgVml6aW8sIEQuPC9hdXRob3I+PC9hdXRob3JzPjwvY29udHJpYnV0
b3JzPjxhdXRoLWFkZHJlc3M+RGVwYXJ0bWVudCBvZiBCaW9tZWRpY2FsIFNjaWVuY2VzLCBEaXZp
c2lvbiBvZiBDYW5jZXIgQmlvbG9neSBhbmQgVGhlcmFwZXV0aWNzLCBDZWRhcnMtU2luYWkgTWVk
aWNhbCBDZW50ZXIsIExvcyBBbmdlbGVzLCBDQSwgVVNBLiYjeEQ7RGVwYXJ0bWVudCBvZiBQYXRo
b2xvZ3kgYW5kIExhYm9yYXRvcnkgTWVkaWNpbmUsIERpdmlzaW9uIG9mIENhbmNlciBCaW9sb2d5
IGFuZCBUaGVyYXBldXRpY3MsIENlZGFycy1TaW5haSBNZWRpY2FsIENlbnRlciwgTG9zIEFuZ2Vs
ZXMsIENBLCBVU0EuJiN4RDtTYW11ZWwgT3NjaGluIENvbXByZWhlbnNpdmUgQ2FuY2VyIEluc3Rp
dHV0ZSwgRGl2aXNpb24gb2YgQ2FuY2VyIEJpb2xvZ3kgYW5kIFRoZXJhcGV1dGljcywgQ2VkYXJz
LVNpbmFpIE1lZGljYWwgQ2VudGVyLCBMb3MgQW5nZWxlcywgQ0EsIFVTQS4mI3hEO0RlcGFydG1l
bnQgb2YgU3VyZ2VyeSwgRGl2aXNpb24gb2YgQ2FuY2VyIEJpb2xvZ3kgYW5kIFRoZXJhcGV1dGlj
cywgQ2VkYXJzLVNpbmFpIE1lZGljYWwgQ2VudGVyLCBMb3MgQW5nZWxlcywgQ0EsIFVTQS4mI3hE
O0RlcGFydG1lbnQgb2YgUGVkaWF0cmljcywgTWNHaWxsIFVuaXZlcnNpdHksIFRoZSBSZXNlYXJj
aCBJbnN0aXR1dGUgb2YgdGhlIE1jR2lsbCBVbml2ZXJzaXR5IEhlYWx0aCBDZW50cmUsIE1vbnRy
ZWFsLCBRdWViZWMsIENhbmFkYS4mI3hEO0dlb3JnLVNwZXllci1IYXVzLCBJbnN0aXR1dGUgZm9y
IFR1bW9yIEJpb2xvZ3kgYW5kIEV4cGVyaW1lbnRhbCBUaGVyYXB5LCBGcmFua2Z1cnQsIEdlcm1h
bnkuJiN4RDtEZXBhcnRtZW50IG9mIE5ldXJvbG9neSwgUHJvZ3JhbSBpbiBOZXVyb3NjaWVuY2Us
IE1hc3NhY2h1c2V0dHMgR2VuZXJhbCBIb3NwaXRhbCwgSGFydmFyZCBNZWRpY2FsIFNjaG9vbCwg
Qm9zdG9uLCBNQSwgVVNBLiYjeEQ7RGVwIG5hcnRtZW50IG9mIFBhdGhvbG9neSwgTWljcm9iaW9s
b2d5IGFuZCBJbW11bm9sb2d5LCBWYW5kZXJiaWx0IFVuaXZlcnNpdHkgTWVkaWNhbCBDZW50ZXIs
IE5hc2h2aWxsZSwgVE4sIFVTQS4mI3hEO0RlcGFydG1lbnQgb2YgTWVkaWNpbmUsIFVuaXZlcnNp
dHkgb2YgQ2FsaWZvcm5pYSwgTG9zIEFuZ2VsZXMsIENBLCBVU0EuJiN4RDtDZW50cmUgZm9yIElu
dGVncmF0aXZlIEJpb2xvZ3ksIFVuaXZlcnNpdHkgb2YgVHJlbnRvLCBUcmVudG8sIEl0YWx5LiYj
eEQ7RGVwYXJ0bWVudCBvZiBQYXRob2xvZ3kgYW5kIExhYm9yYXRvcnkgTWVkaWNpbmUsIFJ1dGdl
cnMgQ2FuY2VyIEluc3RpdHV0ZSwgUnV0Z2VycyB0aGUgU3RhdGUgVW5pdmVyc2l0eSBvZiBOZXcg
SmVyc2V5LCBOZXcgQnJ1bnN3aWNrLCBOSiwgVVNBLiYjeEQ7VXJvbG9naWMgT25jb2xvZ3kgUHJv
Z3JhbSBhbmQgVXJvLU9uY29sb2d5IFJlc2VhcmNoIExhYm9yYXRvcmllcywgU2FtdWVsIE9zY2hp
biBDb21wcmVoZW5zaXZlIENhbmNlciBJbnN0aXR1dGUsIENlZGFycy1TaW5haSBNZWRpY2FsIENl
bnRlciwgTG9zIEFuZ2VsZXMsIENBLCBVU0EuPC9hdXRoLWFkZHJlc3M+PHRpdGxlcz48dGl0bGU+
TGFyZ2UgZXh0cmFjZWxsdWxhciB2ZXNpY2xlcyBjYXJyeSBtb3N0IG9mIHRoZSB0dW1vdXIgRE5B
IGNpcmN1bGF0aW5nIGluIHByb3N0YXRlIGNhbmNlciBwYXRpZW50IHBsYXNtYTwvdGl0bGU+PHNl
Y29uZGFyeS10aXRsZT5KIEV4dHJhY2VsbCBWZXNpY2xlczwvc2Vjb25kYXJ5LXRpdGxlPjwvdGl0
bGVzPjxwZXJpb2RpY2FsPjxmdWxsLXRpdGxlPkogRXh0cmFjZWxsIFZlc2ljbGVzPC9mdWxsLXRp
dGxlPjwvcGVyaW9kaWNhbD48cGFnZXM+MTUwNTQwMzwvcGFnZXM+PHZvbHVtZT43PC92b2x1bWU+
PG51bWJlcj4xPC9udW1iZXI+PGVkaXRpb24+MjAxOC8wOC8xNjwvZWRpdGlvbj48a2V5d29yZHM+
PGtleXdvcmQ+RE5BPC9rZXl3b3JkPjxrZXl3b3JkPkwtRVZzPC9rZXl3b3JkPjxrZXl3b3JkPlMt
RVZzPC9rZXl3b3JkPjxrZXl3b3JkPmxpcXVpZCBiaW9wc3k8L2tleXdvcmQ+PGtleXdvcmQ+cGxh
c21hPC9rZXl3b3JkPjxrZXl3b3JkPnByb3N0YXRlIGNhbmNlcjwva2V5d29yZD48L2tleXdvcmRz
PjxkYXRlcz48eWVhcj4yMDE4PC95ZWFyPjwvZGF0ZXM+PGlzYm4+MjAwMS0zMDc4IChQcmludCkm
I3hEOzIwMDEtMzA3OCAoTGlua2luZyk8L2lzYm4+PGFjY2Vzc2lvbi1udW0+MzAxMDg2ODY8L2Fj
Y2Vzc2lvbi1udW0+PHVybHM+PHJlbGF0ZWQtdXJscz48dXJsPmh0dHBzOi8vd3d3Lm5jYmkubmxt
Lm5paC5nb3YvcHVibWVkLzMwMTA4Njg2PC91cmw+PC9yZWxhdGVkLXVybHM+PC91cmxzPjxjdXN0
b20yPlBNQzYwODQ0OTQ8L2N1c3RvbTI+PGVsZWN0cm9uaWMtcmVzb3VyY2UtbnVtPjEwLjEwODAv
MjAwMTMwNzguMjAxOC4xNTA1NDAzPC9lbGVjdHJvbmljLXJlc291cmNlLW51bT48L3JlY29yZD48
L0NpdGU+PC9FbmROb3RlPgB=
</w:fldData>
        </w:fldChar>
      </w:r>
      <w:r w:rsidR="00850E5F" w:rsidRPr="006D5F62">
        <w:rPr>
          <w:color w:val="000000" w:themeColor="text1"/>
        </w:rPr>
        <w:instrText xml:space="preserve"> ADDIN EN.CITE.DATA </w:instrText>
      </w:r>
      <w:r w:rsidR="00850E5F" w:rsidRPr="006D5F62">
        <w:rPr>
          <w:color w:val="000000" w:themeColor="text1"/>
        </w:rPr>
      </w:r>
      <w:r w:rsidR="00850E5F" w:rsidRPr="006D5F62">
        <w:rPr>
          <w:color w:val="000000" w:themeColor="text1"/>
        </w:rPr>
        <w:fldChar w:fldCharType="end"/>
      </w:r>
      <w:r w:rsidR="00850E5F" w:rsidRPr="006D5F62">
        <w:rPr>
          <w:color w:val="000000" w:themeColor="text1"/>
        </w:rPr>
      </w:r>
      <w:r w:rsidR="00850E5F" w:rsidRPr="006D5F62">
        <w:rPr>
          <w:color w:val="000000" w:themeColor="text1"/>
        </w:rPr>
        <w:fldChar w:fldCharType="separate"/>
      </w:r>
      <w:r w:rsidR="00850E5F" w:rsidRPr="006D5F62">
        <w:rPr>
          <w:noProof/>
          <w:color w:val="000000" w:themeColor="text1"/>
        </w:rPr>
        <w:t>(Vagner et al., 2018)</w:t>
      </w:r>
      <w:r w:rsidR="00850E5F" w:rsidRPr="006D5F62">
        <w:rPr>
          <w:color w:val="000000" w:themeColor="text1"/>
        </w:rPr>
        <w:fldChar w:fldCharType="end"/>
      </w:r>
      <w:r w:rsidR="00C02B70" w:rsidRPr="006D5F62">
        <w:rPr>
          <w:color w:val="000000" w:themeColor="text1"/>
        </w:rPr>
        <w:t xml:space="preserve">. </w:t>
      </w:r>
      <w:r w:rsidR="00C02B70">
        <w:rPr>
          <w:color w:val="000000" w:themeColor="text1"/>
        </w:rPr>
        <w:t>We followed</w:t>
      </w:r>
      <w:r w:rsidRPr="00F85D31">
        <w:rPr>
          <w:color w:val="000000" w:themeColor="text1"/>
        </w:rPr>
        <w:t xml:space="preserve"> the manufacturer’s instructions with </w:t>
      </w:r>
      <w:r w:rsidR="003B7A89" w:rsidRPr="00F85D31">
        <w:rPr>
          <w:color w:val="000000" w:themeColor="text1"/>
        </w:rPr>
        <w:t xml:space="preserve">a </w:t>
      </w:r>
      <w:r w:rsidRPr="00F85D31">
        <w:rPr>
          <w:color w:val="000000" w:themeColor="text1"/>
        </w:rPr>
        <w:t xml:space="preserve">few modifications: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were resuspended in 200uL of PBS1x before adding 20uL of provided Proteinase K, 4uL of </w:t>
      </w:r>
      <w:proofErr w:type="spellStart"/>
      <w:r w:rsidRPr="00F85D31">
        <w:rPr>
          <w:color w:val="000000" w:themeColor="text1"/>
        </w:rPr>
        <w:t>RNAseA</w:t>
      </w:r>
      <w:proofErr w:type="spellEnd"/>
      <w:r w:rsidRPr="00F85D31">
        <w:rPr>
          <w:color w:val="000000" w:themeColor="text1"/>
        </w:rPr>
        <w:t xml:space="preserve"> (Qiagen; cat. 19101, 100ug/mL) and 200uL of AL buffer (without ethanol). Samples were incubated at 56</w:t>
      </w:r>
      <w:r w:rsidRPr="00F85D31">
        <w:rPr>
          <w:color w:val="000000" w:themeColor="text1"/>
        </w:rPr>
        <w:sym w:font="Symbol" w:char="F0B0"/>
      </w:r>
      <w:r w:rsidRPr="00F85D31">
        <w:rPr>
          <w:color w:val="000000" w:themeColor="text1"/>
        </w:rPr>
        <w:t>C for 10min, mixed with 200uL of 100% ethanol (Sigma-Aldrich) to obtain a homogeneous solution</w:t>
      </w:r>
      <w:r w:rsidR="00505350" w:rsidRPr="00F85D31">
        <w:rPr>
          <w:color w:val="000000" w:themeColor="text1"/>
        </w:rPr>
        <w:t>,</w:t>
      </w:r>
      <w:r w:rsidRPr="00F85D31">
        <w:rPr>
          <w:color w:val="000000" w:themeColor="text1"/>
        </w:rPr>
        <w:t xml:space="preserve"> and pipetted into a </w:t>
      </w:r>
      <w:proofErr w:type="spellStart"/>
      <w:r w:rsidRPr="00F85D31">
        <w:rPr>
          <w:color w:val="000000" w:themeColor="text1"/>
        </w:rPr>
        <w:t>DNeasy</w:t>
      </w:r>
      <w:proofErr w:type="spellEnd"/>
      <w:r w:rsidRPr="00F85D31">
        <w:rPr>
          <w:color w:val="000000" w:themeColor="text1"/>
        </w:rPr>
        <w:t xml:space="preserve"> mini spin column. </w:t>
      </w:r>
      <w:r w:rsidR="00505350" w:rsidRPr="00F85D31">
        <w:rPr>
          <w:color w:val="000000" w:themeColor="text1"/>
        </w:rPr>
        <w:t>Afterward</w:t>
      </w:r>
      <w:r w:rsidRPr="00F85D31">
        <w:rPr>
          <w:color w:val="000000" w:themeColor="text1"/>
        </w:rPr>
        <w:t xml:space="preserve">, columns were washed with 500uL of AW1 and AW2 buffers and </w:t>
      </w:r>
      <w:r w:rsidRPr="00F85D31">
        <w:rPr>
          <w:color w:val="000000" w:themeColor="text1"/>
        </w:rPr>
        <w:lastRenderedPageBreak/>
        <w:t xml:space="preserve">dried at room temperature for 2 min. </w:t>
      </w:r>
      <w:r w:rsidR="00505350" w:rsidRPr="00F85D31">
        <w:rPr>
          <w:color w:val="000000" w:themeColor="text1"/>
        </w:rPr>
        <w:t>EV-DNA was eluted</w:t>
      </w:r>
      <w:r w:rsidRPr="00F85D31">
        <w:rPr>
          <w:color w:val="000000" w:themeColor="text1"/>
        </w:rPr>
        <w:t xml:space="preserve"> by adding 40uL of 10mM Tris-HCl ph8.0 and centrifuging columns at 6.000g for 2min. Measurements of DNA quantity were performed on 10uL of eluted EV-DNA by High Sensitivity dsDNA Qubit Assay (Thermo Fisher Scientific).  </w:t>
      </w:r>
    </w:p>
    <w:p w14:paraId="6356E08A" w14:textId="77777777" w:rsidR="00087959" w:rsidRPr="00F85D31" w:rsidRDefault="00087959" w:rsidP="007E2856">
      <w:pPr>
        <w:spacing w:line="480" w:lineRule="auto"/>
        <w:jc w:val="both"/>
        <w:rPr>
          <w:color w:val="000000" w:themeColor="text1"/>
        </w:rPr>
      </w:pPr>
    </w:p>
    <w:p w14:paraId="44C2FF70" w14:textId="77777777" w:rsidR="007E2856" w:rsidRPr="00F85D31" w:rsidRDefault="007E2856" w:rsidP="007E2856">
      <w:pPr>
        <w:spacing w:line="480" w:lineRule="auto"/>
        <w:jc w:val="both"/>
        <w:rPr>
          <w:b/>
          <w:bCs/>
          <w:color w:val="000000" w:themeColor="text1"/>
        </w:rPr>
      </w:pPr>
      <w:r w:rsidRPr="00F85D31">
        <w:rPr>
          <w:b/>
          <w:bCs/>
          <w:color w:val="000000" w:themeColor="text1"/>
        </w:rPr>
        <w:t xml:space="preserve">DNA-encapsulating liposomes </w:t>
      </w:r>
    </w:p>
    <w:p w14:paraId="0D29166B" w14:textId="15055A7F" w:rsidR="007E2856" w:rsidRPr="00F85D31" w:rsidRDefault="00E4081B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color w:val="000000" w:themeColor="text1"/>
        </w:rPr>
        <w:t xml:space="preserve">DNA-encapsulating liposomes utilized as internal positive control </w:t>
      </w:r>
      <w:r w:rsidR="007E2856" w:rsidRPr="00F85D31">
        <w:rPr>
          <w:color w:val="000000" w:themeColor="text1"/>
        </w:rPr>
        <w:t xml:space="preserve">were prepared by the hydration of a thin lipid film. Briefly, 220 </w:t>
      </w:r>
      <w:proofErr w:type="spellStart"/>
      <w:r w:rsidR="007E2856" w:rsidRPr="00F85D31">
        <w:rPr>
          <w:color w:val="000000" w:themeColor="text1"/>
        </w:rPr>
        <w:t>μL</w:t>
      </w:r>
      <w:proofErr w:type="spellEnd"/>
      <w:r w:rsidR="007E2856" w:rsidRPr="00F85D31">
        <w:rPr>
          <w:color w:val="000000" w:themeColor="text1"/>
        </w:rPr>
        <w:t xml:space="preserve"> of 40 mg/mL POPC (</w:t>
      </w:r>
      <w:r w:rsidR="00505350" w:rsidRPr="00F85D31">
        <w:rPr>
          <w:color w:val="000000" w:themeColor="text1"/>
        </w:rPr>
        <w:t>1-palmitoyl-2-oleoyl-glycerol-3-phosphocholine</w:t>
      </w:r>
      <w:r w:rsidR="007E2856" w:rsidRPr="00F85D31">
        <w:rPr>
          <w:color w:val="000000" w:themeColor="text1"/>
        </w:rPr>
        <w:t xml:space="preserve">; Avanti Polar Lipids) and </w:t>
      </w:r>
      <w:r w:rsidR="00505350" w:rsidRPr="00F85D31">
        <w:rPr>
          <w:color w:val="000000" w:themeColor="text1"/>
        </w:rPr>
        <w:t>ten</w:t>
      </w:r>
      <w:r w:rsidR="007E2856" w:rsidRPr="00F85D31">
        <w:rPr>
          <w:color w:val="000000" w:themeColor="text1"/>
        </w:rPr>
        <w:t xml:space="preserve"> mol% cholesterol (0433-250G, VWR Chemicals) in chloroform (288306, Sigma-Aldrich) were deposited in a 3 mL glass round bottom flask, and the solvent evaporated with a </w:t>
      </w:r>
      <w:proofErr w:type="spellStart"/>
      <w:r w:rsidR="007E2856" w:rsidRPr="00F85D31">
        <w:rPr>
          <w:color w:val="000000" w:themeColor="text1"/>
        </w:rPr>
        <w:t>Buchi</w:t>
      </w:r>
      <w:proofErr w:type="spellEnd"/>
      <w:r w:rsidR="007E2856" w:rsidRPr="00F85D31">
        <w:rPr>
          <w:color w:val="000000" w:themeColor="text1"/>
        </w:rPr>
        <w:t xml:space="preserve"> rotary evaporator. The thin lipid film was kept under vacuum for </w:t>
      </w:r>
      <w:r w:rsidR="00505350" w:rsidRPr="00F85D31">
        <w:rPr>
          <w:color w:val="000000" w:themeColor="text1"/>
        </w:rPr>
        <w:t>two</w:t>
      </w:r>
      <w:r w:rsidR="007E2856" w:rsidRPr="00F85D31">
        <w:rPr>
          <w:color w:val="000000" w:themeColor="text1"/>
        </w:rPr>
        <w:t xml:space="preserve"> h</w:t>
      </w:r>
      <w:r w:rsidR="00A147F6" w:rsidRPr="00F85D31">
        <w:rPr>
          <w:color w:val="000000" w:themeColor="text1"/>
        </w:rPr>
        <w:t>ours</w:t>
      </w:r>
      <w:r w:rsidR="007E2856" w:rsidRPr="00F85D31">
        <w:rPr>
          <w:color w:val="000000" w:themeColor="text1"/>
        </w:rPr>
        <w:t xml:space="preserve"> before DNA encapsulation. Plasmid DNA (1.3 </w:t>
      </w:r>
      <w:proofErr w:type="spellStart"/>
      <w:r w:rsidR="007E2856" w:rsidRPr="00F85D31">
        <w:rPr>
          <w:color w:val="000000" w:themeColor="text1"/>
        </w:rPr>
        <w:t>μg</w:t>
      </w:r>
      <w:proofErr w:type="spellEnd"/>
      <w:r w:rsidR="007E2856" w:rsidRPr="00F85D31">
        <w:rPr>
          <w:color w:val="000000" w:themeColor="text1"/>
        </w:rPr>
        <w:t xml:space="preserve">, 4Kb) was dissolved in sterile PBS1x (Gibco) and then added to the lipid film and thoroughly vortexed for </w:t>
      </w:r>
      <w:r w:rsidR="00505350" w:rsidRPr="00F85D31">
        <w:rPr>
          <w:color w:val="000000" w:themeColor="text1"/>
        </w:rPr>
        <w:t>four</w:t>
      </w:r>
      <w:r w:rsidR="007E2856" w:rsidRPr="00F85D31">
        <w:rPr>
          <w:color w:val="000000" w:themeColor="text1"/>
        </w:rPr>
        <w:t xml:space="preserve"> min. 5 freeze-thaw cycles were performed to increase encapsulation efficiency</w:t>
      </w:r>
      <w:r w:rsidR="00505350" w:rsidRPr="00F85D31">
        <w:rPr>
          <w:color w:val="000000" w:themeColor="text1"/>
        </w:rPr>
        <w:t>. The</w:t>
      </w:r>
      <w:r w:rsidR="007E2856" w:rsidRPr="00F85D31">
        <w:rPr>
          <w:color w:val="000000" w:themeColor="text1"/>
        </w:rPr>
        <w:t xml:space="preserve"> liposomes were then transferred to 1 mL glass vials and tumbled overnight at RT on a tube rotator unit (10136-084, VWR). After tumbling, the liposomes were extruded through 400 nm Whatman </w:t>
      </w:r>
      <w:proofErr w:type="spellStart"/>
      <w:r w:rsidR="007E2856" w:rsidRPr="00F85D31">
        <w:rPr>
          <w:color w:val="000000" w:themeColor="text1"/>
        </w:rPr>
        <w:t>Nuclepore</w:t>
      </w:r>
      <w:proofErr w:type="spellEnd"/>
      <w:r w:rsidR="007E2856" w:rsidRPr="00F85D31">
        <w:rPr>
          <w:color w:val="000000" w:themeColor="text1"/>
        </w:rPr>
        <w:t xml:space="preserve"> track-etched polycarbonate membranes with an Avanti Mini-Extruder (11 passes) and purified by size exclusion chromatography with Sepharose 4B resin (GE17-0120-01, </w:t>
      </w:r>
      <w:proofErr w:type="spellStart"/>
      <w:r w:rsidR="007E2856" w:rsidRPr="00F85D31">
        <w:rPr>
          <w:color w:val="000000" w:themeColor="text1"/>
        </w:rPr>
        <w:t>Cytiva</w:t>
      </w:r>
      <w:proofErr w:type="spellEnd"/>
      <w:r w:rsidR="007E2856" w:rsidRPr="00F85D31">
        <w:rPr>
          <w:color w:val="000000" w:themeColor="text1"/>
        </w:rPr>
        <w:t>) equilibrated with PBS1x (Gibco). Fractions were collected with a Gilson FC204B multichannel fraction collector. The purified liposomes were utilized within a few hours.</w:t>
      </w:r>
    </w:p>
    <w:p w14:paraId="096D7183" w14:textId="77777777" w:rsidR="00087959" w:rsidRPr="006D5F62" w:rsidRDefault="00087959" w:rsidP="007E2856">
      <w:pPr>
        <w:spacing w:line="480" w:lineRule="auto"/>
        <w:jc w:val="both"/>
        <w:rPr>
          <w:color w:val="000000" w:themeColor="text1"/>
        </w:rPr>
      </w:pPr>
    </w:p>
    <w:p w14:paraId="7C4DCDC0" w14:textId="1E0F6741" w:rsidR="007E2856" w:rsidRPr="006D5F62" w:rsidRDefault="007E2856" w:rsidP="007E2856">
      <w:pPr>
        <w:spacing w:line="480" w:lineRule="auto"/>
        <w:jc w:val="both"/>
        <w:rPr>
          <w:b/>
          <w:bCs/>
          <w:color w:val="000000" w:themeColor="text1"/>
        </w:rPr>
      </w:pPr>
      <w:r w:rsidRPr="006D5F62">
        <w:rPr>
          <w:b/>
          <w:bCs/>
          <w:color w:val="000000" w:themeColor="text1"/>
        </w:rPr>
        <w:t xml:space="preserve">RNA Extraction from </w:t>
      </w:r>
      <w:r w:rsidR="002623DD" w:rsidRPr="006D5F62">
        <w:rPr>
          <w:b/>
          <w:bCs/>
          <w:color w:val="000000" w:themeColor="text1"/>
        </w:rPr>
        <w:t>EV</w:t>
      </w:r>
      <w:r w:rsidR="00FC0DEB" w:rsidRPr="006D5F62">
        <w:rPr>
          <w:b/>
          <w:bCs/>
          <w:color w:val="000000" w:themeColor="text1"/>
        </w:rPr>
        <w:t>-enriched samples</w:t>
      </w:r>
    </w:p>
    <w:p w14:paraId="2813B383" w14:textId="164EB377" w:rsidR="007E2856" w:rsidRPr="00F85D31" w:rsidRDefault="007E2856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color w:val="000000" w:themeColor="text1"/>
        </w:rPr>
        <w:t xml:space="preserve">EV-RNA was isolated by adding </w:t>
      </w:r>
      <w:proofErr w:type="spellStart"/>
      <w:r w:rsidRPr="00F85D31">
        <w:rPr>
          <w:color w:val="000000" w:themeColor="text1"/>
        </w:rPr>
        <w:t>TRIzol</w:t>
      </w:r>
      <w:proofErr w:type="spellEnd"/>
      <w:r w:rsidRPr="00F85D31">
        <w:rPr>
          <w:color w:val="000000" w:themeColor="text1"/>
        </w:rPr>
        <w:t xml:space="preserve"> Reagent (Invitrogen) and chloroform to samples. The RNA-containing phase was separated by centrifugation (10.000 rpm x 15min), mixed with </w:t>
      </w:r>
      <w:r w:rsidRPr="00F85D31">
        <w:rPr>
          <w:color w:val="000000" w:themeColor="text1"/>
        </w:rPr>
        <w:lastRenderedPageBreak/>
        <w:t>isopropanol (Sigma-Aldrich)</w:t>
      </w:r>
      <w:r w:rsidR="00505350" w:rsidRPr="00F85D31">
        <w:rPr>
          <w:color w:val="000000" w:themeColor="text1"/>
        </w:rPr>
        <w:t>,</w:t>
      </w:r>
      <w:r w:rsidRPr="00F85D31">
        <w:rPr>
          <w:color w:val="000000" w:themeColor="text1"/>
        </w:rPr>
        <w:t xml:space="preserve"> and incubated with glycogen (Thermo Fisher Scientific, RNA grade) at -20ºC overnight. RNA was precipitated by centrifugation (</w:t>
      </w:r>
      <w:r w:rsidR="00505350" w:rsidRPr="00F85D31">
        <w:rPr>
          <w:color w:val="000000" w:themeColor="text1"/>
        </w:rPr>
        <w:t>12.000 rpm</w:t>
      </w:r>
      <w:r w:rsidRPr="00F85D31">
        <w:rPr>
          <w:color w:val="000000" w:themeColor="text1"/>
        </w:rPr>
        <w:t xml:space="preserve"> x 40min at 4ºC) and washed with 70% ethanol by two sequential centrifugation steps (12.000 rpm x 20min; 12.000 rpm x 20min). Dried RNA pellets were further purified with </w:t>
      </w:r>
      <w:r w:rsidR="00505350" w:rsidRPr="00F85D31">
        <w:rPr>
          <w:color w:val="000000" w:themeColor="text1"/>
        </w:rPr>
        <w:t xml:space="preserve">a </w:t>
      </w:r>
      <w:r w:rsidRPr="00F85D31">
        <w:rPr>
          <w:color w:val="000000" w:themeColor="text1"/>
        </w:rPr>
        <w:t>Single Cell RNA Purification Kit (</w:t>
      </w:r>
      <w:proofErr w:type="spellStart"/>
      <w:r w:rsidRPr="00F85D31">
        <w:rPr>
          <w:color w:val="000000" w:themeColor="text1"/>
        </w:rPr>
        <w:t>Norgen</w:t>
      </w:r>
      <w:proofErr w:type="spellEnd"/>
      <w:r w:rsidRPr="00F85D31">
        <w:rPr>
          <w:color w:val="000000" w:themeColor="text1"/>
        </w:rPr>
        <w:t xml:space="preserve">; cat.51800). EV-RNA were analyzed on Agilent 2100 Bioanalyzer G2939A coupled with 2100 Expert version 2.6 software. </w:t>
      </w:r>
    </w:p>
    <w:p w14:paraId="4664F935" w14:textId="77777777" w:rsidR="0052759C" w:rsidRPr="00F85D31" w:rsidRDefault="0052759C" w:rsidP="007E2856">
      <w:pPr>
        <w:spacing w:line="480" w:lineRule="auto"/>
        <w:jc w:val="both"/>
        <w:rPr>
          <w:b/>
          <w:bCs/>
          <w:color w:val="000000" w:themeColor="text1"/>
        </w:rPr>
      </w:pPr>
    </w:p>
    <w:p w14:paraId="16DA6BBA" w14:textId="3A07556D" w:rsidR="007E2856" w:rsidRPr="00F85D31" w:rsidRDefault="007E2856" w:rsidP="007E2856">
      <w:pPr>
        <w:spacing w:line="480" w:lineRule="auto"/>
        <w:jc w:val="both"/>
        <w:rPr>
          <w:b/>
          <w:bCs/>
          <w:color w:val="000000" w:themeColor="text1"/>
        </w:rPr>
      </w:pPr>
      <w:r w:rsidRPr="00F85D31">
        <w:rPr>
          <w:b/>
          <w:bCs/>
          <w:color w:val="000000" w:themeColor="text1"/>
        </w:rPr>
        <w:t xml:space="preserve">Quantitation of </w:t>
      </w:r>
      <w:proofErr w:type="spellStart"/>
      <w:r w:rsidRPr="00F85D31">
        <w:rPr>
          <w:b/>
          <w:bCs/>
          <w:color w:val="000000" w:themeColor="text1"/>
        </w:rPr>
        <w:t>cfDNA</w:t>
      </w:r>
      <w:proofErr w:type="spellEnd"/>
      <w:r w:rsidRPr="00F85D31">
        <w:rPr>
          <w:b/>
          <w:bCs/>
          <w:color w:val="000000" w:themeColor="text1"/>
        </w:rPr>
        <w:t xml:space="preserve"> and bioanalyzer analysis </w:t>
      </w:r>
    </w:p>
    <w:p w14:paraId="0A6AD660" w14:textId="5C209CF7" w:rsidR="007E2856" w:rsidRPr="00F85D31" w:rsidRDefault="007E2856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color w:val="000000" w:themeColor="text1"/>
        </w:rPr>
        <w:t xml:space="preserve">The </w:t>
      </w:r>
      <w:r w:rsidR="003422FB" w:rsidRPr="00F85D31">
        <w:rPr>
          <w:color w:val="000000" w:themeColor="text1"/>
        </w:rPr>
        <w:t xml:space="preserve">size </w:t>
      </w:r>
      <w:r w:rsidRPr="00F85D31">
        <w:rPr>
          <w:color w:val="000000" w:themeColor="text1"/>
        </w:rPr>
        <w:t xml:space="preserve">distribution of </w:t>
      </w:r>
      <w:proofErr w:type="spellStart"/>
      <w:r w:rsidRPr="00F85D31">
        <w:rPr>
          <w:color w:val="000000" w:themeColor="text1"/>
        </w:rPr>
        <w:t>cfDNA</w:t>
      </w:r>
      <w:proofErr w:type="spellEnd"/>
      <w:r w:rsidRPr="00F85D31">
        <w:rPr>
          <w:color w:val="000000" w:themeColor="text1"/>
        </w:rPr>
        <w:t xml:space="preserve"> fragment length was analyzed by Agilent High Sensitivity DNA Kit on Agilent 2100 Bioanalyzer G2939A and quantitated by Qubit® dsDNA HS </w:t>
      </w:r>
      <w:r w:rsidR="00EB3412" w:rsidRPr="00F85D31">
        <w:rPr>
          <w:color w:val="000000" w:themeColor="text1"/>
        </w:rPr>
        <w:t xml:space="preserve">(High Sensitivity) </w:t>
      </w:r>
      <w:r w:rsidRPr="00F85D31">
        <w:rPr>
          <w:color w:val="000000" w:themeColor="text1"/>
        </w:rPr>
        <w:t xml:space="preserve">Assay Kit (Thermo Fisher Scientific, Inc.). </w:t>
      </w:r>
    </w:p>
    <w:p w14:paraId="6A328A77" w14:textId="77777777" w:rsidR="00087959" w:rsidRPr="00F85D31" w:rsidRDefault="00087959" w:rsidP="007E2856">
      <w:pPr>
        <w:spacing w:line="480" w:lineRule="auto"/>
        <w:jc w:val="both"/>
        <w:rPr>
          <w:color w:val="000000" w:themeColor="text1"/>
        </w:rPr>
      </w:pPr>
    </w:p>
    <w:p w14:paraId="3FAECA50" w14:textId="77777777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  <w:color w:val="000000" w:themeColor="text1"/>
        </w:rPr>
        <w:t xml:space="preserve">Quantitation of EV-RNA and bioanalyzer analysis </w:t>
      </w:r>
    </w:p>
    <w:p w14:paraId="612A4C30" w14:textId="4ABFC635" w:rsidR="007E2856" w:rsidRPr="00F85D31" w:rsidRDefault="007E2856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color w:val="000000" w:themeColor="text1"/>
        </w:rPr>
        <w:t xml:space="preserve">RNA extracted from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was analyzed for </w:t>
      </w:r>
      <w:r w:rsidR="003422FB" w:rsidRPr="00F85D31">
        <w:rPr>
          <w:color w:val="000000" w:themeColor="text1"/>
        </w:rPr>
        <w:t xml:space="preserve">size </w:t>
      </w:r>
      <w:r w:rsidRPr="00F85D31">
        <w:rPr>
          <w:color w:val="000000" w:themeColor="text1"/>
        </w:rPr>
        <w:t xml:space="preserve">distribution and quantitation of fragments length by Agilent RNA 6000 Pico Assay or Agilent Small RNA Assay on Agilent 2100 Bioanalyzer G2939A. </w:t>
      </w:r>
    </w:p>
    <w:p w14:paraId="45D5AD1F" w14:textId="77777777" w:rsidR="00087959" w:rsidRPr="00F85D31" w:rsidRDefault="00087959" w:rsidP="007E2856">
      <w:pPr>
        <w:spacing w:line="480" w:lineRule="auto"/>
        <w:jc w:val="both"/>
        <w:rPr>
          <w:color w:val="000000" w:themeColor="text1"/>
        </w:rPr>
      </w:pPr>
    </w:p>
    <w:p w14:paraId="2EB9B630" w14:textId="77777777" w:rsidR="007E2856" w:rsidRPr="00F85D31" w:rsidRDefault="007E2856" w:rsidP="007E2856">
      <w:pPr>
        <w:spacing w:line="480" w:lineRule="auto"/>
        <w:jc w:val="both"/>
      </w:pPr>
      <w:r w:rsidRPr="00F85D31">
        <w:rPr>
          <w:b/>
          <w:bCs/>
          <w:color w:val="000000" w:themeColor="text1"/>
        </w:rPr>
        <w:t xml:space="preserve">Digital PCR </w:t>
      </w:r>
    </w:p>
    <w:p w14:paraId="61C6144A" w14:textId="3F870967" w:rsidR="006A338F" w:rsidRPr="006A338F" w:rsidRDefault="006A338F" w:rsidP="006A338F">
      <w:pPr>
        <w:spacing w:line="480" w:lineRule="auto"/>
        <w:jc w:val="both"/>
        <w:rPr>
          <w:color w:val="000000" w:themeColor="text1"/>
        </w:rPr>
      </w:pPr>
      <w:r w:rsidRPr="006A338F">
        <w:rPr>
          <w:color w:val="000000" w:themeColor="text1"/>
        </w:rPr>
        <w:t xml:space="preserve">Copy Number Determination Assay was performed on </w:t>
      </w:r>
      <w:proofErr w:type="spellStart"/>
      <w:r w:rsidRPr="006A338F">
        <w:rPr>
          <w:color w:val="000000" w:themeColor="text1"/>
        </w:rPr>
        <w:t>cfDNA</w:t>
      </w:r>
      <w:proofErr w:type="spellEnd"/>
      <w:r w:rsidRPr="006A338F">
        <w:rPr>
          <w:color w:val="000000" w:themeColor="text1"/>
        </w:rPr>
        <w:t xml:space="preserve"> according to </w:t>
      </w:r>
      <w:proofErr w:type="spellStart"/>
      <w:r w:rsidRPr="006A338F">
        <w:rPr>
          <w:color w:val="000000" w:themeColor="text1"/>
        </w:rPr>
        <w:t>ddPCR</w:t>
      </w:r>
      <w:proofErr w:type="spellEnd"/>
      <w:r w:rsidRPr="006A338F">
        <w:rPr>
          <w:color w:val="000000" w:themeColor="text1"/>
        </w:rPr>
        <w:t xml:space="preserve"> </w:t>
      </w:r>
      <w:proofErr w:type="spellStart"/>
      <w:r w:rsidRPr="006A338F">
        <w:rPr>
          <w:color w:val="000000" w:themeColor="text1"/>
        </w:rPr>
        <w:t>Supermix</w:t>
      </w:r>
      <w:proofErr w:type="spellEnd"/>
      <w:r w:rsidRPr="006A338F">
        <w:rPr>
          <w:color w:val="000000" w:themeColor="text1"/>
        </w:rPr>
        <w:t xml:space="preserve"> for probes (No </w:t>
      </w:r>
      <w:proofErr w:type="spellStart"/>
      <w:r w:rsidRPr="006A338F">
        <w:rPr>
          <w:color w:val="000000" w:themeColor="text1"/>
        </w:rPr>
        <w:t>dUTP</w:t>
      </w:r>
      <w:proofErr w:type="spellEnd"/>
      <w:r w:rsidRPr="006A338F">
        <w:rPr>
          <w:color w:val="000000" w:themeColor="text1"/>
        </w:rPr>
        <w:t xml:space="preserve">) (Bio-Rad Laboratories Inc.; #1863024). Specifically, 2x </w:t>
      </w:r>
      <w:proofErr w:type="spellStart"/>
      <w:r w:rsidRPr="006A338F">
        <w:rPr>
          <w:color w:val="000000" w:themeColor="text1"/>
        </w:rPr>
        <w:t>ddPCR</w:t>
      </w:r>
      <w:proofErr w:type="spellEnd"/>
      <w:r w:rsidRPr="006A338F">
        <w:rPr>
          <w:color w:val="000000" w:themeColor="text1"/>
        </w:rPr>
        <w:t xml:space="preserve"> </w:t>
      </w:r>
      <w:proofErr w:type="spellStart"/>
      <w:r w:rsidRPr="006A338F">
        <w:rPr>
          <w:color w:val="000000" w:themeColor="text1"/>
        </w:rPr>
        <w:t>ddPCR</w:t>
      </w:r>
      <w:proofErr w:type="spellEnd"/>
      <w:r w:rsidRPr="006A338F">
        <w:rPr>
          <w:color w:val="000000" w:themeColor="text1"/>
        </w:rPr>
        <w:t xml:space="preserve"> </w:t>
      </w:r>
      <w:proofErr w:type="spellStart"/>
      <w:r w:rsidRPr="006A338F">
        <w:rPr>
          <w:color w:val="000000" w:themeColor="text1"/>
        </w:rPr>
        <w:t>Supermix</w:t>
      </w:r>
      <w:proofErr w:type="spellEnd"/>
      <w:r w:rsidRPr="006A338F">
        <w:rPr>
          <w:color w:val="000000" w:themeColor="text1"/>
        </w:rPr>
        <w:t xml:space="preserve"> for probes (No </w:t>
      </w:r>
      <w:proofErr w:type="spellStart"/>
      <w:r w:rsidRPr="006A338F">
        <w:rPr>
          <w:color w:val="000000" w:themeColor="text1"/>
        </w:rPr>
        <w:t>dUTP</w:t>
      </w:r>
      <w:proofErr w:type="spellEnd"/>
      <w:r w:rsidRPr="006A338F">
        <w:rPr>
          <w:color w:val="000000" w:themeColor="text1"/>
        </w:rPr>
        <w:t>), 20x target probe (FAM) and 20x reference probe were loaded to 1x as final concentration in a final volume of 22uL. Template (</w:t>
      </w:r>
      <w:proofErr w:type="spellStart"/>
      <w:r w:rsidRPr="006A338F">
        <w:rPr>
          <w:color w:val="000000" w:themeColor="text1"/>
        </w:rPr>
        <w:t>cfDNA</w:t>
      </w:r>
      <w:proofErr w:type="spellEnd"/>
      <w:r w:rsidR="00EC3A99">
        <w:rPr>
          <w:color w:val="000000" w:themeColor="text1"/>
        </w:rPr>
        <w:t>)</w:t>
      </w:r>
      <w:r w:rsidRPr="006A338F">
        <w:rPr>
          <w:color w:val="000000" w:themeColor="text1"/>
        </w:rPr>
        <w:t xml:space="preserve"> was loaded in a final volume of 6uL without prior digestion with restriction enzymes. Cycling conditions were: 95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0 min, 39 cycles of 94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30 sec and 60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min followed by 98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0 min and holding at 4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 xml:space="preserve">C until droplets reading. </w:t>
      </w:r>
    </w:p>
    <w:p w14:paraId="7FCD9EDC" w14:textId="1AC7BF07" w:rsidR="007E2856" w:rsidRPr="00F85D31" w:rsidRDefault="006A338F" w:rsidP="006A338F">
      <w:pPr>
        <w:spacing w:line="480" w:lineRule="auto"/>
        <w:jc w:val="both"/>
        <w:rPr>
          <w:color w:val="000000" w:themeColor="text1"/>
        </w:rPr>
      </w:pPr>
      <w:r w:rsidRPr="006A338F">
        <w:rPr>
          <w:color w:val="000000" w:themeColor="text1"/>
        </w:rPr>
        <w:lastRenderedPageBreak/>
        <w:t xml:space="preserve">Gene expression Assay was performed on </w:t>
      </w:r>
      <w:r w:rsidR="002623DD">
        <w:rPr>
          <w:color w:val="000000" w:themeColor="text1"/>
        </w:rPr>
        <w:t>EV</w:t>
      </w:r>
      <w:r w:rsidRPr="006A338F">
        <w:rPr>
          <w:color w:val="000000" w:themeColor="text1"/>
        </w:rPr>
        <w:t xml:space="preserve"> -RNA according to the One-Step RT-</w:t>
      </w:r>
      <w:proofErr w:type="spellStart"/>
      <w:r w:rsidRPr="006A338F">
        <w:rPr>
          <w:color w:val="000000" w:themeColor="text1"/>
        </w:rPr>
        <w:t>ddPCR</w:t>
      </w:r>
      <w:proofErr w:type="spellEnd"/>
      <w:r w:rsidRPr="006A338F">
        <w:rPr>
          <w:color w:val="000000" w:themeColor="text1"/>
        </w:rPr>
        <w:t xml:space="preserve"> Advanced Kit for Probes (Bio-Rad Laboratories, Inc.; #1864021). Reaction mix was prepared according with the manufactures’ protocol in a final volume of 22uL. </w:t>
      </w:r>
      <w:proofErr w:type="spellStart"/>
      <w:r w:rsidRPr="006A338F">
        <w:rPr>
          <w:color w:val="000000" w:themeColor="text1"/>
        </w:rPr>
        <w:t>Supermix</w:t>
      </w:r>
      <w:proofErr w:type="spellEnd"/>
      <w:r w:rsidRPr="006A338F">
        <w:rPr>
          <w:color w:val="000000" w:themeColor="text1"/>
        </w:rPr>
        <w:t>, 20x target probe (FAM) and 20x reference probe were loaded to 1x as final concentration. Reverse transcriptase was 20U/</w:t>
      </w:r>
      <w:proofErr w:type="spellStart"/>
      <w:r w:rsidRPr="006A338F">
        <w:rPr>
          <w:color w:val="000000" w:themeColor="text1"/>
        </w:rPr>
        <w:t>uL</w:t>
      </w:r>
      <w:proofErr w:type="spellEnd"/>
      <w:r w:rsidRPr="006A338F">
        <w:rPr>
          <w:color w:val="000000" w:themeColor="text1"/>
        </w:rPr>
        <w:t>, except in negative control wells. Reverse transcription was performed at 42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60 min and immediately followed by 95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0 min to activate enzyme. Denaturation and Annealing/Extension were 40 cycles of 95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30 sec and 59</w:t>
      </w:r>
      <w:r w:rsidR="00EC3A99">
        <w:rPr>
          <w:color w:val="000000" w:themeColor="text1"/>
        </w:rPr>
        <w:t>-60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 min. enzyme was deactivated at 98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>C for 10 min and PCR reactions hold at 4</w:t>
      </w:r>
      <w:r w:rsidRPr="006A338F">
        <w:rPr>
          <w:color w:val="000000" w:themeColor="text1"/>
        </w:rPr>
        <w:sym w:font="Symbol" w:char="F0B0"/>
      </w:r>
      <w:r w:rsidRPr="006A338F">
        <w:rPr>
          <w:color w:val="000000" w:themeColor="text1"/>
        </w:rPr>
        <w:t xml:space="preserve">C until reading. Probes for </w:t>
      </w:r>
      <w:r w:rsidRPr="006A338F">
        <w:rPr>
          <w:i/>
          <w:iCs/>
          <w:color w:val="000000" w:themeColor="text1"/>
        </w:rPr>
        <w:t>ERBB2</w:t>
      </w:r>
      <w:r w:rsidRPr="006A338F">
        <w:rPr>
          <w:color w:val="000000" w:themeColor="text1"/>
        </w:rPr>
        <w:t xml:space="preserve"> (dHsaCP1000116; dHsaCPE5037554), EIF2C1 (dHsaCP2500349), EEF2 (dHsaCPE5050049) were from Bio-Rad Laboratories Inc. </w:t>
      </w:r>
      <w:r w:rsidR="000E0D41" w:rsidRPr="00F85D31">
        <w:rPr>
          <w:color w:val="000000" w:themeColor="text1"/>
        </w:rPr>
        <w:t xml:space="preserve">Amplification on </w:t>
      </w:r>
      <w:proofErr w:type="spellStart"/>
      <w:r w:rsidR="000E0D41" w:rsidRPr="00F85D31">
        <w:rPr>
          <w:color w:val="000000" w:themeColor="text1"/>
        </w:rPr>
        <w:t>cfDNA</w:t>
      </w:r>
      <w:proofErr w:type="spellEnd"/>
      <w:r w:rsidR="000E0D41" w:rsidRPr="00F85D31">
        <w:rPr>
          <w:color w:val="000000" w:themeColor="text1"/>
        </w:rPr>
        <w:t xml:space="preserve"> was determined as the ratio between circulating ERBB2 and reference gene EIF2C1 by using a previously reported </w:t>
      </w:r>
      <w:proofErr w:type="spellStart"/>
      <w:r w:rsidR="000E0D41" w:rsidRPr="00F85D31">
        <w:rPr>
          <w:color w:val="000000" w:themeColor="text1"/>
        </w:rPr>
        <w:t>ddPCR</w:t>
      </w:r>
      <w:proofErr w:type="spellEnd"/>
      <w:r w:rsidR="000E0D41" w:rsidRPr="00F85D31">
        <w:rPr>
          <w:color w:val="000000" w:themeColor="text1"/>
        </w:rPr>
        <w:t xml:space="preserve"> assay for ERBB2 copy number alteration on </w:t>
      </w:r>
      <w:proofErr w:type="spellStart"/>
      <w:r w:rsidR="000E0D41" w:rsidRPr="00F85D31">
        <w:rPr>
          <w:color w:val="000000" w:themeColor="text1"/>
        </w:rPr>
        <w:t>BrCa</w:t>
      </w:r>
      <w:proofErr w:type="spellEnd"/>
      <w:r w:rsidR="000E0D41" w:rsidRPr="00F85D31">
        <w:rPr>
          <w:color w:val="000000" w:themeColor="text1"/>
        </w:rPr>
        <w:t xml:space="preserve"> tissues</w:t>
      </w:r>
      <w:r w:rsidR="00D87E67" w:rsidRPr="00D87E67">
        <w:t xml:space="preserve"> </w:t>
      </w:r>
      <w:r w:rsidR="00D87E67">
        <w:rPr>
          <w:color w:val="000000" w:themeColor="text1"/>
        </w:rPr>
        <w:fldChar w:fldCharType="begin">
          <w:fldData xml:space="preserve">PEVuZE5vdGU+PENpdGU+PEF1dGhvcj5UYW50aXdldHJ1ZWFuZ2RldDwvQXV0aG9yPjxZZWFyPjIw
MTg8L1llYXI+PFJlY051bT4xMDk8L1JlY051bT48RGlzcGxheVRleHQ+KFRhbnRpd2V0cnVlYW5n
ZGV0IGV0IGFsLiwgMjAxOCk8L0Rpc3BsYXlUZXh0PjxyZWNvcmQ+PHJlYy1udW1iZXI+MTA5PC9y
ZWMtbnVtYmVyPjxmb3JlaWduLWtleXM+PGtleSBhcHA9IkVOIiBkYi1pZD0iOXB4ZGYwc3ptYWV2
NWRldHpwNzVmMGRhdzUyeGEyNTU5ZjJzIiB0aW1lc3RhbXA9IjE2MTUyMjAxOTUiPjEwOTwva2V5
PjwvZm9yZWlnbi1rZXlzPjxyZWYtdHlwZSBuYW1lPSJKb3VybmFsIEFydGljbGUiPjE3PC9yZWYt
dHlwZT48Y29udHJpYnV0b3JzPjxhdXRob3JzPjxhdXRob3I+VGFudGl3ZXRydWVhbmdkZXQsIEEu
PC9hdXRob3I+PGF1dGhvcj5QYW52aWNoaWFuLCBSLjwvYXV0aG9yPjxhdXRob3I+V29uZ3dhaXNh
eWF3YW4sIFMuPC9hdXRob3I+PGF1dGhvcj5TdWVhbmdvZW4sIE4uPC9hdXRob3I+PGF1dGhvcj5M
ZXJ0c2l0aGljaGFpLCBQLjwvYXV0aG9yPjwvYXV0aG9ycz48L2NvbnRyaWJ1dG9ycz48YXV0aC1h
ZGRyZXNzPlJlc2VhcmNoIENlbnRlciwgRmFjdWx0eSBvZiBNZWRpY2luZSwgUmFtYXRoaWJvZGkg
SG9zcGl0YWwsIE1haGlkb2wgVW5pdmVyc2l0eSwgQmFuZ2tvaywgVGhhaWxhbmQuJiN4RDtEZXBh
cnRtZW50IG9mIEludGVybmFsIE1lZGljaW5lLCBEaXZpc2lvbiBvZiBNZWRpY2FsIE9uY29sb2d5
LCBGYWN1bHR5IG9mIE1lZGljaW5lLCBSYW1hdGhpYm9kaSBIb3NwaXRhbCwgTWFoaWRvbCBVbml2
ZXJzaXR5LCBSYW1hIDYgUm9hZCwgUmFqdGhldmksIEJhbmdrb2ssIDEwNDAwLCBUaGFpbGFuZC4g
cmF2YXQucGFuQG1haGlkb2wuYWMudGguJiN4RDtEZXBhcnRtZW50IG9mIFBhdGhvbG9neSwgRmFj
dWx0eSBvZiBNZWRpY2luZSwgUmFtYXRoaWJvZGkgSG9zcGl0YWwsIE1haGlkb2wgVW5pdmVyc2l0
eSwgQmFuZ2tvaywgVGhhaWxhbmQuJiN4RDtEZXBhcnRtZW50IG9mIFN1cmdlcnksIEZhY3VsdHkg
b2YgTWVkaWNpbmUsIFJhbWF0aGlib2RpIEhvc3BpdGFsLCBNYWhpZG9sIFVuaXZlcnNpdHksIEJh
bmdrb2ssIFRoYWlsYW5kLjwvYXV0aC1hZGRyZXNzPjx0aXRsZXM+PHRpdGxlPkRyb3BsZXQgZGln
aXRhbCBQQ1IgdXNpbmcgSEVSMi9FSUYyQzEgcmF0aW8gZm9yIGRldGVjdGlvbiBvZiBIRVIyIGFt
cGxpZmljYXRpb24gaW4gYnJlYXN0IGNhbmNlciB0aXNzdWVzPC90aXRsZT48c2Vjb25kYXJ5LXRp
dGxlPk1lZCBPbmNvbDwvc2Vjb25kYXJ5LXRpdGxlPjwvdGl0bGVzPjxwZXJpb2RpY2FsPjxmdWxs
LXRpdGxlPk1lZCBPbmNvbDwvZnVsbC10aXRsZT48L3BlcmlvZGljYWw+PHBhZ2VzPjE0OTwvcGFn
ZXM+PHZvbHVtZT4zNTwvdm9sdW1lPjxudW1iZXI+MTI8L251bWJlcj48ZWRpdGlvbj4yMDE4LzEw
LzA1PC9lZGl0aW9uPjxrZXl3b3Jkcz48a2V5d29yZD5BcmdvbmF1dGUgUHJvdGVpbnMvKmdlbmV0
aWNzPC9rZXl3b3JkPjxrZXl3b3JkPkJpb21hcmtlcnMsIFR1bW9yLypnZW5ldGljczwva2V5d29y
ZD48a2V5d29yZD5CcmVhc3QgTmVvcGxhc21zLypkaWFnbm9zaXMvZ2VuZXRpY3M8L2tleXdvcmQ+
PGtleXdvcmQ+RXVrYXJ5b3RpYyBJbml0aWF0aW9uIEZhY3RvcnMvKmdlbmV0aWNzPC9rZXl3b3Jk
PjxrZXl3b3JkPkZlbWFsZTwva2V5d29yZD48a2V5d29yZD4qR2VuZSBBbXBsaWZpY2F0aW9uPC9r
ZXl3b3JkPjxrZXl3b3JkPkh1bWFuczwva2V5d29yZD48a2V5d29yZD5JbiBTaXR1IEh5YnJpZGl6
YXRpb24sIEZsdW9yZXNjZW5jZTwva2V5d29yZD48a2V5d29yZD5NaWRkbGUgQWdlZDwva2V5d29y
ZD48a2V5d29yZD5Qb2x5bWVyYXNlIENoYWluIFJlYWN0aW9uLyptZXRob2RzPC9rZXl3b3JkPjxr
ZXl3b3JkPlByb2dub3Npczwva2V5d29yZD48a2V5d29yZD5SZWNlcHRvciwgRXJiQi0yLypnZW5l
dGljczwva2V5d29yZD48a2V5d29yZD5FaWYyYzE8L2tleXdvcmQ+PGtleXdvcmQ+RmlzaDwva2V5
d29yZD48a2V5d29yZD5IZXIyPC9rZXl3b3JkPjxrZXl3b3JkPkloYzwva2V5d29yZD48a2V5d29y
ZD5kZFBDUjwva2V5d29yZD48L2tleXdvcmRzPjxkYXRlcz48eWVhcj4yMDE4PC95ZWFyPjxwdWIt
ZGF0ZXM+PGRhdGU+T2N0IDM8L2RhdGU+PC9wdWItZGF0ZXM+PC9kYXRlcz48aXNibj4xNTU5LTEz
MVggKEVsZWN0cm9uaWMpJiN4RDsxMzU3LTA1NjAgKExpbmtpbmcpPC9pc2JuPjxhY2Nlc3Npb24t
bnVtPjMwMjg0MDYzPC9hY2Nlc3Npb24tbnVtPjx1cmxzPjxyZWxhdGVkLXVybHM+PHVybD5odHRw
czovL3d3dy5uY2JpLm5sbS5uaWguZ292L3B1Ym1lZC8zMDI4NDA2MzwvdXJsPjwvcmVsYXRlZC11
cmxzPjwvdXJscz48Y3VzdG9tMj5QTUM2MTgyNjI0PC9jdXN0b20yPjxlbGVjdHJvbmljLXJlc291
cmNlLW51bT4xMC4xMDA3L3MxMjAzMi0wMTgtMTIxMC04PC9lbGVjdHJvbmljLXJlc291cmNlLW51
bT48L3JlY29yZD48L0NpdGU+PC9FbmROb3RlPgB=
</w:fldData>
        </w:fldChar>
      </w:r>
      <w:r w:rsidR="00850E5F">
        <w:rPr>
          <w:color w:val="000000" w:themeColor="text1"/>
        </w:rPr>
        <w:instrText xml:space="preserve"> ADDIN EN.CITE </w:instrText>
      </w:r>
      <w:r w:rsidR="00850E5F">
        <w:rPr>
          <w:color w:val="000000" w:themeColor="text1"/>
        </w:rPr>
        <w:fldChar w:fldCharType="begin">
          <w:fldData xml:space="preserve">PEVuZE5vdGU+PENpdGU+PEF1dGhvcj5UYW50aXdldHJ1ZWFuZ2RldDwvQXV0aG9yPjxZZWFyPjIw
MTg8L1llYXI+PFJlY051bT4xMDk8L1JlY051bT48RGlzcGxheVRleHQ+KFRhbnRpd2V0cnVlYW5n
ZGV0IGV0IGFsLiwgMjAxOCk8L0Rpc3BsYXlUZXh0PjxyZWNvcmQ+PHJlYy1udW1iZXI+MTA5PC9y
ZWMtbnVtYmVyPjxmb3JlaWduLWtleXM+PGtleSBhcHA9IkVOIiBkYi1pZD0iOXB4ZGYwc3ptYWV2
NWRldHpwNzVmMGRhdzUyeGEyNTU5ZjJzIiB0aW1lc3RhbXA9IjE2MTUyMjAxOTUiPjEwOTwva2V5
PjwvZm9yZWlnbi1rZXlzPjxyZWYtdHlwZSBuYW1lPSJKb3VybmFsIEFydGljbGUiPjE3PC9yZWYt
dHlwZT48Y29udHJpYnV0b3JzPjxhdXRob3JzPjxhdXRob3I+VGFudGl3ZXRydWVhbmdkZXQsIEEu
PC9hdXRob3I+PGF1dGhvcj5QYW52aWNoaWFuLCBSLjwvYXV0aG9yPjxhdXRob3I+V29uZ3dhaXNh
eWF3YW4sIFMuPC9hdXRob3I+PGF1dGhvcj5TdWVhbmdvZW4sIE4uPC9hdXRob3I+PGF1dGhvcj5M
ZXJ0c2l0aGljaGFpLCBQLjwvYXV0aG9yPjwvYXV0aG9ycz48L2NvbnRyaWJ1dG9ycz48YXV0aC1h
ZGRyZXNzPlJlc2VhcmNoIENlbnRlciwgRmFjdWx0eSBvZiBNZWRpY2luZSwgUmFtYXRoaWJvZGkg
SG9zcGl0YWwsIE1haGlkb2wgVW5pdmVyc2l0eSwgQmFuZ2tvaywgVGhhaWxhbmQuJiN4RDtEZXBh
cnRtZW50IG9mIEludGVybmFsIE1lZGljaW5lLCBEaXZpc2lvbiBvZiBNZWRpY2FsIE9uY29sb2d5
LCBGYWN1bHR5IG9mIE1lZGljaW5lLCBSYW1hdGhpYm9kaSBIb3NwaXRhbCwgTWFoaWRvbCBVbml2
ZXJzaXR5LCBSYW1hIDYgUm9hZCwgUmFqdGhldmksIEJhbmdrb2ssIDEwNDAwLCBUaGFpbGFuZC4g
cmF2YXQucGFuQG1haGlkb2wuYWMudGguJiN4RDtEZXBhcnRtZW50IG9mIFBhdGhvbG9neSwgRmFj
dWx0eSBvZiBNZWRpY2luZSwgUmFtYXRoaWJvZGkgSG9zcGl0YWwsIE1haGlkb2wgVW5pdmVyc2l0
eSwgQmFuZ2tvaywgVGhhaWxhbmQuJiN4RDtEZXBhcnRtZW50IG9mIFN1cmdlcnksIEZhY3VsdHkg
b2YgTWVkaWNpbmUsIFJhbWF0aGlib2RpIEhvc3BpdGFsLCBNYWhpZG9sIFVuaXZlcnNpdHksIEJh
bmdrb2ssIFRoYWlsYW5kLjwvYXV0aC1hZGRyZXNzPjx0aXRsZXM+PHRpdGxlPkRyb3BsZXQgZGln
aXRhbCBQQ1IgdXNpbmcgSEVSMi9FSUYyQzEgcmF0aW8gZm9yIGRldGVjdGlvbiBvZiBIRVIyIGFt
cGxpZmljYXRpb24gaW4gYnJlYXN0IGNhbmNlciB0aXNzdWVzPC90aXRsZT48c2Vjb25kYXJ5LXRp
dGxlPk1lZCBPbmNvbDwvc2Vjb25kYXJ5LXRpdGxlPjwvdGl0bGVzPjxwZXJpb2RpY2FsPjxmdWxs
LXRpdGxlPk1lZCBPbmNvbDwvZnVsbC10aXRsZT48L3BlcmlvZGljYWw+PHBhZ2VzPjE0OTwvcGFn
ZXM+PHZvbHVtZT4zNTwvdm9sdW1lPjxudW1iZXI+MTI8L251bWJlcj48ZWRpdGlvbj4yMDE4LzEw
LzA1PC9lZGl0aW9uPjxrZXl3b3Jkcz48a2V5d29yZD5BcmdvbmF1dGUgUHJvdGVpbnMvKmdlbmV0
aWNzPC9rZXl3b3JkPjxrZXl3b3JkPkJpb21hcmtlcnMsIFR1bW9yLypnZW5ldGljczwva2V5d29y
ZD48a2V5d29yZD5CcmVhc3QgTmVvcGxhc21zLypkaWFnbm9zaXMvZ2VuZXRpY3M8L2tleXdvcmQ+
PGtleXdvcmQ+RXVrYXJ5b3RpYyBJbml0aWF0aW9uIEZhY3RvcnMvKmdlbmV0aWNzPC9rZXl3b3Jk
PjxrZXl3b3JkPkZlbWFsZTwva2V5d29yZD48a2V5d29yZD4qR2VuZSBBbXBsaWZpY2F0aW9uPC9r
ZXl3b3JkPjxrZXl3b3JkPkh1bWFuczwva2V5d29yZD48a2V5d29yZD5JbiBTaXR1IEh5YnJpZGl6
YXRpb24sIEZsdW9yZXNjZW5jZTwva2V5d29yZD48a2V5d29yZD5NaWRkbGUgQWdlZDwva2V5d29y
ZD48a2V5d29yZD5Qb2x5bWVyYXNlIENoYWluIFJlYWN0aW9uLyptZXRob2RzPC9rZXl3b3JkPjxr
ZXl3b3JkPlByb2dub3Npczwva2V5d29yZD48a2V5d29yZD5SZWNlcHRvciwgRXJiQi0yLypnZW5l
dGljczwva2V5d29yZD48a2V5d29yZD5FaWYyYzE8L2tleXdvcmQ+PGtleXdvcmQ+RmlzaDwva2V5
d29yZD48a2V5d29yZD5IZXIyPC9rZXl3b3JkPjxrZXl3b3JkPkloYzwva2V5d29yZD48a2V5d29y
ZD5kZFBDUjwva2V5d29yZD48L2tleXdvcmRzPjxkYXRlcz48eWVhcj4yMDE4PC95ZWFyPjxwdWIt
ZGF0ZXM+PGRhdGU+T2N0IDM8L2RhdGU+PC9wdWItZGF0ZXM+PC9kYXRlcz48aXNibj4xNTU5LTEz
MVggKEVsZWN0cm9uaWMpJiN4RDsxMzU3LTA1NjAgKExpbmtpbmcpPC9pc2JuPjxhY2Nlc3Npb24t
bnVtPjMwMjg0MDYzPC9hY2Nlc3Npb24tbnVtPjx1cmxzPjxyZWxhdGVkLXVybHM+PHVybD5odHRw
czovL3d3dy5uY2JpLm5sbS5uaWguZ292L3B1Ym1lZC8zMDI4NDA2MzwvdXJsPjwvcmVsYXRlZC11
cmxzPjwvdXJscz48Y3VzdG9tMj5QTUM2MTgyNjI0PC9jdXN0b20yPjxlbGVjdHJvbmljLXJlc291
cmNlLW51bT4xMC4xMDA3L3MxMjAzMi0wMTgtMTIxMC04PC9lbGVjdHJvbmljLXJlc291cmNlLW51
bT48L3JlY29yZD48L0NpdGU+PC9FbmROb3RlPgB=
</w:fldData>
        </w:fldChar>
      </w:r>
      <w:r w:rsidR="00850E5F">
        <w:rPr>
          <w:color w:val="000000" w:themeColor="text1"/>
        </w:rPr>
        <w:instrText xml:space="preserve"> ADDIN EN.CITE.DATA </w:instrText>
      </w:r>
      <w:r w:rsidR="00850E5F">
        <w:rPr>
          <w:color w:val="000000" w:themeColor="text1"/>
        </w:rPr>
      </w:r>
      <w:r w:rsidR="00850E5F">
        <w:rPr>
          <w:color w:val="000000" w:themeColor="text1"/>
        </w:rPr>
        <w:fldChar w:fldCharType="end"/>
      </w:r>
      <w:r w:rsidR="00D87E67">
        <w:rPr>
          <w:color w:val="000000" w:themeColor="text1"/>
        </w:rPr>
      </w:r>
      <w:r w:rsidR="00D87E67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Tantiwetrueangdet et al., 2018)</w:t>
      </w:r>
      <w:r w:rsidR="00D87E67">
        <w:rPr>
          <w:color w:val="000000" w:themeColor="text1"/>
        </w:rPr>
        <w:fldChar w:fldCharType="end"/>
      </w:r>
      <w:r w:rsidR="00A75B3A" w:rsidRPr="00F85D31">
        <w:rPr>
          <w:color w:val="000000" w:themeColor="text1"/>
        </w:rPr>
        <w:t>.</w:t>
      </w:r>
      <w:r w:rsidR="000E0D41" w:rsidRPr="00F85D31">
        <w:rPr>
          <w:color w:val="000000" w:themeColor="text1"/>
        </w:rPr>
        <w:t xml:space="preserve"> The expression on EV-RNA was calculated as a ratio between the detection of fragments corresponding to ERBB2 and the commonly utilized tissue reference gene EEF2 </w:t>
      </w:r>
      <w:r w:rsidR="00A75B3A"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Ersahin&lt;/Author&gt;&lt;Year&gt;2014&lt;/Year&gt;&lt;RecNum&gt;183&lt;/RecNum&gt;&lt;DisplayText&gt;(Ersahin et al., 2014)&lt;/DisplayText&gt;&lt;record&gt;&lt;rec-number&gt;183&lt;/rec-number&gt;&lt;foreign-keys&gt;&lt;key app="EN" db-id="9pxdf0szmaev5detzp75f0daw52xa2559f2s" timestamp="1670272112"&gt;183&lt;/key&gt;&lt;/foreign-keys&gt;&lt;ref-type name="Journal Article"&gt;17&lt;/ref-type&gt;&lt;contributors&gt;&lt;authors&gt;&lt;author&gt;Ersahin, T.&lt;/author&gt;&lt;author&gt;Carkacioglu, L.&lt;/author&gt;&lt;author&gt;Can, T.&lt;/author&gt;&lt;author&gt;Konu, O.&lt;/author&gt;&lt;author&gt;Atalay, V.&lt;/author&gt;&lt;author&gt;Cetin-Atalay, R.&lt;/author&gt;&lt;/authors&gt;&lt;/contributors&gt;&lt;auth-address&gt;Department of Molecular Biology and Genetics, Bilkent University, Ankara, Turkey.&amp;#xD;Computer Engineering Department, Middle East Technical University, Ankara, Turkey.&lt;/auth-address&gt;&lt;titles&gt;&lt;title&gt;Identification of novel reference genes based on MeSH categories&lt;/title&gt;&lt;secondary-title&gt;PLoS One&lt;/secondary-title&gt;&lt;/titles&gt;&lt;periodical&gt;&lt;full-title&gt;PLoS One&lt;/full-title&gt;&lt;/periodical&gt;&lt;pages&gt;e93341&lt;/pages&gt;&lt;volume&gt;9&lt;/volume&gt;&lt;number&gt;3&lt;/number&gt;&lt;edition&gt;2014/04/01&lt;/edition&gt;&lt;keywords&gt;&lt;keyword&gt;Cell Line, Tumor&lt;/keyword&gt;&lt;keyword&gt;Databases, Genetic&lt;/keyword&gt;&lt;keyword&gt;Gene Expression/*genetics&lt;/keyword&gt;&lt;keyword&gt;Gene Expression Profiling/methods&lt;/keyword&gt;&lt;keyword&gt;High-Throughput Nucleotide Sequencing/methods&lt;/keyword&gt;&lt;keyword&gt;Humans&lt;/keyword&gt;&lt;keyword&gt;Medical Subject Headings&lt;/keyword&gt;&lt;keyword&gt;Real-Time Polymerase Chain Reaction&lt;/keyword&gt;&lt;keyword&gt;Reference Standards&lt;/keyword&gt;&lt;/keywords&gt;&lt;dates&gt;&lt;year&gt;2014&lt;/year&gt;&lt;/dates&gt;&lt;isbn&gt;1932-6203 (Electronic)&amp;#xD;1932-6203 (Linking)&lt;/isbn&gt;&lt;accession-num&gt;24682035&lt;/accession-num&gt;&lt;urls&gt;&lt;related-urls&gt;&lt;url&gt;https://www.ncbi.nlm.nih.gov/pubmed/24682035&lt;/url&gt;&lt;/related-urls&gt;&lt;/urls&gt;&lt;custom2&gt;PMC3969360&lt;/custom2&gt;&lt;electronic-resource-num&gt;10.1371/journal.pone.0093341&lt;/electronic-resource-num&gt;&lt;/record&gt;&lt;/Cite&gt;&lt;/EndNote&gt;</w:instrText>
      </w:r>
      <w:r w:rsidR="00A75B3A"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Ersahin et al., 2014)</w:t>
      </w:r>
      <w:r w:rsidR="00A75B3A" w:rsidRPr="00F85D31">
        <w:rPr>
          <w:color w:val="000000" w:themeColor="text1"/>
        </w:rPr>
        <w:fldChar w:fldCharType="end"/>
      </w:r>
      <w:r w:rsidR="00A75B3A" w:rsidRPr="00F85D31">
        <w:rPr>
          <w:color w:val="000000" w:themeColor="text1"/>
        </w:rPr>
        <w:t xml:space="preserve">. </w:t>
      </w:r>
      <w:r w:rsidR="007E2856" w:rsidRPr="00F85D31">
        <w:rPr>
          <w:color w:val="000000" w:themeColor="text1"/>
        </w:rPr>
        <w:t xml:space="preserve">PCR reactions were run on T100 thermal cycler (Bio-Rad, Hercules, CA, USA). </w:t>
      </w:r>
      <w:proofErr w:type="spellStart"/>
      <w:r w:rsidRPr="006A338F">
        <w:rPr>
          <w:color w:val="000000" w:themeColor="text1"/>
        </w:rPr>
        <w:t>ddPCR</w:t>
      </w:r>
      <w:proofErr w:type="spellEnd"/>
      <w:r w:rsidRPr="006A338F">
        <w:rPr>
          <w:color w:val="000000" w:themeColor="text1"/>
        </w:rPr>
        <w:t xml:space="preserve"> reaction conditions were verified using varied amounts of DNA, RNA and EV-RNA extracted from HER2+ and HER2- cell lines. Reactions without template and /or enzymes were run as internal negative controls. </w:t>
      </w:r>
      <w:r w:rsidR="007E2856" w:rsidRPr="00F85D31">
        <w:rPr>
          <w:color w:val="000000" w:themeColor="text1"/>
        </w:rPr>
        <w:t xml:space="preserve">Droplets were generated by QX200 </w:t>
      </w:r>
      <w:proofErr w:type="spellStart"/>
      <w:r w:rsidR="007E2856" w:rsidRPr="00F85D31">
        <w:rPr>
          <w:color w:val="000000" w:themeColor="text1"/>
        </w:rPr>
        <w:t>AutoDG</w:t>
      </w:r>
      <w:proofErr w:type="spellEnd"/>
      <w:r w:rsidR="007E2856" w:rsidRPr="00F85D31">
        <w:rPr>
          <w:color w:val="000000" w:themeColor="text1"/>
        </w:rPr>
        <w:t xml:space="preserve"> Droplet Digital PCR System</w:t>
      </w:r>
      <w:r w:rsidR="00505350" w:rsidRPr="00F85D31">
        <w:rPr>
          <w:color w:val="000000" w:themeColor="text1"/>
        </w:rPr>
        <w:t>,</w:t>
      </w:r>
      <w:r w:rsidR="007E2856" w:rsidRPr="00F85D31">
        <w:rPr>
          <w:color w:val="000000" w:themeColor="text1"/>
        </w:rPr>
        <w:t xml:space="preserve"> and PCR plates were analyzed on a Bio-Rad QX200 droplet reader (Bio-Rad Laboratories, Inc.). Analysis of </w:t>
      </w:r>
      <w:proofErr w:type="spellStart"/>
      <w:r w:rsidR="007E2856" w:rsidRPr="00F85D31">
        <w:rPr>
          <w:color w:val="000000" w:themeColor="text1"/>
        </w:rPr>
        <w:t>ddPCR</w:t>
      </w:r>
      <w:proofErr w:type="spellEnd"/>
      <w:r w:rsidR="007E2856" w:rsidRPr="00F85D31">
        <w:rPr>
          <w:color w:val="000000" w:themeColor="text1"/>
        </w:rPr>
        <w:t xml:space="preserve"> data was </w:t>
      </w:r>
      <w:r w:rsidR="00505350" w:rsidRPr="00F85D31">
        <w:rPr>
          <w:color w:val="000000" w:themeColor="text1"/>
        </w:rPr>
        <w:t>analyzed</w:t>
      </w:r>
      <w:r w:rsidR="007E2856" w:rsidRPr="00F85D31">
        <w:rPr>
          <w:color w:val="000000" w:themeColor="text1"/>
        </w:rPr>
        <w:t xml:space="preserve"> using </w:t>
      </w:r>
      <w:proofErr w:type="spellStart"/>
      <w:r w:rsidR="007E2856" w:rsidRPr="00F85D31">
        <w:rPr>
          <w:color w:val="000000" w:themeColor="text1"/>
        </w:rPr>
        <w:t>QuantaSoft</w:t>
      </w:r>
      <w:proofErr w:type="spellEnd"/>
      <w:r w:rsidR="007E2856" w:rsidRPr="00F85D31">
        <w:rPr>
          <w:color w:val="000000" w:themeColor="text1"/>
        </w:rPr>
        <w:t xml:space="preserve"> Software, version 1.7 (Bio-Rad Laboratories, Inc.).</w:t>
      </w:r>
    </w:p>
    <w:p w14:paraId="07DE909A" w14:textId="77777777" w:rsidR="00087959" w:rsidRPr="00F85D31" w:rsidRDefault="00087959" w:rsidP="007E2856">
      <w:pPr>
        <w:spacing w:line="480" w:lineRule="auto"/>
        <w:jc w:val="both"/>
      </w:pPr>
    </w:p>
    <w:p w14:paraId="0E545057" w14:textId="67E7FD08" w:rsidR="007E2856" w:rsidRPr="00F85D31" w:rsidRDefault="007E2856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b/>
          <w:bCs/>
          <w:color w:val="000000" w:themeColor="text1"/>
        </w:rPr>
        <w:t>EV protein isolation and Western blot analysis</w:t>
      </w:r>
    </w:p>
    <w:p w14:paraId="76D6D7FC" w14:textId="218DE1E3" w:rsidR="007E2856" w:rsidRPr="00F85D31" w:rsidRDefault="00447AB7" w:rsidP="007E2856">
      <w:pPr>
        <w:spacing w:line="480" w:lineRule="auto"/>
        <w:jc w:val="both"/>
        <w:rPr>
          <w:color w:val="000000" w:themeColor="text1"/>
        </w:rPr>
      </w:pPr>
      <w:r w:rsidRPr="00F85D31">
        <w:rPr>
          <w:color w:val="000000" w:themeColor="text1"/>
        </w:rPr>
        <w:lastRenderedPageBreak/>
        <w:t xml:space="preserve">EV proteins were extracted and analyzed by western blotting as previously reported </w:t>
      </w:r>
      <w:r w:rsidR="00E200E1" w:rsidRPr="00F85D31">
        <w:rPr>
          <w:color w:val="000000" w:themeColor="text1"/>
        </w:rPr>
        <w:fldChar w:fldCharType="begin"/>
      </w:r>
      <w:r w:rsidR="00850E5F">
        <w:rPr>
          <w:color w:val="000000" w:themeColor="text1"/>
        </w:rPr>
        <w:instrText xml:space="preserve"> ADDIN EN.CITE &lt;EndNote&gt;&lt;Cite&gt;&lt;Author&gt;Choi&lt;/Author&gt;&lt;Year&gt;2020&lt;/Year&gt;&lt;RecNum&gt;184&lt;/RecNum&gt;&lt;DisplayText&gt;(Choi et al., 2020)&lt;/DisplayText&gt;&lt;record&gt;&lt;rec-number&gt;184&lt;/rec-number&gt;&lt;foreign-keys&gt;&lt;key app="EN" db-id="9pxdf0szmaev5detzp75f0daw52xa2559f2s" timestamp="1672832034"&gt;184&lt;/key&gt;&lt;/foreign-keys&gt;&lt;ref-type name="Journal Article"&gt;17&lt;/ref-type&gt;&lt;contributors&gt;&lt;authors&gt;&lt;author&gt;Choi, D.&lt;/author&gt;&lt;author&gt;Go, G.&lt;/author&gt;&lt;author&gt;Kim, D. K.&lt;/author&gt;&lt;author&gt;Lee, J.&lt;/author&gt;&lt;author&gt;Park, S. M.&lt;/author&gt;&lt;author&gt;Di Vizio, D.&lt;/author&gt;&lt;author&gt;Gho, Y. S.&lt;/author&gt;&lt;/authors&gt;&lt;/contributors&gt;&lt;auth-address&gt;Department of Life Sciences, Pohang University of Science and Technology, Pohang, Republic of Korea.&amp;#xD;Research Institute of the McGill University Health Centre, Glen Site, McGill University, Montreal, Canada.&amp;#xD;Pohang Center for Evaluation of Biomaterials, Pohang, Republic of Korea.&amp;#xD;Department of Surgery, Pathology and Laboratory Medicine, Samuel Oschin Comprehensive Cancer Institute Cedars-Sinai Medical Center, Los Angeles, CA, USA.&lt;/auth-address&gt;&lt;titles&gt;&lt;title&gt;Quantitative proteomic analysis of trypsin-treated extracellular vesicles to identify the real-vesicular proteins&lt;/title&gt;&lt;secondary-title&gt;J Extracell Vesicles&lt;/secondary-title&gt;&lt;/titles&gt;&lt;periodical&gt;&lt;full-title&gt;J Extracell Vesicles&lt;/full-title&gt;&lt;/periodical&gt;&lt;pages&gt;1757209&lt;/pages&gt;&lt;volume&gt;9&lt;/volume&gt;&lt;number&gt;1&lt;/number&gt;&lt;edition&gt;2020/06/04&lt;/edition&gt;&lt;keywords&gt;&lt;keyword&gt;Extracellular vesicles&lt;/keyword&gt;&lt;keyword&gt;contaminated non-vesicular proteins&lt;/keyword&gt;&lt;keyword&gt;exosomesproteomics&lt;/keyword&gt;&lt;keyword&gt;trypsin/protease&lt;/keyword&gt;&lt;keyword&gt;ultracentrifuge&lt;/keyword&gt;&lt;/keywords&gt;&lt;dates&gt;&lt;year&gt;2020&lt;/year&gt;&lt;/dates&gt;&lt;isbn&gt;2001-3078 (Print)&amp;#xD;2001-3078 (Electronic)&amp;#xD;2001-3078 (Linking)&lt;/isbn&gt;&lt;accession-num&gt;32489530&lt;/accession-num&gt;&lt;urls&gt;&lt;related-urls&gt;&lt;url&gt;https://www.ncbi.nlm.nih.gov/pubmed/32489530&lt;/url&gt;&lt;/related-urls&gt;&lt;/urls&gt;&lt;custom2&gt;PMC7241501&lt;/custom2&gt;&lt;electronic-resource-num&gt;10.1080/20013078.2020.1757209&lt;/electronic-resource-num&gt;&lt;/record&gt;&lt;/Cite&gt;&lt;/EndNote&gt;</w:instrText>
      </w:r>
      <w:r w:rsidR="00E200E1"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Choi et al., 2020)</w:t>
      </w:r>
      <w:r w:rsidR="00E200E1" w:rsidRPr="00F85D31">
        <w:rPr>
          <w:color w:val="000000" w:themeColor="text1"/>
        </w:rPr>
        <w:fldChar w:fldCharType="end"/>
      </w:r>
      <w:r w:rsidR="00E200E1" w:rsidRPr="00F85D31">
        <w:rPr>
          <w:color w:val="000000" w:themeColor="text1"/>
        </w:rPr>
        <w:t xml:space="preserve"> </w:t>
      </w:r>
      <w:r w:rsidRPr="00F85D31">
        <w:rPr>
          <w:color w:val="000000" w:themeColor="text1"/>
        </w:rPr>
        <w:t>with few modifications: total EV protein</w:t>
      </w:r>
      <w:r w:rsidR="00FE4307" w:rsidRPr="00F85D31">
        <w:rPr>
          <w:color w:val="000000" w:themeColor="text1"/>
        </w:rPr>
        <w:t>s</w:t>
      </w:r>
      <w:r w:rsidRPr="00F85D31">
        <w:rPr>
          <w:color w:val="000000" w:themeColor="text1"/>
        </w:rPr>
        <w:t xml:space="preserve"> were loaded on 4-15% mini – PROTEAN TGX </w:t>
      </w:r>
      <w:r w:rsidR="00505350" w:rsidRPr="00F85D31">
        <w:rPr>
          <w:color w:val="000000" w:themeColor="text1"/>
        </w:rPr>
        <w:t>stain-free</w:t>
      </w:r>
      <w:r w:rsidRPr="00F85D31">
        <w:rPr>
          <w:color w:val="000000" w:themeColor="text1"/>
        </w:rPr>
        <w:t xml:space="preserve"> gels (Bio-Rad)</w:t>
      </w:r>
      <w:r w:rsidR="004A3C10" w:rsidRPr="00F85D31">
        <w:rPr>
          <w:color w:val="000000" w:themeColor="text1"/>
        </w:rPr>
        <w:t xml:space="preserve">, </w:t>
      </w:r>
      <w:r w:rsidRPr="00F85D31">
        <w:rPr>
          <w:color w:val="000000" w:themeColor="text1"/>
        </w:rPr>
        <w:t>transferred on a trans-blot turbo system (Bio-Rad)</w:t>
      </w:r>
      <w:r w:rsidR="004A3C10" w:rsidRPr="00F85D31">
        <w:rPr>
          <w:color w:val="000000" w:themeColor="text1"/>
        </w:rPr>
        <w:t xml:space="preserve"> and </w:t>
      </w:r>
      <w:r w:rsidRPr="00F85D31">
        <w:rPr>
          <w:color w:val="000000" w:themeColor="text1"/>
        </w:rPr>
        <w:t>visualized on a UVITEC imaging system (</w:t>
      </w:r>
      <w:proofErr w:type="spellStart"/>
      <w:r w:rsidRPr="00F85D31">
        <w:rPr>
          <w:color w:val="000000" w:themeColor="text1"/>
        </w:rPr>
        <w:t>UVItec</w:t>
      </w:r>
      <w:proofErr w:type="spellEnd"/>
      <w:r w:rsidRPr="00F85D31">
        <w:rPr>
          <w:color w:val="000000" w:themeColor="text1"/>
        </w:rPr>
        <w:t xml:space="preserve"> Ltd, Cambridge). P</w:t>
      </w:r>
      <w:r w:rsidR="007E2856" w:rsidRPr="00F85D31">
        <w:rPr>
          <w:color w:val="000000" w:themeColor="text1"/>
        </w:rPr>
        <w:t>rimary antibodies</w:t>
      </w:r>
      <w:r w:rsidRPr="00F85D31">
        <w:rPr>
          <w:color w:val="000000" w:themeColor="text1"/>
        </w:rPr>
        <w:t xml:space="preserve"> used were</w:t>
      </w:r>
      <w:r w:rsidR="007E2856" w:rsidRPr="00F85D31">
        <w:rPr>
          <w:color w:val="000000" w:themeColor="text1"/>
        </w:rPr>
        <w:t xml:space="preserve"> rabbit anti -CD9 (#D801A; Cell signaling Technology; 1/500); rabbit anti – CD 9 ( # MA5-33125; Invitrogen; 1/500); mouse anti – Apolipoprotein A1 (#5F4; Cell Signaling Technology; 1/250); rabbit anti – Albumin (#4929; Cell Signaling Technology; 1/1000), mouse anti-Tsg-101 (ab83, Abcam, 1/1000), rabbit anti-Flotillin 1 (#18634, Cell Signaling Technology; 1/1000), rabbit anti- Flotillin 2</w:t>
      </w:r>
      <w:r w:rsidR="00C549F0" w:rsidRPr="00F85D31">
        <w:rPr>
          <w:color w:val="000000" w:themeColor="text1"/>
        </w:rPr>
        <w:t xml:space="preserve"> </w:t>
      </w:r>
      <w:r w:rsidR="007E2856" w:rsidRPr="00F85D31">
        <w:rPr>
          <w:color w:val="000000" w:themeColor="text1"/>
        </w:rPr>
        <w:t>(#3436, Cell Signaling Technology; 1/1000)</w:t>
      </w:r>
      <w:r w:rsidR="00D17BDA" w:rsidRPr="00F85D31">
        <w:rPr>
          <w:color w:val="000000" w:themeColor="text1"/>
        </w:rPr>
        <w:t>, rabbit anti-CD44 (ab157107, Abcam, 1/500), rabbit anti-</w:t>
      </w:r>
      <w:proofErr w:type="spellStart"/>
      <w:r w:rsidR="00D17BDA" w:rsidRPr="00F85D31">
        <w:rPr>
          <w:color w:val="000000" w:themeColor="text1"/>
        </w:rPr>
        <w:t>EpCam</w:t>
      </w:r>
      <w:proofErr w:type="spellEnd"/>
      <w:r w:rsidR="00D17BDA" w:rsidRPr="00F85D31">
        <w:rPr>
          <w:color w:val="000000" w:themeColor="text1"/>
        </w:rPr>
        <w:t xml:space="preserve"> (#D1B3, Cell Signaling Technology; 1/500), rabbit anti-HER2</w:t>
      </w:r>
      <w:r w:rsidR="00C549F0" w:rsidRPr="00F85D31">
        <w:rPr>
          <w:color w:val="000000" w:themeColor="text1"/>
        </w:rPr>
        <w:t>/ErbB2</w:t>
      </w:r>
      <w:r w:rsidR="00D17BDA" w:rsidRPr="00F85D31">
        <w:rPr>
          <w:color w:val="000000" w:themeColor="text1"/>
        </w:rPr>
        <w:t xml:space="preserve"> (#29D8, Cell Signaling Technology; 1/1000)</w:t>
      </w:r>
      <w:r w:rsidR="007E2856" w:rsidRPr="00F85D31">
        <w:rPr>
          <w:color w:val="000000" w:themeColor="text1"/>
        </w:rPr>
        <w:t>.</w:t>
      </w:r>
    </w:p>
    <w:p w14:paraId="50D9ED53" w14:textId="77777777" w:rsidR="00087959" w:rsidRPr="00F85D31" w:rsidRDefault="00087959" w:rsidP="007E2856">
      <w:pPr>
        <w:spacing w:line="480" w:lineRule="auto"/>
        <w:jc w:val="both"/>
      </w:pPr>
    </w:p>
    <w:p w14:paraId="2B28D6CF" w14:textId="77777777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 xml:space="preserve">Imaging Flow Cytometry </w:t>
      </w:r>
    </w:p>
    <w:p w14:paraId="58C58B34" w14:textId="4501126F" w:rsidR="007E2856" w:rsidRPr="00F85D31" w:rsidRDefault="007E2856" w:rsidP="007E2856">
      <w:pPr>
        <w:spacing w:line="480" w:lineRule="auto"/>
        <w:jc w:val="both"/>
      </w:pPr>
      <w:r w:rsidRPr="00F85D31">
        <w:t>Isolated EV samples (10</w:t>
      </w:r>
      <w:r w:rsidRPr="00F85D31">
        <w:rPr>
          <w:vertAlign w:val="superscript"/>
        </w:rPr>
        <w:t>10</w:t>
      </w:r>
      <w:r w:rsidRPr="00F85D31">
        <w:t>-10</w:t>
      </w:r>
      <w:r w:rsidRPr="00F85D31">
        <w:rPr>
          <w:vertAlign w:val="superscript"/>
        </w:rPr>
        <w:t xml:space="preserve">11 </w:t>
      </w:r>
      <w:r w:rsidRPr="00F85D31">
        <w:t xml:space="preserve">particles/mL) were resuspended in </w:t>
      </w:r>
      <w:r w:rsidRPr="00F85D31">
        <w:rPr>
          <w:color w:val="000000" w:themeColor="text1"/>
        </w:rPr>
        <w:t>1x Phosphate-Buffered Saline (1xPBS) (Gibco) and</w:t>
      </w:r>
      <w:r w:rsidRPr="00F85D31">
        <w:t xml:space="preserve"> incubated overnight at 4C with HER2/ErbB2 (29D8) – </w:t>
      </w:r>
      <w:r w:rsidR="00505350" w:rsidRPr="00F85D31">
        <w:t>PE-conjugated</w:t>
      </w:r>
      <w:r w:rsidRPr="00F85D31">
        <w:t xml:space="preserve"> antibody (1:50) or concentration-matched Rabbit (DA1E) </w:t>
      </w:r>
      <w:proofErr w:type="spellStart"/>
      <w:r w:rsidRPr="00F85D31">
        <w:t>mAb</w:t>
      </w:r>
      <w:proofErr w:type="spellEnd"/>
      <w:r w:rsidRPr="00F85D31">
        <w:t xml:space="preserve"> IgG XP® Isotype Control (PE Conjugate) (Cell Signaling Technology)</w:t>
      </w:r>
      <w:r w:rsidRPr="00F85D31">
        <w:rPr>
          <w:color w:val="000000" w:themeColor="text1"/>
        </w:rPr>
        <w:t xml:space="preserve">.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were then stained with one volume of </w:t>
      </w:r>
      <w:proofErr w:type="spellStart"/>
      <w:r w:rsidRPr="00F85D31">
        <w:rPr>
          <w:color w:val="000000" w:themeColor="text1"/>
        </w:rPr>
        <w:t>CellMask</w:t>
      </w:r>
      <w:proofErr w:type="spellEnd"/>
      <w:r w:rsidRPr="00F85D31">
        <w:rPr>
          <w:color w:val="000000" w:themeColor="text1"/>
        </w:rPr>
        <w:t xml:space="preserve"> plasma membrane stains (C10046, Life Technologies) diluted in 1xPBS (1:5000) for 15 minutes at room temperature, </w:t>
      </w:r>
      <w:r w:rsidR="00167052" w:rsidRPr="00F85D31">
        <w:rPr>
          <w:color w:val="000000" w:themeColor="text1"/>
        </w:rPr>
        <w:t>in the dark</w:t>
      </w:r>
      <w:r w:rsidRPr="00F85D31">
        <w:rPr>
          <w:color w:val="000000" w:themeColor="text1"/>
        </w:rPr>
        <w:t xml:space="preserve">. Before acquisition on </w:t>
      </w:r>
      <w:proofErr w:type="spellStart"/>
      <w:r w:rsidRPr="00F85D31">
        <w:rPr>
          <w:color w:val="000000" w:themeColor="text1"/>
        </w:rPr>
        <w:t>Amnis</w:t>
      </w:r>
      <w:proofErr w:type="spellEnd"/>
      <w:r w:rsidRPr="00F85D31">
        <w:rPr>
          <w:color w:val="000000" w:themeColor="text1"/>
        </w:rPr>
        <w:t xml:space="preserve"> </w:t>
      </w:r>
      <w:proofErr w:type="spellStart"/>
      <w:r w:rsidRPr="00F85D31">
        <w:t>ImageStream</w:t>
      </w:r>
      <w:proofErr w:type="spellEnd"/>
      <w:r w:rsidRPr="00F85D31">
        <w:t xml:space="preserve"> X </w:t>
      </w:r>
      <w:proofErr w:type="spellStart"/>
      <w:r w:rsidRPr="00F85D31">
        <w:t>MkII</w:t>
      </w:r>
      <w:proofErr w:type="spellEnd"/>
      <w:r w:rsidRPr="00F85D31">
        <w:rPr>
          <w:color w:val="000000" w:themeColor="text1"/>
        </w:rPr>
        <w:t>, the stained samples were diluted with 1xPBS to 10</w:t>
      </w:r>
      <w:r w:rsidRPr="00F85D31">
        <w:rPr>
          <w:color w:val="000000" w:themeColor="text1"/>
          <w:vertAlign w:val="superscript"/>
        </w:rPr>
        <w:t>8</w:t>
      </w:r>
      <w:r w:rsidRPr="00F85D31">
        <w:rPr>
          <w:color w:val="000000" w:themeColor="text1"/>
        </w:rPr>
        <w:t xml:space="preserve"> </w:t>
      </w:r>
      <w:r w:rsidR="002623DD">
        <w:rPr>
          <w:color w:val="000000" w:themeColor="text1"/>
        </w:rPr>
        <w:t>EV</w:t>
      </w:r>
      <w:r w:rsidRPr="00F85D31">
        <w:rPr>
          <w:color w:val="000000" w:themeColor="text1"/>
        </w:rPr>
        <w:t xml:space="preserve"> / mL to avoid coincidence. </w:t>
      </w:r>
    </w:p>
    <w:p w14:paraId="44ECC9BF" w14:textId="3BBF8604" w:rsidR="007E2856" w:rsidRPr="00F85D31" w:rsidRDefault="007E2856" w:rsidP="007E2856">
      <w:pPr>
        <w:spacing w:line="480" w:lineRule="auto"/>
        <w:jc w:val="both"/>
      </w:pPr>
      <w:r w:rsidRPr="00F85D31">
        <w:t xml:space="preserve">All samples were analyzed on an </w:t>
      </w:r>
      <w:proofErr w:type="spellStart"/>
      <w:r w:rsidRPr="00F85D31">
        <w:t>Amnis</w:t>
      </w:r>
      <w:proofErr w:type="spellEnd"/>
      <w:r w:rsidRPr="00F85D31">
        <w:t xml:space="preserve"> </w:t>
      </w:r>
      <w:proofErr w:type="spellStart"/>
      <w:r w:rsidRPr="00F85D31">
        <w:t>ImageStream</w:t>
      </w:r>
      <w:proofErr w:type="spellEnd"/>
      <w:r w:rsidRPr="00F85D31">
        <w:t xml:space="preserve"> X </w:t>
      </w:r>
      <w:proofErr w:type="spellStart"/>
      <w:r w:rsidRPr="00F85D31">
        <w:t>MkII</w:t>
      </w:r>
      <w:proofErr w:type="spellEnd"/>
      <w:r w:rsidRPr="00F85D31">
        <w:t xml:space="preserve"> (Luminex). All data sets were acquired with </w:t>
      </w:r>
      <w:r w:rsidR="00505350" w:rsidRPr="00F85D31">
        <w:t xml:space="preserve">a </w:t>
      </w:r>
      <w:r w:rsidRPr="00F85D31">
        <w:t>60x objective on High Gain mode using INSPIRE® instrument acquisition software (Luminex). Fluidics was set to low speed</w:t>
      </w:r>
      <w:r w:rsidR="00505350" w:rsidRPr="00F85D31">
        <w:t>; sensitivity</w:t>
      </w:r>
      <w:r w:rsidRPr="00F85D31">
        <w:t xml:space="preserve"> was set to high resolution. Samples were acquired with all lasers run at maximal power (488nm:200mW, 642nm:150mW</w:t>
      </w:r>
      <w:r w:rsidR="00C549F0" w:rsidRPr="00F85D31">
        <w:t xml:space="preserve">, </w:t>
      </w:r>
      <w:r w:rsidRPr="00F85D31">
        <w:t>758nm</w:t>
      </w:r>
      <w:r w:rsidR="00C549F0" w:rsidRPr="00F85D31">
        <w:t>:</w:t>
      </w:r>
      <w:r w:rsidRPr="00F85D31">
        <w:t xml:space="preserve">70mW). Sub-micron beads (F13839, Life Technologies) were run after instrument </w:t>
      </w:r>
      <w:r w:rsidRPr="00F85D31">
        <w:lastRenderedPageBreak/>
        <w:t xml:space="preserve">initialization as </w:t>
      </w:r>
      <w:r w:rsidR="00505350" w:rsidRPr="00F85D31">
        <w:t xml:space="preserve">an </w:t>
      </w:r>
      <w:r w:rsidRPr="00F85D31">
        <w:t xml:space="preserve">internal standard. </w:t>
      </w:r>
      <w:r w:rsidR="00505350" w:rsidRPr="00F85D31">
        <w:t>Double-stained</w:t>
      </w:r>
      <w:r w:rsidRPr="00F85D31">
        <w:t xml:space="preserve"> EV samples from </w:t>
      </w:r>
      <w:proofErr w:type="spellStart"/>
      <w:r w:rsidRPr="00F85D31">
        <w:t>BrCa</w:t>
      </w:r>
      <w:proofErr w:type="spellEnd"/>
      <w:r w:rsidRPr="00F85D31">
        <w:t xml:space="preserve"> patients were loaded on tubes and acquired for the same time (3 minutes). To avoid </w:t>
      </w:r>
      <w:r w:rsidR="00505350" w:rsidRPr="00F85D31">
        <w:t xml:space="preserve">the </w:t>
      </w:r>
      <w:r w:rsidRPr="00F85D31">
        <w:t xml:space="preserve">carryover of fluorophores and dyes during the acquisition, </w:t>
      </w:r>
      <w:r w:rsidR="00BD45A2" w:rsidRPr="00F85D31">
        <w:t xml:space="preserve">washes with deionized water (0.1 </w:t>
      </w:r>
      <w:r w:rsidR="00BD45A2" w:rsidRPr="00F85D31">
        <w:sym w:font="Symbol" w:char="F06D"/>
      </w:r>
      <w:r w:rsidR="00BD45A2" w:rsidRPr="00F85D31">
        <w:t>m filtered) were performed between samples. T</w:t>
      </w:r>
      <w:r w:rsidRPr="00F85D31">
        <w:t>he following control samples were run before double stained samples</w:t>
      </w:r>
      <w:r w:rsidR="00BD45A2" w:rsidRPr="00F85D31">
        <w:t xml:space="preserve"> as internal controls</w:t>
      </w:r>
      <w:r w:rsidRPr="00F85D31">
        <w:t xml:space="preserve">: </w:t>
      </w:r>
      <w:proofErr w:type="spellStart"/>
      <w:r w:rsidRPr="00F85D31">
        <w:t>i</w:t>
      </w:r>
      <w:proofErr w:type="spellEnd"/>
      <w:r w:rsidRPr="00F85D31">
        <w:t xml:space="preserve">) </w:t>
      </w:r>
      <w:r w:rsidRPr="00F85D31">
        <w:rPr>
          <w:color w:val="000000" w:themeColor="text1"/>
        </w:rPr>
        <w:t>1x Phosphate-Buffered Saline (PBS) without calcium and magnesium buffer (Gibco) only</w:t>
      </w:r>
      <w:r w:rsidRPr="00F85D31">
        <w:t xml:space="preserve">; ii) unstained </w:t>
      </w:r>
      <w:r w:rsidR="002623DD">
        <w:t>EV</w:t>
      </w:r>
      <w:r w:rsidRPr="00F85D31">
        <w:t xml:space="preserve">; iii) staining solutions (1x PBS plus </w:t>
      </w:r>
      <w:proofErr w:type="spellStart"/>
      <w:r w:rsidRPr="00F85D31">
        <w:t>CellMask</w:t>
      </w:r>
      <w:proofErr w:type="spellEnd"/>
      <w:r w:rsidRPr="00F85D31">
        <w:t xml:space="preserve"> or PE-conjugated antibodies). </w:t>
      </w:r>
    </w:p>
    <w:p w14:paraId="3B1E796E" w14:textId="77777777" w:rsidR="00087959" w:rsidRPr="00F85D31" w:rsidRDefault="00087959" w:rsidP="007E2856">
      <w:pPr>
        <w:spacing w:line="480" w:lineRule="auto"/>
        <w:jc w:val="both"/>
      </w:pPr>
    </w:p>
    <w:p w14:paraId="4B048C89" w14:textId="77777777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>Multiplex EV surface marker analysis</w:t>
      </w:r>
    </w:p>
    <w:p w14:paraId="235B7B88" w14:textId="624B7055" w:rsidR="007E2856" w:rsidRPr="00F85D31" w:rsidRDefault="007E2856" w:rsidP="007E2856">
      <w:pPr>
        <w:spacing w:line="480" w:lineRule="auto"/>
        <w:jc w:val="both"/>
      </w:pPr>
      <w:r w:rsidRPr="00F85D31">
        <w:t xml:space="preserve">Isolated </w:t>
      </w:r>
      <w:r w:rsidR="002623DD">
        <w:t>EV</w:t>
      </w:r>
      <w:r w:rsidRPr="00F85D31">
        <w:t xml:space="preserve"> (5*10</w:t>
      </w:r>
      <w:r w:rsidRPr="00F85D31">
        <w:rPr>
          <w:vertAlign w:val="superscript"/>
        </w:rPr>
        <w:t>8</w:t>
      </w:r>
      <w:r w:rsidRPr="00F85D31">
        <w:t xml:space="preserve"> - 10</w:t>
      </w:r>
      <w:r w:rsidRPr="00F85D31">
        <w:rPr>
          <w:vertAlign w:val="superscript"/>
        </w:rPr>
        <w:t xml:space="preserve">9 </w:t>
      </w:r>
      <w:r w:rsidRPr="00F85D31">
        <w:t xml:space="preserve">particles counted by NTA) were analyzed for surface protein expression using the </w:t>
      </w:r>
      <w:proofErr w:type="spellStart"/>
      <w:r w:rsidRPr="00F85D31">
        <w:t>MACSPlex</w:t>
      </w:r>
      <w:proofErr w:type="spellEnd"/>
      <w:r w:rsidRPr="00F85D31">
        <w:t xml:space="preserve"> Exosome kit (</w:t>
      </w:r>
      <w:proofErr w:type="spellStart"/>
      <w:r w:rsidRPr="00F85D31">
        <w:t>Miltenyi</w:t>
      </w:r>
      <w:proofErr w:type="spellEnd"/>
      <w:r w:rsidRPr="00F85D31">
        <w:t xml:space="preserve"> Biotech; no. 130-108-813) by following the </w:t>
      </w:r>
      <w:r w:rsidR="00022E24" w:rsidRPr="00F85D31">
        <w:t>manufacturers’</w:t>
      </w:r>
      <w:r w:rsidRPr="00F85D31">
        <w:t xml:space="preserve"> protocol tube for overnight capture. Detection was performed by incubating samples with 15</w:t>
      </w:r>
      <w:r w:rsidRPr="00F85D31">
        <w:sym w:font="Symbol" w:char="F06D"/>
      </w:r>
      <w:r w:rsidRPr="00F85D31">
        <w:t xml:space="preserve">L of the provided </w:t>
      </w:r>
      <w:proofErr w:type="spellStart"/>
      <w:r w:rsidRPr="00F85D31">
        <w:t>MACSPlex</w:t>
      </w:r>
      <w:proofErr w:type="spellEnd"/>
      <w:r w:rsidRPr="00F85D31">
        <w:t xml:space="preserve"> Exosome Detection Reagent cocktail for 2 hours at room temperature. All samples were run as triplicates</w:t>
      </w:r>
      <w:r w:rsidR="00022E24" w:rsidRPr="00F85D31">
        <w:t>,</w:t>
      </w:r>
      <w:r w:rsidRPr="00F85D31">
        <w:t xml:space="preserve"> and PBS (without </w:t>
      </w:r>
      <w:r w:rsidR="002623DD">
        <w:t>EV</w:t>
      </w:r>
      <w:r w:rsidRPr="00F85D31">
        <w:t xml:space="preserve">) was included as blank control. Data were acquired on a BD </w:t>
      </w:r>
      <w:proofErr w:type="spellStart"/>
      <w:r w:rsidRPr="00F85D31">
        <w:t>FACSCanto</w:t>
      </w:r>
      <w:proofErr w:type="spellEnd"/>
      <w:r w:rsidRPr="00F85D31">
        <w:t xml:space="preserve"> flow cytometer (BD </w:t>
      </w:r>
      <w:r w:rsidR="00A147F6" w:rsidRPr="00F85D31">
        <w:t>B</w:t>
      </w:r>
      <w:r w:rsidRPr="00F85D31">
        <w:t xml:space="preserve">iosciences) and analyzed with </w:t>
      </w:r>
      <w:proofErr w:type="spellStart"/>
      <w:r w:rsidRPr="00F85D31">
        <w:t>FlowJo</w:t>
      </w:r>
      <w:proofErr w:type="spellEnd"/>
      <w:r w:rsidRPr="00F85D31">
        <w:t xml:space="preserve"> v10 Software</w:t>
      </w:r>
      <w:r w:rsidR="00051572" w:rsidRPr="00F85D31">
        <w:t xml:space="preserve"> (BD Life Sciences)</w:t>
      </w:r>
      <w:r w:rsidRPr="00F85D31">
        <w:t xml:space="preserve">. Normalized and </w:t>
      </w:r>
      <w:r w:rsidR="00022E24" w:rsidRPr="00F85D31">
        <w:t>background-corrected</w:t>
      </w:r>
      <w:r w:rsidRPr="00F85D31">
        <w:t xml:space="preserve"> MFI values were used for sample comparison. </w:t>
      </w:r>
    </w:p>
    <w:p w14:paraId="147B665C" w14:textId="77777777" w:rsidR="00087959" w:rsidRPr="00F85D31" w:rsidRDefault="00087959" w:rsidP="007E2856">
      <w:pPr>
        <w:spacing w:line="480" w:lineRule="auto"/>
        <w:jc w:val="both"/>
      </w:pPr>
    </w:p>
    <w:p w14:paraId="2DB9B51A" w14:textId="77777777" w:rsidR="00FA2483" w:rsidRPr="00F85D31" w:rsidRDefault="00D33ADC" w:rsidP="00FB55BE">
      <w:pPr>
        <w:spacing w:line="480" w:lineRule="auto"/>
        <w:jc w:val="both"/>
        <w:rPr>
          <w:color w:val="000000" w:themeColor="text1"/>
        </w:rPr>
      </w:pPr>
      <w:r w:rsidRPr="00F85D31">
        <w:rPr>
          <w:b/>
          <w:bCs/>
          <w:i/>
          <w:iCs/>
          <w:color w:val="000000" w:themeColor="text1"/>
        </w:rPr>
        <w:t>In situ</w:t>
      </w:r>
      <w:r w:rsidRPr="00F85D31">
        <w:rPr>
          <w:b/>
          <w:bCs/>
          <w:color w:val="000000" w:themeColor="text1"/>
        </w:rPr>
        <w:t xml:space="preserve"> analyses of breast cancer patient</w:t>
      </w:r>
      <w:r w:rsidR="00FA2483" w:rsidRPr="00F85D31">
        <w:rPr>
          <w:b/>
          <w:bCs/>
          <w:color w:val="000000" w:themeColor="text1"/>
        </w:rPr>
        <w:t xml:space="preserve"> clinical cohort</w:t>
      </w:r>
      <w:r w:rsidRPr="00F85D31">
        <w:rPr>
          <w:color w:val="000000" w:themeColor="text1"/>
        </w:rPr>
        <w:t xml:space="preserve"> </w:t>
      </w:r>
    </w:p>
    <w:p w14:paraId="2F3871C4" w14:textId="4441094C" w:rsidR="007334D4" w:rsidRPr="00F85D31" w:rsidRDefault="007E2856" w:rsidP="00FB55BE">
      <w:pPr>
        <w:spacing w:line="480" w:lineRule="auto"/>
        <w:jc w:val="both"/>
        <w:rPr>
          <w:rFonts w:eastAsia="Arial"/>
        </w:rPr>
      </w:pPr>
      <w:r w:rsidRPr="00F85D31">
        <w:rPr>
          <w:color w:val="000000" w:themeColor="text1"/>
        </w:rPr>
        <w:t>Fluorescence in situ hybridization (FISH) assay</w:t>
      </w:r>
      <w:r w:rsidR="00FB55BE" w:rsidRPr="00F85D31">
        <w:rPr>
          <w:color w:val="000000" w:themeColor="text1"/>
        </w:rPr>
        <w:t xml:space="preserve"> for ERBB2</w:t>
      </w:r>
      <w:r w:rsidRPr="00F85D31">
        <w:rPr>
          <w:color w:val="000000" w:themeColor="text1"/>
        </w:rPr>
        <w:t xml:space="preserve"> was performed using the </w:t>
      </w:r>
      <w:proofErr w:type="spellStart"/>
      <w:r w:rsidRPr="00F85D31">
        <w:rPr>
          <w:color w:val="000000" w:themeColor="text1"/>
        </w:rPr>
        <w:t>ZytoLight</w:t>
      </w:r>
      <w:proofErr w:type="spellEnd"/>
      <w:r w:rsidRPr="00F85D31">
        <w:rPr>
          <w:color w:val="000000" w:themeColor="text1"/>
        </w:rPr>
        <w:t xml:space="preserve"> CEN17/SPEC ERBB2 Dual Color Probe (</w:t>
      </w:r>
      <w:proofErr w:type="spellStart"/>
      <w:r w:rsidRPr="00F85D31">
        <w:rPr>
          <w:color w:val="000000" w:themeColor="text1"/>
        </w:rPr>
        <w:t>ZytoVision</w:t>
      </w:r>
      <w:proofErr w:type="spellEnd"/>
      <w:r w:rsidRPr="00F85D31">
        <w:rPr>
          <w:color w:val="000000" w:themeColor="text1"/>
        </w:rPr>
        <w:t xml:space="preserve">) by following the </w:t>
      </w:r>
      <w:proofErr w:type="spellStart"/>
      <w:r w:rsidRPr="00F85D31">
        <w:rPr>
          <w:color w:val="000000" w:themeColor="text1"/>
        </w:rPr>
        <w:t>ZytoLIGHT</w:t>
      </w:r>
      <w:proofErr w:type="spellEnd"/>
      <w:r w:rsidRPr="00F85D31">
        <w:rPr>
          <w:color w:val="000000" w:themeColor="text1"/>
        </w:rPr>
        <w:t xml:space="preserve"> Implementation KIT for in situ hybridization. Slides were analyzed on a Zeiss </w:t>
      </w:r>
      <w:proofErr w:type="spellStart"/>
      <w:r w:rsidRPr="00F85D31">
        <w:rPr>
          <w:color w:val="000000" w:themeColor="text1"/>
        </w:rPr>
        <w:t>Axio</w:t>
      </w:r>
      <w:proofErr w:type="spellEnd"/>
      <w:r w:rsidRPr="00F85D31">
        <w:rPr>
          <w:color w:val="000000" w:themeColor="text1"/>
        </w:rPr>
        <w:t xml:space="preserve">-Imager 2 according to ASCO-CAP guidelines </w:t>
      </w:r>
      <w:r w:rsidRPr="00F85D31">
        <w:rPr>
          <w:color w:val="000000" w:themeColor="text1"/>
        </w:rPr>
        <w:fldChar w:fldCharType="begin">
          <w:fldData xml:space="preserve">PEVuZE5vdGU+PENpdGU+PEF1dGhvcj5Xb2xmZjwvQXV0aG9yPjxZZWFyPjIwMTg8L1llYXI+PFJl
Y051bT4xODE8L1JlY051bT48RGlzcGxheVRleHQ+KFdvbGZmIGV0IGFsLiwgMjAxOCk8L0Rpc3Bs
YXlUZXh0PjxyZWNvcmQ+PHJlYy1udW1iZXI+MTgxPC9yZWMtbnVtYmVyPjxmb3JlaWduLWtleXM+
PGtleSBhcHA9IkVOIiBkYi1pZD0iOXB4ZGYwc3ptYWV2NWRldHpwNzVmMGRhdzUyeGEyNTU5ZjJz
IiB0aW1lc3RhbXA9IjE2NjMyNTk3ODEiPjE4MTwva2V5PjwvZm9yZWlnbi1rZXlzPjxyZWYtdHlw
ZSBuYW1lPSJKb3VybmFsIEFydGljbGUiPjE3PC9yZWYtdHlwZT48Y29udHJpYnV0b3JzPjxhdXRo
b3JzPjxhdXRob3I+V29sZmYsIEEuIEMuPC9hdXRob3I+PGF1dGhvcj5IYW1tb25kLCBNLiBFLiBI
LjwvYXV0aG9yPjxhdXRob3I+QWxsaXNvbiwgSy4gSC48L2F1dGhvcj48YXV0aG9yPkhhcnZleSwg
Qi4gRS48L2F1dGhvcj48YXV0aG9yPk1hbmd1LCBQLiBCLjwvYXV0aG9yPjxhdXRob3I+QmFydGxl
dHQsIEouIE0uIFMuPC9hdXRob3I+PGF1dGhvcj5CaWxvdXMsIE0uPC9hdXRob3I+PGF1dGhvcj5F
bGxpcywgSS4gTy48L2F1dGhvcj48YXV0aG9yPkZpdHpnaWJib25zLCBQLjwvYXV0aG9yPjxhdXRo
b3I+SGFubmEsIFcuPC9hdXRob3I+PGF1dGhvcj5KZW5raW5zLCBSLiBCLjwvYXV0aG9yPjxhdXRo
b3I+UHJlc3MsIE0uIEYuPC9hdXRob3I+PGF1dGhvcj5TcGVhcnMsIFAuIEEuPC9hdXRob3I+PGF1
dGhvcj5WYW5jZSwgRy4gSC48L2F1dGhvcj48YXV0aG9yPlZpYWxlLCBHLjwvYXV0aG9yPjxhdXRo
b3I+TWNTaGFuZSwgTC4gTS48L2F1dGhvcj48YXV0aG9yPkRvd3NldHQsIE0uPC9hdXRob3I+PC9h
dXRob3JzPjwvY29udHJpYnV0b3JzPjxhdXRoLWFkZHJlc3M+QW50b25pbyBDLiBXb2xmZiwgSm9o
bnMgSG9wa2lucyBTaWRuZXkgS2ltbWVsIENvbXByZWhlbnNpdmUgQ2FuY2VyIENlbnRlciwgQmFs
dGltb3JlOyBMaXNhIE0uIE1jU2hhbmUsIE5hdGlvbmFsIENhbmNlciBJbnN0aXR1dGUsIEJldGhl
c2RhLCBNRDsgTS4gRWxpemFiZXRoIEhhbGUgSGFtbW9uZCwgSW50ZXJtb3VudGFpbiBIZWFsdGhj
YXJlIGFuZCBVbml2ZXJzaXR5IG9mIFV0YWggU2Nob29sIG9mIE1lZGljaW5lLCBTYWx0IExha2Ug
Q2l0eSwgVVQ7IEtpbWJlcmx5IEguIEFsbGlzb24sIFN0YW5mb3JkIFVuaXZlcnNpdHkgU2Nob29s
IG9mIE1lZGljaW5lLCBTdGFuZm9yZDsgUGF0cmljayBGaXR6Z2liYm9ucywgU3QgSnVkZSBNZWRp
Y2FsIENlbnRlciwgRnVsbGVydG9uOyBNaWNoYWVsIEYuIFByZXNzLCBVbml2ZXJzaXR5IG9mIFNv
dXRoZXJuIENhbGlmb3JuaWEsIExvcyBBbmdlbGVzLCBDQTsgQnJpdHRhbnkgRS4gSGFydmV5IGFu
ZCBQYW1lbGEgQi4gTWFuZ3UsIEFtZXJpY2FuIFNvY2lldHkgb2YgQ2xpbmljYWwgT25jb2xvZ3ks
IEFsZXhhbmRyaWEsIFZBOyBKb2huIE0uUy4gQmFydGxldHQsIE9udGFyaW8gSW5zdGl0dXRlIGZv
ciBDYW5jZXIgUmVzZWFyY2g7IFdlZGFkIEhhbm5hLCBTdW5ueWJyb29rIEhlYWx0aCBTY2llbmNl
cyBDZW50cmUgYW5kIFdvbWVuJmFwb3M7cyBDb2xsZWdlIEhvc3BpdGFsLCBUb3JvbnRvLCBPbnRh
cmlvLCBDYW5hZGE7IE1pY2hhZWwgQmlsb3VzLCBXZXN0ZXJuIFN5ZG5leSBVbml2ZXJzaXR5IGFu
ZCBBdXN0cmFsaWFuIENsaW5pY2FsIExhYm9yYXRvcmllcywgU3lkbmV5LCBOZXcgU291dGggV2Fs
ZXMsIEF1c3RyYWxpYTsgSWFuIE8uIEVsbGlzLCBUaGUgVW5pdmVyc2l0eSBvZiBOb3R0aW5naGFt
LCBOb3R0aW5naGFtOyBNaXRjaGVsbCBEb3dzZXR0LCBUaGUgUm95YWwgTWFyc2RlbiBOSFMgRm91
bmRhdGlvbiBUcnVzdCwgTG9uZG9uLCBVbml0ZWQgS2luZ2RvbTsgUm9iZXJ0IEIuIEplbmtpbnMs
IE1heW8gQ2xpbmljLCBSb2NoZXN0ZXIsIE1OOyBQYXRyaWNpYSBBLiBTcGVhcnMsIENhbmNlciBJ
bmZvcm1hdGlvbiBhbmQgU3VwcG9ydCBOZXR3b3JrLCBSYWxlaWdoLCBOQzsgR2FpbCBILiBWYW5j
ZSwgSW5kaWFuYSBVbml2ZXJzaXR5IFNjaG9vbCBvZiBNZWRpY2luZSwgSW5kaWFuYXBvbGlzLCBJ
TjsgYW5kIEdpdXNlcHBlIFZpYWxlLCBVbml2ZXJzaXR5IG9mIE1pbGFuIGFuZCBJc3RpdHV0byBF
dXJvcGVvIGRpIE9uY29sb2dpYSwgTWlsYW4sIEl0YWx5LjwvYXV0aC1hZGRyZXNzPjx0aXRsZXM+
PHRpdGxlPkh1bWFuIEVwaWRlcm1hbCBHcm93dGggRmFjdG9yIFJlY2VwdG9yIDIgVGVzdGluZyBp
biBCcmVhc3QgQ2FuY2VyOiBBbWVyaWNhbiBTb2NpZXR5IG9mIENsaW5pY2FsIE9uY29sb2d5L0Nv
bGxlZ2Ugb2YgQW1lcmljYW4gUGF0aG9sb2dpc3RzIENsaW5pY2FsIFByYWN0aWNlIEd1aWRlbGlu
ZSBGb2N1c2VkIFVwZGF0ZTwvdGl0bGU+PHNlY29uZGFyeS10aXRsZT5KIENsaW4gT25jb2w8L3Nl
Y29uZGFyeS10aXRsZT48L3RpdGxlcz48cGVyaW9kaWNhbD48ZnVsbC10aXRsZT5KIENsaW4gT25j
b2w8L2Z1bGwtdGl0bGU+PC9wZXJpb2RpY2FsPjxwYWdlcz4yMTA1LTIxMjI8L3BhZ2VzPjx2b2x1
bWU+MzY8L3ZvbHVtZT48bnVtYmVyPjIwPC9udW1iZXI+PGVkaXRpb24+MjAxOC8wNS8zMTwvZWRp
dGlvbj48a2V5d29yZHM+PGtleXdvcmQ+QmlvcHN5PC9rZXl3b3JkPjxrZXl3b3JkPkJyZWFzdCBO
ZW9wbGFzbXMvKmVuenltb2xvZ3kvcGF0aG9sb2d5PC9rZXl3b3JkPjxrZXl3b3JkPkh1bWFuczwv
a2V5d29yZD48a2V5d29yZD5JbW11bm9oaXN0b2NoZW1pc3RyeS9tZXRob2RzL3N0YW5kYXJkczwv
a2V5d29yZD48a2V5d29yZD5SZWNlcHRvciwgRXJiQi0yLyphbmFseXNpczwva2V5d29yZD48L2tl
eXdvcmRzPjxkYXRlcz48eWVhcj4yMDE4PC95ZWFyPjxwdWItZGF0ZXM+PGRhdGU+SnVsIDEwPC9k
YXRlPjwvcHViLWRhdGVzPjwvZGF0ZXM+PGlzYm4+MTUyNy03NzU1IChFbGVjdHJvbmljKSYjeEQ7
MDczMi0xODNYIChMaW5raW5nKTwvaXNibj48YWNjZXNzaW9uLW51bT4yOTg0NjEyMjwvYWNjZXNz
aW9uLW51bT48dXJscz48cmVsYXRlZC11cmxzPjx1cmw+aHR0cHM6Ly93d3cubmNiaS5ubG0ubmlo
Lmdvdi9wdWJtZWQvMjk4NDYxMjI8L3VybD48L3JlbGF0ZWQtdXJscz48L3VybHM+PGVsZWN0cm9u
aWMtcmVzb3VyY2UtbnVtPjEwLjEyMDAvSkNPLjIwMTguNzcuODczODwvZWxlY3Ryb25pYy1yZXNv
dXJjZS1udW0+PC9yZWNvcmQ+PC9DaXRlPjwvRW5kTm90ZT5=
</w:fldData>
        </w:fldChar>
      </w:r>
      <w:r w:rsidR="00850E5F">
        <w:rPr>
          <w:color w:val="000000" w:themeColor="text1"/>
        </w:rPr>
        <w:instrText xml:space="preserve"> ADDIN EN.CITE </w:instrText>
      </w:r>
      <w:r w:rsidR="00850E5F">
        <w:rPr>
          <w:color w:val="000000" w:themeColor="text1"/>
        </w:rPr>
        <w:fldChar w:fldCharType="begin">
          <w:fldData xml:space="preserve">PEVuZE5vdGU+PENpdGU+PEF1dGhvcj5Xb2xmZjwvQXV0aG9yPjxZZWFyPjIwMTg8L1llYXI+PFJl
Y051bT4xODE8L1JlY051bT48RGlzcGxheVRleHQ+KFdvbGZmIGV0IGFsLiwgMjAxOCk8L0Rpc3Bs
YXlUZXh0PjxyZWNvcmQ+PHJlYy1udW1iZXI+MTgxPC9yZWMtbnVtYmVyPjxmb3JlaWduLWtleXM+
PGtleSBhcHA9IkVOIiBkYi1pZD0iOXB4ZGYwc3ptYWV2NWRldHpwNzVmMGRhdzUyeGEyNTU5ZjJz
IiB0aW1lc3RhbXA9IjE2NjMyNTk3ODEiPjE4MTwva2V5PjwvZm9yZWlnbi1rZXlzPjxyZWYtdHlw
ZSBuYW1lPSJKb3VybmFsIEFydGljbGUiPjE3PC9yZWYtdHlwZT48Y29udHJpYnV0b3JzPjxhdXRo
b3JzPjxhdXRob3I+V29sZmYsIEEuIEMuPC9hdXRob3I+PGF1dGhvcj5IYW1tb25kLCBNLiBFLiBI
LjwvYXV0aG9yPjxhdXRob3I+QWxsaXNvbiwgSy4gSC48L2F1dGhvcj48YXV0aG9yPkhhcnZleSwg
Qi4gRS48L2F1dGhvcj48YXV0aG9yPk1hbmd1LCBQLiBCLjwvYXV0aG9yPjxhdXRob3I+QmFydGxl
dHQsIEouIE0uIFMuPC9hdXRob3I+PGF1dGhvcj5CaWxvdXMsIE0uPC9hdXRob3I+PGF1dGhvcj5F
bGxpcywgSS4gTy48L2F1dGhvcj48YXV0aG9yPkZpdHpnaWJib25zLCBQLjwvYXV0aG9yPjxhdXRo
b3I+SGFubmEsIFcuPC9hdXRob3I+PGF1dGhvcj5KZW5raW5zLCBSLiBCLjwvYXV0aG9yPjxhdXRo
b3I+UHJlc3MsIE0uIEYuPC9hdXRob3I+PGF1dGhvcj5TcGVhcnMsIFAuIEEuPC9hdXRob3I+PGF1
dGhvcj5WYW5jZSwgRy4gSC48L2F1dGhvcj48YXV0aG9yPlZpYWxlLCBHLjwvYXV0aG9yPjxhdXRo
b3I+TWNTaGFuZSwgTC4gTS48L2F1dGhvcj48YXV0aG9yPkRvd3NldHQsIE0uPC9hdXRob3I+PC9h
dXRob3JzPjwvY29udHJpYnV0b3JzPjxhdXRoLWFkZHJlc3M+QW50b25pbyBDLiBXb2xmZiwgSm9o
bnMgSG9wa2lucyBTaWRuZXkgS2ltbWVsIENvbXByZWhlbnNpdmUgQ2FuY2VyIENlbnRlciwgQmFs
dGltb3JlOyBMaXNhIE0uIE1jU2hhbmUsIE5hdGlvbmFsIENhbmNlciBJbnN0aXR1dGUsIEJldGhl
c2RhLCBNRDsgTS4gRWxpemFiZXRoIEhhbGUgSGFtbW9uZCwgSW50ZXJtb3VudGFpbiBIZWFsdGhj
YXJlIGFuZCBVbml2ZXJzaXR5IG9mIFV0YWggU2Nob29sIG9mIE1lZGljaW5lLCBTYWx0IExha2Ug
Q2l0eSwgVVQ7IEtpbWJlcmx5IEguIEFsbGlzb24sIFN0YW5mb3JkIFVuaXZlcnNpdHkgU2Nob29s
IG9mIE1lZGljaW5lLCBTdGFuZm9yZDsgUGF0cmljayBGaXR6Z2liYm9ucywgU3QgSnVkZSBNZWRp
Y2FsIENlbnRlciwgRnVsbGVydG9uOyBNaWNoYWVsIEYuIFByZXNzLCBVbml2ZXJzaXR5IG9mIFNv
dXRoZXJuIENhbGlmb3JuaWEsIExvcyBBbmdlbGVzLCBDQTsgQnJpdHRhbnkgRS4gSGFydmV5IGFu
ZCBQYW1lbGEgQi4gTWFuZ3UsIEFtZXJpY2FuIFNvY2lldHkgb2YgQ2xpbmljYWwgT25jb2xvZ3ks
IEFsZXhhbmRyaWEsIFZBOyBKb2huIE0uUy4gQmFydGxldHQsIE9udGFyaW8gSW5zdGl0dXRlIGZv
ciBDYW5jZXIgUmVzZWFyY2g7IFdlZGFkIEhhbm5hLCBTdW5ueWJyb29rIEhlYWx0aCBTY2llbmNl
cyBDZW50cmUgYW5kIFdvbWVuJmFwb3M7cyBDb2xsZWdlIEhvc3BpdGFsLCBUb3JvbnRvLCBPbnRh
cmlvLCBDYW5hZGE7IE1pY2hhZWwgQmlsb3VzLCBXZXN0ZXJuIFN5ZG5leSBVbml2ZXJzaXR5IGFu
ZCBBdXN0cmFsaWFuIENsaW5pY2FsIExhYm9yYXRvcmllcywgU3lkbmV5LCBOZXcgU291dGggV2Fs
ZXMsIEF1c3RyYWxpYTsgSWFuIE8uIEVsbGlzLCBUaGUgVW5pdmVyc2l0eSBvZiBOb3R0aW5naGFt
LCBOb3R0aW5naGFtOyBNaXRjaGVsbCBEb3dzZXR0LCBUaGUgUm95YWwgTWFyc2RlbiBOSFMgRm91
bmRhdGlvbiBUcnVzdCwgTG9uZG9uLCBVbml0ZWQgS2luZ2RvbTsgUm9iZXJ0IEIuIEplbmtpbnMs
IE1heW8gQ2xpbmljLCBSb2NoZXN0ZXIsIE1OOyBQYXRyaWNpYSBBLiBTcGVhcnMsIENhbmNlciBJ
bmZvcm1hdGlvbiBhbmQgU3VwcG9ydCBOZXR3b3JrLCBSYWxlaWdoLCBOQzsgR2FpbCBILiBWYW5j
ZSwgSW5kaWFuYSBVbml2ZXJzaXR5IFNjaG9vbCBvZiBNZWRpY2luZSwgSW5kaWFuYXBvbGlzLCBJ
TjsgYW5kIEdpdXNlcHBlIFZpYWxlLCBVbml2ZXJzaXR5IG9mIE1pbGFuIGFuZCBJc3RpdHV0byBF
dXJvcGVvIGRpIE9uY29sb2dpYSwgTWlsYW4sIEl0YWx5LjwvYXV0aC1hZGRyZXNzPjx0aXRsZXM+
PHRpdGxlPkh1bWFuIEVwaWRlcm1hbCBHcm93dGggRmFjdG9yIFJlY2VwdG9yIDIgVGVzdGluZyBp
biBCcmVhc3QgQ2FuY2VyOiBBbWVyaWNhbiBTb2NpZXR5IG9mIENsaW5pY2FsIE9uY29sb2d5L0Nv
bGxlZ2Ugb2YgQW1lcmljYW4gUGF0aG9sb2dpc3RzIENsaW5pY2FsIFByYWN0aWNlIEd1aWRlbGlu
ZSBGb2N1c2VkIFVwZGF0ZTwvdGl0bGU+PHNlY29uZGFyeS10aXRsZT5KIENsaW4gT25jb2w8L3Nl
Y29uZGFyeS10aXRsZT48L3RpdGxlcz48cGVyaW9kaWNhbD48ZnVsbC10aXRsZT5KIENsaW4gT25j
b2w8L2Z1bGwtdGl0bGU+PC9wZXJpb2RpY2FsPjxwYWdlcz4yMTA1LTIxMjI8L3BhZ2VzPjx2b2x1
bWU+MzY8L3ZvbHVtZT48bnVtYmVyPjIwPC9udW1iZXI+PGVkaXRpb24+MjAxOC8wNS8zMTwvZWRp
dGlvbj48a2V5d29yZHM+PGtleXdvcmQ+QmlvcHN5PC9rZXl3b3JkPjxrZXl3b3JkPkJyZWFzdCBO
ZW9wbGFzbXMvKmVuenltb2xvZ3kvcGF0aG9sb2d5PC9rZXl3b3JkPjxrZXl3b3JkPkh1bWFuczwv
a2V5d29yZD48a2V5d29yZD5JbW11bm9oaXN0b2NoZW1pc3RyeS9tZXRob2RzL3N0YW5kYXJkczwv
a2V5d29yZD48a2V5d29yZD5SZWNlcHRvciwgRXJiQi0yLyphbmFseXNpczwva2V5d29yZD48L2tl
eXdvcmRzPjxkYXRlcz48eWVhcj4yMDE4PC95ZWFyPjxwdWItZGF0ZXM+PGRhdGU+SnVsIDEwPC9k
YXRlPjwvcHViLWRhdGVzPjwvZGF0ZXM+PGlzYm4+MTUyNy03NzU1IChFbGVjdHJvbmljKSYjeEQ7
MDczMi0xODNYIChMaW5raW5nKTwvaXNibj48YWNjZXNzaW9uLW51bT4yOTg0NjEyMjwvYWNjZXNz
aW9uLW51bT48dXJscz48cmVsYXRlZC11cmxzPjx1cmw+aHR0cHM6Ly93d3cubmNiaS5ubG0ubmlo
Lmdvdi9wdWJtZWQvMjk4NDYxMjI8L3VybD48L3JlbGF0ZWQtdXJscz48L3VybHM+PGVsZWN0cm9u
aWMtcmVzb3VyY2UtbnVtPjEwLjEyMDAvSkNPLjIwMTguNzcuODczODwvZWxlY3Ryb25pYy1yZXNv
dXJjZS1udW0+PC9yZWNvcmQ+PC9DaXRlPjwvRW5kTm90ZT5=
</w:fldData>
        </w:fldChar>
      </w:r>
      <w:r w:rsidR="00850E5F">
        <w:rPr>
          <w:color w:val="000000" w:themeColor="text1"/>
        </w:rPr>
        <w:instrText xml:space="preserve"> ADDIN EN.CITE.DATA </w:instrText>
      </w:r>
      <w:r w:rsidR="00850E5F">
        <w:rPr>
          <w:color w:val="000000" w:themeColor="text1"/>
        </w:rPr>
      </w:r>
      <w:r w:rsidR="00850E5F">
        <w:rPr>
          <w:color w:val="000000" w:themeColor="text1"/>
        </w:rPr>
        <w:fldChar w:fldCharType="end"/>
      </w:r>
      <w:r w:rsidRPr="00F85D31">
        <w:rPr>
          <w:color w:val="000000" w:themeColor="text1"/>
        </w:rPr>
      </w:r>
      <w:r w:rsidRPr="00F85D31">
        <w:rPr>
          <w:color w:val="000000" w:themeColor="text1"/>
        </w:rPr>
        <w:fldChar w:fldCharType="separate"/>
      </w:r>
      <w:r w:rsidR="00850E5F">
        <w:rPr>
          <w:noProof/>
          <w:color w:val="000000" w:themeColor="text1"/>
        </w:rPr>
        <w:t>(Wolff et al., 2018)</w:t>
      </w:r>
      <w:r w:rsidRPr="00F85D31">
        <w:rPr>
          <w:color w:val="000000" w:themeColor="text1"/>
        </w:rPr>
        <w:fldChar w:fldCharType="end"/>
      </w:r>
      <w:r w:rsidRPr="00F85D31">
        <w:rPr>
          <w:color w:val="000000" w:themeColor="text1"/>
        </w:rPr>
        <w:t>.</w:t>
      </w:r>
      <w:r w:rsidR="00D33ADC" w:rsidRPr="00F85D31">
        <w:rPr>
          <w:color w:val="000000" w:themeColor="text1"/>
        </w:rPr>
        <w:t xml:space="preserve"> </w:t>
      </w:r>
      <w:r w:rsidR="007334D4" w:rsidRPr="00F85D31">
        <w:t>Immunohistochemistry</w:t>
      </w:r>
      <w:r w:rsidR="00FB55BE" w:rsidRPr="00F85D31">
        <w:t xml:space="preserve"> staining </w:t>
      </w:r>
      <w:r w:rsidR="00C93EF2" w:rsidRPr="00F85D31">
        <w:t>was</w:t>
      </w:r>
      <w:r w:rsidR="00FB55BE" w:rsidRPr="00F85D31">
        <w:t xml:space="preserve"> performed as part of the clinical laboratory workflow per </w:t>
      </w:r>
      <w:r w:rsidR="004249FC" w:rsidRPr="00F85D31">
        <w:t>guidelines</w:t>
      </w:r>
      <w:r w:rsidR="00FB55BE" w:rsidRPr="00F85D31">
        <w:t xml:space="preserve">. </w:t>
      </w:r>
      <w:r w:rsidR="00FB55BE" w:rsidRPr="00F85D31">
        <w:rPr>
          <w:color w:val="000000" w:themeColor="text1"/>
        </w:rPr>
        <w:t xml:space="preserve">All </w:t>
      </w:r>
      <w:r w:rsidR="00FB55BE" w:rsidRPr="00F85D31">
        <w:rPr>
          <w:i/>
          <w:iCs/>
          <w:color w:val="000000" w:themeColor="text1"/>
        </w:rPr>
        <w:t>in situ</w:t>
      </w:r>
      <w:r w:rsidR="00FB55BE" w:rsidRPr="00F85D31">
        <w:rPr>
          <w:color w:val="000000" w:themeColor="text1"/>
        </w:rPr>
        <w:t xml:space="preserve"> analyses were performed at the </w:t>
      </w:r>
      <w:r w:rsidR="00FB55BE" w:rsidRPr="00F85D31">
        <w:rPr>
          <w:rFonts w:eastAsia="Arial"/>
        </w:rPr>
        <w:t>Unit of Surgical Pathology of the Santa Chiara Hospital in Trento, Italy.</w:t>
      </w:r>
    </w:p>
    <w:p w14:paraId="7C607FBA" w14:textId="77777777" w:rsidR="00087959" w:rsidRPr="00F85D31" w:rsidRDefault="00087959" w:rsidP="00FB55BE">
      <w:pPr>
        <w:spacing w:line="480" w:lineRule="auto"/>
        <w:jc w:val="both"/>
      </w:pPr>
    </w:p>
    <w:p w14:paraId="466FD97C" w14:textId="77777777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 xml:space="preserve">DNA whole-exome sequencing </w:t>
      </w:r>
    </w:p>
    <w:p w14:paraId="6A1EF42D" w14:textId="54E82227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>For librar</w:t>
      </w:r>
      <w:r w:rsidR="003D27E2" w:rsidRPr="00F85D31">
        <w:rPr>
          <w:bCs/>
        </w:rPr>
        <w:t>y</w:t>
      </w:r>
      <w:r w:rsidRPr="00F85D31">
        <w:rPr>
          <w:bCs/>
        </w:rPr>
        <w:t xml:space="preserve"> preparation (</w:t>
      </w:r>
      <w:proofErr w:type="spellStart"/>
      <w:r w:rsidRPr="00F85D31">
        <w:rPr>
          <w:bCs/>
        </w:rPr>
        <w:t>SeqCap</w:t>
      </w:r>
      <w:proofErr w:type="spellEnd"/>
      <w:r w:rsidRPr="00F85D31">
        <w:rPr>
          <w:bCs/>
        </w:rPr>
        <w:t xml:space="preserve"> EZ </w:t>
      </w:r>
      <w:proofErr w:type="spellStart"/>
      <w:r w:rsidRPr="00F85D31">
        <w:rPr>
          <w:bCs/>
        </w:rPr>
        <w:t>HyperCap</w:t>
      </w:r>
      <w:proofErr w:type="spellEnd"/>
      <w:r w:rsidRPr="00F85D31">
        <w:rPr>
          <w:bCs/>
        </w:rPr>
        <w:t xml:space="preserve"> Workflow version 2.3; Roche)</w:t>
      </w:r>
      <w:r w:rsidR="00022E24" w:rsidRPr="00F85D31">
        <w:rPr>
          <w:bCs/>
        </w:rPr>
        <w:t>,</w:t>
      </w:r>
      <w:r w:rsidRPr="00F85D31">
        <w:rPr>
          <w:bCs/>
        </w:rPr>
        <w:t xml:space="preserve"> we utilized 20-50ng of </w:t>
      </w:r>
      <w:proofErr w:type="spellStart"/>
      <w:r w:rsidRPr="00F85D31">
        <w:rPr>
          <w:bCs/>
        </w:rPr>
        <w:t>cfDNA</w:t>
      </w:r>
      <w:proofErr w:type="spellEnd"/>
      <w:r w:rsidRPr="00F85D31">
        <w:rPr>
          <w:bCs/>
        </w:rPr>
        <w:t xml:space="preserve"> and 100ng of matched germline DNA (gDNA) sonicated to </w:t>
      </w:r>
      <w:r w:rsidR="003D27E2" w:rsidRPr="00F85D31">
        <w:rPr>
          <w:bCs/>
        </w:rPr>
        <w:t xml:space="preserve">reduce the size to </w:t>
      </w:r>
      <w:r w:rsidRPr="00F85D31">
        <w:rPr>
          <w:bCs/>
        </w:rPr>
        <w:t>180-220bp (</w:t>
      </w:r>
      <w:proofErr w:type="spellStart"/>
      <w:r w:rsidRPr="00F85D31">
        <w:rPr>
          <w:bCs/>
        </w:rPr>
        <w:t>Covaris</w:t>
      </w:r>
      <w:proofErr w:type="spellEnd"/>
      <w:r w:rsidRPr="00F85D31">
        <w:rPr>
          <w:bCs/>
        </w:rPr>
        <w:t xml:space="preserve"> M220). Libraries were sequenced on Illumina HiSeq2500 platform by the Next Generation Sequencing Facility at the University of Trento (Italy) with a Paired-End, 100bp protocol with a mean coverage of 537x (min=282x, max=731x) for </w:t>
      </w:r>
      <w:proofErr w:type="spellStart"/>
      <w:r w:rsidRPr="00F85D31">
        <w:rPr>
          <w:bCs/>
        </w:rPr>
        <w:t>cfDNA</w:t>
      </w:r>
      <w:proofErr w:type="spellEnd"/>
      <w:r w:rsidRPr="00F85D31">
        <w:rPr>
          <w:bCs/>
        </w:rPr>
        <w:t xml:space="preserve"> and of 96x for gDNA (min=89x, max=109x) (</w:t>
      </w:r>
      <w:r w:rsidRPr="00F85D31">
        <w:rPr>
          <w:b/>
        </w:rPr>
        <w:t>Supplementary Table 4</w:t>
      </w:r>
      <w:r w:rsidRPr="00F85D31">
        <w:rPr>
          <w:bCs/>
        </w:rPr>
        <w:t xml:space="preserve">). </w:t>
      </w:r>
      <w:proofErr w:type="spellStart"/>
      <w:r w:rsidRPr="00F85D31">
        <w:rPr>
          <w:bCs/>
        </w:rPr>
        <w:t>Fastq</w:t>
      </w:r>
      <w:proofErr w:type="spellEnd"/>
      <w:r w:rsidRPr="00F85D31">
        <w:rPr>
          <w:bCs/>
        </w:rPr>
        <w:t xml:space="preserve"> files were controlled for quality by </w:t>
      </w:r>
      <w:proofErr w:type="spellStart"/>
      <w:r w:rsidRPr="00F85D31">
        <w:rPr>
          <w:bCs/>
        </w:rPr>
        <w:t>fastqc</w:t>
      </w:r>
      <w:proofErr w:type="spellEnd"/>
      <w:r w:rsidRPr="00F85D31">
        <w:rPr>
          <w:bCs/>
        </w:rPr>
        <w:t xml:space="preserve"> (www.bioinformatics.babraham.ac.uk) and trimmed by </w:t>
      </w:r>
      <w:proofErr w:type="spellStart"/>
      <w:r w:rsidRPr="00F85D31">
        <w:rPr>
          <w:bCs/>
        </w:rPr>
        <w:t>Trimmomatic</w:t>
      </w:r>
      <w:proofErr w:type="spellEnd"/>
      <w:r w:rsidRPr="00F85D31">
        <w:rPr>
          <w:bCs/>
        </w:rPr>
        <w:t xml:space="preserve"> </w:t>
      </w:r>
      <w:r w:rsidRPr="00F85D31">
        <w:rPr>
          <w:bCs/>
        </w:rPr>
        <w:fldChar w:fldCharType="begin">
          <w:fldData xml:space="preserve">PEVuZE5vdGU+PENpdGU+PEF1dGhvcj5Cb2xnZXI8L0F1dGhvcj48WWVhcj4yMDE0PC9ZZWFyPjxS
ZWNOdW0+MTYwPC9SZWNOdW0+PERpc3BsYXlUZXh0PihCb2xnZXIgZXQgYWwuLCAyMDE0KTwvRGlz
cGxheVRleHQ+PHJlY29yZD48cmVjLW51bWJlcj4xNjA8L3JlYy1udW1iZXI+PGZvcmVpZ24ta2V5
cz48a2V5IGFwcD0iRU4iIGRiLWlkPSI5cHhkZjBzem1hZXY1ZGV0enA3NWYwZGF3NTJ4YTI1NTlm
MnMiIHRpbWVzdGFtcD0iMTY2MzI0MjAyMCI+MTYwPC9rZXk+PC9mb3JlaWduLWtleXM+PHJlZi10
eXBlIG5hbWU9IkpvdXJuYWwgQXJ0aWNsZSI+MTc8L3JlZi10eXBlPjxjb250cmlidXRvcnM+PGF1
dGhvcnM+PGF1dGhvcj5Cb2xnZXIsIEEuIE0uPC9hdXRob3I+PGF1dGhvcj5Mb2hzZSwgTS48L2F1
dGhvcj48YXV0aG9yPlVzYWRlbCwgQi48L2F1dGhvcj48L2F1dGhvcnM+PC9jb250cmlidXRvcnM+
PGF1dGgtYWRkcmVzcz5EZXBhcnRtZW50IE1ldGFib2xpYyBOZXR3b3JrcywgTWF4IFBsYW5jayBJ
bnN0aXR1dGUgb2YgTW9sZWN1bGFyIFBsYW50IFBoeXNpb2xvZ3ksIEFtIE11aGxlbmJlcmcgMSwg
MTQ0NzYgR29sbSxJbnN0aXR1dCBmdXIgQmlvbG9naWUgSSwgUldUSCBBYWNoZW4sIFdvcnJpbmdl
ciBXZWcgMywgNTIwNzQgQWFjaGVuIGFuZCBJbnN0aXR1dGUgb2YgQmlvLSBhbmQgR2Vvc2NpZW5j
ZXM6IFBsYW50IFNjaWVuY2VzLCBGb3JzY2h1bmdzemVudHJ1bSBKdWxpY2gsIExlby1CcmFuZHQt
U3RyYXNzZSwgNTI0MjUgSnVsaWNoLCBHZXJtYW55RGVwYXJ0bWVudCBNZXRhYm9saWMgTmV0d29y
a3MsIE1heCBQbGFuY2sgSW5zdGl0dXRlIG9mIE1vbGVjdWxhciBQbGFudCBQaHlzaW9sb2d5LCBB
bSBNdWhsZW5iZXJnIDEsIDE0NDc2IEdvbG0sSW5zdGl0dXQgZnVyIEJpb2xvZ2llIEksIFJXVEgg
QWFjaGVuLCBXb3JyaW5nZXIgV2VnIDMsIDUyMDc0IEFhY2hlbiBhbmQgSW5zdGl0dXRlIG9mIEJp
by0gYW5kIEdlb3NjaWVuY2VzOiBQbGFudCBTY2llbmNlcywgRm9yc2NodW5nc3plbnRydW0gSnVs
aWNoLCBMZW8tQnJhbmR0LVN0cmFzc2UsIDUyNDI1IEp1bGljaCwgR2VybWFueS4mI3hEO0RlcGFy
dG1lbnQgTWV0YWJvbGljIE5ldHdvcmtzLCBNYXggUGxhbmNrIEluc3RpdHV0ZSBvZiBNb2xlY3Vs
YXIgUGxhbnQgUGh5c2lvbG9neSwgQW0gTXVobGVuYmVyZyAxLCAxNDQ3NiBHb2xtLEluc3RpdHV0
IGZ1ciBCaW9sb2dpZSBJLCBSV1RIIEFhY2hlbiwgV29ycmluZ2VyIFdlZyAzLCA1MjA3NCBBYWNo
ZW4gYW5kIEluc3RpdHV0ZSBvZiBCaW8tIGFuZCBHZW9zY2llbmNlczogUGxhbnQgU2NpZW5jZXMs
IEZvcnNjaHVuZ3N6ZW50cnVtIEp1bGljaCwgTGVvLUJyYW5kdC1TdHJhc3NlLCA1MjQyNSBKdWxp
Y2gsIEdlcm1hbnkuPC9hdXRoLWFkZHJlc3M+PHRpdGxlcz48dGl0bGU+VHJpbW1vbWF0aWM6IGEg
ZmxleGlibGUgdHJpbW1lciBmb3IgSWxsdW1pbmEgc2VxdWVuY2UgZGF0YTwvdGl0bGU+PHNlY29u
ZGFyeS10aXRsZT5CaW9pbmZvcm1hdGljczwvc2Vjb25kYXJ5LXRpdGxlPjwvdGl0bGVzPjxwZXJp
b2RpY2FsPjxmdWxsLXRpdGxlPkJpb2luZm9ybWF0aWNzPC9mdWxsLXRpdGxlPjwvcGVyaW9kaWNh
bD48cGFnZXM+MjExNC0yMDwvcGFnZXM+PHZvbHVtZT4zMDwvdm9sdW1lPjxudW1iZXI+MTU8L251
bWJlcj48ZWRpdGlvbj4yMDE0LzA0LzA0PC9lZGl0aW9uPjxrZXl3b3Jkcz48a2V5d29yZD5Db21w
dXRhdGlvbmFsIEJpb2xvZ3k8L2tleXdvcmQ+PGtleXdvcmQ+RGF0YWJhc2VzLCBHZW5ldGljPC9r
ZXl3b3JkPjxrZXl3b3JkPkhpZ2gtVGhyb3VnaHB1dCBOdWNsZW90aWRlIFNlcXVlbmNpbmcvKm1l
dGhvZHM8L2tleXdvcmQ+PGtleXdvcmQ+KlNvZnR3YXJlPC9rZXl3b3JkPjwva2V5d29yZHM+PGRh
dGVzPjx5ZWFyPjIwMTQ8L3llYXI+PHB1Yi1kYXRlcz48ZGF0ZT5BdWcgMTwvZGF0ZT48L3B1Yi1k
YXRlcz48L2RhdGVzPjxpc2JuPjEzNjctNDgxMSAoRWxlY3Ryb25pYykmI3hEOzEzNjctNDgwMyAo
TGlua2luZyk8L2lzYm4+PGFjY2Vzc2lvbi1udW0+MjQ2OTU0MDQ8L2FjY2Vzc2lvbi1udW0+PHVy
bHM+PHJlbGF0ZWQtdXJscz48dXJsPmh0dHBzOi8vd3d3Lm5jYmkubmxtLm5paC5nb3YvcHVibWVk
LzI0Njk1NDA0PC91cmw+PC9yZWxhdGVkLXVybHM+PC91cmxzPjxjdXN0b20yPlBNQzQxMDM1OTA8
L2N1c3RvbTI+PGVsZWN0cm9uaWMtcmVzb3VyY2UtbnVtPjEwLjEwOTMvYmlvaW5mb3JtYXRpY3Mv
YnR1MTcwPC9lbGVjdHJvbmljLXJlc291cmNlLW51bT48L3JlY29yZD48L0NpdGU+PC9FbmROb3Rl
PgB=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Cb2xnZXI8L0F1dGhvcj48WWVhcj4yMDE0PC9ZZWFyPjxS
ZWNOdW0+MTYwPC9SZWNOdW0+PERpc3BsYXlUZXh0PihCb2xnZXIgZXQgYWwuLCAyMDE0KTwvRGlz
cGxheVRleHQ+PHJlY29yZD48cmVjLW51bWJlcj4xNjA8L3JlYy1udW1iZXI+PGZvcmVpZ24ta2V5
cz48a2V5IGFwcD0iRU4iIGRiLWlkPSI5cHhkZjBzem1hZXY1ZGV0enA3NWYwZGF3NTJ4YTI1NTlm
MnMiIHRpbWVzdGFtcD0iMTY2MzI0MjAyMCI+MTYwPC9rZXk+PC9mb3JlaWduLWtleXM+PHJlZi10
eXBlIG5hbWU9IkpvdXJuYWwgQXJ0aWNsZSI+MTc8L3JlZi10eXBlPjxjb250cmlidXRvcnM+PGF1
dGhvcnM+PGF1dGhvcj5Cb2xnZXIsIEEuIE0uPC9hdXRob3I+PGF1dGhvcj5Mb2hzZSwgTS48L2F1
dGhvcj48YXV0aG9yPlVzYWRlbCwgQi48L2F1dGhvcj48L2F1dGhvcnM+PC9jb250cmlidXRvcnM+
PGF1dGgtYWRkcmVzcz5EZXBhcnRtZW50IE1ldGFib2xpYyBOZXR3b3JrcywgTWF4IFBsYW5jayBJ
bnN0aXR1dGUgb2YgTW9sZWN1bGFyIFBsYW50IFBoeXNpb2xvZ3ksIEFtIE11aGxlbmJlcmcgMSwg
MTQ0NzYgR29sbSxJbnN0aXR1dCBmdXIgQmlvbG9naWUgSSwgUldUSCBBYWNoZW4sIFdvcnJpbmdl
ciBXZWcgMywgNTIwNzQgQWFjaGVuIGFuZCBJbnN0aXR1dGUgb2YgQmlvLSBhbmQgR2Vvc2NpZW5j
ZXM6IFBsYW50IFNjaWVuY2VzLCBGb3JzY2h1bmdzemVudHJ1bSBKdWxpY2gsIExlby1CcmFuZHQt
U3RyYXNzZSwgNTI0MjUgSnVsaWNoLCBHZXJtYW55RGVwYXJ0bWVudCBNZXRhYm9saWMgTmV0d29y
a3MsIE1heCBQbGFuY2sgSW5zdGl0dXRlIG9mIE1vbGVjdWxhciBQbGFudCBQaHlzaW9sb2d5LCBB
bSBNdWhsZW5iZXJnIDEsIDE0NDc2IEdvbG0sSW5zdGl0dXQgZnVyIEJpb2xvZ2llIEksIFJXVEgg
QWFjaGVuLCBXb3JyaW5nZXIgV2VnIDMsIDUyMDc0IEFhY2hlbiBhbmQgSW5zdGl0dXRlIG9mIEJp
by0gYW5kIEdlb3NjaWVuY2VzOiBQbGFudCBTY2llbmNlcywgRm9yc2NodW5nc3plbnRydW0gSnVs
aWNoLCBMZW8tQnJhbmR0LVN0cmFzc2UsIDUyNDI1IEp1bGljaCwgR2VybWFueS4mI3hEO0RlcGFy
dG1lbnQgTWV0YWJvbGljIE5ldHdvcmtzLCBNYXggUGxhbmNrIEluc3RpdHV0ZSBvZiBNb2xlY3Vs
YXIgUGxhbnQgUGh5c2lvbG9neSwgQW0gTXVobGVuYmVyZyAxLCAxNDQ3NiBHb2xtLEluc3RpdHV0
IGZ1ciBCaW9sb2dpZSBJLCBSV1RIIEFhY2hlbiwgV29ycmluZ2VyIFdlZyAzLCA1MjA3NCBBYWNo
ZW4gYW5kIEluc3RpdHV0ZSBvZiBCaW8tIGFuZCBHZW9zY2llbmNlczogUGxhbnQgU2NpZW5jZXMs
IEZvcnNjaHVuZ3N6ZW50cnVtIEp1bGljaCwgTGVvLUJyYW5kdC1TdHJhc3NlLCA1MjQyNSBKdWxp
Y2gsIEdlcm1hbnkuPC9hdXRoLWFkZHJlc3M+PHRpdGxlcz48dGl0bGU+VHJpbW1vbWF0aWM6IGEg
ZmxleGlibGUgdHJpbW1lciBmb3IgSWxsdW1pbmEgc2VxdWVuY2UgZGF0YTwvdGl0bGU+PHNlY29u
ZGFyeS10aXRsZT5CaW9pbmZvcm1hdGljczwvc2Vjb25kYXJ5LXRpdGxlPjwvdGl0bGVzPjxwZXJp
b2RpY2FsPjxmdWxsLXRpdGxlPkJpb2luZm9ybWF0aWNzPC9mdWxsLXRpdGxlPjwvcGVyaW9kaWNh
bD48cGFnZXM+MjExNC0yMDwvcGFnZXM+PHZvbHVtZT4zMDwvdm9sdW1lPjxudW1iZXI+MTU8L251
bWJlcj48ZWRpdGlvbj4yMDE0LzA0LzA0PC9lZGl0aW9uPjxrZXl3b3Jkcz48a2V5d29yZD5Db21w
dXRhdGlvbmFsIEJpb2xvZ3k8L2tleXdvcmQ+PGtleXdvcmQ+RGF0YWJhc2VzLCBHZW5ldGljPC9r
ZXl3b3JkPjxrZXl3b3JkPkhpZ2gtVGhyb3VnaHB1dCBOdWNsZW90aWRlIFNlcXVlbmNpbmcvKm1l
dGhvZHM8L2tleXdvcmQ+PGtleXdvcmQ+KlNvZnR3YXJlPC9rZXl3b3JkPjwva2V5d29yZHM+PGRh
dGVzPjx5ZWFyPjIwMTQ8L3llYXI+PHB1Yi1kYXRlcz48ZGF0ZT5BdWcgMTwvZGF0ZT48L3B1Yi1k
YXRlcz48L2RhdGVzPjxpc2JuPjEzNjctNDgxMSAoRWxlY3Ryb25pYykmI3hEOzEzNjctNDgwMyAo
TGlua2luZyk8L2lzYm4+PGFjY2Vzc2lvbi1udW0+MjQ2OTU0MDQ8L2FjY2Vzc2lvbi1udW0+PHVy
bHM+PHJlbGF0ZWQtdXJscz48dXJsPmh0dHBzOi8vd3d3Lm5jYmkubmxtLm5paC5nb3YvcHVibWVk
LzI0Njk1NDA0PC91cmw+PC9yZWxhdGVkLXVybHM+PC91cmxzPjxjdXN0b20yPlBNQzQxMDM1OTA8
L2N1c3RvbTI+PGVsZWN0cm9uaWMtcmVzb3VyY2UtbnVtPjEwLjEwOTMvYmlvaW5mb3JtYXRpY3Mv
YnR1MTcwPC9lbGVjdHJvbmljLXJlc291cmNlLW51bT48L3JlY29yZD48L0NpdGU+PC9FbmROb3Rl
PgB=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Pr="00F85D31">
        <w:rPr>
          <w:bCs/>
        </w:rPr>
      </w:r>
      <w:r w:rsidRPr="00F85D31">
        <w:rPr>
          <w:bCs/>
        </w:rPr>
        <w:fldChar w:fldCharType="separate"/>
      </w:r>
      <w:r w:rsidR="00850E5F">
        <w:rPr>
          <w:bCs/>
          <w:noProof/>
        </w:rPr>
        <w:t>(Bolger et al., 2014)</w:t>
      </w:r>
      <w:r w:rsidRPr="00F85D31">
        <w:rPr>
          <w:bCs/>
        </w:rPr>
        <w:fldChar w:fldCharType="end"/>
      </w:r>
      <w:r w:rsidRPr="00F85D31">
        <w:rPr>
          <w:bCs/>
        </w:rPr>
        <w:t xml:space="preserve"> (SLIDINGWINDOW:4:15 MINLEN:36). Alignment was performed using BWA </w:t>
      </w:r>
      <w:r w:rsidRPr="00F85D31">
        <w:rPr>
          <w:bCs/>
        </w:rPr>
        <w:fldChar w:fldCharType="begin"/>
      </w:r>
      <w:r w:rsidR="00850E5F">
        <w:rPr>
          <w:bCs/>
        </w:rPr>
        <w:instrText xml:space="preserve"> ADDIN EN.CITE &lt;EndNote&gt;&lt;Cite&gt;&lt;Author&gt;Li&lt;/Author&gt;&lt;Year&gt;2009&lt;/Year&gt;&lt;RecNum&gt;165&lt;/RecNum&gt;&lt;DisplayText&gt;(Li and Durbin, 2009)&lt;/DisplayText&gt;&lt;record&gt;&lt;rec-number&gt;165&lt;/rec-number&gt;&lt;foreign-keys&gt;&lt;key app="EN" db-id="9pxdf0szmaev5detzp75f0daw52xa2559f2s" timestamp="1663242020"&gt;165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Pr="00F85D31">
        <w:rPr>
          <w:bCs/>
        </w:rPr>
        <w:fldChar w:fldCharType="separate"/>
      </w:r>
      <w:r w:rsidR="00850E5F">
        <w:rPr>
          <w:bCs/>
          <w:noProof/>
        </w:rPr>
        <w:t>(Li and Durbin, 2009)</w:t>
      </w:r>
      <w:r w:rsidRPr="00F85D31">
        <w:rPr>
          <w:bCs/>
        </w:rPr>
        <w:fldChar w:fldCharType="end"/>
      </w:r>
      <w:r w:rsidRPr="00F85D31">
        <w:rPr>
          <w:bCs/>
        </w:rPr>
        <w:t xml:space="preserve"> with default parameters. Duplicate removal, realignment around indels</w:t>
      </w:r>
      <w:r w:rsidR="00E801C6" w:rsidRPr="00F85D31">
        <w:rPr>
          <w:bCs/>
        </w:rPr>
        <w:t>,</w:t>
      </w:r>
      <w:r w:rsidRPr="00F85D31">
        <w:rPr>
          <w:bCs/>
        </w:rPr>
        <w:t xml:space="preserve"> and base quality recalibration were performed with </w:t>
      </w:r>
      <w:proofErr w:type="spellStart"/>
      <w:r w:rsidRPr="00F85D31">
        <w:rPr>
          <w:bCs/>
        </w:rPr>
        <w:t>MarkDuplicates</w:t>
      </w:r>
      <w:proofErr w:type="spellEnd"/>
      <w:r w:rsidRPr="00F85D31">
        <w:rPr>
          <w:bCs/>
        </w:rPr>
        <w:t xml:space="preserve">, </w:t>
      </w:r>
      <w:proofErr w:type="spellStart"/>
      <w:r w:rsidRPr="00F85D31">
        <w:rPr>
          <w:bCs/>
        </w:rPr>
        <w:t>RealignerTargetCreator</w:t>
      </w:r>
      <w:proofErr w:type="spellEnd"/>
      <w:r w:rsidRPr="00F85D31">
        <w:rPr>
          <w:bCs/>
        </w:rPr>
        <w:t xml:space="preserve">, </w:t>
      </w:r>
      <w:proofErr w:type="spellStart"/>
      <w:r w:rsidRPr="00F85D31">
        <w:rPr>
          <w:bCs/>
        </w:rPr>
        <w:t>IndelRealigner</w:t>
      </w:r>
      <w:proofErr w:type="spellEnd"/>
      <w:r w:rsidRPr="00F85D31">
        <w:rPr>
          <w:bCs/>
        </w:rPr>
        <w:t xml:space="preserve">, </w:t>
      </w:r>
      <w:proofErr w:type="spellStart"/>
      <w:r w:rsidRPr="00F85D31">
        <w:rPr>
          <w:bCs/>
        </w:rPr>
        <w:t>BaseRecalibrator</w:t>
      </w:r>
      <w:proofErr w:type="spellEnd"/>
      <w:r w:rsidRPr="00F85D31">
        <w:rPr>
          <w:bCs/>
        </w:rPr>
        <w:t xml:space="preserve"> and </w:t>
      </w:r>
      <w:proofErr w:type="spellStart"/>
      <w:r w:rsidRPr="00F85D31">
        <w:rPr>
          <w:bCs/>
        </w:rPr>
        <w:t>ApplyBQSR</w:t>
      </w:r>
      <w:proofErr w:type="spellEnd"/>
      <w:r w:rsidRPr="00F85D31">
        <w:rPr>
          <w:bCs/>
        </w:rPr>
        <w:t xml:space="preserve"> from gatk4 pipeline </w:t>
      </w:r>
      <w:r w:rsidRPr="00F85D31">
        <w:rPr>
          <w:bCs/>
        </w:rPr>
        <w:fldChar w:fldCharType="begin">
          <w:fldData xml:space="preserve">PEVuZE5vdGU+PENpdGU+PEF1dGhvcj5WYW4gZGVyIEF1d2VyYTwvQXV0aG9yPjxZZWFyPjIwMTM8
L1llYXI+PFJlY051bT4xNzU8L1JlY051bT48RGlzcGxheVRleHQ+KFZhbiBkZXIgQXV3ZXJhIGV0
IGFsLiwgMjAxMyk8L0Rpc3BsYXlUZXh0PjxyZWNvcmQ+PHJlYy1udW1iZXI+MTc1PC9yZWMtbnVt
YmVyPjxmb3JlaWduLWtleXM+PGtleSBhcHA9IkVOIiBkYi1pZD0iOXB4ZGYwc3ptYWV2NWRldHpw
NzVmMGRhdzUyeGEyNTU5ZjJzIiB0aW1lc3RhbXA9IjE2NjMyNDIwMjAiPjE3NTwva2V5PjwvZm9y
ZWlnbi1rZXlzPjxyZWYtdHlwZSBuYW1lPSJKb3VybmFsIEFydGljbGUiPjE3PC9yZWYtdHlwZT48
Y29udHJpYnV0b3JzPjxhdXRob3JzPjxhdXRob3I+VmFuIGRlciBBdXdlcmEsIEcuIEEuPC9hdXRo
b3I+PGF1dGhvcj5DYXJuZWlybywgTS4gTy48L2F1dGhvcj48YXV0aG9yPkhhcnRsLCBDLjwvYXV0
aG9yPjxhdXRob3I+UG9wbGluLCBSLjwvYXV0aG9yPjxhdXRob3I+RGVsIEFuZ2VsLCBHLjwvYXV0
aG9yPjxhdXRob3I+TGV2eS1Nb29uc2hpbmUsIEEuPC9hdXRob3I+PGF1dGhvcj5Kb3JkYW4sIFQu
PC9hdXRob3I+PGF1dGhvcj5TaGFraXIsIEsuPC9hdXRob3I+PGF1dGhvcj5Sb2F6ZW4sIEQuPC9h
dXRob3I+PGF1dGhvcj5UaGliYXVsdCwgSi48L2F1dGhvcj48YXV0aG9yPkJhbmtzLCBFLjwvYXV0
aG9yPjxhdXRob3I+R2FyaW1lbGxhLCBLLiBWLjwvYXV0aG9yPjxhdXRob3I+QWx0c2h1bGVyLCBE
LjwvYXV0aG9yPjxhdXRob3I+R2FicmllbCwgUy48L2F1dGhvcj48YXV0aG9yPkRlUHJpc3RvLCBN
LiBBLjwvYXV0aG9yPjwvYXV0aG9ycz48L2NvbnRyaWJ1dG9ycz48YXV0aC1hZGRyZXNzPkdlbm9t
ZSBTZXF1ZW5jaW5nIGFuZCBBbmFseXNpcyBHcm91cCwgQnJvYWQgSW5zdGl0dXRlLCBDYW1icmlk
Z2UsIE1hc3NhY2h1c2V0dHMuJiN4RDtXZWxsY29tZSBUcnVzdCBDZW50cmUgZm9yIEh1bWFuIEdl
bmV0aWNzLCBVbml2ZXJzaXR5IG9mIE94Zm9yZCwgT3hmb3JkLCBVbml0ZWQgS2luZ2RvbS48L2F1
dGgtYWRkcmVzcz48dGl0bGVzPjx0aXRsZT5Gcm9tIEZhc3RRIGRhdGEgdG8gaGlnaCBjb25maWRl
bmNlIHZhcmlhbnQgY2FsbHM6IHRoZSBHZW5vbWUgQW5hbHlzaXMgVG9vbGtpdCBiZXN0IHByYWN0
aWNlcyBwaXBlbGluZTwvdGl0bGU+PHNlY29uZGFyeS10aXRsZT5DdXJyIFByb3RvYyBCaW9pbmZv
cm1hdGljczwvc2Vjb25kYXJ5LXRpdGxlPjwvdGl0bGVzPjxwZXJpb2RpY2FsPjxmdWxsLXRpdGxl
PkN1cnIgUHJvdG9jIEJpb2luZm9ybWF0aWNzPC9mdWxsLXRpdGxlPjwvcGVyaW9kaWNhbD48cGFn
ZXM+MTEgMTAgMS0xMSAxMCAzMzwvcGFnZXM+PHZvbHVtZT40Mzwvdm9sdW1lPjxlZGl0aW9uPjIw
MTQvMTEvMjk8L2VkaXRpb24+PGtleXdvcmRzPjxrZXl3b3JkPkNhbGlicmF0aW9uPC9rZXl3b3Jk
PjxrZXl3b3JkPkRhdGFiYXNlcywgR2VuZXRpYzwva2V5d29yZD48a2V5d29yZD4qR2VuZXRpYyBW
YXJpYXRpb248L2tleXdvcmQ+PGtleXdvcmQ+Kkdlbm9tZSwgSHVtYW48L2tleXdvcmQ+PGtleXdv
cmQ+SGFwbG9pZHk8L2tleXdvcmQ+PGtleXdvcmQ+SGFwbG90eXBlcy9nZW5ldGljczwva2V5d29y
ZD48a2V5d29yZD5IdW1hbnM8L2tleXdvcmQ+PGtleXdvcmQ+TW9sZWN1bGFyIFNlcXVlbmNlIEFu
bm90YXRpb248L2tleXdvcmQ+PGtleXdvcmQ+UG9seW1vcnBoaXNtLCBTaW5nbGUgTnVjbGVvdGlk
ZS9nZW5ldGljczwva2V5d29yZD48a2V5d29yZD5TZXF1ZW5jZSBBbGlnbm1lbnQ8L2tleXdvcmQ+
PGtleXdvcmQ+KlNvZnR3YXJlPC9rZXl3b3JkPjxrZXl3b3JkPk5nczwva2V5d29yZD48a2V5d29y
ZD5XZ3M8L2tleXdvcmQ+PGtleXdvcmQ+ZXhvbWU8L2tleXdvcmQ+PGtleXdvcmQ+Z2Vub3R5cGlu
Zzwva2V5d29yZD48a2V5d29yZD52YXJpYW50IGRldGVjdGlvbjwva2V5d29yZD48L2tleXdvcmRz
PjxkYXRlcz48eWVhcj4yMDEzPC95ZWFyPjwvZGF0ZXM+PGlzYm4+MTkzNC0zNDBYIChFbGVjdHJv
bmljKSYjeEQ7MTkzNC0zMzk2IChMaW5raW5nKTwvaXNibj48YWNjZXNzaW9uLW51bT4yNTQzMTYz
NDwvYWNjZXNzaW9uLW51bT48dXJscz48cmVsYXRlZC11cmxzPjx1cmw+aHR0cHM6Ly93d3cubmNi
aS5ubG0ubmloLmdvdi9wdWJtZWQvMjU0MzE2MzQ8L3VybD48L3JlbGF0ZWQtdXJscz48L3VybHM+
PGN1c3RvbTI+UE1DNDI0MzMwNjwvY3VzdG9tMj48ZWxlY3Ryb25pYy1yZXNvdXJjZS1udW0+MTAu
MTAwMi8wNDcxMjUwOTUzLmJpMTExMHM0MzwvZWxlY3Ryb25pYy1yZXNvdXJjZS1udW0+PC9yZWNv
cmQ+PC9DaXRlPjwvRW5kTm90ZT5=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WYW4gZGVyIEF1d2VyYTwvQXV0aG9yPjxZZWFyPjIwMTM8
L1llYXI+PFJlY051bT4xNzU8L1JlY051bT48RGlzcGxheVRleHQ+KFZhbiBkZXIgQXV3ZXJhIGV0
IGFsLiwgMjAxMyk8L0Rpc3BsYXlUZXh0PjxyZWNvcmQ+PHJlYy1udW1iZXI+MTc1PC9yZWMtbnVt
YmVyPjxmb3JlaWduLWtleXM+PGtleSBhcHA9IkVOIiBkYi1pZD0iOXB4ZGYwc3ptYWV2NWRldHpw
NzVmMGRhdzUyeGEyNTU5ZjJzIiB0aW1lc3RhbXA9IjE2NjMyNDIwMjAiPjE3NTwva2V5PjwvZm9y
ZWlnbi1rZXlzPjxyZWYtdHlwZSBuYW1lPSJKb3VybmFsIEFydGljbGUiPjE3PC9yZWYtdHlwZT48
Y29udHJpYnV0b3JzPjxhdXRob3JzPjxhdXRob3I+VmFuIGRlciBBdXdlcmEsIEcuIEEuPC9hdXRo
b3I+PGF1dGhvcj5DYXJuZWlybywgTS4gTy48L2F1dGhvcj48YXV0aG9yPkhhcnRsLCBDLjwvYXV0
aG9yPjxhdXRob3I+UG9wbGluLCBSLjwvYXV0aG9yPjxhdXRob3I+RGVsIEFuZ2VsLCBHLjwvYXV0
aG9yPjxhdXRob3I+TGV2eS1Nb29uc2hpbmUsIEEuPC9hdXRob3I+PGF1dGhvcj5Kb3JkYW4sIFQu
PC9hdXRob3I+PGF1dGhvcj5TaGFraXIsIEsuPC9hdXRob3I+PGF1dGhvcj5Sb2F6ZW4sIEQuPC9h
dXRob3I+PGF1dGhvcj5UaGliYXVsdCwgSi48L2F1dGhvcj48YXV0aG9yPkJhbmtzLCBFLjwvYXV0
aG9yPjxhdXRob3I+R2FyaW1lbGxhLCBLLiBWLjwvYXV0aG9yPjxhdXRob3I+QWx0c2h1bGVyLCBE
LjwvYXV0aG9yPjxhdXRob3I+R2FicmllbCwgUy48L2F1dGhvcj48YXV0aG9yPkRlUHJpc3RvLCBN
LiBBLjwvYXV0aG9yPjwvYXV0aG9ycz48L2NvbnRyaWJ1dG9ycz48YXV0aC1hZGRyZXNzPkdlbm9t
ZSBTZXF1ZW5jaW5nIGFuZCBBbmFseXNpcyBHcm91cCwgQnJvYWQgSW5zdGl0dXRlLCBDYW1icmlk
Z2UsIE1hc3NhY2h1c2V0dHMuJiN4RDtXZWxsY29tZSBUcnVzdCBDZW50cmUgZm9yIEh1bWFuIEdl
bmV0aWNzLCBVbml2ZXJzaXR5IG9mIE94Zm9yZCwgT3hmb3JkLCBVbml0ZWQgS2luZ2RvbS48L2F1
dGgtYWRkcmVzcz48dGl0bGVzPjx0aXRsZT5Gcm9tIEZhc3RRIGRhdGEgdG8gaGlnaCBjb25maWRl
bmNlIHZhcmlhbnQgY2FsbHM6IHRoZSBHZW5vbWUgQW5hbHlzaXMgVG9vbGtpdCBiZXN0IHByYWN0
aWNlcyBwaXBlbGluZTwvdGl0bGU+PHNlY29uZGFyeS10aXRsZT5DdXJyIFByb3RvYyBCaW9pbmZv
cm1hdGljczwvc2Vjb25kYXJ5LXRpdGxlPjwvdGl0bGVzPjxwZXJpb2RpY2FsPjxmdWxsLXRpdGxl
PkN1cnIgUHJvdG9jIEJpb2luZm9ybWF0aWNzPC9mdWxsLXRpdGxlPjwvcGVyaW9kaWNhbD48cGFn
ZXM+MTEgMTAgMS0xMSAxMCAzMzwvcGFnZXM+PHZvbHVtZT40Mzwvdm9sdW1lPjxlZGl0aW9uPjIw
MTQvMTEvMjk8L2VkaXRpb24+PGtleXdvcmRzPjxrZXl3b3JkPkNhbGlicmF0aW9uPC9rZXl3b3Jk
PjxrZXl3b3JkPkRhdGFiYXNlcywgR2VuZXRpYzwva2V5d29yZD48a2V5d29yZD4qR2VuZXRpYyBW
YXJpYXRpb248L2tleXdvcmQ+PGtleXdvcmQ+Kkdlbm9tZSwgSHVtYW48L2tleXdvcmQ+PGtleXdv
cmQ+SGFwbG9pZHk8L2tleXdvcmQ+PGtleXdvcmQ+SGFwbG90eXBlcy9nZW5ldGljczwva2V5d29y
ZD48a2V5d29yZD5IdW1hbnM8L2tleXdvcmQ+PGtleXdvcmQ+TW9sZWN1bGFyIFNlcXVlbmNlIEFu
bm90YXRpb248L2tleXdvcmQ+PGtleXdvcmQ+UG9seW1vcnBoaXNtLCBTaW5nbGUgTnVjbGVvdGlk
ZS9nZW5ldGljczwva2V5d29yZD48a2V5d29yZD5TZXF1ZW5jZSBBbGlnbm1lbnQ8L2tleXdvcmQ+
PGtleXdvcmQ+KlNvZnR3YXJlPC9rZXl3b3JkPjxrZXl3b3JkPk5nczwva2V5d29yZD48a2V5d29y
ZD5XZ3M8L2tleXdvcmQ+PGtleXdvcmQ+ZXhvbWU8L2tleXdvcmQ+PGtleXdvcmQ+Z2Vub3R5cGlu
Zzwva2V5d29yZD48a2V5d29yZD52YXJpYW50IGRldGVjdGlvbjwva2V5d29yZD48L2tleXdvcmRz
PjxkYXRlcz48eWVhcj4yMDEzPC95ZWFyPjwvZGF0ZXM+PGlzYm4+MTkzNC0zNDBYIChFbGVjdHJv
bmljKSYjeEQ7MTkzNC0zMzk2IChMaW5raW5nKTwvaXNibj48YWNjZXNzaW9uLW51bT4yNTQzMTYz
NDwvYWNjZXNzaW9uLW51bT48dXJscz48cmVsYXRlZC11cmxzPjx1cmw+aHR0cHM6Ly93d3cubmNi
aS5ubG0ubmloLmdvdi9wdWJtZWQvMjU0MzE2MzQ8L3VybD48L3JlbGF0ZWQtdXJscz48L3VybHM+
PGN1c3RvbTI+UE1DNDI0MzMwNjwvY3VzdG9tMj48ZWxlY3Ryb25pYy1yZXNvdXJjZS1udW0+MTAu
MTAwMi8wNDcxMjUwOTUzLmJpMTExMHM0MzwvZWxlY3Ryb25pYy1yZXNvdXJjZS1udW0+PC9yZWNv
cmQ+PC9DaXRlPjwvRW5kTm90ZT5=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Pr="00F85D31">
        <w:rPr>
          <w:bCs/>
        </w:rPr>
      </w:r>
      <w:r w:rsidRPr="00F85D31">
        <w:rPr>
          <w:bCs/>
        </w:rPr>
        <w:fldChar w:fldCharType="separate"/>
      </w:r>
      <w:r w:rsidR="00850E5F">
        <w:rPr>
          <w:bCs/>
          <w:noProof/>
        </w:rPr>
        <w:t>(Van der Auwera et al., 2013)</w:t>
      </w:r>
      <w:r w:rsidRPr="00F85D31">
        <w:rPr>
          <w:bCs/>
        </w:rPr>
        <w:fldChar w:fldCharType="end"/>
      </w:r>
      <w:r w:rsidRPr="00F85D31">
        <w:rPr>
          <w:bCs/>
        </w:rPr>
        <w:t xml:space="preserve">. </w:t>
      </w:r>
      <w:r w:rsidR="00E801C6" w:rsidRPr="00F85D31">
        <w:rPr>
          <w:bCs/>
        </w:rPr>
        <w:t xml:space="preserve">The genetic match </w:t>
      </w:r>
      <w:r w:rsidRPr="00F85D31">
        <w:rPr>
          <w:bCs/>
        </w:rPr>
        <w:t xml:space="preserve">of </w:t>
      </w:r>
      <w:proofErr w:type="spellStart"/>
      <w:r w:rsidRPr="00F85D31">
        <w:rPr>
          <w:bCs/>
        </w:rPr>
        <w:t>cfDNA</w:t>
      </w:r>
      <w:proofErr w:type="spellEnd"/>
      <w:r w:rsidRPr="00F85D31">
        <w:rPr>
          <w:bCs/>
        </w:rPr>
        <w:t xml:space="preserve"> and control gDNA was verified by SPIA </w:t>
      </w:r>
      <w:r w:rsidRPr="00F85D31">
        <w:rPr>
          <w:bCs/>
        </w:rPr>
        <w:fldChar w:fldCharType="begin"/>
      </w:r>
      <w:r w:rsidR="00850E5F">
        <w:rPr>
          <w:bCs/>
        </w:rPr>
        <w:instrText xml:space="preserve"> ADDIN EN.CITE &lt;EndNote&gt;&lt;Cite&gt;&lt;Author&gt;Demichelis&lt;/Author&gt;&lt;Year&gt;2008&lt;/Year&gt;&lt;RecNum&gt;162&lt;/RecNum&gt;&lt;DisplayText&gt;(Demichelis et al., 2008)&lt;/DisplayText&gt;&lt;record&gt;&lt;rec-number&gt;162&lt;/rec-number&gt;&lt;foreign-keys&gt;&lt;key app="EN" db-id="9pxdf0szmaev5detzp75f0daw52xa2559f2s" timestamp="1663242020"&gt;162&lt;/key&gt;&lt;/foreign-keys&gt;&lt;ref-type name="Journal Article"&gt;17&lt;/ref-type&gt;&lt;contributors&gt;&lt;authors&gt;&lt;author&gt;Demichelis, F.&lt;/author&gt;&lt;author&gt;Greulich, H.&lt;/author&gt;&lt;author&gt;Macoska, J. A.&lt;/author&gt;&lt;author&gt;Beroukhim, R.&lt;/author&gt;&lt;author&gt;Sellers, W. R.&lt;/author&gt;&lt;author&gt;Garraway, L.&lt;/author&gt;&lt;author&gt;Rubin, M. A.&lt;/author&gt;&lt;/authors&gt;&lt;/contributors&gt;&lt;auth-address&gt;Department of Pathology, Brigham and Women&amp;apos;s Hospital, Boston, MA, USA.&lt;/auth-address&gt;&lt;titles&gt;&lt;title&gt;SNP panel identification assay (SPIA): a genetic-based assay for the identification of cell lines&lt;/title&gt;&lt;secondary-title&gt;Nucleic Acids Res&lt;/secondary-title&gt;&lt;/titles&gt;&lt;periodical&gt;&lt;full-title&gt;Nucleic Acids Res&lt;/full-title&gt;&lt;/periodical&gt;&lt;pages&gt;2446-56&lt;/pages&gt;&lt;volume&gt;36&lt;/volume&gt;&lt;number&gt;7&lt;/number&gt;&lt;edition&gt;2008/02/29&lt;/edition&gt;&lt;keywords&gt;&lt;keyword&gt;*Cell Line, Tumor&lt;/keyword&gt;&lt;keyword&gt;Data Interpretation, Statistical&lt;/keyword&gt;&lt;keyword&gt;Genome, Human&lt;/keyword&gt;&lt;keyword&gt;Genotype&lt;/keyword&gt;&lt;keyword&gt;Humans&lt;/keyword&gt;&lt;keyword&gt;Oligonucleotide Array Sequence Analysis/*methods&lt;/keyword&gt;&lt;keyword&gt;*Polymorphism, Single Nucleotide&lt;/keyword&gt;&lt;/keywords&gt;&lt;dates&gt;&lt;year&gt;2008&lt;/year&gt;&lt;pub-dates&gt;&lt;date&gt;Apr&lt;/date&gt;&lt;/pub-dates&gt;&lt;/dates&gt;&lt;isbn&gt;1362-4962 (Electronic)&amp;#xD;0305-1048 (Linking)&lt;/isbn&gt;&lt;accession-num&gt;18304946&lt;/accession-num&gt;&lt;urls&gt;&lt;related-urls&gt;&lt;url&gt;https://www.ncbi.nlm.nih.gov/pubmed/18304946&lt;/url&gt;&lt;/related-urls&gt;&lt;/urls&gt;&lt;custom2&gt;PMC2367734&lt;/custom2&gt;&lt;electronic-resource-num&gt;10.1093/nar/gkn089&lt;/electronic-resource-num&gt;&lt;/record&gt;&lt;/Cite&gt;&lt;/EndNote&gt;</w:instrText>
      </w:r>
      <w:r w:rsidRPr="00F85D31">
        <w:rPr>
          <w:bCs/>
        </w:rPr>
        <w:fldChar w:fldCharType="separate"/>
      </w:r>
      <w:r w:rsidR="00850E5F">
        <w:rPr>
          <w:bCs/>
          <w:noProof/>
        </w:rPr>
        <w:t>(Demichelis et al., 2008)</w:t>
      </w:r>
      <w:r w:rsidRPr="00F85D31">
        <w:rPr>
          <w:bCs/>
        </w:rPr>
        <w:fldChar w:fldCharType="end"/>
      </w:r>
      <w:r w:rsidRPr="00F85D31">
        <w:rPr>
          <w:bCs/>
        </w:rPr>
        <w:t xml:space="preserve">. </w:t>
      </w:r>
      <w:proofErr w:type="spellStart"/>
      <w:r w:rsidRPr="00F85D31">
        <w:rPr>
          <w:bCs/>
        </w:rPr>
        <w:t>CNVkit</w:t>
      </w:r>
      <w:proofErr w:type="spellEnd"/>
      <w:r w:rsidRPr="00F85D31">
        <w:rPr>
          <w:bCs/>
        </w:rPr>
        <w:t xml:space="preserve"> </w:t>
      </w:r>
      <w:r w:rsidRPr="00F85D31">
        <w:rPr>
          <w:bCs/>
        </w:rPr>
        <w:fldChar w:fldCharType="begin">
          <w:fldData xml:space="preserve">PEVuZE5vdGU+PENpdGU+PEF1dGhvcj5UYWxldmljaDwvQXV0aG9yPjxZZWFyPjIwMTY8L1llYXI+
PFJlY051bT4xNjk8L1JlY051bT48RGlzcGxheVRleHQ+KFRhbGV2aWNoIGV0IGFsLiwgMjAxNik8
L0Rpc3BsYXlUZXh0PjxyZWNvcmQ+PHJlYy1udW1iZXI+MTY5PC9yZWMtbnVtYmVyPjxmb3JlaWdu
LWtleXM+PGtleSBhcHA9IkVOIiBkYi1pZD0iOXB4ZGYwc3ptYWV2NWRldHpwNzVmMGRhdzUyeGEy
NTU5ZjJzIiB0aW1lc3RhbXA9IjE2NjMyNDIwMjAiPjE2OTwva2V5PjwvZm9yZWlnbi1rZXlzPjxy
ZWYtdHlwZSBuYW1lPSJKb3VybmFsIEFydGljbGUiPjE3PC9yZWYtdHlwZT48Y29udHJpYnV0b3Jz
PjxhdXRob3JzPjxhdXRob3I+VGFsZXZpY2gsIEUuPC9hdXRob3I+PGF1dGhvcj5TaGFpbiwgQS4g
SC48L2F1dGhvcj48YXV0aG9yPkJvdHRvbiwgVC48L2F1dGhvcj48YXV0aG9yPkJhc3RpYW4sIEIu
IEMuPC9hdXRob3I+PC9hdXRob3JzPjwvY29udHJpYnV0b3JzPjxhdXRoLWFkZHJlc3M+RGVwYXJ0
bWVudCBvZiBEZXJtYXRvbG9neSwgVW5pdmVyc2l0eSBvZiBDYWxpZm9ybmlhLCBTYW4gRnJhbmNp
c2NvLCBTYW4gRnJhbmNpc2NvLCBDYWxpZm9ybmlhLCBVbml0ZWQgU3RhdGVzIG9mIEFtZXJpY2Eu
JiN4RDtEZXBhcnRtZW50IG9mIFBhdGhvbG9neSwgVW5pdmVyc2l0eSBvZiBDYWxpZm9ybmlhLCBT
YW4gRnJhbmNpc2NvLCBTYW4gRnJhbmNpc2NvLCBDYWxpZm9ybmlhLCBVbml0ZWQgU3RhdGVzIG9m
IEFtZXJpY2EuJiN4RDtIZWxlbiBEaWxsZXIgRmFtaWx5IENvbXByZWhlbnNpdmUgQ2FuY2VyIENl
bnRlciwgVW5pdmVyc2l0eSBvZiBDYWxpZm9ybmlhLCBTYW4gRnJhbmNpc2NvLCBTYW4gRnJhbmNp
c2NvLCBDYWxpZm9ybmlhLCBVbml0ZWQgU3RhdGVzIG9mIEFtZXJpY2EuPC9hdXRoLWFkZHJlc3M+
PHRpdGxlcz48dGl0bGU+Q05Wa2l0OiBHZW5vbWUtV2lkZSBDb3B5IE51bWJlciBEZXRlY3Rpb24g
YW5kIFZpc3VhbGl6YXRpb24gZnJvbSBUYXJnZXRlZCBETkEgU2VxdWVuY2luZzwvdGl0bGU+PHNl
Y29uZGFyeS10aXRsZT5QTG9TIENvbXB1dCBCaW9sPC9zZWNvbmRhcnktdGl0bGU+PC90aXRsZXM+
PHBlcmlvZGljYWw+PGZ1bGwtdGl0bGU+UExvUyBDb21wdXQgQmlvbDwvZnVsbC10aXRsZT48L3Bl
cmlvZGljYWw+PHBhZ2VzPmUxMDA0ODczPC9wYWdlcz48dm9sdW1lPjEyPC92b2x1bWU+PG51bWJl
cj40PC9udW1iZXI+PGVkaXRpb24+MjAxNi8wNC8yMzwvZWRpdGlvbj48a2V5d29yZHM+PGtleXdv
cmQ+Q29tcGFyYXRpdmUgR2Vub21pYyBIeWJyaWRpemF0aW9uL3N0YXRpc3RpY3MgJmFtcDsgbnVt
ZXJpY2FsIGRhdGE8L2tleXdvcmQ+PGtleXdvcmQ+Q29tcHV0YXRpb25hbCBCaW9sb2d5PC9rZXl3
b3JkPjxrZXl3b3JkPipETkEgQ29weSBOdW1iZXIgVmFyaWF0aW9uczwva2V5d29yZD48a2V5d29y
ZD5HZW5vbWUsIEh1bWFuPC9rZXl3b3JkPjxrZXl3b3JkPkdlbm9tZS1XaWRlIEFzc29jaWF0aW9u
IFN0dWR5L3N0YXRpc3RpY3MgJmFtcDsgbnVtZXJpY2FsIGRhdGE8L2tleXdvcmQ+PGtleXdvcmQ+
SGlnaC1UaHJvdWdocHV0IE51Y2xlb3RpZGUgU2VxdWVuY2luZy9zdGF0aXN0aWNzICZhbXA7IG51
bWVyaWNhbCBkYXRhPC9rZXl3b3JkPjxrZXl3b3JkPkh1bWFuczwva2V5d29yZD48a2V5d29yZD5J
biBTaXR1IEh5YnJpZGl6YXRpb24sIEZsdW9yZXNjZW5jZS9zdGF0aXN0aWNzICZhbXA7IG51bWVy
aWNhbCBkYXRhPC9rZXl3b3JkPjxrZXl3b3JkPlNlcXVlbmNlIEFuYWx5c2lzLCBETkEvc3RhdGlz
dGljcyAmYW1wOyBudW1lcmljYWwgZGF0YTwva2V5d29yZD48a2V5d29yZD4qU29mdHdhcmU8L2tl
eXdvcmQ+PC9rZXl3b3Jkcz48ZGF0ZXM+PHllYXI+MjAxNjwveWVhcj48cHViLWRhdGVzPjxkYXRl
PkFwcjwvZGF0ZT48L3B1Yi1kYXRlcz48L2RhdGVzPjxpc2JuPjE1NTMtNzM1OCAoRWxlY3Ryb25p
YykmI3hEOzE1NTMtNzM0WCAoTGlua2luZyk8L2lzYm4+PGFjY2Vzc2lvbi1udW0+MjcxMDA3Mzg8
L2FjY2Vzc2lvbi1udW0+PHVybHM+PHJlbGF0ZWQtdXJscz48dXJsPmh0dHBzOi8vd3d3Lm5jYmku
bmxtLm5paC5nb3YvcHVibWVkLzI3MTAwNzM4PC91cmw+PC9yZWxhdGVkLXVybHM+PC91cmxzPjxj
dXN0b20yPlBNQzQ4Mzk2NzM8L2N1c3RvbTI+PGVsZWN0cm9uaWMtcmVzb3VyY2UtbnVtPjEwLjEz
NzEvam91cm5hbC5wY2JpLjEwMDQ4NzM8L2VsZWN0cm9uaWMtcmVzb3VyY2UtbnVtPjwvcmVjb3Jk
PjwvQ2l0ZT48L0VuZE5vdGU+AG==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UYWxldmljaDwvQXV0aG9yPjxZZWFyPjIwMTY8L1llYXI+
PFJlY051bT4xNjk8L1JlY051bT48RGlzcGxheVRleHQ+KFRhbGV2aWNoIGV0IGFsLiwgMjAxNik8
L0Rpc3BsYXlUZXh0PjxyZWNvcmQ+PHJlYy1udW1iZXI+MTY5PC9yZWMtbnVtYmVyPjxmb3JlaWdu
LWtleXM+PGtleSBhcHA9IkVOIiBkYi1pZD0iOXB4ZGYwc3ptYWV2NWRldHpwNzVmMGRhdzUyeGEy
NTU5ZjJzIiB0aW1lc3RhbXA9IjE2NjMyNDIwMjAiPjE2OTwva2V5PjwvZm9yZWlnbi1rZXlzPjxy
ZWYtdHlwZSBuYW1lPSJKb3VybmFsIEFydGljbGUiPjE3PC9yZWYtdHlwZT48Y29udHJpYnV0b3Jz
PjxhdXRob3JzPjxhdXRob3I+VGFsZXZpY2gsIEUuPC9hdXRob3I+PGF1dGhvcj5TaGFpbiwgQS4g
SC48L2F1dGhvcj48YXV0aG9yPkJvdHRvbiwgVC48L2F1dGhvcj48YXV0aG9yPkJhc3RpYW4sIEIu
IEMuPC9hdXRob3I+PC9hdXRob3JzPjwvY29udHJpYnV0b3JzPjxhdXRoLWFkZHJlc3M+RGVwYXJ0
bWVudCBvZiBEZXJtYXRvbG9neSwgVW5pdmVyc2l0eSBvZiBDYWxpZm9ybmlhLCBTYW4gRnJhbmNp
c2NvLCBTYW4gRnJhbmNpc2NvLCBDYWxpZm9ybmlhLCBVbml0ZWQgU3RhdGVzIG9mIEFtZXJpY2Eu
JiN4RDtEZXBhcnRtZW50IG9mIFBhdGhvbG9neSwgVW5pdmVyc2l0eSBvZiBDYWxpZm9ybmlhLCBT
YW4gRnJhbmNpc2NvLCBTYW4gRnJhbmNpc2NvLCBDYWxpZm9ybmlhLCBVbml0ZWQgU3RhdGVzIG9m
IEFtZXJpY2EuJiN4RDtIZWxlbiBEaWxsZXIgRmFtaWx5IENvbXByZWhlbnNpdmUgQ2FuY2VyIENl
bnRlciwgVW5pdmVyc2l0eSBvZiBDYWxpZm9ybmlhLCBTYW4gRnJhbmNpc2NvLCBTYW4gRnJhbmNp
c2NvLCBDYWxpZm9ybmlhLCBVbml0ZWQgU3RhdGVzIG9mIEFtZXJpY2EuPC9hdXRoLWFkZHJlc3M+
PHRpdGxlcz48dGl0bGU+Q05Wa2l0OiBHZW5vbWUtV2lkZSBDb3B5IE51bWJlciBEZXRlY3Rpb24g
YW5kIFZpc3VhbGl6YXRpb24gZnJvbSBUYXJnZXRlZCBETkEgU2VxdWVuY2luZzwvdGl0bGU+PHNl
Y29uZGFyeS10aXRsZT5QTG9TIENvbXB1dCBCaW9sPC9zZWNvbmRhcnktdGl0bGU+PC90aXRsZXM+
PHBlcmlvZGljYWw+PGZ1bGwtdGl0bGU+UExvUyBDb21wdXQgQmlvbDwvZnVsbC10aXRsZT48L3Bl
cmlvZGljYWw+PHBhZ2VzPmUxMDA0ODczPC9wYWdlcz48dm9sdW1lPjEyPC92b2x1bWU+PG51bWJl
cj40PC9udW1iZXI+PGVkaXRpb24+MjAxNi8wNC8yMzwvZWRpdGlvbj48a2V5d29yZHM+PGtleXdv
cmQ+Q29tcGFyYXRpdmUgR2Vub21pYyBIeWJyaWRpemF0aW9uL3N0YXRpc3RpY3MgJmFtcDsgbnVt
ZXJpY2FsIGRhdGE8L2tleXdvcmQ+PGtleXdvcmQ+Q29tcHV0YXRpb25hbCBCaW9sb2d5PC9rZXl3
b3JkPjxrZXl3b3JkPipETkEgQ29weSBOdW1iZXIgVmFyaWF0aW9uczwva2V5d29yZD48a2V5d29y
ZD5HZW5vbWUsIEh1bWFuPC9rZXl3b3JkPjxrZXl3b3JkPkdlbm9tZS1XaWRlIEFzc29jaWF0aW9u
IFN0dWR5L3N0YXRpc3RpY3MgJmFtcDsgbnVtZXJpY2FsIGRhdGE8L2tleXdvcmQ+PGtleXdvcmQ+
SGlnaC1UaHJvdWdocHV0IE51Y2xlb3RpZGUgU2VxdWVuY2luZy9zdGF0aXN0aWNzICZhbXA7IG51
bWVyaWNhbCBkYXRhPC9rZXl3b3JkPjxrZXl3b3JkPkh1bWFuczwva2V5d29yZD48a2V5d29yZD5J
biBTaXR1IEh5YnJpZGl6YXRpb24sIEZsdW9yZXNjZW5jZS9zdGF0aXN0aWNzICZhbXA7IG51bWVy
aWNhbCBkYXRhPC9rZXl3b3JkPjxrZXl3b3JkPlNlcXVlbmNlIEFuYWx5c2lzLCBETkEvc3RhdGlz
dGljcyAmYW1wOyBudW1lcmljYWwgZGF0YTwva2V5d29yZD48a2V5d29yZD4qU29mdHdhcmU8L2tl
eXdvcmQ+PC9rZXl3b3Jkcz48ZGF0ZXM+PHllYXI+MjAxNjwveWVhcj48cHViLWRhdGVzPjxkYXRl
PkFwcjwvZGF0ZT48L3B1Yi1kYXRlcz48L2RhdGVzPjxpc2JuPjE1NTMtNzM1OCAoRWxlY3Ryb25p
YykmI3hEOzE1NTMtNzM0WCAoTGlua2luZyk8L2lzYm4+PGFjY2Vzc2lvbi1udW0+MjcxMDA3Mzg8
L2FjY2Vzc2lvbi1udW0+PHVybHM+PHJlbGF0ZWQtdXJscz48dXJsPmh0dHBzOi8vd3d3Lm5jYmku
bmxtLm5paC5nb3YvcHVibWVkLzI3MTAwNzM4PC91cmw+PC9yZWxhdGVkLXVybHM+PC91cmxzPjxj
dXN0b20yPlBNQzQ4Mzk2NzM8L2N1c3RvbTI+PGVsZWN0cm9uaWMtcmVzb3VyY2UtbnVtPjEwLjEz
NzEvam91cm5hbC5wY2JpLjEwMDQ4NzM8L2VsZWN0cm9uaWMtcmVzb3VyY2UtbnVtPjwvcmVjb3Jk
PjwvQ2l0ZT48L0VuZE5vdGU+AG==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Pr="00F85D31">
        <w:rPr>
          <w:bCs/>
        </w:rPr>
      </w:r>
      <w:r w:rsidRPr="00F85D31">
        <w:rPr>
          <w:bCs/>
        </w:rPr>
        <w:fldChar w:fldCharType="separate"/>
      </w:r>
      <w:r w:rsidR="00850E5F">
        <w:rPr>
          <w:bCs/>
          <w:noProof/>
        </w:rPr>
        <w:t>(Talevich et al., 2016)</w:t>
      </w:r>
      <w:r w:rsidRPr="00F85D31">
        <w:rPr>
          <w:bCs/>
        </w:rPr>
        <w:fldChar w:fldCharType="end"/>
      </w:r>
      <w:r w:rsidRPr="00F85D31">
        <w:rPr>
          <w:bCs/>
        </w:rPr>
        <w:t xml:space="preserve"> was used for copy number aberration (CNA) detection via segmentation</w:t>
      </w:r>
      <w:r w:rsidR="00E801C6" w:rsidRPr="00F85D31">
        <w:rPr>
          <w:bCs/>
        </w:rPr>
        <w:t>,</w:t>
      </w:r>
      <w:r w:rsidRPr="00F85D31">
        <w:rPr>
          <w:bCs/>
        </w:rPr>
        <w:t xml:space="preserve"> and Log2 values of </w:t>
      </w:r>
      <w:proofErr w:type="spellStart"/>
      <w:r w:rsidRPr="00F85D31">
        <w:rPr>
          <w:bCs/>
        </w:rPr>
        <w:t>cfDNA</w:t>
      </w:r>
      <w:proofErr w:type="spellEnd"/>
      <w:r w:rsidRPr="00F85D31">
        <w:rPr>
          <w:bCs/>
        </w:rPr>
        <w:t xml:space="preserve"> over control were corrected for purity and ploidy using ClonetV2 </w:t>
      </w:r>
      <w:r w:rsidRPr="00F85D31">
        <w:rPr>
          <w:bCs/>
        </w:rPr>
        <w:fldChar w:fldCharType="begin">
          <w:fldData xml:space="preserve">PEVuZE5vdGU+PENpdGU+PEF1dGhvcj5QcmFuZGk8L0F1dGhvcj48WWVhcj4yMDE5PC9ZZWFyPjxS
ZWNOdW0+MTY4PC9SZWNOdW0+PERpc3BsYXlUZXh0PihQcmFuZGkgYW5kIERlbWljaGVsaXMsIDIw
MTkpPC9EaXNwbGF5VGV4dD48cmVjb3JkPjxyZWMtbnVtYmVyPjE2ODwvcmVjLW51bWJlcj48Zm9y
ZWlnbi1rZXlzPjxrZXkgYXBwPSJFTiIgZGItaWQ9IjlweGRmMHN6bWFldjVkZXR6cDc1ZjBkYXc1
MnhhMjU1OWYycyIgdGltZXN0YW1wPSIxNjYzMjQyMDIwIj4xNjg8L2tleT48L2ZvcmVpZ24ta2V5
cz48cmVmLXR5cGUgbmFtZT0iSm91cm5hbCBBcnRpY2xlIj4xNzwvcmVmLXR5cGU+PGNvbnRyaWJ1
dG9ycz48YXV0aG9ycz48YXV0aG9yPlByYW5kaSwgRC48L2F1dGhvcj48YXV0aG9yPkRlbWljaGVs
aXMsIEYuPC9hdXRob3I+PC9hdXRob3JzPjwvY29udHJpYnV0b3JzPjxhdXRoLWFkZHJlc3M+RGVw
YXJ0bWVudCBvZiBDZWxsdWxhciwgQ29tcHV0YXRpb25hbCBhbmQgSW50ZWdyYXRpdmUgQmlvbG9n
eSAoQ0lCSU8pLCBVbml2ZXJzaXR5IG9mIFRyZW50bywgVHJlbnRvLCBJdGFseS4mI3hEO0VuZ2xh
bmRlciBJbnN0aXR1dGUgZm9yIFByZWNpc2lvbiBNZWRpY2luZSwgTmV3IFlvcmsgUHJlc2J5dGVy
aWFuIEhvc3BpdGFsLVdlaWxsIENvcm5lbGwgTWVkaWNpbmUsIE5ldyBZb3JrLCBOZXcgWW9yay4m
I3hEO0RlcGFydG1lbnQgb2YgQmlvTWVkaWNhbCBSZXNlYXJjaCwgVW5pdmVyc2l0eSBvZiBCZXJu
LCBCZXJuLCBTd2l0emVybGFuZC48L2F1dGgtYWRkcmVzcz48dGl0bGVzPjx0aXRsZT5QbG9pZHkt
IGFuZCBQdXJpdHktQWRqdXN0ZWQgQWxsZWxlLVNwZWNpZmljIEROQSBBbmFseXNpcyBVc2luZyBD
TE9ORVR2MjwvdGl0bGU+PHNlY29uZGFyeS10aXRsZT5DdXJyIFByb3RvYyBCaW9pbmZvcm1hdGlj
czwvc2Vjb25kYXJ5LXRpdGxlPjwvdGl0bGVzPjxwZXJpb2RpY2FsPjxmdWxsLXRpdGxlPkN1cnIg
UHJvdG9jIEJpb2luZm9ybWF0aWNzPC9mdWxsLXRpdGxlPjwvcGVyaW9kaWNhbD48cGFnZXM+ZTgx
PC9wYWdlcz48dm9sdW1lPjY3PC92b2x1bWU+PG51bWJlcj4xPC9udW1iZXI+PGVkaXRpb24+MjAx
OS8wOS8xNzwvZWRpdGlvbj48a2V5d29yZHM+PGtleXdvcmQ+QWxnb3JpdGhtczwva2V5d29yZD48
a2V5d29yZD5BbGxlbGVzPC9rZXl3b3JkPjxrZXl3b3JkPkNvbXB1dGF0aW9uYWwgQmlvbG9neS8q
bWV0aG9kczwva2V5d29yZD48a2V5d29yZD5ETkEgQ29weSBOdW1iZXIgVmFyaWF0aW9uczwva2V5
d29yZD48a2V5d29yZD5FeG9tZS8qZ2VuZXRpY3M8L2tleXdvcmQ+PGtleXdvcmQ+R2VuZSBEb3Nh
Z2UvZ2VuZXRpY3M8L2tleXdvcmQ+PGtleXdvcmQ+R2Vub3R5cGU8L2tleXdvcmQ+PGtleXdvcmQ+
SGlnaC1UaHJvdWdocHV0IE51Y2xlb3RpZGUgU2VxdWVuY2luZzwva2V5d29yZD48a2V5d29yZD5I
dW1hbnM8L2tleXdvcmQ+PGtleXdvcmQ+TmVvcGxhc21zLypnZW5ldGljczwva2V5d29yZD48a2V5
d29yZD5QbG9pZGllczwva2V5d29yZD48a2V5d29yZD5QcmVjaXNpb24gTWVkaWNpbmU8L2tleXdv
cmQ+PGtleXdvcmQ+KmFsbGVsZS1zcGVjaWZpYyBhbmFseXNpczwva2V5d29yZD48a2V5d29yZD4q
Y2FuY2VyIGdlbm9taWNzPC9rZXl3b3JkPjxrZXl3b3JkPipjbG9uYWxpdHk8L2tleXdvcmQ+PGtl
eXdvcmQ+KnBsb2lkeTwva2V5d29yZD48a2V5d29yZD4qcHVyaXR5PC9rZXl3b3JkPjwva2V5d29y
ZHM+PGRhdGVzPjx5ZWFyPjIwMTk8L3llYXI+PHB1Yi1kYXRlcz48ZGF0ZT5TZXA8L2RhdGU+PC9w
dWItZGF0ZXM+PC9kYXRlcz48aXNibj4xOTM0LTM0MFggKEVsZWN0cm9uaWMpJiN4RDsxOTM0LTMz
OTYgKExpbmtpbmcpPC9pc2JuPjxhY2Nlc3Npb24tbnVtPjMxNTI0OTg5PC9hY2Nlc3Npb24tbnVt
Pjx1cmxzPjxyZWxhdGVkLXVybHM+PHVybD5odHRwczovL3d3dy5uY2JpLm5sbS5uaWguZ292L3B1
Ym1lZC8zMTUyNDk4OTwvdXJsPjwvcmVsYXRlZC11cmxzPjwvdXJscz48Y3VzdG9tMj5QTUM2Nzc4
NjU0PC9jdXN0b20yPjxlbGVjdHJvbmljLXJlc291cmNlLW51bT4xMC4xMDAyL2NwYmkuODE8L2Vs
ZWN0cm9uaWMtcmVzb3VyY2UtbnVtPjwvcmVjb3JkPjwvQ2l0ZT48L0VuZE5vdGU+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QcmFuZGk8L0F1dGhvcj48WWVhcj4yMDE5PC9ZZWFyPjxS
ZWNOdW0+MTY4PC9SZWNOdW0+PERpc3BsYXlUZXh0PihQcmFuZGkgYW5kIERlbWljaGVsaXMsIDIw
MTkpPC9EaXNwbGF5VGV4dD48cmVjb3JkPjxyZWMtbnVtYmVyPjE2ODwvcmVjLW51bWJlcj48Zm9y
ZWlnbi1rZXlzPjxrZXkgYXBwPSJFTiIgZGItaWQ9IjlweGRmMHN6bWFldjVkZXR6cDc1ZjBkYXc1
MnhhMjU1OWYycyIgdGltZXN0YW1wPSIxNjYzMjQyMDIwIj4xNjg8L2tleT48L2ZvcmVpZ24ta2V5
cz48cmVmLXR5cGUgbmFtZT0iSm91cm5hbCBBcnRpY2xlIj4xNzwvcmVmLXR5cGU+PGNvbnRyaWJ1
dG9ycz48YXV0aG9ycz48YXV0aG9yPlByYW5kaSwgRC48L2F1dGhvcj48YXV0aG9yPkRlbWljaGVs
aXMsIEYuPC9hdXRob3I+PC9hdXRob3JzPjwvY29udHJpYnV0b3JzPjxhdXRoLWFkZHJlc3M+RGVw
YXJ0bWVudCBvZiBDZWxsdWxhciwgQ29tcHV0YXRpb25hbCBhbmQgSW50ZWdyYXRpdmUgQmlvbG9n
eSAoQ0lCSU8pLCBVbml2ZXJzaXR5IG9mIFRyZW50bywgVHJlbnRvLCBJdGFseS4mI3hEO0VuZ2xh
bmRlciBJbnN0aXR1dGUgZm9yIFByZWNpc2lvbiBNZWRpY2luZSwgTmV3IFlvcmsgUHJlc2J5dGVy
aWFuIEhvc3BpdGFsLVdlaWxsIENvcm5lbGwgTWVkaWNpbmUsIE5ldyBZb3JrLCBOZXcgWW9yay4m
I3hEO0RlcGFydG1lbnQgb2YgQmlvTWVkaWNhbCBSZXNlYXJjaCwgVW5pdmVyc2l0eSBvZiBCZXJu
LCBCZXJuLCBTd2l0emVybGFuZC48L2F1dGgtYWRkcmVzcz48dGl0bGVzPjx0aXRsZT5QbG9pZHkt
IGFuZCBQdXJpdHktQWRqdXN0ZWQgQWxsZWxlLVNwZWNpZmljIEROQSBBbmFseXNpcyBVc2luZyBD
TE9ORVR2MjwvdGl0bGU+PHNlY29uZGFyeS10aXRsZT5DdXJyIFByb3RvYyBCaW9pbmZvcm1hdGlj
czwvc2Vjb25kYXJ5LXRpdGxlPjwvdGl0bGVzPjxwZXJpb2RpY2FsPjxmdWxsLXRpdGxlPkN1cnIg
UHJvdG9jIEJpb2luZm9ybWF0aWNzPC9mdWxsLXRpdGxlPjwvcGVyaW9kaWNhbD48cGFnZXM+ZTgx
PC9wYWdlcz48dm9sdW1lPjY3PC92b2x1bWU+PG51bWJlcj4xPC9udW1iZXI+PGVkaXRpb24+MjAx
OS8wOS8xNzwvZWRpdGlvbj48a2V5d29yZHM+PGtleXdvcmQ+QWxnb3JpdGhtczwva2V5d29yZD48
a2V5d29yZD5BbGxlbGVzPC9rZXl3b3JkPjxrZXl3b3JkPkNvbXB1dGF0aW9uYWwgQmlvbG9neS8q
bWV0aG9kczwva2V5d29yZD48a2V5d29yZD5ETkEgQ29weSBOdW1iZXIgVmFyaWF0aW9uczwva2V5
d29yZD48a2V5d29yZD5FeG9tZS8qZ2VuZXRpY3M8L2tleXdvcmQ+PGtleXdvcmQ+R2VuZSBEb3Nh
Z2UvZ2VuZXRpY3M8L2tleXdvcmQ+PGtleXdvcmQ+R2Vub3R5cGU8L2tleXdvcmQ+PGtleXdvcmQ+
SGlnaC1UaHJvdWdocHV0IE51Y2xlb3RpZGUgU2VxdWVuY2luZzwva2V5d29yZD48a2V5d29yZD5I
dW1hbnM8L2tleXdvcmQ+PGtleXdvcmQ+TmVvcGxhc21zLypnZW5ldGljczwva2V5d29yZD48a2V5
d29yZD5QbG9pZGllczwva2V5d29yZD48a2V5d29yZD5QcmVjaXNpb24gTWVkaWNpbmU8L2tleXdv
cmQ+PGtleXdvcmQ+KmFsbGVsZS1zcGVjaWZpYyBhbmFseXNpczwva2V5d29yZD48a2V5d29yZD4q
Y2FuY2VyIGdlbm9taWNzPC9rZXl3b3JkPjxrZXl3b3JkPipjbG9uYWxpdHk8L2tleXdvcmQ+PGtl
eXdvcmQ+KnBsb2lkeTwva2V5d29yZD48a2V5d29yZD4qcHVyaXR5PC9rZXl3b3JkPjwva2V5d29y
ZHM+PGRhdGVzPjx5ZWFyPjIwMTk8L3llYXI+PHB1Yi1kYXRlcz48ZGF0ZT5TZXA8L2RhdGU+PC9w
dWItZGF0ZXM+PC9kYXRlcz48aXNibj4xOTM0LTM0MFggKEVsZWN0cm9uaWMpJiN4RDsxOTM0LTMz
OTYgKExpbmtpbmcpPC9pc2JuPjxhY2Nlc3Npb24tbnVtPjMxNTI0OTg5PC9hY2Nlc3Npb24tbnVt
Pjx1cmxzPjxyZWxhdGVkLXVybHM+PHVybD5odHRwczovL3d3dy5uY2JpLm5sbS5uaWguZ292L3B1
Ym1lZC8zMTUyNDk4OTwvdXJsPjwvcmVsYXRlZC11cmxzPjwvdXJscz48Y3VzdG9tMj5QTUM2Nzc4
NjU0PC9jdXN0b20yPjxlbGVjdHJvbmljLXJlc291cmNlLW51bT4xMC4xMDAyL2NwYmkuODE8L2Vs
ZWN0cm9uaWMtcmVzb3VyY2UtbnVtPjwvcmVjb3JkPjwvQ2l0ZT48L0VuZE5vdGU+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Pr="00F85D31">
        <w:rPr>
          <w:bCs/>
        </w:rPr>
      </w:r>
      <w:r w:rsidRPr="00F85D31">
        <w:rPr>
          <w:bCs/>
        </w:rPr>
        <w:fldChar w:fldCharType="separate"/>
      </w:r>
      <w:r w:rsidR="00850E5F">
        <w:rPr>
          <w:bCs/>
          <w:noProof/>
        </w:rPr>
        <w:t>(Prandi and Demichelis, 2019)</w:t>
      </w:r>
      <w:r w:rsidRPr="00F85D31">
        <w:rPr>
          <w:bCs/>
        </w:rPr>
        <w:fldChar w:fldCharType="end"/>
      </w:r>
      <w:r w:rsidRPr="00F85D31">
        <w:rPr>
          <w:bCs/>
        </w:rPr>
        <w:t xml:space="preserve">. Results were visualized using IGV </w:t>
      </w:r>
      <w:r w:rsidRPr="00F85D31">
        <w:rPr>
          <w:bCs/>
        </w:rPr>
        <w:fldChar w:fldCharType="begin"/>
      </w:r>
      <w:r w:rsidR="00850E5F">
        <w:rPr>
          <w:bCs/>
        </w:rPr>
        <w:instrText xml:space="preserve"> ADDIN EN.CITE &lt;EndNote&gt;&lt;Cite&gt;&lt;Author&gt;Thorvaldsdottir&lt;/Author&gt;&lt;Year&gt;2013&lt;/Year&gt;&lt;RecNum&gt;172&lt;/RecNum&gt;&lt;DisplayText&gt;(Thorvaldsdottir et al., 2013)&lt;/DisplayText&gt;&lt;record&gt;&lt;rec-number&gt;172&lt;/rec-number&gt;&lt;foreign-keys&gt;&lt;key app="EN" db-id="9pxdf0szmaev5detzp75f0daw52xa2559f2s" timestamp="1663242020"&gt;172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auth-address&gt;Broad Institute, 7 Cambridge Center 301B-5057, Cambridge, MA 02142, USA.&lt;/auth-address&gt;&lt;titles&gt;&lt;title&gt;Integrative Genomics Viewer (IGV): high-performance genomics data visualization and exploration&lt;/title&gt;&lt;secondary-title&gt;Brief Bioinform&lt;/secondary-title&gt;&lt;/titles&gt;&lt;periodical&gt;&lt;full-title&gt;Brief Bioinform&lt;/full-title&gt;&lt;/periodical&gt;&lt;pages&gt;178-92&lt;/pages&gt;&lt;volume&gt;14&lt;/volume&gt;&lt;number&gt;2&lt;/number&gt;&lt;edition&gt;2012/04/21&lt;/edition&gt;&lt;keywords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igh-Throughput Nucleotide Sequencing/statistics &amp;amp; numerical data&lt;/keyword&gt;&lt;keyword&gt;Humans&lt;/keyword&gt;&lt;keyword&gt;Information Storage and Retrieval&lt;/keyword&gt;&lt;keyword&gt;Sequence Alignment/statistics &amp;amp; numerical data&lt;/keyword&gt;&lt;keyword&gt;Software&lt;/keyword&gt;&lt;keyword&gt;User-Computer Interface&lt;/keyword&gt;&lt;/keywords&gt;&lt;dates&gt;&lt;year&gt;2013&lt;/year&gt;&lt;pub-dates&gt;&lt;date&gt;Mar&lt;/date&gt;&lt;/pub-dates&gt;&lt;/dates&gt;&lt;isbn&gt;1477-4054 (Electronic)&amp;#xD;1467-5463 (Linking)&lt;/isbn&gt;&lt;accession-num&gt;22517427&lt;/accession-num&gt;&lt;urls&gt;&lt;related-urls&gt;&lt;url&gt;https://www.ncbi.nlm.nih.gov/pubmed/22517427&lt;/url&gt;&lt;/related-urls&gt;&lt;/urls&gt;&lt;custom2&gt;PMC3603213&lt;/custom2&gt;&lt;electronic-resource-num&gt;10.1093/bib/bbs017&lt;/electronic-resource-num&gt;&lt;/record&gt;&lt;/Cite&gt;&lt;/EndNote&gt;</w:instrText>
      </w:r>
      <w:r w:rsidRPr="00F85D31">
        <w:rPr>
          <w:bCs/>
        </w:rPr>
        <w:fldChar w:fldCharType="separate"/>
      </w:r>
      <w:r w:rsidR="00850E5F">
        <w:rPr>
          <w:bCs/>
          <w:noProof/>
        </w:rPr>
        <w:t>(Thorvaldsdottir et al., 2013)</w:t>
      </w:r>
      <w:r w:rsidRPr="00F85D31">
        <w:rPr>
          <w:bCs/>
        </w:rPr>
        <w:fldChar w:fldCharType="end"/>
      </w:r>
      <w:r w:rsidRPr="00F85D31">
        <w:rPr>
          <w:bCs/>
        </w:rPr>
        <w:t xml:space="preserve"> and custom R scripts (libraries: </w:t>
      </w:r>
      <w:proofErr w:type="spellStart"/>
      <w:r w:rsidRPr="00F85D31">
        <w:rPr>
          <w:bCs/>
        </w:rPr>
        <w:t>circlize</w:t>
      </w:r>
      <w:proofErr w:type="spellEnd"/>
      <w:r w:rsidRPr="00F85D31">
        <w:rPr>
          <w:bCs/>
        </w:rPr>
        <w:t xml:space="preserve"> </w:t>
      </w:r>
      <w:r w:rsidRPr="00F85D31">
        <w:rPr>
          <w:bCs/>
        </w:rPr>
        <w:fldChar w:fldCharType="begin">
          <w:fldData xml:space="preserve">PEVuZE5vdGU+PENpdGU+PEF1dGhvcj5HdTwvQXV0aG9yPjxZZWFyPjIwMTQ8L1llYXI+PFJlY051
bT4xNjQ8L1JlY051bT48RGlzcGxheVRleHQ+KEd1IGV0IGFsLiwgMjAxNCk8L0Rpc3BsYXlUZXh0
PjxyZWNvcmQ+PHJlYy1udW1iZXI+MTY0PC9yZWMtbnVtYmVyPjxmb3JlaWduLWtleXM+PGtleSBh
cHA9IkVOIiBkYi1pZD0iOXB4ZGYwc3ptYWV2NWRldHpwNzVmMGRhdzUyeGEyNTU5ZjJzIiB0aW1l
c3RhbXA9IjE2NjMyNDIwMjAiPjE2NDwva2V5PjwvZm9yZWlnbi1rZXlzPjxyZWYtdHlwZSBuYW1l
PSJKb3VybmFsIEFydGljbGUiPjE3PC9yZWYtdHlwZT48Y29udHJpYnV0b3JzPjxhdXRob3JzPjxh
dXRob3I+R3UsIFouPC9hdXRob3I+PGF1dGhvcj5HdSwgTC48L2F1dGhvcj48YXV0aG9yPkVpbHMs
IFIuPC9hdXRob3I+PGF1dGhvcj5TY2hsZXNuZXIsIE0uPC9hdXRob3I+PGF1dGhvcj5Ccm9ycywg
Qi48L2F1dGhvcj48L2F1dGhvcnM+PC9jb250cmlidXRvcnM+PGF1dGgtYWRkcmVzcz5EaXZpc2lv
biBvZiBUaGVvcmV0aWNhbCBCaW9pbmZvcm1hdGljcywgR2VybWFuIENhbmNlciBSZXNlYXJjaCBD
ZW50ZXIgKERLRlopLCBIZWlkZWxiZXJnIENlbnRlciBmb3IgUGVyc29uYWxpemVkIE9uY29sb2d5
IChES0ZaLUhJUE8pIGFuZCBEZXBhcnRtZW50IGZvciBCaW9pbmZvcm1hdGljcyBhbmQgRnVuY3Rp
b25hbCBHZW5vbWljcywgSW5zdGl0dXRlIGZvciBQaGFybWFjeSBhbmQgTW9sZWN1bGFyIEJpb3Rl
Y2hub2xvZ3kgKElQTUIpIGFuZCBCaW9RdWFudCBDZW50ZXIsIEhlaWRlbGJlcmcgVW5pdmVyc2l0
eSwgNjkxMjAgSGVpZGVsYmVyZywgR2VybWFueSBEaXZpc2lvbiBvZiBUaGVvcmV0aWNhbCBCaW9p
bmZvcm1hdGljcywgR2VybWFuIENhbmNlciBSZXNlYXJjaCBDZW50ZXIgKERLRlopLCBIZWlkZWxi
ZXJnIENlbnRlciBmb3IgUGVyc29uYWxpemVkIE9uY29sb2d5IChES0ZaLUhJUE8pIGFuZCBEZXBh
cnRtZW50IGZvciBCaW9pbmZvcm1hdGljcyBhbmQgRnVuY3Rpb25hbCBHZW5vbWljcywgSW5zdGl0
dXRlIGZvciBQaGFybWFjeSBhbmQgTW9sZWN1bGFyIEJpb3RlY2hub2xvZ3kgKElQTUIpIGFuZCBC
aW9RdWFudCBDZW50ZXIsIEhlaWRlbGJlcmcgVW5pdmVyc2l0eSwgNjkxMjAgSGVpZGVsYmVyZywg
R2VybWFueS4mI3hEO0RpdmlzaW9uIG9mIFRoZW9yZXRpY2FsIEJpb2luZm9ybWF0aWNzLCBHZXJt
YW4gQ2FuY2VyIFJlc2VhcmNoIENlbnRlciAoREtGWiksIEhlaWRlbGJlcmcgQ2VudGVyIGZvciBQ
ZXJzb25hbGl6ZWQgT25jb2xvZ3kgKERLRlotSElQTykgYW5kIERlcGFydG1lbnQgZm9yIEJpb2lu
Zm9ybWF0aWNzIGFuZCBGdW5jdGlvbmFsIEdlbm9taWNzLCBJbnN0aXR1dGUgZm9yIFBoYXJtYWN5
IGFuZCBNb2xlY3VsYXIgQmlvdGVjaG5vbG9neSAoSVBNQikgYW5kIEJpb1F1YW50IENlbnRlciwg
SGVpZGVsYmVyZyBVbml2ZXJzaXR5LCA2OTEyMCBIZWlkZWxiZXJnLCBHZXJtYW55LiYjeEQ7RGl2
aXNpb24gb2YgVGhlb3JldGljYWwgQmlvaW5mb3JtYXRpY3MsIEdlcm1hbiBDYW5jZXIgUmVzZWFy
Y2ggQ2VudGVyIChES0ZaKSwgSGVpZGVsYmVyZyBDZW50ZXIgZm9yIFBlcnNvbmFsaXplZCBPbmNv
bG9neSAoREtGWi1ISVBPKSBhbmQgRGVwYXJ0bWVudCBmb3IgQmlvaW5mb3JtYXRpY3MgYW5kIEZ1
bmN0aW9uYWwgR2Vub21pY3MsIEluc3RpdHV0ZSBmb3IgUGhhcm1hY3kgYW5kIE1vbGVjdWxhciBC
aW90ZWNobm9sb2d5IChJUE1CKSBhbmQgQmlvUXVhbnQgQ2VudGVyLCBIZWlkZWxiZXJnIFVuaXZl
cnNpdHksIDY5MTIwIEhlaWRlbGJlcmcsIEdlcm1hbnkgRGl2aXNpb24gb2YgVGhlb3JldGljYWwg
QmlvaW5mb3JtYXRpY3MsIEdlcm1hbiBDYW5jZXIgUmVzZWFyY2ggQ2VudGVyIChES0ZaKSwgSGVp
ZGVsYmVyZyBDZW50ZXIgZm9yIFBlcnNvbmFsaXplZCBPbmNvbG9neSAoREtGWi1ISVBPKSBhbmQg
RGVwYXJ0bWVudCBmb3IgQmlvaW5mb3JtYXRpY3MgYW5kIEZ1bmN0aW9uYWwgR2Vub21pY3MsIElu
c3RpdHV0ZSBmb3IgUGhhcm1hY3kgYW5kIE1vbGVjdWxhciBCaW90ZWNobm9sb2d5IChJUE1CKSBh
bmQgQmlvUXVhbnQgQ2VudGVyLCBIZWlkZWxiZXJnIFVuaXZlcnNpdHksIDY5MTIwIEhlaWRlbGJl
cmcsIEdlcm1hbnkgRGl2aXNpb24gb2YgVGhlb3JldGljYWwgQmlvaW5mb3JtYXRpY3MsIEdlcm1h
biBDYW5jZXIgUmVzZWFyY2ggQ2VudGVyIChES0ZaKSwgSGVpZGVsYmVyZyBDZW50ZXIgZm9yIFBl
cnNvbmFsaXplZCBPbmNvbG9neSAoREtGWi1ISVBPKSBhbmQgRGVwYXJ0bWVudCBmb3IgQmlvaW5m
b3JtYXRpY3MgYW5kIEZ1bmN0aW9uYWwgR2Vub21pY3MsIEluc3RpdHV0ZSBmb3IgUGhhcm1hY3kg
YW5kIE1vbGVjdWxhciBCaW90ZWNobm9sb2d5IChJUE1CKSBhbmQgQmlvUXVhbnQgQ2VudGVyLCBI
ZWlkZWxiZXJnIFVuaXZlcnNpdHksIDY5MTIwIEhlaWRlbGJlcmcsIEdlcm1hbnkuPC9hdXRoLWFk
ZHJlc3M+PHRpdGxlcz48dGl0bGU+Y2lyY2xpemUgSW1wbGVtZW50cyBhbmQgZW5oYW5jZXMgY2ly
Y3VsYXIgdmlzdWFsaXphdGlvbiBpbiBSPC90aXRsZT48c2Vjb25kYXJ5LXRpdGxlPkJpb2luZm9y
bWF0aWNzPC9zZWNvbmRhcnktdGl0bGU+PC90aXRsZXM+PHBlcmlvZGljYWw+PGZ1bGwtdGl0bGU+
QmlvaW5mb3JtYXRpY3M8L2Z1bGwtdGl0bGU+PC9wZXJpb2RpY2FsPjxwYWdlcz4yODExLTI8L3Bh
Z2VzPjx2b2x1bWU+MzA8L3ZvbHVtZT48bnVtYmVyPjE5PC9udW1iZXI+PGVkaXRpb24+MjAxNC8w
Ni8xNjwvZWRpdGlvbj48a2V5d29yZHM+PGtleXdvcmQ+QWxnb3JpdGhtczwva2V5d29yZD48a2V5
d29yZD5Db21wdXRhdGlvbmFsIEJpb2xvZ3kvKm1ldGhvZHM8L2tleXdvcmQ+PGtleXdvcmQ+Q29t
cHV0ZXIgR3JhcGhpY3M8L2tleXdvcmQ+PGtleXdvcmQ+R2Vub21lPC9rZXl3b3JkPjxrZXl3b3Jk
Pkdlbm9taWNzLyptZXRob2RzPC9rZXl3b3JkPjxrZXl3b3JkPkludGVybmV0PC9rZXl3b3JkPjxr
ZXl3b3JkPlByb2dyYW1taW5nIExhbmd1YWdlczwva2V5d29yZD48a2V5d29yZD5Tb2Z0d2FyZTwv
a2V5d29yZD48L2tleXdvcmRzPjxkYXRlcz48eWVhcj4yMDE0PC95ZWFyPjxwdWItZGF0ZXM+PGRh
dGU+T2N0PC9kYXRlPjwvcHViLWRhdGVzPjwvZGF0ZXM+PGlzYm4+MTM2Ny00ODExIChFbGVjdHJv
bmljKSYjeEQ7MTM2Ny00ODAzIChMaW5raW5nKTwvaXNibj48YWNjZXNzaW9uLW51bT4yNDkzMDEz
OTwvYWNjZXNzaW9uLW51bT48dXJscz48cmVsYXRlZC11cmxzPjx1cmw+aHR0cHM6Ly93d3cubmNi
aS5ubG0ubmloLmdvdi9wdWJtZWQvMjQ5MzAxMzk8L3VybD48L3JlbGF0ZWQtdXJscz48L3VybHM+
PGVsZWN0cm9uaWMtcmVzb3VyY2UtbnVtPjEwLjEwOTMvYmlvaW5mb3JtYXRpY3MvYnR1MzkzPC9l
bGVjdHJvbmljLXJlc291cmNlLW51bT48L3JlY29yZD48L0NpdGU+PC9FbmROb3RlPn==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HdTwvQXV0aG9yPjxZZWFyPjIwMTQ8L1llYXI+PFJlY051
bT4xNjQ8L1JlY051bT48RGlzcGxheVRleHQ+KEd1IGV0IGFsLiwgMjAxNCk8L0Rpc3BsYXlUZXh0
PjxyZWNvcmQ+PHJlYy1udW1iZXI+MTY0PC9yZWMtbnVtYmVyPjxmb3JlaWduLWtleXM+PGtleSBh
cHA9IkVOIiBkYi1pZD0iOXB4ZGYwc3ptYWV2NWRldHpwNzVmMGRhdzUyeGEyNTU5ZjJzIiB0aW1l
c3RhbXA9IjE2NjMyNDIwMjAiPjE2NDwva2V5PjwvZm9yZWlnbi1rZXlzPjxyZWYtdHlwZSBuYW1l
PSJKb3VybmFsIEFydGljbGUiPjE3PC9yZWYtdHlwZT48Y29udHJpYnV0b3JzPjxhdXRob3JzPjxh
dXRob3I+R3UsIFouPC9hdXRob3I+PGF1dGhvcj5HdSwgTC48L2F1dGhvcj48YXV0aG9yPkVpbHMs
IFIuPC9hdXRob3I+PGF1dGhvcj5TY2hsZXNuZXIsIE0uPC9hdXRob3I+PGF1dGhvcj5Ccm9ycywg
Qi48L2F1dGhvcj48L2F1dGhvcnM+PC9jb250cmlidXRvcnM+PGF1dGgtYWRkcmVzcz5EaXZpc2lv
biBvZiBUaGVvcmV0aWNhbCBCaW9pbmZvcm1hdGljcywgR2VybWFuIENhbmNlciBSZXNlYXJjaCBD
ZW50ZXIgKERLRlopLCBIZWlkZWxiZXJnIENlbnRlciBmb3IgUGVyc29uYWxpemVkIE9uY29sb2d5
IChES0ZaLUhJUE8pIGFuZCBEZXBhcnRtZW50IGZvciBCaW9pbmZvcm1hdGljcyBhbmQgRnVuY3Rp
b25hbCBHZW5vbWljcywgSW5zdGl0dXRlIGZvciBQaGFybWFjeSBhbmQgTW9sZWN1bGFyIEJpb3Rl
Y2hub2xvZ3kgKElQTUIpIGFuZCBCaW9RdWFudCBDZW50ZXIsIEhlaWRlbGJlcmcgVW5pdmVyc2l0
eSwgNjkxMjAgSGVpZGVsYmVyZywgR2VybWFueSBEaXZpc2lvbiBvZiBUaGVvcmV0aWNhbCBCaW9p
bmZvcm1hdGljcywgR2VybWFuIENhbmNlciBSZXNlYXJjaCBDZW50ZXIgKERLRlopLCBIZWlkZWxi
ZXJnIENlbnRlciBmb3IgUGVyc29uYWxpemVkIE9uY29sb2d5IChES0ZaLUhJUE8pIGFuZCBEZXBh
cnRtZW50IGZvciBCaW9pbmZvcm1hdGljcyBhbmQgRnVuY3Rpb25hbCBHZW5vbWljcywgSW5zdGl0
dXRlIGZvciBQaGFybWFjeSBhbmQgTW9sZWN1bGFyIEJpb3RlY2hub2xvZ3kgKElQTUIpIGFuZCBC
aW9RdWFudCBDZW50ZXIsIEhlaWRlbGJlcmcgVW5pdmVyc2l0eSwgNjkxMjAgSGVpZGVsYmVyZywg
R2VybWFueS4mI3hEO0RpdmlzaW9uIG9mIFRoZW9yZXRpY2FsIEJpb2luZm9ybWF0aWNzLCBHZXJt
YW4gQ2FuY2VyIFJlc2VhcmNoIENlbnRlciAoREtGWiksIEhlaWRlbGJlcmcgQ2VudGVyIGZvciBQ
ZXJzb25hbGl6ZWQgT25jb2xvZ3kgKERLRlotSElQTykgYW5kIERlcGFydG1lbnQgZm9yIEJpb2lu
Zm9ybWF0aWNzIGFuZCBGdW5jdGlvbmFsIEdlbm9taWNzLCBJbnN0aXR1dGUgZm9yIFBoYXJtYWN5
IGFuZCBNb2xlY3VsYXIgQmlvdGVjaG5vbG9neSAoSVBNQikgYW5kIEJpb1F1YW50IENlbnRlciwg
SGVpZGVsYmVyZyBVbml2ZXJzaXR5LCA2OTEyMCBIZWlkZWxiZXJnLCBHZXJtYW55LiYjeEQ7RGl2
aXNpb24gb2YgVGhlb3JldGljYWwgQmlvaW5mb3JtYXRpY3MsIEdlcm1hbiBDYW5jZXIgUmVzZWFy
Y2ggQ2VudGVyIChES0ZaKSwgSGVpZGVsYmVyZyBDZW50ZXIgZm9yIFBlcnNvbmFsaXplZCBPbmNv
bG9neSAoREtGWi1ISVBPKSBhbmQgRGVwYXJ0bWVudCBmb3IgQmlvaW5mb3JtYXRpY3MgYW5kIEZ1
bmN0aW9uYWwgR2Vub21pY3MsIEluc3RpdHV0ZSBmb3IgUGhhcm1hY3kgYW5kIE1vbGVjdWxhciBC
aW90ZWNobm9sb2d5IChJUE1CKSBhbmQgQmlvUXVhbnQgQ2VudGVyLCBIZWlkZWxiZXJnIFVuaXZl
cnNpdHksIDY5MTIwIEhlaWRlbGJlcmcsIEdlcm1hbnkgRGl2aXNpb24gb2YgVGhlb3JldGljYWwg
QmlvaW5mb3JtYXRpY3MsIEdlcm1hbiBDYW5jZXIgUmVzZWFyY2ggQ2VudGVyIChES0ZaKSwgSGVp
ZGVsYmVyZyBDZW50ZXIgZm9yIFBlcnNvbmFsaXplZCBPbmNvbG9neSAoREtGWi1ISVBPKSBhbmQg
RGVwYXJ0bWVudCBmb3IgQmlvaW5mb3JtYXRpY3MgYW5kIEZ1bmN0aW9uYWwgR2Vub21pY3MsIElu
c3RpdHV0ZSBmb3IgUGhhcm1hY3kgYW5kIE1vbGVjdWxhciBCaW90ZWNobm9sb2d5IChJUE1CKSBh
bmQgQmlvUXVhbnQgQ2VudGVyLCBIZWlkZWxiZXJnIFVuaXZlcnNpdHksIDY5MTIwIEhlaWRlbGJl
cmcsIEdlcm1hbnkgRGl2aXNpb24gb2YgVGhlb3JldGljYWwgQmlvaW5mb3JtYXRpY3MsIEdlcm1h
biBDYW5jZXIgUmVzZWFyY2ggQ2VudGVyIChES0ZaKSwgSGVpZGVsYmVyZyBDZW50ZXIgZm9yIFBl
cnNvbmFsaXplZCBPbmNvbG9neSAoREtGWi1ISVBPKSBhbmQgRGVwYXJ0bWVudCBmb3IgQmlvaW5m
b3JtYXRpY3MgYW5kIEZ1bmN0aW9uYWwgR2Vub21pY3MsIEluc3RpdHV0ZSBmb3IgUGhhcm1hY3kg
YW5kIE1vbGVjdWxhciBCaW90ZWNobm9sb2d5IChJUE1CKSBhbmQgQmlvUXVhbnQgQ2VudGVyLCBI
ZWlkZWxiZXJnIFVuaXZlcnNpdHksIDY5MTIwIEhlaWRlbGJlcmcsIEdlcm1hbnkuPC9hdXRoLWFk
ZHJlc3M+PHRpdGxlcz48dGl0bGU+Y2lyY2xpemUgSW1wbGVtZW50cyBhbmQgZW5oYW5jZXMgY2ly
Y3VsYXIgdmlzdWFsaXphdGlvbiBpbiBSPC90aXRsZT48c2Vjb25kYXJ5LXRpdGxlPkJpb2luZm9y
bWF0aWNzPC9zZWNvbmRhcnktdGl0bGU+PC90aXRsZXM+PHBlcmlvZGljYWw+PGZ1bGwtdGl0bGU+
QmlvaW5mb3JtYXRpY3M8L2Z1bGwtdGl0bGU+PC9wZXJpb2RpY2FsPjxwYWdlcz4yODExLTI8L3Bh
Z2VzPjx2b2x1bWU+MzA8L3ZvbHVtZT48bnVtYmVyPjE5PC9udW1iZXI+PGVkaXRpb24+MjAxNC8w
Ni8xNjwvZWRpdGlvbj48a2V5d29yZHM+PGtleXdvcmQ+QWxnb3JpdGhtczwva2V5d29yZD48a2V5
d29yZD5Db21wdXRhdGlvbmFsIEJpb2xvZ3kvKm1ldGhvZHM8L2tleXdvcmQ+PGtleXdvcmQ+Q29t
cHV0ZXIgR3JhcGhpY3M8L2tleXdvcmQ+PGtleXdvcmQ+R2Vub21lPC9rZXl3b3JkPjxrZXl3b3Jk
Pkdlbm9taWNzLyptZXRob2RzPC9rZXl3b3JkPjxrZXl3b3JkPkludGVybmV0PC9rZXl3b3JkPjxr
ZXl3b3JkPlByb2dyYW1taW5nIExhbmd1YWdlczwva2V5d29yZD48a2V5d29yZD5Tb2Z0d2FyZTwv
a2V5d29yZD48L2tleXdvcmRzPjxkYXRlcz48eWVhcj4yMDE0PC95ZWFyPjxwdWItZGF0ZXM+PGRh
dGU+T2N0PC9kYXRlPjwvcHViLWRhdGVzPjwvZGF0ZXM+PGlzYm4+MTM2Ny00ODExIChFbGVjdHJv
bmljKSYjeEQ7MTM2Ny00ODAzIChMaW5raW5nKTwvaXNibj48YWNjZXNzaW9uLW51bT4yNDkzMDEz
OTwvYWNjZXNzaW9uLW51bT48dXJscz48cmVsYXRlZC11cmxzPjx1cmw+aHR0cHM6Ly93d3cubmNi
aS5ubG0ubmloLmdvdi9wdWJtZWQvMjQ5MzAxMzk8L3VybD48L3JlbGF0ZWQtdXJscz48L3VybHM+
PGVsZWN0cm9uaWMtcmVzb3VyY2UtbnVtPjEwLjEwOTMvYmlvaW5mb3JtYXRpY3MvYnR1MzkzPC9l
bGVjdHJvbmljLXJlc291cmNlLW51bT48L3JlY29yZD48L0NpdGU+PC9FbmROb3RlPn==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Pr="00F85D31">
        <w:rPr>
          <w:bCs/>
        </w:rPr>
      </w:r>
      <w:r w:rsidRPr="00F85D31">
        <w:rPr>
          <w:bCs/>
        </w:rPr>
        <w:fldChar w:fldCharType="separate"/>
      </w:r>
      <w:r w:rsidR="00850E5F">
        <w:rPr>
          <w:bCs/>
          <w:noProof/>
        </w:rPr>
        <w:t>(Gu et al., 2014)</w:t>
      </w:r>
      <w:r w:rsidRPr="00F85D31">
        <w:rPr>
          <w:bCs/>
        </w:rPr>
        <w:fldChar w:fldCharType="end"/>
      </w:r>
      <w:r w:rsidRPr="00F85D31">
        <w:rPr>
          <w:bCs/>
        </w:rPr>
        <w:t xml:space="preserve">). See also </w:t>
      </w:r>
      <w:r w:rsidRPr="00F85D31">
        <w:rPr>
          <w:b/>
        </w:rPr>
        <w:t>Supplementary Table 2</w:t>
      </w:r>
      <w:r w:rsidRPr="00F85D31">
        <w:rPr>
          <w:bCs/>
        </w:rPr>
        <w:t>.</w:t>
      </w:r>
    </w:p>
    <w:p w14:paraId="0A2E523A" w14:textId="77777777" w:rsidR="00087959" w:rsidRPr="00F85D31" w:rsidRDefault="00087959" w:rsidP="007E2856">
      <w:pPr>
        <w:spacing w:line="480" w:lineRule="auto"/>
        <w:jc w:val="both"/>
        <w:rPr>
          <w:bCs/>
        </w:rPr>
      </w:pPr>
    </w:p>
    <w:p w14:paraId="408A4601" w14:textId="77777777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 xml:space="preserve">RNA-Seq </w:t>
      </w:r>
    </w:p>
    <w:p w14:paraId="56A56E3D" w14:textId="2DE9C4B4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 xml:space="preserve">To generate libraries for RNA-Seq, the purified </w:t>
      </w:r>
      <w:r w:rsidR="002623DD">
        <w:rPr>
          <w:bCs/>
        </w:rPr>
        <w:t>EV</w:t>
      </w:r>
      <w:r w:rsidRPr="00F85D31">
        <w:rPr>
          <w:bCs/>
        </w:rPr>
        <w:t xml:space="preserve">-RNA were processed with SMART-Seq® Stranded Kit (Takara Bio USA, Inc.). Libraries were sequenced on </w:t>
      </w:r>
      <w:r w:rsidR="00E801C6" w:rsidRPr="00F85D31">
        <w:rPr>
          <w:bCs/>
        </w:rPr>
        <w:t xml:space="preserve">the </w:t>
      </w:r>
      <w:r w:rsidRPr="00F85D31">
        <w:rPr>
          <w:bCs/>
        </w:rPr>
        <w:t xml:space="preserve">Illumina HiSeq2500 platform by the Next Generation Sequencing Facility at the University of Trento (Italy) with a Single-End, 100bp Single-End protocol generating an average of 88M reads (min=56, max=97) </w:t>
      </w:r>
      <w:r w:rsidRPr="00F85D31">
        <w:rPr>
          <w:bCs/>
        </w:rPr>
        <w:lastRenderedPageBreak/>
        <w:t>(</w:t>
      </w:r>
      <w:r w:rsidRPr="00F85D31">
        <w:rPr>
          <w:b/>
        </w:rPr>
        <w:t>Supplementary Table 5</w:t>
      </w:r>
      <w:r w:rsidRPr="00F85D31">
        <w:rPr>
          <w:bCs/>
        </w:rPr>
        <w:t xml:space="preserve">). </w:t>
      </w:r>
      <w:proofErr w:type="spellStart"/>
      <w:r w:rsidRPr="00F85D31">
        <w:rPr>
          <w:bCs/>
        </w:rPr>
        <w:t>Fastq</w:t>
      </w:r>
      <w:proofErr w:type="spellEnd"/>
      <w:r w:rsidRPr="00F85D31">
        <w:rPr>
          <w:bCs/>
        </w:rPr>
        <w:t xml:space="preserve"> files were controlled for quality and trimmed using </w:t>
      </w:r>
      <w:proofErr w:type="spellStart"/>
      <w:r w:rsidRPr="00F85D31">
        <w:rPr>
          <w:bCs/>
        </w:rPr>
        <w:t>fastp</w:t>
      </w:r>
      <w:proofErr w:type="spellEnd"/>
      <w:r w:rsidRPr="00F85D31">
        <w:rPr>
          <w:bCs/>
        </w:rPr>
        <w:t xml:space="preserve"> </w:t>
      </w:r>
      <w:r w:rsidRPr="00F85D31">
        <w:rPr>
          <w:bCs/>
        </w:rPr>
        <w:fldChar w:fldCharType="begin"/>
      </w:r>
      <w:r w:rsidR="00850E5F">
        <w:rPr>
          <w:bCs/>
        </w:rPr>
        <w:instrText xml:space="preserve"> ADDIN EN.CITE &lt;EndNote&gt;&lt;Cite&gt;&lt;Author&gt;Chen&lt;/Author&gt;&lt;Year&gt;2018&lt;/Year&gt;&lt;RecNum&gt;161&lt;/RecNum&gt;&lt;DisplayText&gt;(Chen et al., 2018)&lt;/DisplayText&gt;&lt;record&gt;&lt;rec-number&gt;161&lt;/rec-number&gt;&lt;foreign-keys&gt;&lt;key app="EN" db-id="9pxdf0szmaev5detzp75f0daw52xa2559f2s" timestamp="1663242020"&gt;161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11 (Electronic)&amp;#xD;1367-4803 (Linking)&lt;/isbn&gt;&lt;accession-num&gt;30423086&lt;/accession-num&gt;&lt;urls&gt;&lt;related-urls&gt;&lt;url&gt;https://www.ncbi.nlm.nih.gov/pubmed/30423086&lt;/url&gt;&lt;/related-urls&gt;&lt;/urls&gt;&lt;custom2&gt;PMC6129281&lt;/custom2&gt;&lt;electronic-resource-num&gt;10.1093/bioinformatics/bty560&lt;/electronic-resource-num&gt;&lt;/record&gt;&lt;/Cite&gt;&lt;/EndNote&gt;</w:instrText>
      </w:r>
      <w:r w:rsidRPr="00F85D31">
        <w:rPr>
          <w:bCs/>
        </w:rPr>
        <w:fldChar w:fldCharType="separate"/>
      </w:r>
      <w:r w:rsidR="00850E5F">
        <w:rPr>
          <w:bCs/>
          <w:noProof/>
        </w:rPr>
        <w:t>(Chen et al., 2018)</w:t>
      </w:r>
      <w:r w:rsidRPr="00F85D31">
        <w:rPr>
          <w:bCs/>
        </w:rPr>
        <w:fldChar w:fldCharType="end"/>
      </w:r>
      <w:r w:rsidRPr="00F85D31">
        <w:rPr>
          <w:bCs/>
        </w:rPr>
        <w:t xml:space="preserve">. Reads were aligned against the human genome (hg38) using STAR </w:t>
      </w:r>
      <w:r w:rsidRPr="00F85D31">
        <w:rPr>
          <w:bCs/>
        </w:rPr>
        <w:fldChar w:fldCharType="begin"/>
      </w:r>
      <w:r w:rsidR="00850E5F">
        <w:rPr>
          <w:bCs/>
        </w:rPr>
        <w:instrText xml:space="preserve"> ADDIN EN.CITE &lt;EndNote&gt;&lt;Cite&gt;&lt;Author&gt;Dobin&lt;/Author&gt;&lt;Year&gt;2013&lt;/Year&gt;&lt;RecNum&gt;163&lt;/RecNum&gt;&lt;DisplayText&gt;(Dobin et al., 2013)&lt;/DisplayText&gt;&lt;record&gt;&lt;rec-number&gt;163&lt;/rec-number&gt;&lt;foreign-keys&gt;&lt;key app="EN" db-id="9pxdf0szmaev5detzp75f0daw52xa2559f2s" timestamp="1663242020"&gt;163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Pr="00F85D31">
        <w:rPr>
          <w:bCs/>
        </w:rPr>
        <w:fldChar w:fldCharType="separate"/>
      </w:r>
      <w:r w:rsidR="00850E5F">
        <w:rPr>
          <w:bCs/>
          <w:noProof/>
        </w:rPr>
        <w:t>(Dobin et al., 2013)</w:t>
      </w:r>
      <w:r w:rsidRPr="00F85D31">
        <w:rPr>
          <w:bCs/>
        </w:rPr>
        <w:fldChar w:fldCharType="end"/>
      </w:r>
      <w:r w:rsidRPr="00F85D31">
        <w:rPr>
          <w:bCs/>
        </w:rPr>
        <w:t xml:space="preserve"> (custom parameters, </w:t>
      </w:r>
      <w:proofErr w:type="spellStart"/>
      <w:r w:rsidRPr="00F85D31">
        <w:rPr>
          <w:bCs/>
        </w:rPr>
        <w:t>outFilterMatchNminOverLread</w:t>
      </w:r>
      <w:proofErr w:type="spellEnd"/>
      <w:r w:rsidRPr="00F85D31">
        <w:rPr>
          <w:bCs/>
        </w:rPr>
        <w:t xml:space="preserve"> 0.3, </w:t>
      </w:r>
      <w:proofErr w:type="spellStart"/>
      <w:r w:rsidRPr="00F85D31">
        <w:rPr>
          <w:bCs/>
        </w:rPr>
        <w:t>outFilterScoreMinOverLread</w:t>
      </w:r>
      <w:proofErr w:type="spellEnd"/>
      <w:r w:rsidRPr="00F85D31">
        <w:rPr>
          <w:bCs/>
        </w:rPr>
        <w:t xml:space="preserve"> 0.3). </w:t>
      </w:r>
    </w:p>
    <w:p w14:paraId="715AF8FD" w14:textId="18C6F7BD" w:rsidR="00003670" w:rsidRPr="00F85D31" w:rsidRDefault="00003670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 xml:space="preserve">Breast cancer tissue data </w:t>
      </w:r>
      <w:r w:rsidR="004F6A7A" w:rsidRPr="00F85D31">
        <w:rPr>
          <w:bCs/>
        </w:rPr>
        <w:fldChar w:fldCharType="begin">
          <w:fldData xml:space="preserve">PEVuZE5vdGU+PENpdGU+PEF1dGhvcj5DaXJpZWxsbzwvQXV0aG9yPjxZZWFyPjIwMTU8L1llYXI+
PFJlY051bT4xODI8L1JlY051bT48RGlzcGxheVRleHQ+KENpcmllbGxvIGV0IGFsLiwgMjAxNSk8
L0Rpc3BsYXlUZXh0PjxyZWNvcmQ+PHJlYy1udW1iZXI+MTgyPC9yZWMtbnVtYmVyPjxmb3JlaWdu
LWtleXM+PGtleSBhcHA9IkVOIiBkYi1pZD0iOXB4ZGYwc3ptYWV2NWRldHpwNzVmMGRhdzUyeGEy
NTU5ZjJzIiB0aW1lc3RhbXA9IjE2NjkxOTQ5NDIiPjE4Mjwva2V5PjwvZm9yZWlnbi1rZXlzPjxy
ZWYtdHlwZSBuYW1lPSJKb3VybmFsIEFydGljbGUiPjE3PC9yZWYtdHlwZT48Y29udHJpYnV0b3Jz
PjxhdXRob3JzPjxhdXRob3I+Q2lyaWVsbG8sIEcuPC9hdXRob3I+PGF1dGhvcj5HYXR6YSwgTS4g
TC48L2F1dGhvcj48YXV0aG9yPkJlY2ssIEEuIEguPC9hdXRob3I+PGF1dGhvcj5XaWxrZXJzb24s
IE0uIEQuPC9hdXRob3I+PGF1dGhvcj5SaGllLCBTLiBLLjwvYXV0aG9yPjxhdXRob3I+UGFzdG9y
ZSwgQS48L2F1dGhvcj48YXV0aG9yPlpoYW5nLCBILjwvYXV0aG9yPjxhdXRob3I+TWNMZWxsYW4s
IE0uPC9hdXRob3I+PGF1dGhvcj5ZYXUsIEMuPC9hdXRob3I+PGF1dGhvcj5LYW5kb3RoLCBDLjwv
YXV0aG9yPjxhdXRob3I+Qm93bGJ5LCBSLjwvYXV0aG9yPjxhdXRob3I+U2hlbiwgSC48L2F1dGhv
cj48YXV0aG9yPkhheWF0LCBTLjwvYXV0aG9yPjxhdXRob3I+RmllbGRob3VzZSwgUi48L2F1dGhv
cj48YXV0aG9yPkxlc3RlciwgUy4gQy48L2F1dGhvcj48YXV0aG9yPlRzZSwgRy4gTS48L2F1dGhv
cj48YXV0aG9yPkZhY3RvciwgUi4gRS48L2F1dGhvcj48YXV0aG9yPkNvbGxpbnMsIEwuIEMuPC9h
dXRob3I+PGF1dGhvcj5BbGxpc29uLCBLLiBILjwvYXV0aG9yPjxhdXRob3I+Q2hlbiwgWS4gWS48
L2F1dGhvcj48YXV0aG9yPkplbnNlbiwgSy48L2F1dGhvcj48YXV0aG9yPkpvaG5zb24sIE4uIEIu
PC9hdXRob3I+PGF1dGhvcj5PZXN0ZXJyZWljaCwgUy48L2F1dGhvcj48YXV0aG9yPk1pbGxzLCBH
LiBCLjwvYXV0aG9yPjxhdXRob3I+Q2hlcm5pYWNrLCBBLiBELjwvYXV0aG9yPjxhdXRob3I+Um9i
ZXJ0c29uLCBHLjwvYXV0aG9yPjxhdXRob3I+QmVueiwgQy48L2F1dGhvcj48YXV0aG9yPlNhbmRl
ciwgQy48L2F1dGhvcj48YXV0aG9yPkxhaXJkLCBQLiBXLjwvYXV0aG9yPjxhdXRob3I+SG9hZGxl
eSwgSy4gQS48L2F1dGhvcj48YXV0aG9yPktpbmcsIFQuIEEuPC9hdXRob3I+PGF1dGhvcj5UY2dh
IFJlc2VhcmNoIE5ldHdvcms8L2F1dGhvcj48YXV0aG9yPlBlcm91LCBDLiBNLjwvYXV0aG9yPjwv
YXV0aG9ycz48L2NvbnRyaWJ1dG9ycz48YXV0aC1hZGRyZXNzPkRlcGFydG1lbnQgb2YgTWVkaWNh
bCBHZW5ldGljcywgVW5pdmVyc2l0eSBvZiBMYXVzYW5uZSAoVU5JTCksIDEwMTEgTGF1c2FubmUs
IFN3aXR6ZXJsYW5kOyBDb21wdXRhdGlvbmFsIEJpb2xvZ3kgUHJvZ3JhbSwgTWVtb3JpYWwgU2xv
YW4gS2V0dGVyaW5nIENhbmNlciBDZW50ZXIsIE5ldyBZb3JrLCBOWSwgMTAwNjUsIFVTQS4mI3hE
O0xpbmViZXJnZXIgQ29tcHJlaGVuc2l2ZSBDYW5jZXIgQ2VudGVyLCBVbml2ZXJzaXR5IG9mIE5v
cnRoIENhcm9saW5hIGF0IENoYXBlbCBIaWxsLCBDaGFwZWwgSGlsbCwgTkMsIDI3NTk5LCBVU0E7
IFJ1dGdlcnMgQ2FuY2VyIEluc3RpdHV0ZSBvZiBOZXcgSmVyc2V5LCBOZXcgQnJ1bnN3aWNrLCBO
SiAwODkwMywgVVNBLiYjeEQ7RGVwYXJ0bWVudCBvZiBQYXRob2xvZ3ksIEhhcnZhcmQgTWVkaWNh
bCBTY2hvb2wsIEJldGggSXNyYWVsIERlYWNvbmVzcyBNZWRpY2FsIENlbnRlciwgQm9zdG9uLCBN
QSwgMDIyMTUsIFVTQS4mI3hEO0RlcGFydG1lbnQgb2YgR2VuZXRpY3MsIFVuaXZlcnNpdHkgb2Yg
Tm9ydGggQ2Fyb2xpbmEgYXQgQ2hhcGVsIEhpbGwsIENoYXBlbCBIaWxsLCBOQywgMjc1OTksIFVT
QS4mI3hEO05vcnJpcyBDb21wcmVoZW5zaXZlIENhbmNlciBDZW50ZXIsIFVuaXZlcnNpdHkgb2Yg
U291dGhlcm4gQ2FsaWZvcm5pYSwgTG9zIEFuZ2VsZXMsIENBLCA5MDAzMywgVVNBLiYjeEQ7Q29t
cHV0YXRpb25hbCBCaW9sb2d5IFByb2dyYW0sIE1lbW9yaWFsIFNsb2FuIEtldHRlcmluZyBDYW5j
ZXIgQ2VudGVyLCBOZXcgWW9yaywgTlksIDEwMDY1LCBVU0EuJiN4RDtUaGUgRWxpIGFuZCBFZHl0
aGUgTC4gQnJvYWQgSW5zdGl0dXRlIG9mIE1JVCBhbmQgSGFydmFyZCwgQ2FtYnJpZGdlLCBNQSwg
MDIxNDIsIFVTQS4mI3hEO1RoZSBHZW5vbWUgSW5zdGl0dXRlLCBXYXNoaW5ndG9uIFVuaXZlcnNp
dHkgU2Nob29sIG9mIE1lZGljaW5lLCBNTywgNjMxMDgsIFVTQS4mI3hEO0J1Y2sgSW5zdGl0dXRl
IEZvciBSZXNlYXJjaCBvbiBBZ2luZywgTm92YXRvLCBDQSwgOTQ5NDUsIFVTQS4mI3hEO0h1bWFu
IE9uY29sb2d5IGFuZCBQYXRob2dlbmVzaXMgUHJvZ3JhbSwgTWVtb3JpYWwgU2xvYW4gS2V0dGVy
aW5nIENhbmNlciBDZW50ZXIsIE5ldyBZb3JrLCBOWSwgMTAwNjUsIFVTQS4mI3hEO0NhbmFkYSZh
cG9zO3MgTWljaGFlbCBTbWl0aCBHZW5vbWUgU2NpZW5jZXMgQ2VudHJlLCBCQyBDYW5jZXIgQWdl
bmN5LCBWYW5jb3V2ZXIsIEJDLCBWNVo0UzYsIENhbmFkYS4mI3hEO0NlbnRlciBmb3IgRXBpZ2Vu
ZXRpY3MsIFZhbiBBbmRlbCBSZXNlYXJjaCBJbnN0aXR1dGUsIEdyYW5kIFJhcGlkcywgTUksIDQ5
NTAzLCBVU0EuJiN4RDtEZXBhcnRtZW50IG9mIEFuYXRvbWljYWwgYW5kIENlbGx1bGFyIFBhdGhv
bG9neSwgUHJpbmNlIG9mIFdhbGVzIEhvc3BpdGFsLCBUaGUgQ2hpbmVzZSBVbml2ZXJzaXR5IG9m
IEhvbmcgS29uZywgSG9uZyBLb25nLiYjeEQ7RGVwYXJ0bWVudCBvZiBQYXRob2xvZ3ksIFNjaG9v
bCBvZiBNZWRpY2luZSwgSHVudHNtYW4gQ2FuY2VyIEluc3RpdHV0ZSwgVW5pdmVyc2l0eSBvZiBV
dGFoLCBTYWx0IExha2UgQ2l0eSwgVVQsIFVTQS4mI3hEO0RlcGFydG1lbnQgb2YgUGF0aG9sb2d5
LCBTY2hvb2wgb2YgTWVkaWNpbmUsIFN0YW5mb3JkIFVuaXZlcnNpdHkgTWVkaWNhbCBDZW50ZXIs
IFN0YW5mb3JkIFVuaXZlcnNpdHksIFN0YW5mb3JkLCBDQSwgVVNBLiYjeEQ7RGVwYXJ0bWVudCBv
ZiBQYXRob2xvZ3kgYW5kIExhYm9yYXRvcnkgTWVkaWNpbmUsIFVuaXZlcnNpdHkgb2YgQ2FsaWZv
cm5pYSwgU2FuIEZyYW5jaXNjbywgQ0EsIDk0MTQzLCBVU0EuJiN4RDtEZXBhcnRtZW50IG9mIFBh
dGhvbG9neSwgU2Nob29sIG9mIE1lZGljaW5lLCBTdGFuZm9yZCBVbml2ZXJzaXR5IE1lZGljYWwg
Q2VudGVyLCBTdGFuZm9yZCBVbml2ZXJzaXR5LCBTdGFuZm9yZCwgQ0EsIFVTQTsgVkEgUGFsbyBB
bHRvIEhlYWx0aGNhcmUgU3lzdGVtLCBQYWxvIEFsdG8sIDk0MzA0LCBDQSwgVVNBLiYjeEQ7RGVw
YXJ0bWVudCBvZiBQaGFybWFjb2xvZ3kgYW5kIENoZW1pY2FsIEJpb2xvZ3ksIFdvbWVuJmFwb3M7
cyBDYW5jZXIgUmVzZWFyY2ggQ2VudGVyLCBVbml2ZXJzaXR5IG9mIFBpdHRzYnVyZ2ggQ2FuY2Vy
IEluc3RpdHV0ZSwgUGl0dHNidXJnaCwgUEEsIDE1MjMyLCBVU0EuJiN4RDtNRCBBbmRlcnNvbiBD
YW5jZXIgQ2VudGVyLCBUaGUgVW5pdmVyc2l0eSBvZiBUZXhhcywgSG91c3RvbiwgVFgsIDc3MjMw
LCBVU0EuJiN4RDtMaW5lYmVyZ2VyIENvbXByZWhlbnNpdmUgQ2FuY2VyIENlbnRlciwgVW5pdmVy
c2l0eSBvZiBOb3J0aCBDYXJvbGluYSBhdCBDaGFwZWwgSGlsbCwgQ2hhcGVsIEhpbGwsIE5DLCAy
NzU5OSwgVVNBLiYjeEQ7RGVwYXJ0bWVudCBvZiBTdXJnZXJ5LCBNZW1vcmlhbCBTbG9hbiBLZXR0
ZXJpbmcgQ2FuY2VyIENlbnRlciwgTmV3IFlvcmssIE5ZLCAxMDA2NSwgVVNBLiYjeEQ7TGluZWJl
cmdlciBDb21wcmVoZW5zaXZlIENhbmNlciBDZW50ZXIsIFVuaXZlcnNpdHkgb2YgTm9ydGggQ2Fy
b2xpbmEgYXQgQ2hhcGVsIEhpbGwsIENoYXBlbCBIaWxsLCBOQywgMjc1OTksIFVTQS4gRWxlY3Ry
b25pYyBhZGRyZXNzOiBjcGVyb3VAbWVkLnVuYy5lZHUuPC9hdXRoLWFkZHJlc3M+PHRpdGxlcz48
dGl0bGU+Q29tcHJlaGVuc2l2ZSBNb2xlY3VsYXIgUG9ydHJhaXRzIG9mIEludmFzaXZlIExvYnVs
YXIgQnJlYXN0IENhbmNlcjwvdGl0bGU+PHNlY29uZGFyeS10aXRsZT5DZWxsPC9zZWNvbmRhcnkt
dGl0bGU+PC90aXRsZXM+PHBlcmlvZGljYWw+PGZ1bGwtdGl0bGU+Q2VsbDwvZnVsbC10aXRsZT48
L3BlcmlvZGljYWw+PHBhZ2VzPjUwNi0xOTwvcGFnZXM+PHZvbHVtZT4xNjM8L3ZvbHVtZT48bnVt
YmVyPjI8L251bWJlcj48ZWRpdGlvbj4yMDE1LzEwLzEwPC9lZGl0aW9uPjxrZXl3b3Jkcz48a2V5
d29yZD5BbnRpZ2VucywgQ0Q8L2tleXdvcmQ+PGtleXdvcmQ+QnJlYXN0IE5lb3BsYXNtcy8qZ2Vu
ZXRpY3MvbWV0YWJvbGlzbS8qcGF0aG9sb2d5PC9rZXl3b3JkPjxrZXl3b3JkPkNhZGhlcmlucy9j
aGVtaXN0cnkvZ2VuZXRpY3MvbWV0YWJvbGlzbTwva2V5d29yZD48a2V5d29yZD5DYXJjaW5vbWEs
IER1Y3RhbCwgQnJlYXN0L2dlbmV0aWNzL3BhdGhvbG9neTwva2V5d29yZD48a2V5d29yZD5DYXJj
aW5vbWEsIExvYnVsYXIvKmdlbmV0aWNzL21ldGFib2xpc20vKnBhdGhvbG9neTwva2V5d29yZD48
a2V5d29yZD5GZW1hbGU8L2tleXdvcmQ+PGtleXdvcmQ+SGVwYXRvY3l0ZSBOdWNsZWFyIEZhY3Rv
ciAzLWFscGhhL2NoZW1pc3RyeS9nZW5ldGljcy9tZXRhYm9saXNtPC9rZXl3b3JkPjxrZXl3b3Jk
Pkh1bWFuczwva2V5d29yZD48a2V5d29yZD5Nb2RlbHMsIE1vbGVjdWxhcjwva2V5d29yZD48a2V5
d29yZD5NdXRhdGlvbjwva2V5d29yZD48a2V5d29yZD5PbGlnb251Y2xlb3RpZGUgQXJyYXkgU2Vx
dWVuY2UgQW5hbHlzaXM8L2tleXdvcmQ+PGtleXdvcmQ+T25jb2dlbmUgUHJvdGVpbiB2LWFrdC9t
ZXRhYm9saXNtPC9rZXl3b3JkPjxrZXl3b3JkPlRyYW5zY3JpcHRvbWU8L2tleXdvcmQ+PC9rZXl3
b3Jkcz48ZGF0ZXM+PHllYXI+MjAxNTwveWVhcj48cHViLWRhdGVzPjxkYXRlPk9jdCA4PC9kYXRl
PjwvcHViLWRhdGVzPjwvZGF0ZXM+PGlzYm4+MTA5Ny00MTcyIChFbGVjdHJvbmljKSYjeEQ7MDA5
Mi04Njc0IChQcmludCkmI3hEOzAwOTItODY3NCAoTGlua2luZyk8L2lzYm4+PGFjY2Vzc2lvbi1u
dW0+MjY0NTE0OTA8L2FjY2Vzc2lvbi1udW0+PHVybHM+PHJlbGF0ZWQtdXJscz48dXJsPmh0dHBz
Oi8vd3d3Lm5jYmkubmxtLm5paC5nb3YvcHVibWVkLzI2NDUxNDkwPC91cmw+PC9yZWxhdGVkLXVy
bHM+PC91cmxzPjxjdXN0b20yPlBNQzQ2MDM3NTA8L2N1c3RvbTI+PGVsZWN0cm9uaWMtcmVzb3Vy
Y2UtbnVtPjEwLjEwMTYvai5jZWxsLjIwMTUuMDkuMDMzPC9lbGVjdHJvbmljLXJlc291cmNlLW51
bT48L3JlY29yZD48L0NpdGU+PC9FbmROb3RlPgB=
</w:fldData>
        </w:fldChar>
      </w:r>
      <w:r w:rsidR="00850E5F">
        <w:rPr>
          <w:bCs/>
        </w:rPr>
        <w:instrText xml:space="preserve"> ADDIN EN.CITE </w:instrText>
      </w:r>
      <w:r w:rsidR="00850E5F">
        <w:rPr>
          <w:bCs/>
        </w:rPr>
        <w:fldChar w:fldCharType="begin">
          <w:fldData xml:space="preserve">PEVuZE5vdGU+PENpdGU+PEF1dGhvcj5DaXJpZWxsbzwvQXV0aG9yPjxZZWFyPjIwMTU8L1llYXI+
PFJlY051bT4xODI8L1JlY051bT48RGlzcGxheVRleHQ+KENpcmllbGxvIGV0IGFsLiwgMjAxNSk8
L0Rpc3BsYXlUZXh0PjxyZWNvcmQ+PHJlYy1udW1iZXI+MTgyPC9yZWMtbnVtYmVyPjxmb3JlaWdu
LWtleXM+PGtleSBhcHA9IkVOIiBkYi1pZD0iOXB4ZGYwc3ptYWV2NWRldHpwNzVmMGRhdzUyeGEy
NTU5ZjJzIiB0aW1lc3RhbXA9IjE2NjkxOTQ5NDIiPjE4Mjwva2V5PjwvZm9yZWlnbi1rZXlzPjxy
ZWYtdHlwZSBuYW1lPSJKb3VybmFsIEFydGljbGUiPjE3PC9yZWYtdHlwZT48Y29udHJpYnV0b3Jz
PjxhdXRob3JzPjxhdXRob3I+Q2lyaWVsbG8sIEcuPC9hdXRob3I+PGF1dGhvcj5HYXR6YSwgTS4g
TC48L2F1dGhvcj48YXV0aG9yPkJlY2ssIEEuIEguPC9hdXRob3I+PGF1dGhvcj5XaWxrZXJzb24s
IE0uIEQuPC9hdXRob3I+PGF1dGhvcj5SaGllLCBTLiBLLjwvYXV0aG9yPjxhdXRob3I+UGFzdG9y
ZSwgQS48L2F1dGhvcj48YXV0aG9yPlpoYW5nLCBILjwvYXV0aG9yPjxhdXRob3I+TWNMZWxsYW4s
IE0uPC9hdXRob3I+PGF1dGhvcj5ZYXUsIEMuPC9hdXRob3I+PGF1dGhvcj5LYW5kb3RoLCBDLjwv
YXV0aG9yPjxhdXRob3I+Qm93bGJ5LCBSLjwvYXV0aG9yPjxhdXRob3I+U2hlbiwgSC48L2F1dGhv
cj48YXV0aG9yPkhheWF0LCBTLjwvYXV0aG9yPjxhdXRob3I+RmllbGRob3VzZSwgUi48L2F1dGhv
cj48YXV0aG9yPkxlc3RlciwgUy4gQy48L2F1dGhvcj48YXV0aG9yPlRzZSwgRy4gTS48L2F1dGhv
cj48YXV0aG9yPkZhY3RvciwgUi4gRS48L2F1dGhvcj48YXV0aG9yPkNvbGxpbnMsIEwuIEMuPC9h
dXRob3I+PGF1dGhvcj5BbGxpc29uLCBLLiBILjwvYXV0aG9yPjxhdXRob3I+Q2hlbiwgWS4gWS48
L2F1dGhvcj48YXV0aG9yPkplbnNlbiwgSy48L2F1dGhvcj48YXV0aG9yPkpvaG5zb24sIE4uIEIu
PC9hdXRob3I+PGF1dGhvcj5PZXN0ZXJyZWljaCwgUy48L2F1dGhvcj48YXV0aG9yPk1pbGxzLCBH
LiBCLjwvYXV0aG9yPjxhdXRob3I+Q2hlcm5pYWNrLCBBLiBELjwvYXV0aG9yPjxhdXRob3I+Um9i
ZXJ0c29uLCBHLjwvYXV0aG9yPjxhdXRob3I+QmVueiwgQy48L2F1dGhvcj48YXV0aG9yPlNhbmRl
ciwgQy48L2F1dGhvcj48YXV0aG9yPkxhaXJkLCBQLiBXLjwvYXV0aG9yPjxhdXRob3I+SG9hZGxl
eSwgSy4gQS48L2F1dGhvcj48YXV0aG9yPktpbmcsIFQuIEEuPC9hdXRob3I+PGF1dGhvcj5UY2dh
IFJlc2VhcmNoIE5ldHdvcms8L2F1dGhvcj48YXV0aG9yPlBlcm91LCBDLiBNLjwvYXV0aG9yPjwv
YXV0aG9ycz48L2NvbnRyaWJ1dG9ycz48YXV0aC1hZGRyZXNzPkRlcGFydG1lbnQgb2YgTWVkaWNh
bCBHZW5ldGljcywgVW5pdmVyc2l0eSBvZiBMYXVzYW5uZSAoVU5JTCksIDEwMTEgTGF1c2FubmUs
IFN3aXR6ZXJsYW5kOyBDb21wdXRhdGlvbmFsIEJpb2xvZ3kgUHJvZ3JhbSwgTWVtb3JpYWwgU2xv
YW4gS2V0dGVyaW5nIENhbmNlciBDZW50ZXIsIE5ldyBZb3JrLCBOWSwgMTAwNjUsIFVTQS4mI3hE
O0xpbmViZXJnZXIgQ29tcHJlaGVuc2l2ZSBDYW5jZXIgQ2VudGVyLCBVbml2ZXJzaXR5IG9mIE5v
cnRoIENhcm9saW5hIGF0IENoYXBlbCBIaWxsLCBDaGFwZWwgSGlsbCwgTkMsIDI3NTk5LCBVU0E7
IFJ1dGdlcnMgQ2FuY2VyIEluc3RpdHV0ZSBvZiBOZXcgSmVyc2V5LCBOZXcgQnJ1bnN3aWNrLCBO
SiAwODkwMywgVVNBLiYjeEQ7RGVwYXJ0bWVudCBvZiBQYXRob2xvZ3ksIEhhcnZhcmQgTWVkaWNh
bCBTY2hvb2wsIEJldGggSXNyYWVsIERlYWNvbmVzcyBNZWRpY2FsIENlbnRlciwgQm9zdG9uLCBN
QSwgMDIyMTUsIFVTQS4mI3hEO0RlcGFydG1lbnQgb2YgR2VuZXRpY3MsIFVuaXZlcnNpdHkgb2Yg
Tm9ydGggQ2Fyb2xpbmEgYXQgQ2hhcGVsIEhpbGwsIENoYXBlbCBIaWxsLCBOQywgMjc1OTksIFVT
QS4mI3hEO05vcnJpcyBDb21wcmVoZW5zaXZlIENhbmNlciBDZW50ZXIsIFVuaXZlcnNpdHkgb2Yg
U291dGhlcm4gQ2FsaWZvcm5pYSwgTG9zIEFuZ2VsZXMsIENBLCA5MDAzMywgVVNBLiYjeEQ7Q29t
cHV0YXRpb25hbCBCaW9sb2d5IFByb2dyYW0sIE1lbW9yaWFsIFNsb2FuIEtldHRlcmluZyBDYW5j
ZXIgQ2VudGVyLCBOZXcgWW9yaywgTlksIDEwMDY1LCBVU0EuJiN4RDtUaGUgRWxpIGFuZCBFZHl0
aGUgTC4gQnJvYWQgSW5zdGl0dXRlIG9mIE1JVCBhbmQgSGFydmFyZCwgQ2FtYnJpZGdlLCBNQSwg
MDIxNDIsIFVTQS4mI3hEO1RoZSBHZW5vbWUgSW5zdGl0dXRlLCBXYXNoaW5ndG9uIFVuaXZlcnNp
dHkgU2Nob29sIG9mIE1lZGljaW5lLCBNTywgNjMxMDgsIFVTQS4mI3hEO0J1Y2sgSW5zdGl0dXRl
IEZvciBSZXNlYXJjaCBvbiBBZ2luZywgTm92YXRvLCBDQSwgOTQ5NDUsIFVTQS4mI3hEO0h1bWFu
IE9uY29sb2d5IGFuZCBQYXRob2dlbmVzaXMgUHJvZ3JhbSwgTWVtb3JpYWwgU2xvYW4gS2V0dGVy
aW5nIENhbmNlciBDZW50ZXIsIE5ldyBZb3JrLCBOWSwgMTAwNjUsIFVTQS4mI3hEO0NhbmFkYSZh
cG9zO3MgTWljaGFlbCBTbWl0aCBHZW5vbWUgU2NpZW5jZXMgQ2VudHJlLCBCQyBDYW5jZXIgQWdl
bmN5LCBWYW5jb3V2ZXIsIEJDLCBWNVo0UzYsIENhbmFkYS4mI3hEO0NlbnRlciBmb3IgRXBpZ2Vu
ZXRpY3MsIFZhbiBBbmRlbCBSZXNlYXJjaCBJbnN0aXR1dGUsIEdyYW5kIFJhcGlkcywgTUksIDQ5
NTAzLCBVU0EuJiN4RDtEZXBhcnRtZW50IG9mIEFuYXRvbWljYWwgYW5kIENlbGx1bGFyIFBhdGhv
bG9neSwgUHJpbmNlIG9mIFdhbGVzIEhvc3BpdGFsLCBUaGUgQ2hpbmVzZSBVbml2ZXJzaXR5IG9m
IEhvbmcgS29uZywgSG9uZyBLb25nLiYjeEQ7RGVwYXJ0bWVudCBvZiBQYXRob2xvZ3ksIFNjaG9v
bCBvZiBNZWRpY2luZSwgSHVudHNtYW4gQ2FuY2VyIEluc3RpdHV0ZSwgVW5pdmVyc2l0eSBvZiBV
dGFoLCBTYWx0IExha2UgQ2l0eSwgVVQsIFVTQS4mI3hEO0RlcGFydG1lbnQgb2YgUGF0aG9sb2d5
LCBTY2hvb2wgb2YgTWVkaWNpbmUsIFN0YW5mb3JkIFVuaXZlcnNpdHkgTWVkaWNhbCBDZW50ZXIs
IFN0YW5mb3JkIFVuaXZlcnNpdHksIFN0YW5mb3JkLCBDQSwgVVNBLiYjeEQ7RGVwYXJ0bWVudCBv
ZiBQYXRob2xvZ3kgYW5kIExhYm9yYXRvcnkgTWVkaWNpbmUsIFVuaXZlcnNpdHkgb2YgQ2FsaWZv
cm5pYSwgU2FuIEZyYW5jaXNjbywgQ0EsIDk0MTQzLCBVU0EuJiN4RDtEZXBhcnRtZW50IG9mIFBh
dGhvbG9neSwgU2Nob29sIG9mIE1lZGljaW5lLCBTdGFuZm9yZCBVbml2ZXJzaXR5IE1lZGljYWwg
Q2VudGVyLCBTdGFuZm9yZCBVbml2ZXJzaXR5LCBTdGFuZm9yZCwgQ0EsIFVTQTsgVkEgUGFsbyBB
bHRvIEhlYWx0aGNhcmUgU3lzdGVtLCBQYWxvIEFsdG8sIDk0MzA0LCBDQSwgVVNBLiYjeEQ7RGVw
YXJ0bWVudCBvZiBQaGFybWFjb2xvZ3kgYW5kIENoZW1pY2FsIEJpb2xvZ3ksIFdvbWVuJmFwb3M7
cyBDYW5jZXIgUmVzZWFyY2ggQ2VudGVyLCBVbml2ZXJzaXR5IG9mIFBpdHRzYnVyZ2ggQ2FuY2Vy
IEluc3RpdHV0ZSwgUGl0dHNidXJnaCwgUEEsIDE1MjMyLCBVU0EuJiN4RDtNRCBBbmRlcnNvbiBD
YW5jZXIgQ2VudGVyLCBUaGUgVW5pdmVyc2l0eSBvZiBUZXhhcywgSG91c3RvbiwgVFgsIDc3MjMw
LCBVU0EuJiN4RDtMaW5lYmVyZ2VyIENvbXByZWhlbnNpdmUgQ2FuY2VyIENlbnRlciwgVW5pdmVy
c2l0eSBvZiBOb3J0aCBDYXJvbGluYSBhdCBDaGFwZWwgSGlsbCwgQ2hhcGVsIEhpbGwsIE5DLCAy
NzU5OSwgVVNBLiYjeEQ7RGVwYXJ0bWVudCBvZiBTdXJnZXJ5LCBNZW1vcmlhbCBTbG9hbiBLZXR0
ZXJpbmcgQ2FuY2VyIENlbnRlciwgTmV3IFlvcmssIE5ZLCAxMDA2NSwgVVNBLiYjeEQ7TGluZWJl
cmdlciBDb21wcmVoZW5zaXZlIENhbmNlciBDZW50ZXIsIFVuaXZlcnNpdHkgb2YgTm9ydGggQ2Fy
b2xpbmEgYXQgQ2hhcGVsIEhpbGwsIENoYXBlbCBIaWxsLCBOQywgMjc1OTksIFVTQS4gRWxlY3Ry
b25pYyBhZGRyZXNzOiBjcGVyb3VAbWVkLnVuYy5lZHUuPC9hdXRoLWFkZHJlc3M+PHRpdGxlcz48
dGl0bGU+Q29tcHJlaGVuc2l2ZSBNb2xlY3VsYXIgUG9ydHJhaXRzIG9mIEludmFzaXZlIExvYnVs
YXIgQnJlYXN0IENhbmNlcjwvdGl0bGU+PHNlY29uZGFyeS10aXRsZT5DZWxsPC9zZWNvbmRhcnkt
dGl0bGU+PC90aXRsZXM+PHBlcmlvZGljYWw+PGZ1bGwtdGl0bGU+Q2VsbDwvZnVsbC10aXRsZT48
L3BlcmlvZGljYWw+PHBhZ2VzPjUwNi0xOTwvcGFnZXM+PHZvbHVtZT4xNjM8L3ZvbHVtZT48bnVt
YmVyPjI8L251bWJlcj48ZWRpdGlvbj4yMDE1LzEwLzEwPC9lZGl0aW9uPjxrZXl3b3Jkcz48a2V5
d29yZD5BbnRpZ2VucywgQ0Q8L2tleXdvcmQ+PGtleXdvcmQ+QnJlYXN0IE5lb3BsYXNtcy8qZ2Vu
ZXRpY3MvbWV0YWJvbGlzbS8qcGF0aG9sb2d5PC9rZXl3b3JkPjxrZXl3b3JkPkNhZGhlcmlucy9j
aGVtaXN0cnkvZ2VuZXRpY3MvbWV0YWJvbGlzbTwva2V5d29yZD48a2V5d29yZD5DYXJjaW5vbWEs
IER1Y3RhbCwgQnJlYXN0L2dlbmV0aWNzL3BhdGhvbG9neTwva2V5d29yZD48a2V5d29yZD5DYXJj
aW5vbWEsIExvYnVsYXIvKmdlbmV0aWNzL21ldGFib2xpc20vKnBhdGhvbG9neTwva2V5d29yZD48
a2V5d29yZD5GZW1hbGU8L2tleXdvcmQ+PGtleXdvcmQ+SGVwYXRvY3l0ZSBOdWNsZWFyIEZhY3Rv
ciAzLWFscGhhL2NoZW1pc3RyeS9nZW5ldGljcy9tZXRhYm9saXNtPC9rZXl3b3JkPjxrZXl3b3Jk
Pkh1bWFuczwva2V5d29yZD48a2V5d29yZD5Nb2RlbHMsIE1vbGVjdWxhcjwva2V5d29yZD48a2V5
d29yZD5NdXRhdGlvbjwva2V5d29yZD48a2V5d29yZD5PbGlnb251Y2xlb3RpZGUgQXJyYXkgU2Vx
dWVuY2UgQW5hbHlzaXM8L2tleXdvcmQ+PGtleXdvcmQ+T25jb2dlbmUgUHJvdGVpbiB2LWFrdC9t
ZXRhYm9saXNtPC9rZXl3b3JkPjxrZXl3b3JkPlRyYW5zY3JpcHRvbWU8L2tleXdvcmQ+PC9rZXl3
b3Jkcz48ZGF0ZXM+PHllYXI+MjAxNTwveWVhcj48cHViLWRhdGVzPjxkYXRlPk9jdCA4PC9kYXRl
PjwvcHViLWRhdGVzPjwvZGF0ZXM+PGlzYm4+MTA5Ny00MTcyIChFbGVjdHJvbmljKSYjeEQ7MDA5
Mi04Njc0IChQcmludCkmI3hEOzAwOTItODY3NCAoTGlua2luZyk8L2lzYm4+PGFjY2Vzc2lvbi1u
dW0+MjY0NTE0OTA8L2FjY2Vzc2lvbi1udW0+PHVybHM+PHJlbGF0ZWQtdXJscz48dXJsPmh0dHBz
Oi8vd3d3Lm5jYmkubmxtLm5paC5nb3YvcHVibWVkLzI2NDUxNDkwPC91cmw+PC9yZWxhdGVkLXVy
bHM+PC91cmxzPjxjdXN0b20yPlBNQzQ2MDM3NTA8L2N1c3RvbTI+PGVsZWN0cm9uaWMtcmVzb3Vy
Y2UtbnVtPjEwLjEwMTYvai5jZWxsLjIwMTUuMDkuMDMzPC9lbGVjdHJvbmljLXJlc291cmNlLW51
bT48L3JlY29yZD48L0NpdGU+PC9FbmROb3RlPgB=
</w:fldData>
        </w:fldChar>
      </w:r>
      <w:r w:rsidR="00850E5F">
        <w:rPr>
          <w:bCs/>
        </w:rPr>
        <w:instrText xml:space="preserve"> ADDIN EN.CITE.DATA </w:instrText>
      </w:r>
      <w:r w:rsidR="00850E5F">
        <w:rPr>
          <w:bCs/>
        </w:rPr>
      </w:r>
      <w:r w:rsidR="00850E5F">
        <w:rPr>
          <w:bCs/>
        </w:rPr>
        <w:fldChar w:fldCharType="end"/>
      </w:r>
      <w:r w:rsidR="004F6A7A" w:rsidRPr="00F85D31">
        <w:rPr>
          <w:bCs/>
        </w:rPr>
      </w:r>
      <w:r w:rsidR="004F6A7A" w:rsidRPr="00F85D31">
        <w:rPr>
          <w:bCs/>
        </w:rPr>
        <w:fldChar w:fldCharType="separate"/>
      </w:r>
      <w:r w:rsidR="00850E5F">
        <w:rPr>
          <w:bCs/>
          <w:noProof/>
        </w:rPr>
        <w:t>(Ciriello et al., 2015)</w:t>
      </w:r>
      <w:r w:rsidR="004F6A7A" w:rsidRPr="00F85D31">
        <w:rPr>
          <w:bCs/>
        </w:rPr>
        <w:fldChar w:fldCharType="end"/>
      </w:r>
      <w:r w:rsidRPr="00F85D31">
        <w:rPr>
          <w:bCs/>
        </w:rPr>
        <w:t xml:space="preserve"> were downloaded from </w:t>
      </w:r>
      <w:proofErr w:type="spellStart"/>
      <w:r w:rsidRPr="00F85D31">
        <w:rPr>
          <w:bCs/>
        </w:rPr>
        <w:t>CBioPortal</w:t>
      </w:r>
      <w:proofErr w:type="spellEnd"/>
      <w:r w:rsidRPr="00F85D31">
        <w:rPr>
          <w:bCs/>
        </w:rPr>
        <w:t xml:space="preserve"> (</w:t>
      </w:r>
      <w:hyperlink r:id="rId9" w:history="1">
        <w:r w:rsidR="007E06AB" w:rsidRPr="00F85D31">
          <w:rPr>
            <w:rStyle w:val="Hyperlink"/>
            <w:bCs/>
          </w:rPr>
          <w:t>https://www.cbioportal.org/</w:t>
        </w:r>
      </w:hyperlink>
      <w:r w:rsidRPr="00F85D31">
        <w:rPr>
          <w:bCs/>
        </w:rPr>
        <w:t>)</w:t>
      </w:r>
      <w:r w:rsidR="007E06AB" w:rsidRPr="00F85D31">
        <w:rPr>
          <w:bCs/>
        </w:rPr>
        <w:t xml:space="preserve">. Capped relative linear copy-number values were used for DNA. RNA Seq V2 RSEM </w:t>
      </w:r>
      <w:r w:rsidR="00E801C6" w:rsidRPr="00F85D31">
        <w:rPr>
          <w:bCs/>
        </w:rPr>
        <w:t>was</w:t>
      </w:r>
      <w:r w:rsidR="007E06AB" w:rsidRPr="00F85D31">
        <w:rPr>
          <w:bCs/>
        </w:rPr>
        <w:t xml:space="preserve"> used for RNA. Clinical data annotation includes immunohistochemistry evaluation of HER2. </w:t>
      </w:r>
    </w:p>
    <w:p w14:paraId="49147A84" w14:textId="77777777" w:rsidR="00087959" w:rsidRPr="00F85D31" w:rsidRDefault="00087959" w:rsidP="007E2856">
      <w:pPr>
        <w:spacing w:line="480" w:lineRule="auto"/>
        <w:jc w:val="both"/>
        <w:rPr>
          <w:bCs/>
        </w:rPr>
      </w:pPr>
    </w:p>
    <w:p w14:paraId="2382F31A" w14:textId="6206572E" w:rsidR="007E2856" w:rsidRPr="00F85D31" w:rsidRDefault="007E2856" w:rsidP="007E2856">
      <w:pPr>
        <w:spacing w:line="480" w:lineRule="auto"/>
        <w:jc w:val="both"/>
        <w:rPr>
          <w:b/>
          <w:bCs/>
        </w:rPr>
      </w:pPr>
      <w:r w:rsidRPr="00F85D31">
        <w:rPr>
          <w:b/>
          <w:bCs/>
        </w:rPr>
        <w:t>HER2 positivity classification</w:t>
      </w:r>
      <w:r w:rsidR="00300211" w:rsidRPr="00F85D31">
        <w:rPr>
          <w:b/>
          <w:bCs/>
        </w:rPr>
        <w:t xml:space="preserve"> </w:t>
      </w:r>
      <w:r w:rsidR="00FB0B2F" w:rsidRPr="00F85D31">
        <w:rPr>
          <w:b/>
          <w:bCs/>
        </w:rPr>
        <w:t>of plasma and tissue samples</w:t>
      </w:r>
    </w:p>
    <w:p w14:paraId="3979434D" w14:textId="31657A46" w:rsidR="00494CD7" w:rsidRPr="00F85D31" w:rsidRDefault="00AD0BBA" w:rsidP="00446C31">
      <w:pPr>
        <w:spacing w:line="480" w:lineRule="auto"/>
        <w:jc w:val="both"/>
        <w:rPr>
          <w:bCs/>
        </w:rPr>
      </w:pPr>
      <w:r w:rsidRPr="00F85D31">
        <w:t xml:space="preserve">For </w:t>
      </w:r>
      <w:r w:rsidR="00300211" w:rsidRPr="00F85D31">
        <w:t xml:space="preserve">HER2 positivity classification </w:t>
      </w:r>
      <w:r w:rsidR="00300211" w:rsidRPr="00F85D31">
        <w:rPr>
          <w:bCs/>
        </w:rPr>
        <w:t xml:space="preserve">of </w:t>
      </w:r>
      <w:proofErr w:type="spellStart"/>
      <w:r w:rsidR="00300211" w:rsidRPr="00F85D31">
        <w:rPr>
          <w:bCs/>
        </w:rPr>
        <w:t>BrCa</w:t>
      </w:r>
      <w:proofErr w:type="spellEnd"/>
      <w:r w:rsidR="00300211" w:rsidRPr="00F85D31">
        <w:rPr>
          <w:bCs/>
        </w:rPr>
        <w:t xml:space="preserve"> </w:t>
      </w:r>
      <w:r w:rsidR="00FB0B2F" w:rsidRPr="00F85D31">
        <w:rPr>
          <w:bCs/>
        </w:rPr>
        <w:t xml:space="preserve">study </w:t>
      </w:r>
      <w:r w:rsidR="00300211" w:rsidRPr="00F85D31">
        <w:rPr>
          <w:bCs/>
        </w:rPr>
        <w:t>patients</w:t>
      </w:r>
      <w:r w:rsidRPr="00F85D31">
        <w:rPr>
          <w:bCs/>
        </w:rPr>
        <w:t>,</w:t>
      </w:r>
      <w:r w:rsidR="00300211" w:rsidRPr="00F85D31">
        <w:rPr>
          <w:bCs/>
        </w:rPr>
        <w:t xml:space="preserve"> </w:t>
      </w:r>
      <w:r w:rsidR="00446C31" w:rsidRPr="00F85D31">
        <w:rPr>
          <w:bCs/>
        </w:rPr>
        <w:t xml:space="preserve">we used </w:t>
      </w:r>
      <w:proofErr w:type="spellStart"/>
      <w:r w:rsidR="00300211" w:rsidRPr="00F85D31">
        <w:rPr>
          <w:bCs/>
        </w:rPr>
        <w:t>dd</w:t>
      </w:r>
      <w:r w:rsidR="00063736" w:rsidRPr="00F85D31">
        <w:rPr>
          <w:bCs/>
        </w:rPr>
        <w:t>PCR</w:t>
      </w:r>
      <w:proofErr w:type="spellEnd"/>
      <w:r w:rsidR="00063736" w:rsidRPr="00F85D31">
        <w:rPr>
          <w:bCs/>
        </w:rPr>
        <w:t xml:space="preserve"> </w:t>
      </w:r>
      <w:r w:rsidR="00300211" w:rsidRPr="00F85D31">
        <w:rPr>
          <w:bCs/>
        </w:rPr>
        <w:t xml:space="preserve">data </w:t>
      </w:r>
      <w:r w:rsidRPr="00F85D31">
        <w:rPr>
          <w:bCs/>
        </w:rPr>
        <w:t xml:space="preserve">for all liquid biopsy samples (the highest </w:t>
      </w:r>
      <w:r w:rsidR="00FB0B2F" w:rsidRPr="00F85D31">
        <w:rPr>
          <w:bCs/>
        </w:rPr>
        <w:t xml:space="preserve">DNA and RNA </w:t>
      </w:r>
      <w:proofErr w:type="spellStart"/>
      <w:r w:rsidR="00FB0B2F" w:rsidRPr="00F85D31">
        <w:rPr>
          <w:bCs/>
        </w:rPr>
        <w:t>ddPCR</w:t>
      </w:r>
      <w:proofErr w:type="spellEnd"/>
      <w:r w:rsidR="00FB0B2F" w:rsidRPr="00F85D31">
        <w:rPr>
          <w:bCs/>
        </w:rPr>
        <w:t xml:space="preserve"> </w:t>
      </w:r>
      <w:r w:rsidRPr="00F85D31">
        <w:rPr>
          <w:bCs/>
        </w:rPr>
        <w:t>values</w:t>
      </w:r>
      <w:r w:rsidR="007E2856" w:rsidRPr="00F85D31">
        <w:rPr>
          <w:bCs/>
        </w:rPr>
        <w:t xml:space="preserve"> </w:t>
      </w:r>
      <w:r w:rsidR="00FB0B2F" w:rsidRPr="00F85D31">
        <w:rPr>
          <w:bCs/>
        </w:rPr>
        <w:t xml:space="preserve">of healthy donor samples </w:t>
      </w:r>
      <w:r w:rsidR="00446C31" w:rsidRPr="00F85D31">
        <w:rPr>
          <w:bCs/>
        </w:rPr>
        <w:t>were</w:t>
      </w:r>
      <w:r w:rsidRPr="00F85D31">
        <w:rPr>
          <w:bCs/>
        </w:rPr>
        <w:t xml:space="preserve"> used</w:t>
      </w:r>
      <w:r w:rsidR="007E2856" w:rsidRPr="00F85D31">
        <w:rPr>
          <w:bCs/>
        </w:rPr>
        <w:t xml:space="preserve"> as </w:t>
      </w:r>
      <w:r w:rsidR="00446C31" w:rsidRPr="00F85D31">
        <w:rPr>
          <w:bCs/>
        </w:rPr>
        <w:t xml:space="preserve">lower </w:t>
      </w:r>
      <w:r w:rsidR="007E2856" w:rsidRPr="00F85D31">
        <w:rPr>
          <w:bCs/>
        </w:rPr>
        <w:t>threshold</w:t>
      </w:r>
      <w:r w:rsidR="00446C31" w:rsidRPr="00F85D31">
        <w:rPr>
          <w:bCs/>
        </w:rPr>
        <w:t>s</w:t>
      </w:r>
      <w:r w:rsidRPr="00F85D31">
        <w:rPr>
          <w:bCs/>
        </w:rPr>
        <w:t xml:space="preserve"> for DNA and RNA</w:t>
      </w:r>
      <w:r w:rsidR="00E801C6" w:rsidRPr="00F85D31">
        <w:rPr>
          <w:bCs/>
        </w:rPr>
        <w:t>,</w:t>
      </w:r>
      <w:r w:rsidR="00FB0B2F" w:rsidRPr="00F85D31">
        <w:rPr>
          <w:bCs/>
        </w:rPr>
        <w:t xml:space="preserve"> respectively</w:t>
      </w:r>
      <w:r w:rsidRPr="00F85D31">
        <w:rPr>
          <w:bCs/>
        </w:rPr>
        <w:t>)</w:t>
      </w:r>
      <w:r w:rsidR="00FB0B2F" w:rsidRPr="00F85D31">
        <w:rPr>
          <w:bCs/>
        </w:rPr>
        <w:t xml:space="preserve"> and</w:t>
      </w:r>
      <w:r w:rsidR="00446C31" w:rsidRPr="00F85D31">
        <w:rPr>
          <w:bCs/>
        </w:rPr>
        <w:t xml:space="preserve"> </w:t>
      </w:r>
      <w:r w:rsidR="00FB0B2F" w:rsidRPr="00F85D31">
        <w:rPr>
          <w:bCs/>
        </w:rPr>
        <w:t>s</w:t>
      </w:r>
      <w:r w:rsidR="00446C31" w:rsidRPr="00F85D31">
        <w:rPr>
          <w:bCs/>
        </w:rPr>
        <w:t xml:space="preserve">equencing data for </w:t>
      </w:r>
      <w:r w:rsidR="00FB0B2F" w:rsidRPr="00F85D31">
        <w:rPr>
          <w:bCs/>
        </w:rPr>
        <w:t xml:space="preserve">the TCGA </w:t>
      </w:r>
      <w:r w:rsidR="00446C31" w:rsidRPr="00F85D31">
        <w:rPr>
          <w:bCs/>
        </w:rPr>
        <w:t>tissue samples (</w:t>
      </w:r>
      <w:r w:rsidR="007E2856" w:rsidRPr="00F85D31">
        <w:rPr>
          <w:bCs/>
        </w:rPr>
        <w:t xml:space="preserve">DNA </w:t>
      </w:r>
      <w:r w:rsidR="00446C31" w:rsidRPr="00F85D31">
        <w:rPr>
          <w:bCs/>
        </w:rPr>
        <w:t xml:space="preserve">amplification </w:t>
      </w:r>
      <w:r w:rsidR="007E2856" w:rsidRPr="00F85D31">
        <w:rPr>
          <w:bCs/>
        </w:rPr>
        <w:t xml:space="preserve">threshold </w:t>
      </w:r>
      <w:r w:rsidR="00446C31" w:rsidRPr="00F85D31">
        <w:rPr>
          <w:bCs/>
        </w:rPr>
        <w:t>was</w:t>
      </w:r>
      <w:r w:rsidR="007E2856" w:rsidRPr="00F85D31">
        <w:rPr>
          <w:bCs/>
        </w:rPr>
        <w:t xml:space="preserve"> set at 2.6 copies</w:t>
      </w:r>
      <w:r w:rsidR="00446C31" w:rsidRPr="00F85D31">
        <w:rPr>
          <w:bCs/>
        </w:rPr>
        <w:t>;</w:t>
      </w:r>
      <w:r w:rsidR="007E2856" w:rsidRPr="00F85D31">
        <w:rPr>
          <w:bCs/>
        </w:rPr>
        <w:t xml:space="preserve"> RNA</w:t>
      </w:r>
      <w:r w:rsidR="00446C31" w:rsidRPr="00F85D31">
        <w:rPr>
          <w:bCs/>
        </w:rPr>
        <w:t xml:space="preserve"> </w:t>
      </w:r>
      <w:r w:rsidR="00E51E97" w:rsidRPr="00F85D31">
        <w:rPr>
          <w:bCs/>
        </w:rPr>
        <w:t>levels</w:t>
      </w:r>
      <w:r w:rsidR="00446C31" w:rsidRPr="00F85D31">
        <w:rPr>
          <w:bCs/>
        </w:rPr>
        <w:t xml:space="preserve"> for </w:t>
      </w:r>
      <w:r w:rsidR="007E2856" w:rsidRPr="00F85D31">
        <w:rPr>
          <w:bCs/>
        </w:rPr>
        <w:t>samples with</w:t>
      </w:r>
      <w:r w:rsidR="00446C31" w:rsidRPr="00F85D31">
        <w:rPr>
          <w:bCs/>
        </w:rPr>
        <w:t xml:space="preserve">out DNA </w:t>
      </w:r>
      <w:r w:rsidR="007E2856" w:rsidRPr="00F85D31">
        <w:rPr>
          <w:bCs/>
        </w:rPr>
        <w:t xml:space="preserve">amplification (DNA copies &lt; 2.6) </w:t>
      </w:r>
      <w:r w:rsidR="00E51E97" w:rsidRPr="00F85D31">
        <w:rPr>
          <w:bCs/>
        </w:rPr>
        <w:t>were</w:t>
      </w:r>
      <w:r w:rsidR="007E2856" w:rsidRPr="00F85D31">
        <w:rPr>
          <w:bCs/>
        </w:rPr>
        <w:t xml:space="preserve"> considered and the 75% percentile of the distribution </w:t>
      </w:r>
      <w:r w:rsidR="00446C31" w:rsidRPr="00F85D31">
        <w:rPr>
          <w:bCs/>
        </w:rPr>
        <w:t>was</w:t>
      </w:r>
      <w:r w:rsidR="007E2856" w:rsidRPr="00F85D31">
        <w:rPr>
          <w:bCs/>
        </w:rPr>
        <w:t xml:space="preserve"> </w:t>
      </w:r>
      <w:r w:rsidR="00E51E97" w:rsidRPr="00F85D31">
        <w:rPr>
          <w:bCs/>
        </w:rPr>
        <w:t>set</w:t>
      </w:r>
      <w:r w:rsidR="007E2856" w:rsidRPr="00F85D31">
        <w:rPr>
          <w:bCs/>
        </w:rPr>
        <w:t xml:space="preserve"> as </w:t>
      </w:r>
      <w:r w:rsidR="00446C31" w:rsidRPr="00F85D31">
        <w:rPr>
          <w:bCs/>
        </w:rPr>
        <w:t xml:space="preserve">lower </w:t>
      </w:r>
      <w:r w:rsidR="007E2856" w:rsidRPr="00F85D31">
        <w:rPr>
          <w:bCs/>
        </w:rPr>
        <w:t>threshold</w:t>
      </w:r>
      <w:r w:rsidR="00446C31" w:rsidRPr="00F85D31">
        <w:rPr>
          <w:bCs/>
        </w:rPr>
        <w:t>)</w:t>
      </w:r>
      <w:r w:rsidR="007E2856" w:rsidRPr="00F85D31">
        <w:rPr>
          <w:bCs/>
        </w:rPr>
        <w:t xml:space="preserve">. </w:t>
      </w:r>
    </w:p>
    <w:p w14:paraId="7E14314B" w14:textId="25149CFF" w:rsidR="006265E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 xml:space="preserve">For </w:t>
      </w:r>
      <w:r w:rsidR="00E51E97" w:rsidRPr="00F85D31">
        <w:rPr>
          <w:bCs/>
        </w:rPr>
        <w:t xml:space="preserve">each sample (either plasma or tissue), we then considered the following classes of </w:t>
      </w:r>
      <w:r w:rsidRPr="00F85D31">
        <w:rPr>
          <w:bCs/>
        </w:rPr>
        <w:t xml:space="preserve">HER2+ </w:t>
      </w:r>
      <w:r w:rsidR="00E51E97" w:rsidRPr="00F85D31">
        <w:rPr>
          <w:bCs/>
        </w:rPr>
        <w:t xml:space="preserve">positivity; </w:t>
      </w:r>
      <w:r w:rsidRPr="00F85D31">
        <w:rPr>
          <w:bCs/>
          <w:i/>
        </w:rPr>
        <w:t>Only RNA</w:t>
      </w:r>
      <w:r w:rsidRPr="00F85D31">
        <w:rPr>
          <w:bCs/>
        </w:rPr>
        <w:t xml:space="preserve">: RNA </w:t>
      </w:r>
      <w:r w:rsidR="00E51E97" w:rsidRPr="00F85D31">
        <w:rPr>
          <w:bCs/>
        </w:rPr>
        <w:t xml:space="preserve">but not DNA signal is higher than the corresponding </w:t>
      </w:r>
      <w:r w:rsidRPr="00F85D31">
        <w:rPr>
          <w:bCs/>
        </w:rPr>
        <w:t>threshold</w:t>
      </w:r>
      <w:r w:rsidR="009263E2" w:rsidRPr="00F85D31">
        <w:rPr>
          <w:bCs/>
        </w:rPr>
        <w:t xml:space="preserve">; </w:t>
      </w:r>
      <w:r w:rsidRPr="00F85D31">
        <w:rPr>
          <w:bCs/>
          <w:i/>
        </w:rPr>
        <w:t>Only DNA</w:t>
      </w:r>
      <w:r w:rsidRPr="00F85D31">
        <w:rPr>
          <w:bCs/>
        </w:rPr>
        <w:t xml:space="preserve">: </w:t>
      </w:r>
      <w:r w:rsidR="00E51E97" w:rsidRPr="00F85D31">
        <w:rPr>
          <w:bCs/>
        </w:rPr>
        <w:t>DNA but not RNA data is higher than the corresponding threshold</w:t>
      </w:r>
      <w:r w:rsidR="009263E2" w:rsidRPr="00F85D31">
        <w:rPr>
          <w:bCs/>
        </w:rPr>
        <w:t xml:space="preserve">; </w:t>
      </w:r>
      <w:r w:rsidRPr="00F85D31">
        <w:rPr>
          <w:bCs/>
          <w:i/>
        </w:rPr>
        <w:t>Combo AND</w:t>
      </w:r>
      <w:r w:rsidRPr="00F85D31">
        <w:rPr>
          <w:bCs/>
        </w:rPr>
        <w:t xml:space="preserve">: both DNA and RNA </w:t>
      </w:r>
      <w:r w:rsidR="00E51E97" w:rsidRPr="00F85D31">
        <w:rPr>
          <w:bCs/>
        </w:rPr>
        <w:t>data are above</w:t>
      </w:r>
      <w:r w:rsidRPr="00F85D31">
        <w:rPr>
          <w:bCs/>
        </w:rPr>
        <w:t xml:space="preserve"> the </w:t>
      </w:r>
      <w:r w:rsidR="00E51E97" w:rsidRPr="00F85D31">
        <w:rPr>
          <w:bCs/>
        </w:rPr>
        <w:t xml:space="preserve">corresponding </w:t>
      </w:r>
      <w:r w:rsidRPr="00F85D31">
        <w:rPr>
          <w:bCs/>
        </w:rPr>
        <w:t>thresholds</w:t>
      </w:r>
      <w:r w:rsidR="009263E2" w:rsidRPr="00F85D31">
        <w:rPr>
          <w:bCs/>
        </w:rPr>
        <w:t xml:space="preserve">; </w:t>
      </w:r>
      <w:r w:rsidRPr="00F85D31">
        <w:rPr>
          <w:bCs/>
          <w:i/>
        </w:rPr>
        <w:t>Combo OR</w:t>
      </w:r>
      <w:r w:rsidRPr="00F85D31">
        <w:rPr>
          <w:bCs/>
        </w:rPr>
        <w:t xml:space="preserve">: any of DNA or RNA </w:t>
      </w:r>
      <w:r w:rsidR="00E51E97" w:rsidRPr="00F85D31">
        <w:rPr>
          <w:bCs/>
        </w:rPr>
        <w:t xml:space="preserve">data is higher than the corresponding </w:t>
      </w:r>
      <w:r w:rsidRPr="00F85D31">
        <w:rPr>
          <w:bCs/>
        </w:rPr>
        <w:t>threshold</w:t>
      </w:r>
      <w:r w:rsidR="009263E2" w:rsidRPr="00F85D31">
        <w:rPr>
          <w:bCs/>
        </w:rPr>
        <w:t xml:space="preserve">. </w:t>
      </w:r>
    </w:p>
    <w:p w14:paraId="1202F355" w14:textId="694458EB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>For classificatory accuracy estimation, precision is defined as: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r>
            <w:rPr>
              <w:rFonts w:ascii="Cambria Math" w:hAnsi="Cambria Math"/>
            </w:rPr>
            <m:t xml:space="preserve">precision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e positives</m:t>
              </m:r>
            </m:num>
            <m:den>
              <m:r>
                <w:rPr>
                  <w:rFonts w:ascii="Cambria Math" w:hAnsi="Cambria Math"/>
                </w:rPr>
                <m:t>true positive+false positives</m:t>
              </m:r>
            </m:den>
          </m:f>
        </m:oMath>
      </m:oMathPara>
    </w:p>
    <w:p w14:paraId="163DB70F" w14:textId="3CEB4B16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>Recall (</w:t>
      </w:r>
      <w:r w:rsidR="00C45195" w:rsidRPr="00F85D31">
        <w:rPr>
          <w:bCs/>
        </w:rPr>
        <w:t>i.e.</w:t>
      </w:r>
      <w:r w:rsidR="00A24E32" w:rsidRPr="00F85D31">
        <w:rPr>
          <w:bCs/>
        </w:rPr>
        <w:t>,</w:t>
      </w:r>
      <w:r w:rsidRPr="00F85D31">
        <w:rPr>
          <w:bCs/>
        </w:rPr>
        <w:t xml:space="preserve"> sensitivity) is defined as: </w:t>
      </w:r>
    </w:p>
    <w:p w14:paraId="58A4703F" w14:textId="77777777" w:rsidR="007E2856" w:rsidRPr="00F85D31" w:rsidRDefault="007E2856" w:rsidP="007E2856">
      <w:pPr>
        <w:spacing w:line="480" w:lineRule="auto"/>
        <w:jc w:val="both"/>
        <w:rPr>
          <w:rFonts w:eastAsiaTheme="minorEastAsia"/>
          <w:bCs/>
        </w:rPr>
      </w:pPr>
      <m:oMathPara>
        <m:oMath>
          <m:r>
            <w:rPr>
              <w:rFonts w:ascii="Cambria Math" w:hAnsi="Cambria Math"/>
            </w:rPr>
            <w:lastRenderedPageBreak/>
            <m:t xml:space="preserve"> recall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e positives</m:t>
              </m:r>
            </m:num>
            <m:den>
              <m:r>
                <w:rPr>
                  <w:rFonts w:ascii="Cambria Math" w:hAnsi="Cambria Math"/>
                </w:rPr>
                <m:t>true positives+false negatives</m:t>
              </m:r>
            </m:den>
          </m:f>
        </m:oMath>
      </m:oMathPara>
    </w:p>
    <w:p w14:paraId="37730AC3" w14:textId="77777777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 xml:space="preserve">Specificity is defined as: </w:t>
      </w:r>
    </w:p>
    <w:p w14:paraId="5370A791" w14:textId="77777777" w:rsidR="007E2856" w:rsidRPr="00F85D31" w:rsidRDefault="007E2856" w:rsidP="007E2856">
      <w:pPr>
        <w:spacing w:line="480" w:lineRule="auto"/>
        <w:jc w:val="both"/>
        <w:rPr>
          <w:bCs/>
        </w:rPr>
      </w:pPr>
      <m:oMathPara>
        <m:oMath>
          <m:r>
            <w:rPr>
              <w:rFonts w:ascii="Cambria Math" w:hAnsi="Cambria Math"/>
            </w:rPr>
            <m:t xml:space="preserve"> specificity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rue negatives</m:t>
              </m:r>
            </m:num>
            <m:den>
              <m:r>
                <w:rPr>
                  <w:rFonts w:ascii="Cambria Math" w:hAnsi="Cambria Math"/>
                </w:rPr>
                <m:t>true negatives+false positives</m:t>
              </m:r>
            </m:den>
          </m:f>
        </m:oMath>
      </m:oMathPara>
    </w:p>
    <w:p w14:paraId="23D93F84" w14:textId="77777777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>F1 score is defined as:</w:t>
      </w:r>
    </w:p>
    <w:p w14:paraId="60667CA0" w14:textId="77777777" w:rsidR="007E2856" w:rsidRPr="00F85D31" w:rsidRDefault="007E2856" w:rsidP="007E2856">
      <w:pPr>
        <w:spacing w:line="480" w:lineRule="auto"/>
        <w:jc w:val="both"/>
        <w:rPr>
          <w:bCs/>
        </w:rPr>
      </w:pPr>
      <m:oMathPara>
        <m:oMath>
          <m:r>
            <w:rPr>
              <w:rFonts w:ascii="Cambria Math" w:hAnsi="Cambria Math"/>
            </w:rPr>
            <m:t xml:space="preserve">F1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*precision*recall</m:t>
              </m:r>
            </m:num>
            <m:den>
              <m:r>
                <w:rPr>
                  <w:rFonts w:ascii="Cambria Math" w:hAnsi="Cambria Math"/>
                </w:rPr>
                <m:t>precision+recall</m:t>
              </m:r>
            </m:den>
          </m:f>
        </m:oMath>
      </m:oMathPara>
    </w:p>
    <w:p w14:paraId="56C7DF83" w14:textId="6418AA40" w:rsidR="007E2856" w:rsidRPr="00F85D31" w:rsidRDefault="007E2856" w:rsidP="007E2856">
      <w:pPr>
        <w:spacing w:line="480" w:lineRule="auto"/>
        <w:jc w:val="both"/>
        <w:rPr>
          <w:bCs/>
        </w:rPr>
      </w:pPr>
      <w:r w:rsidRPr="00F85D31">
        <w:rPr>
          <w:bCs/>
        </w:rPr>
        <w:t xml:space="preserve">All performance measures </w:t>
      </w:r>
      <w:r w:rsidR="00585643" w:rsidRPr="00F85D31">
        <w:rPr>
          <w:bCs/>
        </w:rPr>
        <w:t xml:space="preserve">of plasma and </w:t>
      </w:r>
      <w:r w:rsidR="00826F7D" w:rsidRPr="00F85D31">
        <w:rPr>
          <w:bCs/>
        </w:rPr>
        <w:t>tissue-based</w:t>
      </w:r>
      <w:r w:rsidR="00585643" w:rsidRPr="00F85D31">
        <w:rPr>
          <w:bCs/>
        </w:rPr>
        <w:t xml:space="preserve"> HER2 positivity </w:t>
      </w:r>
      <w:r w:rsidRPr="00F85D31">
        <w:rPr>
          <w:bCs/>
        </w:rPr>
        <w:t xml:space="preserve">are shown in </w:t>
      </w:r>
      <w:r w:rsidRPr="00F85D31">
        <w:rPr>
          <w:b/>
          <w:bCs/>
        </w:rPr>
        <w:t>Supplementary Table 5</w:t>
      </w:r>
      <w:r w:rsidRPr="00F85D31">
        <w:rPr>
          <w:bCs/>
        </w:rPr>
        <w:t>.</w:t>
      </w:r>
    </w:p>
    <w:p w14:paraId="5F397C22" w14:textId="77777777" w:rsidR="007E2856" w:rsidRPr="00F85D31" w:rsidRDefault="007E2856" w:rsidP="007E2856">
      <w:pPr>
        <w:rPr>
          <w:rFonts w:eastAsia="Arial"/>
          <w:b/>
          <w:bCs/>
          <w:color w:val="000000"/>
          <w:sz w:val="28"/>
          <w:szCs w:val="28"/>
        </w:rPr>
      </w:pPr>
      <w:r w:rsidRPr="00F85D31">
        <w:rPr>
          <w:rFonts w:eastAsia="Arial"/>
          <w:b/>
          <w:bCs/>
          <w:color w:val="000000"/>
          <w:sz w:val="28"/>
          <w:szCs w:val="28"/>
        </w:rPr>
        <w:br w:type="page"/>
      </w:r>
    </w:p>
    <w:p w14:paraId="778A4B13" w14:textId="77777777" w:rsidR="00BF59BB" w:rsidRPr="00F85D31" w:rsidRDefault="00BF59BB">
      <w:pPr>
        <w:spacing w:line="480" w:lineRule="auto"/>
        <w:jc w:val="both"/>
        <w:rPr>
          <w:rFonts w:eastAsia="Arial"/>
          <w:color w:val="000000"/>
        </w:rPr>
      </w:pPr>
      <w:bookmarkStart w:id="4" w:name="bookmark=id.26in1rg" w:colFirst="0" w:colLast="0"/>
      <w:bookmarkStart w:id="5" w:name="bookmark=id.lnxbz9" w:colFirst="0" w:colLast="0"/>
      <w:bookmarkStart w:id="6" w:name="bookmark=id.1ksv4uv" w:colFirst="0" w:colLast="0"/>
      <w:bookmarkStart w:id="7" w:name="bookmark=id.35nkun2" w:colFirst="0" w:colLast="0"/>
      <w:bookmarkStart w:id="8" w:name="bookmark=id.147n2zr" w:colFirst="0" w:colLast="0"/>
      <w:bookmarkStart w:id="9" w:name="bookmark=id.2p2csry" w:colFirst="0" w:colLast="0"/>
      <w:bookmarkEnd w:id="4"/>
      <w:bookmarkEnd w:id="5"/>
      <w:bookmarkEnd w:id="6"/>
      <w:bookmarkEnd w:id="7"/>
      <w:bookmarkEnd w:id="8"/>
      <w:bookmarkEnd w:id="9"/>
    </w:p>
    <w:bookmarkStart w:id="10" w:name="OLE_LINK83"/>
    <w:bookmarkStart w:id="11" w:name="OLE_LINK84"/>
    <w:p w14:paraId="141ABA66" w14:textId="77777777" w:rsidR="00850E5F" w:rsidRPr="00850E5F" w:rsidRDefault="00E24497" w:rsidP="00850E5F">
      <w:pPr>
        <w:pStyle w:val="EndNoteBibliographyTitle"/>
        <w:rPr>
          <w:noProof/>
        </w:rPr>
      </w:pPr>
      <w:r w:rsidRPr="00F85D31">
        <w:rPr>
          <w:rFonts w:eastAsia="Calibri"/>
        </w:rPr>
        <w:fldChar w:fldCharType="begin"/>
      </w:r>
      <w:r w:rsidRPr="00FC0DEB">
        <w:instrText xml:space="preserve"> ADDIN EN.REFLIST </w:instrText>
      </w:r>
      <w:r w:rsidRPr="00F85D31">
        <w:rPr>
          <w:rFonts w:eastAsia="Calibri"/>
        </w:rPr>
        <w:fldChar w:fldCharType="separate"/>
      </w:r>
      <w:r w:rsidR="00850E5F" w:rsidRPr="00850E5F">
        <w:rPr>
          <w:noProof/>
        </w:rPr>
        <w:t xml:space="preserve">References </w:t>
      </w:r>
    </w:p>
    <w:p w14:paraId="663E265C" w14:textId="77777777" w:rsidR="00850E5F" w:rsidRPr="00850E5F" w:rsidRDefault="00850E5F" w:rsidP="00850E5F">
      <w:pPr>
        <w:pStyle w:val="EndNoteBibliographyTitle"/>
        <w:rPr>
          <w:noProof/>
        </w:rPr>
      </w:pPr>
    </w:p>
    <w:p w14:paraId="704B25E4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Bolger, A.M., Lohse, M., and Usadel, B. (2014). Trimmomatic: a flexible trimmer for Illumina sequence data. Bioinformatics</w:t>
      </w:r>
      <w:r w:rsidRPr="00850E5F">
        <w:rPr>
          <w:i/>
          <w:noProof/>
        </w:rPr>
        <w:t xml:space="preserve"> 30</w:t>
      </w:r>
      <w:r w:rsidRPr="00850E5F">
        <w:rPr>
          <w:noProof/>
        </w:rPr>
        <w:t>, 2114-2120.</w:t>
      </w:r>
    </w:p>
    <w:p w14:paraId="12082949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Chen, S., Zhou, Y., Chen, Y., and Gu, J. (2018). fastp: an ultra-fast all-in-one FASTQ preprocessor. Bioinformatics</w:t>
      </w:r>
      <w:r w:rsidRPr="00850E5F">
        <w:rPr>
          <w:i/>
          <w:noProof/>
        </w:rPr>
        <w:t xml:space="preserve"> 34</w:t>
      </w:r>
      <w:r w:rsidRPr="00850E5F">
        <w:rPr>
          <w:noProof/>
        </w:rPr>
        <w:t>, i884-i890.</w:t>
      </w:r>
    </w:p>
    <w:p w14:paraId="66DD5DBF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Chen, Z., Sun, T., Yang, Z., Zheng, Y., Yu, R., Wu, X., Yan, J., Shao, Y.W., Shao, X., Cao, W.</w:t>
      </w:r>
      <w:r w:rsidRPr="00850E5F">
        <w:rPr>
          <w:i/>
          <w:noProof/>
        </w:rPr>
        <w:t>, et al.</w:t>
      </w:r>
      <w:r w:rsidRPr="00850E5F">
        <w:rPr>
          <w:noProof/>
        </w:rPr>
        <w:t xml:space="preserve"> (2020). Monitoring treatment efficacy and resistance in breast cancer patients via circulating tumor DNA genomic profiling. Mol Genet Genomic Med</w:t>
      </w:r>
      <w:r w:rsidRPr="00850E5F">
        <w:rPr>
          <w:i/>
          <w:noProof/>
        </w:rPr>
        <w:t xml:space="preserve"> 8</w:t>
      </w:r>
      <w:r w:rsidRPr="00850E5F">
        <w:rPr>
          <w:noProof/>
        </w:rPr>
        <w:t>, e1079.</w:t>
      </w:r>
    </w:p>
    <w:p w14:paraId="37178B49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Choi, D., Go, G., Kim, D.K., Lee, J., Park, S.M., Di Vizio, D., and Gho, Y.S. (2020). Quantitative proteomic analysis of trypsin-treated extracellular vesicles to identify the real-vesicular proteins. J Extracell Vesicles</w:t>
      </w:r>
      <w:r w:rsidRPr="00850E5F">
        <w:rPr>
          <w:i/>
          <w:noProof/>
        </w:rPr>
        <w:t xml:space="preserve"> 9</w:t>
      </w:r>
      <w:r w:rsidRPr="00850E5F">
        <w:rPr>
          <w:noProof/>
        </w:rPr>
        <w:t>, 1757209.</w:t>
      </w:r>
    </w:p>
    <w:p w14:paraId="314348DD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Ciriello, G., Gatza, M.L., Beck, A.H., Wilkerson, M.D., Rhie, S.K., Pastore, A., Zhang, H., McLellan, M., Yau, C., Kandoth, C.</w:t>
      </w:r>
      <w:r w:rsidRPr="00850E5F">
        <w:rPr>
          <w:i/>
          <w:noProof/>
        </w:rPr>
        <w:t>, et al.</w:t>
      </w:r>
      <w:r w:rsidRPr="00850E5F">
        <w:rPr>
          <w:noProof/>
        </w:rPr>
        <w:t xml:space="preserve"> (2015). Comprehensive Molecular Portraits of Invasive Lobular Breast Cancer. Cell</w:t>
      </w:r>
      <w:r w:rsidRPr="00850E5F">
        <w:rPr>
          <w:i/>
          <w:noProof/>
        </w:rPr>
        <w:t xml:space="preserve"> 163</w:t>
      </w:r>
      <w:r w:rsidRPr="00850E5F">
        <w:rPr>
          <w:noProof/>
        </w:rPr>
        <w:t>, 506-519.</w:t>
      </w:r>
    </w:p>
    <w:p w14:paraId="29B3B2C9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Demichelis, F., Greulich, H., Macoska, J.A., Beroukhim, R., Sellers, W.R., Garraway, L., and Rubin, M.A. (2008). SNP panel identification assay (SPIA): a genetic-based assay for the identification of cell lines. Nucleic Acids Res</w:t>
      </w:r>
      <w:r w:rsidRPr="00850E5F">
        <w:rPr>
          <w:i/>
          <w:noProof/>
        </w:rPr>
        <w:t xml:space="preserve"> 36</w:t>
      </w:r>
      <w:r w:rsidRPr="00850E5F">
        <w:rPr>
          <w:noProof/>
        </w:rPr>
        <w:t>, 2446-2456.</w:t>
      </w:r>
    </w:p>
    <w:p w14:paraId="1B517288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Dobin, A., Davis, C.A., Schlesinger, F., Drenkow, J., Zaleski, C., Jha, S., Batut, P., Chaisson, M., and Gingeras, T.R. (2013). STAR: ultrafast universal RNA-seq aligner. Bioinformatics</w:t>
      </w:r>
      <w:r w:rsidRPr="00850E5F">
        <w:rPr>
          <w:i/>
          <w:noProof/>
        </w:rPr>
        <w:t xml:space="preserve"> 29</w:t>
      </w:r>
      <w:r w:rsidRPr="00850E5F">
        <w:rPr>
          <w:noProof/>
        </w:rPr>
        <w:t>, 15-21.</w:t>
      </w:r>
    </w:p>
    <w:p w14:paraId="56488768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Ersahin, T., Carkacioglu, L., Can, T., Konu, O., Atalay, V., and Cetin-Atalay, R. (2014). Identification of novel reference genes based on MeSH categories. PLoS One</w:t>
      </w:r>
      <w:r w:rsidRPr="00850E5F">
        <w:rPr>
          <w:i/>
          <w:noProof/>
        </w:rPr>
        <w:t xml:space="preserve"> 9</w:t>
      </w:r>
      <w:r w:rsidRPr="00850E5F">
        <w:rPr>
          <w:noProof/>
        </w:rPr>
        <w:t>, e93341.</w:t>
      </w:r>
    </w:p>
    <w:p w14:paraId="34390D46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Gu, Z., Gu, L., Eils, R., Schlesner, M., and Brors, B. (2014). circlize Implements and enhances circular visualization in R. Bioinformatics</w:t>
      </w:r>
      <w:r w:rsidRPr="00850E5F">
        <w:rPr>
          <w:i/>
          <w:noProof/>
        </w:rPr>
        <w:t xml:space="preserve"> 30</w:t>
      </w:r>
      <w:r w:rsidRPr="00850E5F">
        <w:rPr>
          <w:noProof/>
        </w:rPr>
        <w:t>, 2811-2812.</w:t>
      </w:r>
    </w:p>
    <w:p w14:paraId="35EFA5CD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Lee, H., Na, W., Park, C., Park, K.H., and Shin, S. (2018). Centrifugation-free extraction of circulating nucleic acids using immiscible liquid under vacuum pressure. Sci Rep</w:t>
      </w:r>
      <w:r w:rsidRPr="00850E5F">
        <w:rPr>
          <w:i/>
          <w:noProof/>
        </w:rPr>
        <w:t xml:space="preserve"> 8</w:t>
      </w:r>
      <w:r w:rsidRPr="00850E5F">
        <w:rPr>
          <w:noProof/>
        </w:rPr>
        <w:t>, 5467.</w:t>
      </w:r>
    </w:p>
    <w:p w14:paraId="1AB28262" w14:textId="77777777" w:rsidR="00850E5F" w:rsidRPr="00FC0DEB" w:rsidRDefault="00850E5F" w:rsidP="00850E5F">
      <w:pPr>
        <w:pStyle w:val="EndNoteBibliography"/>
        <w:rPr>
          <w:noProof/>
          <w:lang w:val="it-IT"/>
        </w:rPr>
      </w:pPr>
      <w:r w:rsidRPr="00850E5F">
        <w:rPr>
          <w:noProof/>
        </w:rPr>
        <w:t xml:space="preserve">Li, H., and Durbin, R. (2009). Fast and accurate short read alignment with Burrows-Wheeler transform. </w:t>
      </w:r>
      <w:r w:rsidRPr="00FC0DEB">
        <w:rPr>
          <w:noProof/>
          <w:lang w:val="it-IT"/>
        </w:rPr>
        <w:t>Bioinformatics</w:t>
      </w:r>
      <w:r w:rsidRPr="00FC0DEB">
        <w:rPr>
          <w:i/>
          <w:noProof/>
          <w:lang w:val="it-IT"/>
        </w:rPr>
        <w:t xml:space="preserve"> 25</w:t>
      </w:r>
      <w:r w:rsidRPr="00FC0DEB">
        <w:rPr>
          <w:noProof/>
          <w:lang w:val="it-IT"/>
        </w:rPr>
        <w:t>, 1754-1760.</w:t>
      </w:r>
    </w:p>
    <w:p w14:paraId="041CDB0F" w14:textId="77777777" w:rsidR="00850E5F" w:rsidRPr="00FC0DEB" w:rsidRDefault="00850E5F" w:rsidP="00850E5F">
      <w:pPr>
        <w:pStyle w:val="EndNoteBibliography"/>
        <w:rPr>
          <w:noProof/>
          <w:lang w:val="it-IT"/>
        </w:rPr>
      </w:pPr>
      <w:r w:rsidRPr="00FC0DEB">
        <w:rPr>
          <w:noProof/>
          <w:lang w:val="it-IT"/>
        </w:rPr>
        <w:t xml:space="preserve">Notarangelo, M., Ferrara, D., Potrich, C., Lunelli, L., Vanzetti, L., Provenzani, A., Basso, M., Quattrone, A., and D'Agostino, V.G. (2020). </w:t>
      </w:r>
      <w:r w:rsidRPr="00850E5F">
        <w:rPr>
          <w:noProof/>
        </w:rPr>
        <w:t xml:space="preserve">Rapid Nickel-based Isolation of Extracellular Vesicles from Different Biological Fluids. </w:t>
      </w:r>
      <w:r w:rsidRPr="00FC0DEB">
        <w:rPr>
          <w:noProof/>
          <w:lang w:val="it-IT"/>
        </w:rPr>
        <w:t>Bio-protocol</w:t>
      </w:r>
      <w:r w:rsidRPr="00FC0DEB">
        <w:rPr>
          <w:i/>
          <w:noProof/>
          <w:lang w:val="it-IT"/>
        </w:rPr>
        <w:t xml:space="preserve"> 10</w:t>
      </w:r>
      <w:r w:rsidRPr="00FC0DEB">
        <w:rPr>
          <w:noProof/>
          <w:lang w:val="it-IT"/>
        </w:rPr>
        <w:t>, e3512.</w:t>
      </w:r>
    </w:p>
    <w:p w14:paraId="6F69E73F" w14:textId="77777777" w:rsidR="00850E5F" w:rsidRPr="00850E5F" w:rsidRDefault="00850E5F" w:rsidP="00850E5F">
      <w:pPr>
        <w:pStyle w:val="EndNoteBibliography"/>
        <w:rPr>
          <w:noProof/>
        </w:rPr>
      </w:pPr>
      <w:r w:rsidRPr="00FC0DEB">
        <w:rPr>
          <w:noProof/>
          <w:lang w:val="it-IT"/>
        </w:rPr>
        <w:lastRenderedPageBreak/>
        <w:t>Notarangelo, M., Zucal, C., Modelska, A., Pesce, I., Scarduelli, G., Potrich, C., Lunelli, L., Pederzolli, C., Pavan, P., la Marca, G.</w:t>
      </w:r>
      <w:r w:rsidRPr="00FC0DEB">
        <w:rPr>
          <w:i/>
          <w:noProof/>
          <w:lang w:val="it-IT"/>
        </w:rPr>
        <w:t>, et al.</w:t>
      </w:r>
      <w:r w:rsidRPr="00FC0DEB">
        <w:rPr>
          <w:noProof/>
          <w:lang w:val="it-IT"/>
        </w:rPr>
        <w:t xml:space="preserve"> </w:t>
      </w:r>
      <w:r w:rsidRPr="00850E5F">
        <w:rPr>
          <w:noProof/>
        </w:rPr>
        <w:t>(2019). Ultrasensitive detection of cancer biomarkers by nickel-based isolation of polydisperse extracellular vesicles from blood. EBioMedicine</w:t>
      </w:r>
      <w:r w:rsidRPr="00850E5F">
        <w:rPr>
          <w:i/>
          <w:noProof/>
        </w:rPr>
        <w:t xml:space="preserve"> 43</w:t>
      </w:r>
      <w:r w:rsidRPr="00850E5F">
        <w:rPr>
          <w:noProof/>
        </w:rPr>
        <w:t>, 114-126.</w:t>
      </w:r>
    </w:p>
    <w:p w14:paraId="45536248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Prandi, D., and Demichelis, F. (2019). Ploidy- and Purity-Adjusted Allele-Specific DNA Analysis Using CLONETv2. Curr Protoc Bioinformatics</w:t>
      </w:r>
      <w:r w:rsidRPr="00850E5F">
        <w:rPr>
          <w:i/>
          <w:noProof/>
        </w:rPr>
        <w:t xml:space="preserve"> 67</w:t>
      </w:r>
      <w:r w:rsidRPr="00850E5F">
        <w:rPr>
          <w:noProof/>
        </w:rPr>
        <w:t>, e81.</w:t>
      </w:r>
    </w:p>
    <w:p w14:paraId="7FBBA381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Talevich, E., Shain, A.H., Botton, T., and Bastian, B.C. (2016). CNVkit: Genome-Wide Copy Number Detection and Visualization from Targeted DNA Sequencing. PLoS Comput Biol</w:t>
      </w:r>
      <w:r w:rsidRPr="00850E5F">
        <w:rPr>
          <w:i/>
          <w:noProof/>
        </w:rPr>
        <w:t xml:space="preserve"> 12</w:t>
      </w:r>
      <w:r w:rsidRPr="00850E5F">
        <w:rPr>
          <w:noProof/>
        </w:rPr>
        <w:t>, e1004873.</w:t>
      </w:r>
    </w:p>
    <w:p w14:paraId="2D055E28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Tantiwetrueangdet, A., Panvichian, R., Wongwaisayawan, S., Sueangoen, N., and Lertsithichai, P. (2018). Droplet digital PCR using HER2/EIF2C1 ratio for detection of HER2 amplification in breast cancer tissues. Med Oncol</w:t>
      </w:r>
      <w:r w:rsidRPr="00850E5F">
        <w:rPr>
          <w:i/>
          <w:noProof/>
        </w:rPr>
        <w:t xml:space="preserve"> 35</w:t>
      </w:r>
      <w:r w:rsidRPr="00850E5F">
        <w:rPr>
          <w:noProof/>
        </w:rPr>
        <w:t>, 149.</w:t>
      </w:r>
    </w:p>
    <w:p w14:paraId="1385A2BC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Thery, C., Amigorena, S., Raposo, G., and Clayton, A. (2006). Isolation and characterization of exosomes from cell culture supernatants and biological fluids. Curr Protoc Cell Biol</w:t>
      </w:r>
      <w:r w:rsidRPr="00850E5F">
        <w:rPr>
          <w:i/>
          <w:noProof/>
        </w:rPr>
        <w:t xml:space="preserve"> Chapter 3</w:t>
      </w:r>
      <w:r w:rsidRPr="00850E5F">
        <w:rPr>
          <w:noProof/>
        </w:rPr>
        <w:t>, Unit 3 22.</w:t>
      </w:r>
    </w:p>
    <w:p w14:paraId="105CBDB4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Thorvaldsdottir, H., Robinson, J.T., and Mesirov, J.P. (2013). Integrative Genomics Viewer (IGV): high-performance genomics data visualization and exploration. Brief Bioinform</w:t>
      </w:r>
      <w:r w:rsidRPr="00850E5F">
        <w:rPr>
          <w:i/>
          <w:noProof/>
        </w:rPr>
        <w:t xml:space="preserve"> 14</w:t>
      </w:r>
      <w:r w:rsidRPr="00850E5F">
        <w:rPr>
          <w:noProof/>
        </w:rPr>
        <w:t>, 178-192.</w:t>
      </w:r>
    </w:p>
    <w:p w14:paraId="7BE8B8ED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Vagner, T., Spinelli, C., Minciacchi, V.R., Balaj, L., Zandian, M., Conley, A., Zijlstra, A., Freeman, M.R., Demichelis, F., De, S.</w:t>
      </w:r>
      <w:r w:rsidRPr="00850E5F">
        <w:rPr>
          <w:i/>
          <w:noProof/>
        </w:rPr>
        <w:t>, et al.</w:t>
      </w:r>
      <w:r w:rsidRPr="00850E5F">
        <w:rPr>
          <w:noProof/>
        </w:rPr>
        <w:t xml:space="preserve"> (2018). Large extracellular vesicles carry most of the tumour DNA circulating in prostate cancer patient plasma. J Extracell Vesicles</w:t>
      </w:r>
      <w:r w:rsidRPr="00850E5F">
        <w:rPr>
          <w:i/>
          <w:noProof/>
        </w:rPr>
        <w:t xml:space="preserve"> 7</w:t>
      </w:r>
      <w:r w:rsidRPr="00850E5F">
        <w:rPr>
          <w:noProof/>
        </w:rPr>
        <w:t>, 1505403.</w:t>
      </w:r>
    </w:p>
    <w:p w14:paraId="37B9070A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Van der Auwera, G.A., Carneiro, M.O., Hartl, C., Poplin, R., Del Angel, G., Levy-Moonshine, A., Jordan, T., Shakir, K., Roazen, D., Thibault, J.</w:t>
      </w:r>
      <w:r w:rsidRPr="00850E5F">
        <w:rPr>
          <w:i/>
          <w:noProof/>
        </w:rPr>
        <w:t>, et al.</w:t>
      </w:r>
      <w:r w:rsidRPr="00850E5F">
        <w:rPr>
          <w:noProof/>
        </w:rPr>
        <w:t xml:space="preserve"> (2013). From FastQ data to high confidence variant calls: the Genome Analysis Toolkit best practices pipeline. Curr Protoc Bioinformatics</w:t>
      </w:r>
      <w:r w:rsidRPr="00850E5F">
        <w:rPr>
          <w:i/>
          <w:noProof/>
        </w:rPr>
        <w:t xml:space="preserve"> 43</w:t>
      </w:r>
      <w:r w:rsidRPr="00850E5F">
        <w:rPr>
          <w:noProof/>
        </w:rPr>
        <w:t>, 11 10 11-11 10 33.</w:t>
      </w:r>
    </w:p>
    <w:p w14:paraId="74F32B56" w14:textId="77777777" w:rsidR="00850E5F" w:rsidRPr="00850E5F" w:rsidRDefault="00850E5F" w:rsidP="00850E5F">
      <w:pPr>
        <w:pStyle w:val="EndNoteBibliography"/>
        <w:rPr>
          <w:noProof/>
        </w:rPr>
      </w:pPr>
      <w:r w:rsidRPr="00850E5F">
        <w:rPr>
          <w:noProof/>
        </w:rPr>
        <w:t>Wolff, A.C., Hammond, M.E.H., Allison, K.H., Harvey, B.E., Mangu, P.B., Bartlett, J.M.S., Bilous, M., Ellis, I.O., Fitzgibbons, P., Hanna, W.</w:t>
      </w:r>
      <w:r w:rsidRPr="00850E5F">
        <w:rPr>
          <w:i/>
          <w:noProof/>
        </w:rPr>
        <w:t>, et al.</w:t>
      </w:r>
      <w:r w:rsidRPr="00850E5F">
        <w:rPr>
          <w:noProof/>
        </w:rPr>
        <w:t xml:space="preserve"> (2018). Human Epidermal Growth Factor Receptor 2 Testing in Breast Cancer: American Society of Clinical Oncology/College of American Pathologists Clinical Practice Guideline Focused Update. J Clin Oncol</w:t>
      </w:r>
      <w:r w:rsidRPr="00850E5F">
        <w:rPr>
          <w:i/>
          <w:noProof/>
        </w:rPr>
        <w:t xml:space="preserve"> 36</w:t>
      </w:r>
      <w:r w:rsidRPr="00850E5F">
        <w:rPr>
          <w:noProof/>
        </w:rPr>
        <w:t>, 2105-2122.</w:t>
      </w:r>
    </w:p>
    <w:p w14:paraId="2840E927" w14:textId="214526EE" w:rsidR="00062B4B" w:rsidRPr="00F85D31" w:rsidRDefault="00E24497" w:rsidP="00D34A18">
      <w:pPr>
        <w:spacing w:line="480" w:lineRule="auto"/>
        <w:jc w:val="both"/>
        <w:rPr>
          <w:rFonts w:eastAsia="Arial"/>
          <w:color w:val="000000"/>
        </w:rPr>
      </w:pPr>
      <w:r w:rsidRPr="00F85D31">
        <w:rPr>
          <w:rFonts w:eastAsia="Arial"/>
          <w:color w:val="000000"/>
        </w:rPr>
        <w:fldChar w:fldCharType="end"/>
      </w:r>
      <w:bookmarkEnd w:id="10"/>
      <w:bookmarkEnd w:id="11"/>
    </w:p>
    <w:p w14:paraId="226F881A" w14:textId="562F4440" w:rsidR="00062B4B" w:rsidRPr="00F85D31" w:rsidRDefault="00062B4B" w:rsidP="00087959">
      <w:pPr>
        <w:jc w:val="both"/>
        <w:rPr>
          <w:rFonts w:eastAsia="Arial"/>
          <w:color w:val="000000"/>
        </w:rPr>
      </w:pPr>
    </w:p>
    <w:sectPr w:rsidR="00062B4B" w:rsidRPr="00F85D31" w:rsidSect="00841FB5"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F4085" w14:textId="77777777" w:rsidR="00757FAF" w:rsidRDefault="00757FAF">
      <w:r>
        <w:separator/>
      </w:r>
    </w:p>
  </w:endnote>
  <w:endnote w:type="continuationSeparator" w:id="0">
    <w:p w14:paraId="5A15B0F6" w14:textId="77777777" w:rsidR="00757FAF" w:rsidRDefault="0075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88" w14:textId="37B87814" w:rsidR="00AC5506" w:rsidRDefault="00AC5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5</w:t>
    </w:r>
    <w:r>
      <w:rPr>
        <w:color w:val="000000"/>
      </w:rPr>
      <w:fldChar w:fldCharType="end"/>
    </w:r>
  </w:p>
  <w:p w14:paraId="00000089" w14:textId="77777777" w:rsidR="00AC5506" w:rsidRDefault="00AC5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ABD88" w14:textId="77777777" w:rsidR="006A338F" w:rsidRPr="006A338F" w:rsidRDefault="006A338F">
    <w:pPr>
      <w:pStyle w:val="Footer"/>
      <w:jc w:val="center"/>
      <w:rPr>
        <w:color w:val="808080" w:themeColor="background1" w:themeShade="80"/>
      </w:rPr>
    </w:pPr>
    <w:r w:rsidRPr="006A338F">
      <w:rPr>
        <w:color w:val="808080" w:themeColor="background1" w:themeShade="80"/>
      </w:rPr>
      <w:t xml:space="preserve">Page </w:t>
    </w:r>
    <w:r w:rsidRPr="006A338F">
      <w:rPr>
        <w:color w:val="808080" w:themeColor="background1" w:themeShade="80"/>
      </w:rPr>
      <w:fldChar w:fldCharType="begin"/>
    </w:r>
    <w:r w:rsidRPr="006A338F">
      <w:rPr>
        <w:color w:val="808080" w:themeColor="background1" w:themeShade="80"/>
      </w:rPr>
      <w:instrText xml:space="preserve"> PAGE  \* Arabic  \* MERGEFORMAT </w:instrText>
    </w:r>
    <w:r w:rsidRPr="006A338F">
      <w:rPr>
        <w:color w:val="808080" w:themeColor="background1" w:themeShade="80"/>
      </w:rPr>
      <w:fldChar w:fldCharType="separate"/>
    </w:r>
    <w:r w:rsidRPr="006A338F">
      <w:rPr>
        <w:noProof/>
        <w:color w:val="808080" w:themeColor="background1" w:themeShade="80"/>
      </w:rPr>
      <w:t>2</w:t>
    </w:r>
    <w:r w:rsidRPr="006A338F">
      <w:rPr>
        <w:color w:val="808080" w:themeColor="background1" w:themeShade="80"/>
      </w:rPr>
      <w:fldChar w:fldCharType="end"/>
    </w:r>
    <w:r w:rsidRPr="006A338F">
      <w:rPr>
        <w:color w:val="808080" w:themeColor="background1" w:themeShade="80"/>
      </w:rPr>
      <w:t xml:space="preserve"> of </w:t>
    </w:r>
    <w:r w:rsidRPr="006A338F">
      <w:rPr>
        <w:color w:val="808080" w:themeColor="background1" w:themeShade="80"/>
      </w:rPr>
      <w:fldChar w:fldCharType="begin"/>
    </w:r>
    <w:r w:rsidRPr="006A338F">
      <w:rPr>
        <w:color w:val="808080" w:themeColor="background1" w:themeShade="80"/>
      </w:rPr>
      <w:instrText xml:space="preserve"> NUMPAGES  \* Arabic  \* MERGEFORMAT </w:instrText>
    </w:r>
    <w:r w:rsidRPr="006A338F">
      <w:rPr>
        <w:color w:val="808080" w:themeColor="background1" w:themeShade="80"/>
      </w:rPr>
      <w:fldChar w:fldCharType="separate"/>
    </w:r>
    <w:r w:rsidRPr="006A338F">
      <w:rPr>
        <w:noProof/>
        <w:color w:val="808080" w:themeColor="background1" w:themeShade="80"/>
      </w:rPr>
      <w:t>2</w:t>
    </w:r>
    <w:r w:rsidRPr="006A338F">
      <w:rPr>
        <w:color w:val="808080" w:themeColor="background1" w:themeShade="80"/>
      </w:rPr>
      <w:fldChar w:fldCharType="end"/>
    </w:r>
  </w:p>
  <w:p w14:paraId="2FBF924B" w14:textId="77777777" w:rsidR="00AC5506" w:rsidRDefault="00AC5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BCAEA" w14:textId="77777777" w:rsidR="00757FAF" w:rsidRDefault="00757FAF">
      <w:r>
        <w:separator/>
      </w:r>
    </w:p>
  </w:footnote>
  <w:footnote w:type="continuationSeparator" w:id="0">
    <w:p w14:paraId="21BA9D71" w14:textId="77777777" w:rsidR="00757FAF" w:rsidRDefault="00757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709A6"/>
    <w:multiLevelType w:val="hybridMultilevel"/>
    <w:tmpl w:val="329013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47A59"/>
    <w:multiLevelType w:val="hybridMultilevel"/>
    <w:tmpl w:val="00C00D00"/>
    <w:lvl w:ilvl="0" w:tplc="D4B00F74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A50D7"/>
    <w:multiLevelType w:val="hybridMultilevel"/>
    <w:tmpl w:val="018251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1335A"/>
    <w:multiLevelType w:val="hybridMultilevel"/>
    <w:tmpl w:val="96246492"/>
    <w:lvl w:ilvl="0" w:tplc="B1D0F51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D12B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C09B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B80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3897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0F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C0B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FEB9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21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3032B"/>
    <w:multiLevelType w:val="multilevel"/>
    <w:tmpl w:val="638670DE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7E3C74"/>
    <w:multiLevelType w:val="hybridMultilevel"/>
    <w:tmpl w:val="B8E224CA"/>
    <w:lvl w:ilvl="0" w:tplc="22461AC0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536D9"/>
    <w:multiLevelType w:val="hybridMultilevel"/>
    <w:tmpl w:val="95905C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2F6CCB"/>
    <w:multiLevelType w:val="hybridMultilevel"/>
    <w:tmpl w:val="32A2E4A2"/>
    <w:lvl w:ilvl="0" w:tplc="B5FAC2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35E24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04A2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C62D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7AB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DEF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3E4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B20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FC76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80081"/>
    <w:multiLevelType w:val="multilevel"/>
    <w:tmpl w:val="E6FE5E86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143E53"/>
    <w:multiLevelType w:val="hybridMultilevel"/>
    <w:tmpl w:val="7506CB90"/>
    <w:lvl w:ilvl="0" w:tplc="38B280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AD20FF"/>
    <w:multiLevelType w:val="hybridMultilevel"/>
    <w:tmpl w:val="BBBE18AA"/>
    <w:lvl w:ilvl="0" w:tplc="22461AC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B6AC2"/>
    <w:multiLevelType w:val="multilevel"/>
    <w:tmpl w:val="AA169692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506EEB"/>
    <w:multiLevelType w:val="multilevel"/>
    <w:tmpl w:val="CC04718E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B86A49"/>
    <w:multiLevelType w:val="multilevel"/>
    <w:tmpl w:val="7428B972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91C2A"/>
    <w:multiLevelType w:val="hybridMultilevel"/>
    <w:tmpl w:val="438E0F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401BC"/>
    <w:multiLevelType w:val="hybridMultilevel"/>
    <w:tmpl w:val="8FB6E4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D65737"/>
    <w:multiLevelType w:val="hybridMultilevel"/>
    <w:tmpl w:val="23A4AAF2"/>
    <w:lvl w:ilvl="0" w:tplc="9D44AC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BFC75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A85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BEEF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F447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E2A8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8EA9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84C8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408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9B12AC"/>
    <w:multiLevelType w:val="hybridMultilevel"/>
    <w:tmpl w:val="DFAE99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D26787"/>
    <w:multiLevelType w:val="hybridMultilevel"/>
    <w:tmpl w:val="5FACB50E"/>
    <w:lvl w:ilvl="0" w:tplc="158CE4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16862"/>
    <w:multiLevelType w:val="hybridMultilevel"/>
    <w:tmpl w:val="1DD6E106"/>
    <w:lvl w:ilvl="0" w:tplc="D4B00F74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7F1C1F"/>
    <w:multiLevelType w:val="multilevel"/>
    <w:tmpl w:val="1BACE598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4E0189"/>
    <w:multiLevelType w:val="hybridMultilevel"/>
    <w:tmpl w:val="729A1204"/>
    <w:lvl w:ilvl="0" w:tplc="2E2A4BA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E07867"/>
    <w:multiLevelType w:val="hybridMultilevel"/>
    <w:tmpl w:val="8EBA1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160775"/>
    <w:multiLevelType w:val="multilevel"/>
    <w:tmpl w:val="A65478AA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7925ED"/>
    <w:multiLevelType w:val="hybridMultilevel"/>
    <w:tmpl w:val="23E6939E"/>
    <w:lvl w:ilvl="0" w:tplc="22461AC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D0F86"/>
    <w:multiLevelType w:val="hybridMultilevel"/>
    <w:tmpl w:val="888E4FD6"/>
    <w:lvl w:ilvl="0" w:tplc="22461AC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AA4B87"/>
    <w:multiLevelType w:val="hybridMultilevel"/>
    <w:tmpl w:val="946C9A24"/>
    <w:lvl w:ilvl="0" w:tplc="6224583E">
      <w:start w:val="3"/>
      <w:numFmt w:val="bullet"/>
      <w:lvlText w:val="-"/>
      <w:lvlJc w:val="left"/>
      <w:pPr>
        <w:ind w:left="720" w:hanging="360"/>
      </w:pPr>
      <w:rPr>
        <w:rFonts w:ascii="Helvetica" w:eastAsia="Arial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B6226D"/>
    <w:multiLevelType w:val="multilevel"/>
    <w:tmpl w:val="C3ECB532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870A3B"/>
    <w:multiLevelType w:val="hybridMultilevel"/>
    <w:tmpl w:val="DE40C45A"/>
    <w:lvl w:ilvl="0" w:tplc="22461AC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455015">
    <w:abstractNumId w:val="12"/>
  </w:num>
  <w:num w:numId="2" w16cid:durableId="1387875675">
    <w:abstractNumId w:val="19"/>
  </w:num>
  <w:num w:numId="3" w16cid:durableId="1671328407">
    <w:abstractNumId w:val="21"/>
  </w:num>
  <w:num w:numId="4" w16cid:durableId="2067600488">
    <w:abstractNumId w:val="1"/>
  </w:num>
  <w:num w:numId="5" w16cid:durableId="1453590464">
    <w:abstractNumId w:val="18"/>
  </w:num>
  <w:num w:numId="6" w16cid:durableId="683214611">
    <w:abstractNumId w:val="10"/>
  </w:num>
  <w:num w:numId="7" w16cid:durableId="28191516">
    <w:abstractNumId w:val="25"/>
  </w:num>
  <w:num w:numId="8" w16cid:durableId="474184324">
    <w:abstractNumId w:val="5"/>
  </w:num>
  <w:num w:numId="9" w16cid:durableId="2021077365">
    <w:abstractNumId w:val="20"/>
  </w:num>
  <w:num w:numId="10" w16cid:durableId="1224370212">
    <w:abstractNumId w:val="28"/>
  </w:num>
  <w:num w:numId="11" w16cid:durableId="806165867">
    <w:abstractNumId w:val="14"/>
  </w:num>
  <w:num w:numId="12" w16cid:durableId="396559489">
    <w:abstractNumId w:val="23"/>
  </w:num>
  <w:num w:numId="13" w16cid:durableId="309411085">
    <w:abstractNumId w:val="26"/>
  </w:num>
  <w:num w:numId="14" w16cid:durableId="637807263">
    <w:abstractNumId w:val="27"/>
  </w:num>
  <w:num w:numId="15" w16cid:durableId="695037381">
    <w:abstractNumId w:val="24"/>
  </w:num>
  <w:num w:numId="16" w16cid:durableId="715087617">
    <w:abstractNumId w:val="8"/>
  </w:num>
  <w:num w:numId="17" w16cid:durableId="1993944757">
    <w:abstractNumId w:val="11"/>
  </w:num>
  <w:num w:numId="18" w16cid:durableId="1442339706">
    <w:abstractNumId w:val="13"/>
  </w:num>
  <w:num w:numId="19" w16cid:durableId="2086105237">
    <w:abstractNumId w:val="4"/>
  </w:num>
  <w:num w:numId="20" w16cid:durableId="1001549205">
    <w:abstractNumId w:val="15"/>
  </w:num>
  <w:num w:numId="21" w16cid:durableId="1374034983">
    <w:abstractNumId w:val="2"/>
  </w:num>
  <w:num w:numId="22" w16cid:durableId="305549239">
    <w:abstractNumId w:val="22"/>
  </w:num>
  <w:num w:numId="23" w16cid:durableId="1020737310">
    <w:abstractNumId w:val="3"/>
  </w:num>
  <w:num w:numId="24" w16cid:durableId="43801699">
    <w:abstractNumId w:val="16"/>
  </w:num>
  <w:num w:numId="25" w16cid:durableId="184373393">
    <w:abstractNumId w:val="7"/>
  </w:num>
  <w:num w:numId="26" w16cid:durableId="424227721">
    <w:abstractNumId w:val="0"/>
  </w:num>
  <w:num w:numId="27" w16cid:durableId="784352419">
    <w:abstractNumId w:val="6"/>
  </w:num>
  <w:num w:numId="28" w16cid:durableId="172186334">
    <w:abstractNumId w:val="17"/>
  </w:num>
  <w:num w:numId="29" w16cid:durableId="168986947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 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9pxdf0szmaev5detzp75f0daw52xa2559f2s&quot;&gt;MTX3&lt;record-ids&gt;&lt;item&gt;20&lt;/item&gt;&lt;item&gt;69&lt;/item&gt;&lt;item&gt;87&lt;/item&gt;&lt;item&gt;90&lt;/item&gt;&lt;item&gt;109&lt;/item&gt;&lt;item&gt;111&lt;/item&gt;&lt;item&gt;117&lt;/item&gt;&lt;item&gt;160&lt;/item&gt;&lt;item&gt;161&lt;/item&gt;&lt;item&gt;162&lt;/item&gt;&lt;item&gt;163&lt;/item&gt;&lt;item&gt;164&lt;/item&gt;&lt;item&gt;165&lt;/item&gt;&lt;item&gt;168&lt;/item&gt;&lt;item&gt;169&lt;/item&gt;&lt;item&gt;172&lt;/item&gt;&lt;item&gt;175&lt;/item&gt;&lt;item&gt;181&lt;/item&gt;&lt;item&gt;182&lt;/item&gt;&lt;item&gt;183&lt;/item&gt;&lt;item&gt;184&lt;/item&gt;&lt;/record-ids&gt;&lt;/item&gt;&lt;/Libraries&gt;"/>
  </w:docVars>
  <w:rsids>
    <w:rsidRoot w:val="005A0F70"/>
    <w:rsid w:val="000010D4"/>
    <w:rsid w:val="00001B8F"/>
    <w:rsid w:val="00003670"/>
    <w:rsid w:val="00003D74"/>
    <w:rsid w:val="00003F44"/>
    <w:rsid w:val="00003FFC"/>
    <w:rsid w:val="000053B3"/>
    <w:rsid w:val="0000553C"/>
    <w:rsid w:val="00005C0E"/>
    <w:rsid w:val="00005D28"/>
    <w:rsid w:val="00011AEF"/>
    <w:rsid w:val="0001249E"/>
    <w:rsid w:val="000126FF"/>
    <w:rsid w:val="00013F88"/>
    <w:rsid w:val="000148D0"/>
    <w:rsid w:val="000148FC"/>
    <w:rsid w:val="00016883"/>
    <w:rsid w:val="00017E85"/>
    <w:rsid w:val="00020219"/>
    <w:rsid w:val="000207E8"/>
    <w:rsid w:val="0002087A"/>
    <w:rsid w:val="000212B4"/>
    <w:rsid w:val="00021474"/>
    <w:rsid w:val="000217E9"/>
    <w:rsid w:val="00022E24"/>
    <w:rsid w:val="00022E7A"/>
    <w:rsid w:val="00022F4F"/>
    <w:rsid w:val="00023AEB"/>
    <w:rsid w:val="00023DFC"/>
    <w:rsid w:val="00024C51"/>
    <w:rsid w:val="00024CE5"/>
    <w:rsid w:val="00025337"/>
    <w:rsid w:val="00026E2E"/>
    <w:rsid w:val="0003319D"/>
    <w:rsid w:val="000333B9"/>
    <w:rsid w:val="00033BF1"/>
    <w:rsid w:val="00034874"/>
    <w:rsid w:val="00034AF1"/>
    <w:rsid w:val="00034E39"/>
    <w:rsid w:val="00035A99"/>
    <w:rsid w:val="00036894"/>
    <w:rsid w:val="00036EAE"/>
    <w:rsid w:val="00037C97"/>
    <w:rsid w:val="00040A1F"/>
    <w:rsid w:val="00040A41"/>
    <w:rsid w:val="00041E66"/>
    <w:rsid w:val="00042B55"/>
    <w:rsid w:val="00042D9E"/>
    <w:rsid w:val="00043FE1"/>
    <w:rsid w:val="00044330"/>
    <w:rsid w:val="00044B8D"/>
    <w:rsid w:val="00045AEC"/>
    <w:rsid w:val="00046308"/>
    <w:rsid w:val="000476D0"/>
    <w:rsid w:val="00047FBE"/>
    <w:rsid w:val="00050647"/>
    <w:rsid w:val="00050793"/>
    <w:rsid w:val="00050B8E"/>
    <w:rsid w:val="00051572"/>
    <w:rsid w:val="00052FFC"/>
    <w:rsid w:val="000541CC"/>
    <w:rsid w:val="0005437D"/>
    <w:rsid w:val="00054A25"/>
    <w:rsid w:val="00055855"/>
    <w:rsid w:val="00056412"/>
    <w:rsid w:val="000566A9"/>
    <w:rsid w:val="00060EDF"/>
    <w:rsid w:val="000623AE"/>
    <w:rsid w:val="00062B4B"/>
    <w:rsid w:val="00063736"/>
    <w:rsid w:val="00064141"/>
    <w:rsid w:val="00064F5D"/>
    <w:rsid w:val="000668C1"/>
    <w:rsid w:val="00066AEB"/>
    <w:rsid w:val="00066EA1"/>
    <w:rsid w:val="00070A79"/>
    <w:rsid w:val="0007100E"/>
    <w:rsid w:val="0007208E"/>
    <w:rsid w:val="000722BD"/>
    <w:rsid w:val="00074313"/>
    <w:rsid w:val="000752C3"/>
    <w:rsid w:val="0008005B"/>
    <w:rsid w:val="00081549"/>
    <w:rsid w:val="00082537"/>
    <w:rsid w:val="00084455"/>
    <w:rsid w:val="00084D09"/>
    <w:rsid w:val="000854B5"/>
    <w:rsid w:val="00085A83"/>
    <w:rsid w:val="00085E3A"/>
    <w:rsid w:val="00087959"/>
    <w:rsid w:val="00090084"/>
    <w:rsid w:val="00090B83"/>
    <w:rsid w:val="00090D1F"/>
    <w:rsid w:val="0009537C"/>
    <w:rsid w:val="000966CE"/>
    <w:rsid w:val="0009674B"/>
    <w:rsid w:val="00096A37"/>
    <w:rsid w:val="00096A70"/>
    <w:rsid w:val="00097A6F"/>
    <w:rsid w:val="000A037B"/>
    <w:rsid w:val="000A184F"/>
    <w:rsid w:val="000A1A3E"/>
    <w:rsid w:val="000A210C"/>
    <w:rsid w:val="000A2579"/>
    <w:rsid w:val="000A2C91"/>
    <w:rsid w:val="000A2E48"/>
    <w:rsid w:val="000A37EE"/>
    <w:rsid w:val="000A3FCC"/>
    <w:rsid w:val="000A5AA6"/>
    <w:rsid w:val="000A5CC9"/>
    <w:rsid w:val="000A6745"/>
    <w:rsid w:val="000A69A6"/>
    <w:rsid w:val="000A7894"/>
    <w:rsid w:val="000A7C6D"/>
    <w:rsid w:val="000B12DD"/>
    <w:rsid w:val="000B25FE"/>
    <w:rsid w:val="000B2DCA"/>
    <w:rsid w:val="000B2E7D"/>
    <w:rsid w:val="000B5B8E"/>
    <w:rsid w:val="000B5E42"/>
    <w:rsid w:val="000B7B85"/>
    <w:rsid w:val="000C04B5"/>
    <w:rsid w:val="000C0D0E"/>
    <w:rsid w:val="000C1184"/>
    <w:rsid w:val="000C17E6"/>
    <w:rsid w:val="000C2896"/>
    <w:rsid w:val="000C380E"/>
    <w:rsid w:val="000C4D6F"/>
    <w:rsid w:val="000C5478"/>
    <w:rsid w:val="000C62AD"/>
    <w:rsid w:val="000C7831"/>
    <w:rsid w:val="000C7E20"/>
    <w:rsid w:val="000D1C06"/>
    <w:rsid w:val="000D20B4"/>
    <w:rsid w:val="000D3684"/>
    <w:rsid w:val="000D539A"/>
    <w:rsid w:val="000D784B"/>
    <w:rsid w:val="000D7D9E"/>
    <w:rsid w:val="000E010A"/>
    <w:rsid w:val="000E0D41"/>
    <w:rsid w:val="000E11A7"/>
    <w:rsid w:val="000E2F1D"/>
    <w:rsid w:val="000E3181"/>
    <w:rsid w:val="000E3D7E"/>
    <w:rsid w:val="000E6675"/>
    <w:rsid w:val="000E6F2E"/>
    <w:rsid w:val="000E731C"/>
    <w:rsid w:val="000F0078"/>
    <w:rsid w:val="000F05B2"/>
    <w:rsid w:val="000F0784"/>
    <w:rsid w:val="000F0AFF"/>
    <w:rsid w:val="000F14A2"/>
    <w:rsid w:val="000F1DEF"/>
    <w:rsid w:val="000F1EB6"/>
    <w:rsid w:val="000F5319"/>
    <w:rsid w:val="000F5445"/>
    <w:rsid w:val="000F546A"/>
    <w:rsid w:val="000F7A89"/>
    <w:rsid w:val="000F7F4E"/>
    <w:rsid w:val="001003AA"/>
    <w:rsid w:val="00100879"/>
    <w:rsid w:val="001010DB"/>
    <w:rsid w:val="001017A9"/>
    <w:rsid w:val="00102ADE"/>
    <w:rsid w:val="0010317A"/>
    <w:rsid w:val="001040D6"/>
    <w:rsid w:val="00105630"/>
    <w:rsid w:val="00106912"/>
    <w:rsid w:val="00107490"/>
    <w:rsid w:val="0011196A"/>
    <w:rsid w:val="001128A1"/>
    <w:rsid w:val="00112BC9"/>
    <w:rsid w:val="001137DC"/>
    <w:rsid w:val="001149B5"/>
    <w:rsid w:val="00114B9A"/>
    <w:rsid w:val="00117FC9"/>
    <w:rsid w:val="001218A8"/>
    <w:rsid w:val="00122345"/>
    <w:rsid w:val="00123DD6"/>
    <w:rsid w:val="00126671"/>
    <w:rsid w:val="001276C4"/>
    <w:rsid w:val="0013036D"/>
    <w:rsid w:val="00131B08"/>
    <w:rsid w:val="00131F3A"/>
    <w:rsid w:val="00131F40"/>
    <w:rsid w:val="00133388"/>
    <w:rsid w:val="001336D3"/>
    <w:rsid w:val="00135A0F"/>
    <w:rsid w:val="00135D5C"/>
    <w:rsid w:val="00135DCD"/>
    <w:rsid w:val="00137C8B"/>
    <w:rsid w:val="00141D06"/>
    <w:rsid w:val="00142AFF"/>
    <w:rsid w:val="00144730"/>
    <w:rsid w:val="00145923"/>
    <w:rsid w:val="00146D1C"/>
    <w:rsid w:val="001529DE"/>
    <w:rsid w:val="00153963"/>
    <w:rsid w:val="001539AB"/>
    <w:rsid w:val="00153EFC"/>
    <w:rsid w:val="00154590"/>
    <w:rsid w:val="00155772"/>
    <w:rsid w:val="001602B9"/>
    <w:rsid w:val="00160DF5"/>
    <w:rsid w:val="001614A6"/>
    <w:rsid w:val="001639A4"/>
    <w:rsid w:val="00165F58"/>
    <w:rsid w:val="0016699F"/>
    <w:rsid w:val="00166E39"/>
    <w:rsid w:val="00167052"/>
    <w:rsid w:val="001713A3"/>
    <w:rsid w:val="00173593"/>
    <w:rsid w:val="00173C93"/>
    <w:rsid w:val="001747A6"/>
    <w:rsid w:val="00174961"/>
    <w:rsid w:val="00175B19"/>
    <w:rsid w:val="00175E23"/>
    <w:rsid w:val="00176827"/>
    <w:rsid w:val="00177388"/>
    <w:rsid w:val="00181D23"/>
    <w:rsid w:val="001829F0"/>
    <w:rsid w:val="00183238"/>
    <w:rsid w:val="001905F0"/>
    <w:rsid w:val="00190E31"/>
    <w:rsid w:val="0019129C"/>
    <w:rsid w:val="0019298B"/>
    <w:rsid w:val="00192C7D"/>
    <w:rsid w:val="00194300"/>
    <w:rsid w:val="00194D92"/>
    <w:rsid w:val="00196A2E"/>
    <w:rsid w:val="001A37EA"/>
    <w:rsid w:val="001A4618"/>
    <w:rsid w:val="001A4E82"/>
    <w:rsid w:val="001A64A2"/>
    <w:rsid w:val="001A6AFE"/>
    <w:rsid w:val="001B0380"/>
    <w:rsid w:val="001B17AD"/>
    <w:rsid w:val="001B202A"/>
    <w:rsid w:val="001B2317"/>
    <w:rsid w:val="001B287C"/>
    <w:rsid w:val="001B2FB4"/>
    <w:rsid w:val="001B4CA1"/>
    <w:rsid w:val="001B7152"/>
    <w:rsid w:val="001C12BA"/>
    <w:rsid w:val="001C141D"/>
    <w:rsid w:val="001C5029"/>
    <w:rsid w:val="001C5660"/>
    <w:rsid w:val="001C56FB"/>
    <w:rsid w:val="001C76C7"/>
    <w:rsid w:val="001C7BED"/>
    <w:rsid w:val="001D0700"/>
    <w:rsid w:val="001D2A3C"/>
    <w:rsid w:val="001D3FBF"/>
    <w:rsid w:val="001D4784"/>
    <w:rsid w:val="001E0D5C"/>
    <w:rsid w:val="001E10BB"/>
    <w:rsid w:val="001E130B"/>
    <w:rsid w:val="001E146E"/>
    <w:rsid w:val="001E1A26"/>
    <w:rsid w:val="001E2258"/>
    <w:rsid w:val="001E258E"/>
    <w:rsid w:val="001E70F2"/>
    <w:rsid w:val="001E7917"/>
    <w:rsid w:val="001F0408"/>
    <w:rsid w:val="001F0915"/>
    <w:rsid w:val="001F0E1C"/>
    <w:rsid w:val="001F311E"/>
    <w:rsid w:val="001F444F"/>
    <w:rsid w:val="001F459A"/>
    <w:rsid w:val="001F6EB7"/>
    <w:rsid w:val="00200A8E"/>
    <w:rsid w:val="002038A5"/>
    <w:rsid w:val="002039AA"/>
    <w:rsid w:val="0020457E"/>
    <w:rsid w:val="002055F5"/>
    <w:rsid w:val="00205A2A"/>
    <w:rsid w:val="002075F1"/>
    <w:rsid w:val="002102BC"/>
    <w:rsid w:val="00212B0F"/>
    <w:rsid w:val="00212D87"/>
    <w:rsid w:val="00213632"/>
    <w:rsid w:val="00214336"/>
    <w:rsid w:val="002159A5"/>
    <w:rsid w:val="00217043"/>
    <w:rsid w:val="0021791E"/>
    <w:rsid w:val="00222CE2"/>
    <w:rsid w:val="00223D6A"/>
    <w:rsid w:val="002247D9"/>
    <w:rsid w:val="002259ED"/>
    <w:rsid w:val="00225BB3"/>
    <w:rsid w:val="002306AC"/>
    <w:rsid w:val="00230DB9"/>
    <w:rsid w:val="00230EF3"/>
    <w:rsid w:val="0023112D"/>
    <w:rsid w:val="00231FDB"/>
    <w:rsid w:val="0023413E"/>
    <w:rsid w:val="00235732"/>
    <w:rsid w:val="002368DC"/>
    <w:rsid w:val="00237125"/>
    <w:rsid w:val="002374AB"/>
    <w:rsid w:val="002374DD"/>
    <w:rsid w:val="00240106"/>
    <w:rsid w:val="0024018D"/>
    <w:rsid w:val="002429E9"/>
    <w:rsid w:val="00243C9A"/>
    <w:rsid w:val="0024677E"/>
    <w:rsid w:val="002523C5"/>
    <w:rsid w:val="002533B7"/>
    <w:rsid w:val="002535CC"/>
    <w:rsid w:val="00254B31"/>
    <w:rsid w:val="00254FC9"/>
    <w:rsid w:val="00260074"/>
    <w:rsid w:val="00261863"/>
    <w:rsid w:val="0026237A"/>
    <w:rsid w:val="002623DD"/>
    <w:rsid w:val="00264654"/>
    <w:rsid w:val="002648FE"/>
    <w:rsid w:val="00264D7F"/>
    <w:rsid w:val="00266B2D"/>
    <w:rsid w:val="00266C62"/>
    <w:rsid w:val="00270C0B"/>
    <w:rsid w:val="00271875"/>
    <w:rsid w:val="00273A22"/>
    <w:rsid w:val="00273E94"/>
    <w:rsid w:val="00276917"/>
    <w:rsid w:val="00276ACA"/>
    <w:rsid w:val="00276E34"/>
    <w:rsid w:val="00277149"/>
    <w:rsid w:val="00277B35"/>
    <w:rsid w:val="00281DA0"/>
    <w:rsid w:val="00282D37"/>
    <w:rsid w:val="00283498"/>
    <w:rsid w:val="0028666B"/>
    <w:rsid w:val="00286D8A"/>
    <w:rsid w:val="00287AC2"/>
    <w:rsid w:val="00287DC0"/>
    <w:rsid w:val="002902ED"/>
    <w:rsid w:val="00291728"/>
    <w:rsid w:val="00291F67"/>
    <w:rsid w:val="00292BFD"/>
    <w:rsid w:val="00293623"/>
    <w:rsid w:val="0029406C"/>
    <w:rsid w:val="002942AE"/>
    <w:rsid w:val="00294A27"/>
    <w:rsid w:val="002952CE"/>
    <w:rsid w:val="00295992"/>
    <w:rsid w:val="00295A81"/>
    <w:rsid w:val="00296257"/>
    <w:rsid w:val="002A1D12"/>
    <w:rsid w:val="002A2FB2"/>
    <w:rsid w:val="002A3F6C"/>
    <w:rsid w:val="002A55BB"/>
    <w:rsid w:val="002A661A"/>
    <w:rsid w:val="002B022B"/>
    <w:rsid w:val="002B2259"/>
    <w:rsid w:val="002B31D0"/>
    <w:rsid w:val="002B35DA"/>
    <w:rsid w:val="002B46FC"/>
    <w:rsid w:val="002B6B35"/>
    <w:rsid w:val="002C1D0F"/>
    <w:rsid w:val="002C42CB"/>
    <w:rsid w:val="002C53EC"/>
    <w:rsid w:val="002D02F3"/>
    <w:rsid w:val="002D1DD6"/>
    <w:rsid w:val="002D2125"/>
    <w:rsid w:val="002D266A"/>
    <w:rsid w:val="002E0699"/>
    <w:rsid w:val="002E0FE1"/>
    <w:rsid w:val="002E48CD"/>
    <w:rsid w:val="002E4E7D"/>
    <w:rsid w:val="002E6810"/>
    <w:rsid w:val="002E6FEC"/>
    <w:rsid w:val="002F1BEA"/>
    <w:rsid w:val="002F521C"/>
    <w:rsid w:val="002F5C0B"/>
    <w:rsid w:val="002F634E"/>
    <w:rsid w:val="002F66CE"/>
    <w:rsid w:val="00300211"/>
    <w:rsid w:val="00300267"/>
    <w:rsid w:val="00301064"/>
    <w:rsid w:val="0030144C"/>
    <w:rsid w:val="00302DAE"/>
    <w:rsid w:val="00303DE8"/>
    <w:rsid w:val="00304857"/>
    <w:rsid w:val="00306DA3"/>
    <w:rsid w:val="00310B52"/>
    <w:rsid w:val="003115BE"/>
    <w:rsid w:val="00312F4D"/>
    <w:rsid w:val="0031323D"/>
    <w:rsid w:val="0031358F"/>
    <w:rsid w:val="00314310"/>
    <w:rsid w:val="003159D9"/>
    <w:rsid w:val="003173C3"/>
    <w:rsid w:val="00321E8D"/>
    <w:rsid w:val="0032264A"/>
    <w:rsid w:val="0032282E"/>
    <w:rsid w:val="00324ECE"/>
    <w:rsid w:val="00325F39"/>
    <w:rsid w:val="003275F2"/>
    <w:rsid w:val="003302A5"/>
    <w:rsid w:val="00330B10"/>
    <w:rsid w:val="0033377B"/>
    <w:rsid w:val="00334330"/>
    <w:rsid w:val="00334957"/>
    <w:rsid w:val="00334D39"/>
    <w:rsid w:val="00335706"/>
    <w:rsid w:val="00336883"/>
    <w:rsid w:val="00337E5B"/>
    <w:rsid w:val="00341432"/>
    <w:rsid w:val="0034199C"/>
    <w:rsid w:val="003422FB"/>
    <w:rsid w:val="00343D1F"/>
    <w:rsid w:val="00343D68"/>
    <w:rsid w:val="00347767"/>
    <w:rsid w:val="003506C6"/>
    <w:rsid w:val="0035107A"/>
    <w:rsid w:val="003524E9"/>
    <w:rsid w:val="00354B99"/>
    <w:rsid w:val="00356B6B"/>
    <w:rsid w:val="003607CB"/>
    <w:rsid w:val="00360967"/>
    <w:rsid w:val="00361396"/>
    <w:rsid w:val="00361469"/>
    <w:rsid w:val="00362293"/>
    <w:rsid w:val="00362935"/>
    <w:rsid w:val="00364A32"/>
    <w:rsid w:val="00364DC7"/>
    <w:rsid w:val="0036544B"/>
    <w:rsid w:val="00365842"/>
    <w:rsid w:val="00366160"/>
    <w:rsid w:val="003672A2"/>
    <w:rsid w:val="00370A1C"/>
    <w:rsid w:val="003736A7"/>
    <w:rsid w:val="00373E81"/>
    <w:rsid w:val="0037439E"/>
    <w:rsid w:val="00375F9D"/>
    <w:rsid w:val="00377029"/>
    <w:rsid w:val="003802BA"/>
    <w:rsid w:val="0038077C"/>
    <w:rsid w:val="00382867"/>
    <w:rsid w:val="00382B81"/>
    <w:rsid w:val="00382B9F"/>
    <w:rsid w:val="00382ED3"/>
    <w:rsid w:val="00383395"/>
    <w:rsid w:val="003847AE"/>
    <w:rsid w:val="003851E6"/>
    <w:rsid w:val="00385A63"/>
    <w:rsid w:val="00387D77"/>
    <w:rsid w:val="00390D76"/>
    <w:rsid w:val="003923F5"/>
    <w:rsid w:val="00394462"/>
    <w:rsid w:val="00394B8D"/>
    <w:rsid w:val="00396004"/>
    <w:rsid w:val="0039640C"/>
    <w:rsid w:val="003968E2"/>
    <w:rsid w:val="00397187"/>
    <w:rsid w:val="00397233"/>
    <w:rsid w:val="00397457"/>
    <w:rsid w:val="003975E3"/>
    <w:rsid w:val="003A0563"/>
    <w:rsid w:val="003A082E"/>
    <w:rsid w:val="003A0C92"/>
    <w:rsid w:val="003A21AC"/>
    <w:rsid w:val="003A247A"/>
    <w:rsid w:val="003A2940"/>
    <w:rsid w:val="003A4213"/>
    <w:rsid w:val="003A4B51"/>
    <w:rsid w:val="003A502E"/>
    <w:rsid w:val="003A5945"/>
    <w:rsid w:val="003A61A4"/>
    <w:rsid w:val="003A6AE8"/>
    <w:rsid w:val="003A78FB"/>
    <w:rsid w:val="003B0639"/>
    <w:rsid w:val="003B13BF"/>
    <w:rsid w:val="003B2914"/>
    <w:rsid w:val="003B49EA"/>
    <w:rsid w:val="003B6058"/>
    <w:rsid w:val="003B6084"/>
    <w:rsid w:val="003B68FF"/>
    <w:rsid w:val="003B7043"/>
    <w:rsid w:val="003B7A89"/>
    <w:rsid w:val="003C0CD6"/>
    <w:rsid w:val="003C28AD"/>
    <w:rsid w:val="003C314A"/>
    <w:rsid w:val="003C3E6F"/>
    <w:rsid w:val="003C4305"/>
    <w:rsid w:val="003C454E"/>
    <w:rsid w:val="003C6607"/>
    <w:rsid w:val="003D09B0"/>
    <w:rsid w:val="003D11E8"/>
    <w:rsid w:val="003D1592"/>
    <w:rsid w:val="003D24A5"/>
    <w:rsid w:val="003D27E2"/>
    <w:rsid w:val="003D2E02"/>
    <w:rsid w:val="003D32BF"/>
    <w:rsid w:val="003D4550"/>
    <w:rsid w:val="003D491E"/>
    <w:rsid w:val="003D4926"/>
    <w:rsid w:val="003D521E"/>
    <w:rsid w:val="003E017E"/>
    <w:rsid w:val="003E048A"/>
    <w:rsid w:val="003E14BE"/>
    <w:rsid w:val="003E18D2"/>
    <w:rsid w:val="003E2842"/>
    <w:rsid w:val="003E40B0"/>
    <w:rsid w:val="003E4BC5"/>
    <w:rsid w:val="003E4E45"/>
    <w:rsid w:val="003E5ADF"/>
    <w:rsid w:val="003E7A21"/>
    <w:rsid w:val="003F0AA7"/>
    <w:rsid w:val="003F2C06"/>
    <w:rsid w:val="003F35A4"/>
    <w:rsid w:val="003F3B82"/>
    <w:rsid w:val="003F4389"/>
    <w:rsid w:val="003F4390"/>
    <w:rsid w:val="003F4861"/>
    <w:rsid w:val="003F4B2D"/>
    <w:rsid w:val="003F4E3C"/>
    <w:rsid w:val="003F72C1"/>
    <w:rsid w:val="003F76BE"/>
    <w:rsid w:val="0040038C"/>
    <w:rsid w:val="00400722"/>
    <w:rsid w:val="00401B6C"/>
    <w:rsid w:val="00401D3D"/>
    <w:rsid w:val="0040217E"/>
    <w:rsid w:val="00403134"/>
    <w:rsid w:val="0040317D"/>
    <w:rsid w:val="00404F6D"/>
    <w:rsid w:val="00405928"/>
    <w:rsid w:val="00406268"/>
    <w:rsid w:val="004065DF"/>
    <w:rsid w:val="0040667C"/>
    <w:rsid w:val="00411248"/>
    <w:rsid w:val="00411E3E"/>
    <w:rsid w:val="004124A2"/>
    <w:rsid w:val="004124D3"/>
    <w:rsid w:val="0041426B"/>
    <w:rsid w:val="00415C4A"/>
    <w:rsid w:val="004160D5"/>
    <w:rsid w:val="0041611C"/>
    <w:rsid w:val="004165B1"/>
    <w:rsid w:val="00416783"/>
    <w:rsid w:val="00416F09"/>
    <w:rsid w:val="004174A1"/>
    <w:rsid w:val="0042384A"/>
    <w:rsid w:val="004249FC"/>
    <w:rsid w:val="004251BC"/>
    <w:rsid w:val="00426974"/>
    <w:rsid w:val="0043048E"/>
    <w:rsid w:val="00430F20"/>
    <w:rsid w:val="00431F65"/>
    <w:rsid w:val="00435304"/>
    <w:rsid w:val="00436D22"/>
    <w:rsid w:val="00437E4F"/>
    <w:rsid w:val="004419D2"/>
    <w:rsid w:val="004426C2"/>
    <w:rsid w:val="00442959"/>
    <w:rsid w:val="00444188"/>
    <w:rsid w:val="00444372"/>
    <w:rsid w:val="00446C31"/>
    <w:rsid w:val="00447AB7"/>
    <w:rsid w:val="004503D3"/>
    <w:rsid w:val="00456505"/>
    <w:rsid w:val="00456524"/>
    <w:rsid w:val="00457336"/>
    <w:rsid w:val="00457799"/>
    <w:rsid w:val="004611DF"/>
    <w:rsid w:val="0046315A"/>
    <w:rsid w:val="00463339"/>
    <w:rsid w:val="00464010"/>
    <w:rsid w:val="0046499B"/>
    <w:rsid w:val="00466BE5"/>
    <w:rsid w:val="00470BE2"/>
    <w:rsid w:val="004714A6"/>
    <w:rsid w:val="00471D7F"/>
    <w:rsid w:val="00471DFE"/>
    <w:rsid w:val="00474F26"/>
    <w:rsid w:val="0047678D"/>
    <w:rsid w:val="0048257F"/>
    <w:rsid w:val="00483FB2"/>
    <w:rsid w:val="00485D6A"/>
    <w:rsid w:val="004860F5"/>
    <w:rsid w:val="00486335"/>
    <w:rsid w:val="00487830"/>
    <w:rsid w:val="00487F89"/>
    <w:rsid w:val="00490A81"/>
    <w:rsid w:val="00490D05"/>
    <w:rsid w:val="00492286"/>
    <w:rsid w:val="0049414D"/>
    <w:rsid w:val="004942A5"/>
    <w:rsid w:val="00494CD7"/>
    <w:rsid w:val="004A0D86"/>
    <w:rsid w:val="004A1300"/>
    <w:rsid w:val="004A3C10"/>
    <w:rsid w:val="004A4CD8"/>
    <w:rsid w:val="004A4D84"/>
    <w:rsid w:val="004A5FFD"/>
    <w:rsid w:val="004A768B"/>
    <w:rsid w:val="004B0FC6"/>
    <w:rsid w:val="004B131D"/>
    <w:rsid w:val="004B1C7E"/>
    <w:rsid w:val="004B445E"/>
    <w:rsid w:val="004B5A43"/>
    <w:rsid w:val="004B5EC8"/>
    <w:rsid w:val="004B6ACC"/>
    <w:rsid w:val="004B7841"/>
    <w:rsid w:val="004B7B75"/>
    <w:rsid w:val="004C0CBD"/>
    <w:rsid w:val="004C137E"/>
    <w:rsid w:val="004D2805"/>
    <w:rsid w:val="004D30F3"/>
    <w:rsid w:val="004D6699"/>
    <w:rsid w:val="004D7081"/>
    <w:rsid w:val="004D7704"/>
    <w:rsid w:val="004E08B3"/>
    <w:rsid w:val="004E0ACD"/>
    <w:rsid w:val="004E1314"/>
    <w:rsid w:val="004E3959"/>
    <w:rsid w:val="004E5FC6"/>
    <w:rsid w:val="004E6552"/>
    <w:rsid w:val="004F01C3"/>
    <w:rsid w:val="004F119A"/>
    <w:rsid w:val="004F2A75"/>
    <w:rsid w:val="004F2DA2"/>
    <w:rsid w:val="004F2F2C"/>
    <w:rsid w:val="004F31B1"/>
    <w:rsid w:val="004F359A"/>
    <w:rsid w:val="004F3FF9"/>
    <w:rsid w:val="004F404C"/>
    <w:rsid w:val="004F48A8"/>
    <w:rsid w:val="004F5324"/>
    <w:rsid w:val="004F5B4E"/>
    <w:rsid w:val="004F5E7C"/>
    <w:rsid w:val="004F618D"/>
    <w:rsid w:val="004F6A7A"/>
    <w:rsid w:val="004F7BE7"/>
    <w:rsid w:val="00500621"/>
    <w:rsid w:val="0050133E"/>
    <w:rsid w:val="00502005"/>
    <w:rsid w:val="0050326C"/>
    <w:rsid w:val="00503914"/>
    <w:rsid w:val="0050506B"/>
    <w:rsid w:val="00505350"/>
    <w:rsid w:val="00506E1D"/>
    <w:rsid w:val="00506E8A"/>
    <w:rsid w:val="00511E49"/>
    <w:rsid w:val="0051204D"/>
    <w:rsid w:val="005120AB"/>
    <w:rsid w:val="00513693"/>
    <w:rsid w:val="00513C46"/>
    <w:rsid w:val="0051472A"/>
    <w:rsid w:val="00515942"/>
    <w:rsid w:val="00516EAF"/>
    <w:rsid w:val="00520AFE"/>
    <w:rsid w:val="00521319"/>
    <w:rsid w:val="0052214C"/>
    <w:rsid w:val="005227A7"/>
    <w:rsid w:val="0052759C"/>
    <w:rsid w:val="00531503"/>
    <w:rsid w:val="00532C4E"/>
    <w:rsid w:val="005346E1"/>
    <w:rsid w:val="00535DCF"/>
    <w:rsid w:val="00537F10"/>
    <w:rsid w:val="00540614"/>
    <w:rsid w:val="00540EE4"/>
    <w:rsid w:val="005434C2"/>
    <w:rsid w:val="00544059"/>
    <w:rsid w:val="00544889"/>
    <w:rsid w:val="005468DB"/>
    <w:rsid w:val="0055135B"/>
    <w:rsid w:val="00551ADB"/>
    <w:rsid w:val="00551B56"/>
    <w:rsid w:val="00551D6C"/>
    <w:rsid w:val="00552218"/>
    <w:rsid w:val="005536FB"/>
    <w:rsid w:val="00553936"/>
    <w:rsid w:val="005545F9"/>
    <w:rsid w:val="005548CC"/>
    <w:rsid w:val="00556812"/>
    <w:rsid w:val="00556C91"/>
    <w:rsid w:val="00556DEA"/>
    <w:rsid w:val="00557997"/>
    <w:rsid w:val="00560B0F"/>
    <w:rsid w:val="00560E56"/>
    <w:rsid w:val="00561DD4"/>
    <w:rsid w:val="005620C3"/>
    <w:rsid w:val="00562189"/>
    <w:rsid w:val="0056227E"/>
    <w:rsid w:val="00563C15"/>
    <w:rsid w:val="00563EF3"/>
    <w:rsid w:val="00565298"/>
    <w:rsid w:val="00565AB3"/>
    <w:rsid w:val="00566389"/>
    <w:rsid w:val="005678EA"/>
    <w:rsid w:val="00567A8D"/>
    <w:rsid w:val="00570A6B"/>
    <w:rsid w:val="00571CE7"/>
    <w:rsid w:val="0057335C"/>
    <w:rsid w:val="00575744"/>
    <w:rsid w:val="00575CC7"/>
    <w:rsid w:val="005763DB"/>
    <w:rsid w:val="005769E7"/>
    <w:rsid w:val="00577368"/>
    <w:rsid w:val="005775A4"/>
    <w:rsid w:val="005804DA"/>
    <w:rsid w:val="005812AC"/>
    <w:rsid w:val="005818D8"/>
    <w:rsid w:val="00583C88"/>
    <w:rsid w:val="00583E9D"/>
    <w:rsid w:val="00585643"/>
    <w:rsid w:val="00585CA2"/>
    <w:rsid w:val="00590078"/>
    <w:rsid w:val="00590833"/>
    <w:rsid w:val="00591F29"/>
    <w:rsid w:val="005926A0"/>
    <w:rsid w:val="00592879"/>
    <w:rsid w:val="00592926"/>
    <w:rsid w:val="00593293"/>
    <w:rsid w:val="005962B1"/>
    <w:rsid w:val="0059748B"/>
    <w:rsid w:val="00597ED2"/>
    <w:rsid w:val="005A06A3"/>
    <w:rsid w:val="005A06E7"/>
    <w:rsid w:val="005A0F70"/>
    <w:rsid w:val="005A1162"/>
    <w:rsid w:val="005A25C0"/>
    <w:rsid w:val="005A4809"/>
    <w:rsid w:val="005A5544"/>
    <w:rsid w:val="005A5830"/>
    <w:rsid w:val="005A5833"/>
    <w:rsid w:val="005A6DD3"/>
    <w:rsid w:val="005B3273"/>
    <w:rsid w:val="005B3690"/>
    <w:rsid w:val="005B3BD7"/>
    <w:rsid w:val="005B3D6D"/>
    <w:rsid w:val="005B59F9"/>
    <w:rsid w:val="005B6CED"/>
    <w:rsid w:val="005B7DC3"/>
    <w:rsid w:val="005C01C9"/>
    <w:rsid w:val="005C07E8"/>
    <w:rsid w:val="005C15B9"/>
    <w:rsid w:val="005C3A23"/>
    <w:rsid w:val="005C4162"/>
    <w:rsid w:val="005C44AE"/>
    <w:rsid w:val="005C51B3"/>
    <w:rsid w:val="005C6824"/>
    <w:rsid w:val="005C6BC8"/>
    <w:rsid w:val="005C7605"/>
    <w:rsid w:val="005C7E3F"/>
    <w:rsid w:val="005D04B4"/>
    <w:rsid w:val="005D0508"/>
    <w:rsid w:val="005D3D51"/>
    <w:rsid w:val="005D59AE"/>
    <w:rsid w:val="005D5E77"/>
    <w:rsid w:val="005D6BB2"/>
    <w:rsid w:val="005D70F2"/>
    <w:rsid w:val="005D7365"/>
    <w:rsid w:val="005D74C9"/>
    <w:rsid w:val="005E0591"/>
    <w:rsid w:val="005E2249"/>
    <w:rsid w:val="005E49C9"/>
    <w:rsid w:val="005E517D"/>
    <w:rsid w:val="005E6BB5"/>
    <w:rsid w:val="005F1F13"/>
    <w:rsid w:val="005F2775"/>
    <w:rsid w:val="005F378A"/>
    <w:rsid w:val="005F563C"/>
    <w:rsid w:val="005F5C36"/>
    <w:rsid w:val="0060271D"/>
    <w:rsid w:val="006029BF"/>
    <w:rsid w:val="00603353"/>
    <w:rsid w:val="0060338D"/>
    <w:rsid w:val="0060366B"/>
    <w:rsid w:val="00606F6C"/>
    <w:rsid w:val="00607AFE"/>
    <w:rsid w:val="006108C3"/>
    <w:rsid w:val="00613F4D"/>
    <w:rsid w:val="00620E69"/>
    <w:rsid w:val="00621AFD"/>
    <w:rsid w:val="00622F8B"/>
    <w:rsid w:val="00622FA6"/>
    <w:rsid w:val="00623844"/>
    <w:rsid w:val="00624903"/>
    <w:rsid w:val="006265E6"/>
    <w:rsid w:val="00627FC8"/>
    <w:rsid w:val="00630633"/>
    <w:rsid w:val="00630B21"/>
    <w:rsid w:val="00631602"/>
    <w:rsid w:val="00631DE7"/>
    <w:rsid w:val="00632261"/>
    <w:rsid w:val="00634CA8"/>
    <w:rsid w:val="00637561"/>
    <w:rsid w:val="00637CA9"/>
    <w:rsid w:val="006408C1"/>
    <w:rsid w:val="0064285C"/>
    <w:rsid w:val="00644019"/>
    <w:rsid w:val="00645056"/>
    <w:rsid w:val="0064577F"/>
    <w:rsid w:val="00646347"/>
    <w:rsid w:val="006468B5"/>
    <w:rsid w:val="006468C1"/>
    <w:rsid w:val="00646AFD"/>
    <w:rsid w:val="006470B2"/>
    <w:rsid w:val="006478B1"/>
    <w:rsid w:val="006526C7"/>
    <w:rsid w:val="0065362E"/>
    <w:rsid w:val="006550FF"/>
    <w:rsid w:val="00656DC8"/>
    <w:rsid w:val="0065729E"/>
    <w:rsid w:val="00657AD9"/>
    <w:rsid w:val="00657F22"/>
    <w:rsid w:val="006629BF"/>
    <w:rsid w:val="00663DA3"/>
    <w:rsid w:val="00664D74"/>
    <w:rsid w:val="0066545B"/>
    <w:rsid w:val="006662F0"/>
    <w:rsid w:val="0066631A"/>
    <w:rsid w:val="00670318"/>
    <w:rsid w:val="006732AA"/>
    <w:rsid w:val="0067477A"/>
    <w:rsid w:val="00675B28"/>
    <w:rsid w:val="00675B40"/>
    <w:rsid w:val="00676EBE"/>
    <w:rsid w:val="00681964"/>
    <w:rsid w:val="006823EA"/>
    <w:rsid w:val="00682A7F"/>
    <w:rsid w:val="006845BA"/>
    <w:rsid w:val="006925C0"/>
    <w:rsid w:val="00692836"/>
    <w:rsid w:val="00693472"/>
    <w:rsid w:val="00694BD2"/>
    <w:rsid w:val="006950CA"/>
    <w:rsid w:val="0069549A"/>
    <w:rsid w:val="006954C3"/>
    <w:rsid w:val="00696720"/>
    <w:rsid w:val="006972C8"/>
    <w:rsid w:val="00697EF1"/>
    <w:rsid w:val="006A0053"/>
    <w:rsid w:val="006A02CE"/>
    <w:rsid w:val="006A1E50"/>
    <w:rsid w:val="006A338F"/>
    <w:rsid w:val="006A34D3"/>
    <w:rsid w:val="006A415B"/>
    <w:rsid w:val="006A46AB"/>
    <w:rsid w:val="006A6C8E"/>
    <w:rsid w:val="006A6D35"/>
    <w:rsid w:val="006A7481"/>
    <w:rsid w:val="006B087A"/>
    <w:rsid w:val="006B2975"/>
    <w:rsid w:val="006B29AD"/>
    <w:rsid w:val="006B332E"/>
    <w:rsid w:val="006B4C8E"/>
    <w:rsid w:val="006B64A3"/>
    <w:rsid w:val="006B67F8"/>
    <w:rsid w:val="006B73EE"/>
    <w:rsid w:val="006B7581"/>
    <w:rsid w:val="006C001A"/>
    <w:rsid w:val="006C018B"/>
    <w:rsid w:val="006C1C12"/>
    <w:rsid w:val="006C63D4"/>
    <w:rsid w:val="006C7689"/>
    <w:rsid w:val="006D040E"/>
    <w:rsid w:val="006D126E"/>
    <w:rsid w:val="006D28DA"/>
    <w:rsid w:val="006D5D7D"/>
    <w:rsid w:val="006D5E82"/>
    <w:rsid w:val="006D5F18"/>
    <w:rsid w:val="006D5F62"/>
    <w:rsid w:val="006D6121"/>
    <w:rsid w:val="006D7230"/>
    <w:rsid w:val="006E237C"/>
    <w:rsid w:val="006E4C1E"/>
    <w:rsid w:val="006E4C69"/>
    <w:rsid w:val="006E7C40"/>
    <w:rsid w:val="006F044A"/>
    <w:rsid w:val="006F1011"/>
    <w:rsid w:val="006F2A6B"/>
    <w:rsid w:val="006F3696"/>
    <w:rsid w:val="006F558B"/>
    <w:rsid w:val="006F73F5"/>
    <w:rsid w:val="0070076F"/>
    <w:rsid w:val="00700CDA"/>
    <w:rsid w:val="00702010"/>
    <w:rsid w:val="00702572"/>
    <w:rsid w:val="00707822"/>
    <w:rsid w:val="007102BA"/>
    <w:rsid w:val="00712522"/>
    <w:rsid w:val="00715673"/>
    <w:rsid w:val="007173BA"/>
    <w:rsid w:val="00717C86"/>
    <w:rsid w:val="00717F15"/>
    <w:rsid w:val="00721289"/>
    <w:rsid w:val="00721F0F"/>
    <w:rsid w:val="00722853"/>
    <w:rsid w:val="00722DDB"/>
    <w:rsid w:val="00723784"/>
    <w:rsid w:val="00723DDB"/>
    <w:rsid w:val="0072460D"/>
    <w:rsid w:val="00725318"/>
    <w:rsid w:val="00725437"/>
    <w:rsid w:val="00733076"/>
    <w:rsid w:val="007334D4"/>
    <w:rsid w:val="00733E97"/>
    <w:rsid w:val="00734B36"/>
    <w:rsid w:val="007378FC"/>
    <w:rsid w:val="00737F5E"/>
    <w:rsid w:val="00740723"/>
    <w:rsid w:val="00740E65"/>
    <w:rsid w:val="007418D0"/>
    <w:rsid w:val="00741DC8"/>
    <w:rsid w:val="0074219E"/>
    <w:rsid w:val="0074233B"/>
    <w:rsid w:val="007424F2"/>
    <w:rsid w:val="0074644A"/>
    <w:rsid w:val="00751285"/>
    <w:rsid w:val="00751305"/>
    <w:rsid w:val="0075323E"/>
    <w:rsid w:val="00754180"/>
    <w:rsid w:val="007551F5"/>
    <w:rsid w:val="00757FAF"/>
    <w:rsid w:val="007603C5"/>
    <w:rsid w:val="00760D17"/>
    <w:rsid w:val="00761F77"/>
    <w:rsid w:val="00762A27"/>
    <w:rsid w:val="00763F3B"/>
    <w:rsid w:val="00764C00"/>
    <w:rsid w:val="00766162"/>
    <w:rsid w:val="0076794A"/>
    <w:rsid w:val="00767B39"/>
    <w:rsid w:val="00767CF5"/>
    <w:rsid w:val="00770546"/>
    <w:rsid w:val="00771411"/>
    <w:rsid w:val="00771D6A"/>
    <w:rsid w:val="00772330"/>
    <w:rsid w:val="007728E1"/>
    <w:rsid w:val="00773FDF"/>
    <w:rsid w:val="00774AA2"/>
    <w:rsid w:val="00774C5E"/>
    <w:rsid w:val="0077635D"/>
    <w:rsid w:val="007775DD"/>
    <w:rsid w:val="00781834"/>
    <w:rsid w:val="0078226E"/>
    <w:rsid w:val="00782CEF"/>
    <w:rsid w:val="00784E88"/>
    <w:rsid w:val="007858FB"/>
    <w:rsid w:val="007870CA"/>
    <w:rsid w:val="00787839"/>
    <w:rsid w:val="00787E2E"/>
    <w:rsid w:val="00791442"/>
    <w:rsid w:val="0079225F"/>
    <w:rsid w:val="00792824"/>
    <w:rsid w:val="00792F62"/>
    <w:rsid w:val="0079463F"/>
    <w:rsid w:val="0079546C"/>
    <w:rsid w:val="00796191"/>
    <w:rsid w:val="007974DE"/>
    <w:rsid w:val="007A1B8B"/>
    <w:rsid w:val="007A2409"/>
    <w:rsid w:val="007A3223"/>
    <w:rsid w:val="007A353A"/>
    <w:rsid w:val="007A4136"/>
    <w:rsid w:val="007A4607"/>
    <w:rsid w:val="007A55DF"/>
    <w:rsid w:val="007B0A79"/>
    <w:rsid w:val="007B1818"/>
    <w:rsid w:val="007B2F6E"/>
    <w:rsid w:val="007B4158"/>
    <w:rsid w:val="007B6414"/>
    <w:rsid w:val="007B65A9"/>
    <w:rsid w:val="007B66B9"/>
    <w:rsid w:val="007B6F70"/>
    <w:rsid w:val="007B796A"/>
    <w:rsid w:val="007C0124"/>
    <w:rsid w:val="007C2BE4"/>
    <w:rsid w:val="007C33BB"/>
    <w:rsid w:val="007C5D1D"/>
    <w:rsid w:val="007C6921"/>
    <w:rsid w:val="007C76AE"/>
    <w:rsid w:val="007C7A01"/>
    <w:rsid w:val="007D09B9"/>
    <w:rsid w:val="007D2427"/>
    <w:rsid w:val="007D61B6"/>
    <w:rsid w:val="007D7EDB"/>
    <w:rsid w:val="007E06AB"/>
    <w:rsid w:val="007E1D66"/>
    <w:rsid w:val="007E2856"/>
    <w:rsid w:val="007E37CD"/>
    <w:rsid w:val="007E3A3F"/>
    <w:rsid w:val="007E6F7A"/>
    <w:rsid w:val="007E77BC"/>
    <w:rsid w:val="007F1420"/>
    <w:rsid w:val="007F32E6"/>
    <w:rsid w:val="007F3AC2"/>
    <w:rsid w:val="007F73CC"/>
    <w:rsid w:val="007F791B"/>
    <w:rsid w:val="008001FE"/>
    <w:rsid w:val="00800ECF"/>
    <w:rsid w:val="00801681"/>
    <w:rsid w:val="00802C6F"/>
    <w:rsid w:val="00804919"/>
    <w:rsid w:val="00804D21"/>
    <w:rsid w:val="00806F06"/>
    <w:rsid w:val="0081018D"/>
    <w:rsid w:val="00810308"/>
    <w:rsid w:val="00810446"/>
    <w:rsid w:val="008113D6"/>
    <w:rsid w:val="00811FB1"/>
    <w:rsid w:val="00812ADB"/>
    <w:rsid w:val="00814659"/>
    <w:rsid w:val="0081480C"/>
    <w:rsid w:val="00814D37"/>
    <w:rsid w:val="0081561A"/>
    <w:rsid w:val="00815BC3"/>
    <w:rsid w:val="00817863"/>
    <w:rsid w:val="00817986"/>
    <w:rsid w:val="00820B24"/>
    <w:rsid w:val="00821809"/>
    <w:rsid w:val="00824400"/>
    <w:rsid w:val="00826473"/>
    <w:rsid w:val="00826F7D"/>
    <w:rsid w:val="00827C95"/>
    <w:rsid w:val="0083144E"/>
    <w:rsid w:val="00831558"/>
    <w:rsid w:val="0083180E"/>
    <w:rsid w:val="00831FC4"/>
    <w:rsid w:val="0083288A"/>
    <w:rsid w:val="00832BFA"/>
    <w:rsid w:val="008332FA"/>
    <w:rsid w:val="0083561A"/>
    <w:rsid w:val="00836136"/>
    <w:rsid w:val="00836C0A"/>
    <w:rsid w:val="008378E7"/>
    <w:rsid w:val="0084097C"/>
    <w:rsid w:val="0084109B"/>
    <w:rsid w:val="008410F5"/>
    <w:rsid w:val="00841FB5"/>
    <w:rsid w:val="0084212B"/>
    <w:rsid w:val="0084435B"/>
    <w:rsid w:val="0084456F"/>
    <w:rsid w:val="008507FD"/>
    <w:rsid w:val="00850E5F"/>
    <w:rsid w:val="00850F0E"/>
    <w:rsid w:val="0085247B"/>
    <w:rsid w:val="00852976"/>
    <w:rsid w:val="00853463"/>
    <w:rsid w:val="00853A3E"/>
    <w:rsid w:val="0085441B"/>
    <w:rsid w:val="008608A7"/>
    <w:rsid w:val="00860A36"/>
    <w:rsid w:val="00860F49"/>
    <w:rsid w:val="00861B54"/>
    <w:rsid w:val="00864545"/>
    <w:rsid w:val="00864A6F"/>
    <w:rsid w:val="00865E23"/>
    <w:rsid w:val="008668AC"/>
    <w:rsid w:val="00866D6A"/>
    <w:rsid w:val="00870502"/>
    <w:rsid w:val="0087308F"/>
    <w:rsid w:val="00873A78"/>
    <w:rsid w:val="0087482B"/>
    <w:rsid w:val="00875E73"/>
    <w:rsid w:val="0087627B"/>
    <w:rsid w:val="00876456"/>
    <w:rsid w:val="00876C38"/>
    <w:rsid w:val="00876EA4"/>
    <w:rsid w:val="00876EC8"/>
    <w:rsid w:val="00876FF1"/>
    <w:rsid w:val="00877845"/>
    <w:rsid w:val="008805E4"/>
    <w:rsid w:val="0088096D"/>
    <w:rsid w:val="0088099F"/>
    <w:rsid w:val="00882F0D"/>
    <w:rsid w:val="00883BA2"/>
    <w:rsid w:val="00885067"/>
    <w:rsid w:val="00886699"/>
    <w:rsid w:val="00887E38"/>
    <w:rsid w:val="008905BF"/>
    <w:rsid w:val="00890930"/>
    <w:rsid w:val="00891F1A"/>
    <w:rsid w:val="00893231"/>
    <w:rsid w:val="00893C35"/>
    <w:rsid w:val="00893D48"/>
    <w:rsid w:val="008943C8"/>
    <w:rsid w:val="00894E5E"/>
    <w:rsid w:val="0089500E"/>
    <w:rsid w:val="00895971"/>
    <w:rsid w:val="00895F97"/>
    <w:rsid w:val="00897473"/>
    <w:rsid w:val="0089784B"/>
    <w:rsid w:val="008A1C73"/>
    <w:rsid w:val="008A45D8"/>
    <w:rsid w:val="008B07E6"/>
    <w:rsid w:val="008B0E42"/>
    <w:rsid w:val="008B1B84"/>
    <w:rsid w:val="008B3640"/>
    <w:rsid w:val="008B3C07"/>
    <w:rsid w:val="008B3CC3"/>
    <w:rsid w:val="008B4ED2"/>
    <w:rsid w:val="008B5EFC"/>
    <w:rsid w:val="008B7992"/>
    <w:rsid w:val="008B7EE8"/>
    <w:rsid w:val="008B7FF4"/>
    <w:rsid w:val="008C0205"/>
    <w:rsid w:val="008C20CD"/>
    <w:rsid w:val="008C53DA"/>
    <w:rsid w:val="008C66A7"/>
    <w:rsid w:val="008C738B"/>
    <w:rsid w:val="008C7744"/>
    <w:rsid w:val="008D171D"/>
    <w:rsid w:val="008D1DE4"/>
    <w:rsid w:val="008D3A63"/>
    <w:rsid w:val="008D4CF6"/>
    <w:rsid w:val="008D5305"/>
    <w:rsid w:val="008D76B4"/>
    <w:rsid w:val="008D7F9B"/>
    <w:rsid w:val="008E0CC0"/>
    <w:rsid w:val="008E13A5"/>
    <w:rsid w:val="008E27C9"/>
    <w:rsid w:val="008E2F7B"/>
    <w:rsid w:val="008E335E"/>
    <w:rsid w:val="008E4259"/>
    <w:rsid w:val="008E450E"/>
    <w:rsid w:val="008E4F3F"/>
    <w:rsid w:val="008E5B33"/>
    <w:rsid w:val="008E6BC1"/>
    <w:rsid w:val="008E7396"/>
    <w:rsid w:val="008E753B"/>
    <w:rsid w:val="008F09D6"/>
    <w:rsid w:val="008F223A"/>
    <w:rsid w:val="008F23D8"/>
    <w:rsid w:val="008F374D"/>
    <w:rsid w:val="008F4592"/>
    <w:rsid w:val="008F54D1"/>
    <w:rsid w:val="008F66ED"/>
    <w:rsid w:val="00901D3D"/>
    <w:rsid w:val="00903234"/>
    <w:rsid w:val="00903892"/>
    <w:rsid w:val="009071B1"/>
    <w:rsid w:val="00907740"/>
    <w:rsid w:val="00910445"/>
    <w:rsid w:val="009108A8"/>
    <w:rsid w:val="00911C6A"/>
    <w:rsid w:val="00911DBB"/>
    <w:rsid w:val="00911E0D"/>
    <w:rsid w:val="00912395"/>
    <w:rsid w:val="00913474"/>
    <w:rsid w:val="009141C1"/>
    <w:rsid w:val="009147D3"/>
    <w:rsid w:val="00914E76"/>
    <w:rsid w:val="00914F03"/>
    <w:rsid w:val="00915305"/>
    <w:rsid w:val="00915702"/>
    <w:rsid w:val="009174AF"/>
    <w:rsid w:val="0092214A"/>
    <w:rsid w:val="00922BCD"/>
    <w:rsid w:val="009244AC"/>
    <w:rsid w:val="0092539E"/>
    <w:rsid w:val="009263E2"/>
    <w:rsid w:val="0093189B"/>
    <w:rsid w:val="009336D2"/>
    <w:rsid w:val="00934121"/>
    <w:rsid w:val="00934992"/>
    <w:rsid w:val="00935293"/>
    <w:rsid w:val="00935446"/>
    <w:rsid w:val="00936BF5"/>
    <w:rsid w:val="0093765E"/>
    <w:rsid w:val="00937C48"/>
    <w:rsid w:val="0094303B"/>
    <w:rsid w:val="00943DD2"/>
    <w:rsid w:val="0094422C"/>
    <w:rsid w:val="00945539"/>
    <w:rsid w:val="0094707D"/>
    <w:rsid w:val="00950AB4"/>
    <w:rsid w:val="00950B64"/>
    <w:rsid w:val="0095132E"/>
    <w:rsid w:val="00953812"/>
    <w:rsid w:val="009562CF"/>
    <w:rsid w:val="009569C2"/>
    <w:rsid w:val="00956A91"/>
    <w:rsid w:val="00957D1D"/>
    <w:rsid w:val="009609A2"/>
    <w:rsid w:val="00963364"/>
    <w:rsid w:val="009636D4"/>
    <w:rsid w:val="00964118"/>
    <w:rsid w:val="009642E2"/>
    <w:rsid w:val="0096581A"/>
    <w:rsid w:val="0096584D"/>
    <w:rsid w:val="00967B8A"/>
    <w:rsid w:val="00970E05"/>
    <w:rsid w:val="0097111D"/>
    <w:rsid w:val="00971F8E"/>
    <w:rsid w:val="00975079"/>
    <w:rsid w:val="009758D7"/>
    <w:rsid w:val="00975FAF"/>
    <w:rsid w:val="00980DC7"/>
    <w:rsid w:val="009812B3"/>
    <w:rsid w:val="0098199D"/>
    <w:rsid w:val="00982133"/>
    <w:rsid w:val="0098252B"/>
    <w:rsid w:val="009831DD"/>
    <w:rsid w:val="00983BE4"/>
    <w:rsid w:val="00984711"/>
    <w:rsid w:val="00984CD3"/>
    <w:rsid w:val="00985BB6"/>
    <w:rsid w:val="00985C2C"/>
    <w:rsid w:val="0098614D"/>
    <w:rsid w:val="00986A49"/>
    <w:rsid w:val="009878F4"/>
    <w:rsid w:val="00990CE1"/>
    <w:rsid w:val="00991674"/>
    <w:rsid w:val="00993E4C"/>
    <w:rsid w:val="00993FD4"/>
    <w:rsid w:val="009968C6"/>
    <w:rsid w:val="00997E86"/>
    <w:rsid w:val="009A0426"/>
    <w:rsid w:val="009A0AB1"/>
    <w:rsid w:val="009A0EBF"/>
    <w:rsid w:val="009A14D1"/>
    <w:rsid w:val="009A190C"/>
    <w:rsid w:val="009A3B55"/>
    <w:rsid w:val="009A3D98"/>
    <w:rsid w:val="009A4954"/>
    <w:rsid w:val="009A68D0"/>
    <w:rsid w:val="009B0ADC"/>
    <w:rsid w:val="009B0BB0"/>
    <w:rsid w:val="009B0FD0"/>
    <w:rsid w:val="009B4A3A"/>
    <w:rsid w:val="009B5FB3"/>
    <w:rsid w:val="009B6608"/>
    <w:rsid w:val="009B6C2E"/>
    <w:rsid w:val="009C3AD5"/>
    <w:rsid w:val="009C3E98"/>
    <w:rsid w:val="009C4378"/>
    <w:rsid w:val="009C4B00"/>
    <w:rsid w:val="009C5172"/>
    <w:rsid w:val="009C5859"/>
    <w:rsid w:val="009C6DB2"/>
    <w:rsid w:val="009D1902"/>
    <w:rsid w:val="009D35D7"/>
    <w:rsid w:val="009D3743"/>
    <w:rsid w:val="009D3872"/>
    <w:rsid w:val="009D57C1"/>
    <w:rsid w:val="009D71E2"/>
    <w:rsid w:val="009E02C1"/>
    <w:rsid w:val="009E0375"/>
    <w:rsid w:val="009E0D7E"/>
    <w:rsid w:val="009E26E2"/>
    <w:rsid w:val="009E32FB"/>
    <w:rsid w:val="009E3D91"/>
    <w:rsid w:val="009E4281"/>
    <w:rsid w:val="009E47D9"/>
    <w:rsid w:val="009E4831"/>
    <w:rsid w:val="009E51DD"/>
    <w:rsid w:val="009E6BC1"/>
    <w:rsid w:val="009E74BB"/>
    <w:rsid w:val="009E79A9"/>
    <w:rsid w:val="009F0557"/>
    <w:rsid w:val="009F090D"/>
    <w:rsid w:val="009F1125"/>
    <w:rsid w:val="009F193D"/>
    <w:rsid w:val="009F2525"/>
    <w:rsid w:val="009F72E0"/>
    <w:rsid w:val="00A03BF9"/>
    <w:rsid w:val="00A041AB"/>
    <w:rsid w:val="00A05136"/>
    <w:rsid w:val="00A05EAE"/>
    <w:rsid w:val="00A0723B"/>
    <w:rsid w:val="00A12AF2"/>
    <w:rsid w:val="00A135E2"/>
    <w:rsid w:val="00A147F6"/>
    <w:rsid w:val="00A20152"/>
    <w:rsid w:val="00A22C4C"/>
    <w:rsid w:val="00A24026"/>
    <w:rsid w:val="00A2475B"/>
    <w:rsid w:val="00A24833"/>
    <w:rsid w:val="00A24E32"/>
    <w:rsid w:val="00A258B2"/>
    <w:rsid w:val="00A258CE"/>
    <w:rsid w:val="00A303A2"/>
    <w:rsid w:val="00A310F7"/>
    <w:rsid w:val="00A32830"/>
    <w:rsid w:val="00A32952"/>
    <w:rsid w:val="00A32AB1"/>
    <w:rsid w:val="00A35EEC"/>
    <w:rsid w:val="00A37FFA"/>
    <w:rsid w:val="00A41F21"/>
    <w:rsid w:val="00A4324B"/>
    <w:rsid w:val="00A43BD8"/>
    <w:rsid w:val="00A452C4"/>
    <w:rsid w:val="00A454B7"/>
    <w:rsid w:val="00A46668"/>
    <w:rsid w:val="00A47834"/>
    <w:rsid w:val="00A50258"/>
    <w:rsid w:val="00A502A6"/>
    <w:rsid w:val="00A5043C"/>
    <w:rsid w:val="00A51702"/>
    <w:rsid w:val="00A538FF"/>
    <w:rsid w:val="00A556CA"/>
    <w:rsid w:val="00A55D62"/>
    <w:rsid w:val="00A5671A"/>
    <w:rsid w:val="00A56D15"/>
    <w:rsid w:val="00A57358"/>
    <w:rsid w:val="00A573E2"/>
    <w:rsid w:val="00A57925"/>
    <w:rsid w:val="00A6179C"/>
    <w:rsid w:val="00A617F8"/>
    <w:rsid w:val="00A6415A"/>
    <w:rsid w:val="00A65753"/>
    <w:rsid w:val="00A65966"/>
    <w:rsid w:val="00A66B5C"/>
    <w:rsid w:val="00A67AB4"/>
    <w:rsid w:val="00A67B97"/>
    <w:rsid w:val="00A70ADE"/>
    <w:rsid w:val="00A71720"/>
    <w:rsid w:val="00A721F6"/>
    <w:rsid w:val="00A7250D"/>
    <w:rsid w:val="00A73496"/>
    <w:rsid w:val="00A7368A"/>
    <w:rsid w:val="00A744C1"/>
    <w:rsid w:val="00A745F3"/>
    <w:rsid w:val="00A74F2B"/>
    <w:rsid w:val="00A75B3A"/>
    <w:rsid w:val="00A770D1"/>
    <w:rsid w:val="00A77377"/>
    <w:rsid w:val="00A81031"/>
    <w:rsid w:val="00A8139E"/>
    <w:rsid w:val="00A81C00"/>
    <w:rsid w:val="00A82072"/>
    <w:rsid w:val="00A83954"/>
    <w:rsid w:val="00A84212"/>
    <w:rsid w:val="00A84E7C"/>
    <w:rsid w:val="00A85387"/>
    <w:rsid w:val="00A869AD"/>
    <w:rsid w:val="00A872D2"/>
    <w:rsid w:val="00A8732F"/>
    <w:rsid w:val="00A87678"/>
    <w:rsid w:val="00A87D6B"/>
    <w:rsid w:val="00A90575"/>
    <w:rsid w:val="00A90A68"/>
    <w:rsid w:val="00A914A2"/>
    <w:rsid w:val="00A91754"/>
    <w:rsid w:val="00A91845"/>
    <w:rsid w:val="00A92A26"/>
    <w:rsid w:val="00A92B4F"/>
    <w:rsid w:val="00A92BCB"/>
    <w:rsid w:val="00A93745"/>
    <w:rsid w:val="00A959DC"/>
    <w:rsid w:val="00A96A6A"/>
    <w:rsid w:val="00AA01BA"/>
    <w:rsid w:val="00AA23EE"/>
    <w:rsid w:val="00AA34CD"/>
    <w:rsid w:val="00AA41F5"/>
    <w:rsid w:val="00AA5D8C"/>
    <w:rsid w:val="00AA6F20"/>
    <w:rsid w:val="00AA774E"/>
    <w:rsid w:val="00AA7A39"/>
    <w:rsid w:val="00AB05D5"/>
    <w:rsid w:val="00AB0946"/>
    <w:rsid w:val="00AB0BDE"/>
    <w:rsid w:val="00AB3B4F"/>
    <w:rsid w:val="00AC221B"/>
    <w:rsid w:val="00AC3598"/>
    <w:rsid w:val="00AC5506"/>
    <w:rsid w:val="00AC6054"/>
    <w:rsid w:val="00AC6663"/>
    <w:rsid w:val="00AC7407"/>
    <w:rsid w:val="00AC755A"/>
    <w:rsid w:val="00AD0BBA"/>
    <w:rsid w:val="00AD178C"/>
    <w:rsid w:val="00AD1A1E"/>
    <w:rsid w:val="00AD1B52"/>
    <w:rsid w:val="00AD5316"/>
    <w:rsid w:val="00AD586A"/>
    <w:rsid w:val="00AD6C17"/>
    <w:rsid w:val="00AD7C26"/>
    <w:rsid w:val="00AE0AE7"/>
    <w:rsid w:val="00AE1A32"/>
    <w:rsid w:val="00AE2EAE"/>
    <w:rsid w:val="00AE4041"/>
    <w:rsid w:val="00AE45EC"/>
    <w:rsid w:val="00AE4CA8"/>
    <w:rsid w:val="00AE529F"/>
    <w:rsid w:val="00AE61DB"/>
    <w:rsid w:val="00AE678F"/>
    <w:rsid w:val="00AE723B"/>
    <w:rsid w:val="00AE79B4"/>
    <w:rsid w:val="00AF1FF2"/>
    <w:rsid w:val="00AF2902"/>
    <w:rsid w:val="00AF70D4"/>
    <w:rsid w:val="00AF73A7"/>
    <w:rsid w:val="00AF7635"/>
    <w:rsid w:val="00AF776D"/>
    <w:rsid w:val="00B0061F"/>
    <w:rsid w:val="00B00E3D"/>
    <w:rsid w:val="00B03054"/>
    <w:rsid w:val="00B03595"/>
    <w:rsid w:val="00B035BA"/>
    <w:rsid w:val="00B0582B"/>
    <w:rsid w:val="00B06412"/>
    <w:rsid w:val="00B06831"/>
    <w:rsid w:val="00B075D6"/>
    <w:rsid w:val="00B07AC0"/>
    <w:rsid w:val="00B10CE3"/>
    <w:rsid w:val="00B10DE6"/>
    <w:rsid w:val="00B1284F"/>
    <w:rsid w:val="00B139F1"/>
    <w:rsid w:val="00B14DA7"/>
    <w:rsid w:val="00B15E74"/>
    <w:rsid w:val="00B17652"/>
    <w:rsid w:val="00B20569"/>
    <w:rsid w:val="00B20C6D"/>
    <w:rsid w:val="00B226CA"/>
    <w:rsid w:val="00B22923"/>
    <w:rsid w:val="00B23645"/>
    <w:rsid w:val="00B277D1"/>
    <w:rsid w:val="00B27A6D"/>
    <w:rsid w:val="00B30574"/>
    <w:rsid w:val="00B30CD1"/>
    <w:rsid w:val="00B31029"/>
    <w:rsid w:val="00B3201A"/>
    <w:rsid w:val="00B33FA4"/>
    <w:rsid w:val="00B35984"/>
    <w:rsid w:val="00B410FF"/>
    <w:rsid w:val="00B41570"/>
    <w:rsid w:val="00B44AFC"/>
    <w:rsid w:val="00B45935"/>
    <w:rsid w:val="00B4599B"/>
    <w:rsid w:val="00B46982"/>
    <w:rsid w:val="00B4746C"/>
    <w:rsid w:val="00B502E5"/>
    <w:rsid w:val="00B5213D"/>
    <w:rsid w:val="00B525F6"/>
    <w:rsid w:val="00B55226"/>
    <w:rsid w:val="00B5558A"/>
    <w:rsid w:val="00B56C30"/>
    <w:rsid w:val="00B56E94"/>
    <w:rsid w:val="00B602AB"/>
    <w:rsid w:val="00B63E6E"/>
    <w:rsid w:val="00B64CAE"/>
    <w:rsid w:val="00B70944"/>
    <w:rsid w:val="00B71F1B"/>
    <w:rsid w:val="00B72250"/>
    <w:rsid w:val="00B7338C"/>
    <w:rsid w:val="00B751D3"/>
    <w:rsid w:val="00B7574B"/>
    <w:rsid w:val="00B776DB"/>
    <w:rsid w:val="00B80F20"/>
    <w:rsid w:val="00B82D61"/>
    <w:rsid w:val="00B83B9A"/>
    <w:rsid w:val="00B84051"/>
    <w:rsid w:val="00B84AA4"/>
    <w:rsid w:val="00B86EC2"/>
    <w:rsid w:val="00B87BC3"/>
    <w:rsid w:val="00B917A9"/>
    <w:rsid w:val="00B92310"/>
    <w:rsid w:val="00B92DF9"/>
    <w:rsid w:val="00B93B56"/>
    <w:rsid w:val="00B946CA"/>
    <w:rsid w:val="00B97C11"/>
    <w:rsid w:val="00B97C67"/>
    <w:rsid w:val="00BA0C98"/>
    <w:rsid w:val="00BA3E11"/>
    <w:rsid w:val="00BA3FA2"/>
    <w:rsid w:val="00BA6273"/>
    <w:rsid w:val="00BA6DC6"/>
    <w:rsid w:val="00BB17FE"/>
    <w:rsid w:val="00BB33EB"/>
    <w:rsid w:val="00BB35AA"/>
    <w:rsid w:val="00BB3A05"/>
    <w:rsid w:val="00BB41C6"/>
    <w:rsid w:val="00BB4EBD"/>
    <w:rsid w:val="00BB5B6D"/>
    <w:rsid w:val="00BB61BE"/>
    <w:rsid w:val="00BB648D"/>
    <w:rsid w:val="00BB6960"/>
    <w:rsid w:val="00BB6B0F"/>
    <w:rsid w:val="00BC1752"/>
    <w:rsid w:val="00BC2813"/>
    <w:rsid w:val="00BC47E9"/>
    <w:rsid w:val="00BC5E05"/>
    <w:rsid w:val="00BC676C"/>
    <w:rsid w:val="00BC6C50"/>
    <w:rsid w:val="00BC7E5E"/>
    <w:rsid w:val="00BD2130"/>
    <w:rsid w:val="00BD35D4"/>
    <w:rsid w:val="00BD45A2"/>
    <w:rsid w:val="00BD4B68"/>
    <w:rsid w:val="00BD4D9C"/>
    <w:rsid w:val="00BE061B"/>
    <w:rsid w:val="00BE0B4D"/>
    <w:rsid w:val="00BE2E68"/>
    <w:rsid w:val="00BE331B"/>
    <w:rsid w:val="00BE3E64"/>
    <w:rsid w:val="00BE4CCD"/>
    <w:rsid w:val="00BE523F"/>
    <w:rsid w:val="00BE5C18"/>
    <w:rsid w:val="00BE5D06"/>
    <w:rsid w:val="00BE765F"/>
    <w:rsid w:val="00BE7794"/>
    <w:rsid w:val="00BF0E6D"/>
    <w:rsid w:val="00BF15E2"/>
    <w:rsid w:val="00BF2904"/>
    <w:rsid w:val="00BF2BBB"/>
    <w:rsid w:val="00BF303F"/>
    <w:rsid w:val="00BF368A"/>
    <w:rsid w:val="00BF3C5F"/>
    <w:rsid w:val="00BF59BB"/>
    <w:rsid w:val="00BF5BC7"/>
    <w:rsid w:val="00BF68A1"/>
    <w:rsid w:val="00BF68AE"/>
    <w:rsid w:val="00BF6E82"/>
    <w:rsid w:val="00BF731E"/>
    <w:rsid w:val="00BF7655"/>
    <w:rsid w:val="00BF7691"/>
    <w:rsid w:val="00BF7BD9"/>
    <w:rsid w:val="00C00A92"/>
    <w:rsid w:val="00C0127C"/>
    <w:rsid w:val="00C0275A"/>
    <w:rsid w:val="00C02B70"/>
    <w:rsid w:val="00C05AAB"/>
    <w:rsid w:val="00C06E22"/>
    <w:rsid w:val="00C10745"/>
    <w:rsid w:val="00C1174D"/>
    <w:rsid w:val="00C12F70"/>
    <w:rsid w:val="00C12FB2"/>
    <w:rsid w:val="00C13479"/>
    <w:rsid w:val="00C14E4E"/>
    <w:rsid w:val="00C15C6D"/>
    <w:rsid w:val="00C16A96"/>
    <w:rsid w:val="00C17640"/>
    <w:rsid w:val="00C21F12"/>
    <w:rsid w:val="00C227AE"/>
    <w:rsid w:val="00C22D46"/>
    <w:rsid w:val="00C23067"/>
    <w:rsid w:val="00C249B6"/>
    <w:rsid w:val="00C257F6"/>
    <w:rsid w:val="00C25A7D"/>
    <w:rsid w:val="00C25B6F"/>
    <w:rsid w:val="00C26434"/>
    <w:rsid w:val="00C27DD8"/>
    <w:rsid w:val="00C32F2A"/>
    <w:rsid w:val="00C35572"/>
    <w:rsid w:val="00C35766"/>
    <w:rsid w:val="00C370F0"/>
    <w:rsid w:val="00C40BEB"/>
    <w:rsid w:val="00C416DF"/>
    <w:rsid w:val="00C42EBC"/>
    <w:rsid w:val="00C44463"/>
    <w:rsid w:val="00C45195"/>
    <w:rsid w:val="00C4556C"/>
    <w:rsid w:val="00C45B69"/>
    <w:rsid w:val="00C50BB7"/>
    <w:rsid w:val="00C52274"/>
    <w:rsid w:val="00C54817"/>
    <w:rsid w:val="00C54919"/>
    <w:rsid w:val="00C549F0"/>
    <w:rsid w:val="00C54DF1"/>
    <w:rsid w:val="00C5609C"/>
    <w:rsid w:val="00C606F6"/>
    <w:rsid w:val="00C6072B"/>
    <w:rsid w:val="00C612B0"/>
    <w:rsid w:val="00C61A14"/>
    <w:rsid w:val="00C63CAF"/>
    <w:rsid w:val="00C66177"/>
    <w:rsid w:val="00C66B7B"/>
    <w:rsid w:val="00C674EE"/>
    <w:rsid w:val="00C6783C"/>
    <w:rsid w:val="00C678BF"/>
    <w:rsid w:val="00C70E5C"/>
    <w:rsid w:val="00C70F46"/>
    <w:rsid w:val="00C72D39"/>
    <w:rsid w:val="00C72F5E"/>
    <w:rsid w:val="00C7355C"/>
    <w:rsid w:val="00C75000"/>
    <w:rsid w:val="00C7580A"/>
    <w:rsid w:val="00C76319"/>
    <w:rsid w:val="00C80996"/>
    <w:rsid w:val="00C812E3"/>
    <w:rsid w:val="00C81BF3"/>
    <w:rsid w:val="00C824C8"/>
    <w:rsid w:val="00C82C90"/>
    <w:rsid w:val="00C8505A"/>
    <w:rsid w:val="00C904EB"/>
    <w:rsid w:val="00C90BE6"/>
    <w:rsid w:val="00C91ACB"/>
    <w:rsid w:val="00C93475"/>
    <w:rsid w:val="00C93805"/>
    <w:rsid w:val="00C93EF2"/>
    <w:rsid w:val="00C94AB9"/>
    <w:rsid w:val="00C94E70"/>
    <w:rsid w:val="00C95EC6"/>
    <w:rsid w:val="00C962F4"/>
    <w:rsid w:val="00C96E3F"/>
    <w:rsid w:val="00C976AA"/>
    <w:rsid w:val="00C97859"/>
    <w:rsid w:val="00CA0B2D"/>
    <w:rsid w:val="00CA0B33"/>
    <w:rsid w:val="00CA1279"/>
    <w:rsid w:val="00CA183B"/>
    <w:rsid w:val="00CA1DA3"/>
    <w:rsid w:val="00CA46F4"/>
    <w:rsid w:val="00CA4F87"/>
    <w:rsid w:val="00CA5267"/>
    <w:rsid w:val="00CA6A09"/>
    <w:rsid w:val="00CA6E53"/>
    <w:rsid w:val="00CA781B"/>
    <w:rsid w:val="00CB2F76"/>
    <w:rsid w:val="00CB3616"/>
    <w:rsid w:val="00CB5033"/>
    <w:rsid w:val="00CB6651"/>
    <w:rsid w:val="00CB77EC"/>
    <w:rsid w:val="00CC00A1"/>
    <w:rsid w:val="00CC01E5"/>
    <w:rsid w:val="00CC02F3"/>
    <w:rsid w:val="00CC08E3"/>
    <w:rsid w:val="00CC09B2"/>
    <w:rsid w:val="00CC0B53"/>
    <w:rsid w:val="00CC1020"/>
    <w:rsid w:val="00CC32AD"/>
    <w:rsid w:val="00CC3758"/>
    <w:rsid w:val="00CC5993"/>
    <w:rsid w:val="00CC6398"/>
    <w:rsid w:val="00CC6516"/>
    <w:rsid w:val="00CD0089"/>
    <w:rsid w:val="00CD06DA"/>
    <w:rsid w:val="00CD1296"/>
    <w:rsid w:val="00CD1CDF"/>
    <w:rsid w:val="00CD3367"/>
    <w:rsid w:val="00CD79E7"/>
    <w:rsid w:val="00CE25E2"/>
    <w:rsid w:val="00CE29DE"/>
    <w:rsid w:val="00CE2B64"/>
    <w:rsid w:val="00CE2E44"/>
    <w:rsid w:val="00CE460C"/>
    <w:rsid w:val="00CE4E90"/>
    <w:rsid w:val="00CE5379"/>
    <w:rsid w:val="00CE5F64"/>
    <w:rsid w:val="00CE628B"/>
    <w:rsid w:val="00CF214C"/>
    <w:rsid w:val="00CF4353"/>
    <w:rsid w:val="00CF6A72"/>
    <w:rsid w:val="00CF7025"/>
    <w:rsid w:val="00D01B3E"/>
    <w:rsid w:val="00D0300D"/>
    <w:rsid w:val="00D04AD5"/>
    <w:rsid w:val="00D061FC"/>
    <w:rsid w:val="00D06269"/>
    <w:rsid w:val="00D071E4"/>
    <w:rsid w:val="00D0743F"/>
    <w:rsid w:val="00D10468"/>
    <w:rsid w:val="00D10C07"/>
    <w:rsid w:val="00D11180"/>
    <w:rsid w:val="00D11B77"/>
    <w:rsid w:val="00D1274C"/>
    <w:rsid w:val="00D13972"/>
    <w:rsid w:val="00D15BE1"/>
    <w:rsid w:val="00D17625"/>
    <w:rsid w:val="00D17BDA"/>
    <w:rsid w:val="00D20038"/>
    <w:rsid w:val="00D21DD6"/>
    <w:rsid w:val="00D21F64"/>
    <w:rsid w:val="00D267FF"/>
    <w:rsid w:val="00D26831"/>
    <w:rsid w:val="00D27B43"/>
    <w:rsid w:val="00D31BA9"/>
    <w:rsid w:val="00D33265"/>
    <w:rsid w:val="00D338B8"/>
    <w:rsid w:val="00D33979"/>
    <w:rsid w:val="00D33ADC"/>
    <w:rsid w:val="00D34A18"/>
    <w:rsid w:val="00D34C95"/>
    <w:rsid w:val="00D34D10"/>
    <w:rsid w:val="00D351BB"/>
    <w:rsid w:val="00D355C6"/>
    <w:rsid w:val="00D3578B"/>
    <w:rsid w:val="00D41224"/>
    <w:rsid w:val="00D4191E"/>
    <w:rsid w:val="00D4372F"/>
    <w:rsid w:val="00D44242"/>
    <w:rsid w:val="00D44C24"/>
    <w:rsid w:val="00D458C2"/>
    <w:rsid w:val="00D4606C"/>
    <w:rsid w:val="00D47323"/>
    <w:rsid w:val="00D47A6C"/>
    <w:rsid w:val="00D47CFB"/>
    <w:rsid w:val="00D51463"/>
    <w:rsid w:val="00D561EF"/>
    <w:rsid w:val="00D5673D"/>
    <w:rsid w:val="00D6221A"/>
    <w:rsid w:val="00D634A9"/>
    <w:rsid w:val="00D63DBC"/>
    <w:rsid w:val="00D64F75"/>
    <w:rsid w:val="00D65747"/>
    <w:rsid w:val="00D6612F"/>
    <w:rsid w:val="00D66618"/>
    <w:rsid w:val="00D70FDE"/>
    <w:rsid w:val="00D718D3"/>
    <w:rsid w:val="00D72EAC"/>
    <w:rsid w:val="00D73C21"/>
    <w:rsid w:val="00D73E7D"/>
    <w:rsid w:val="00D75792"/>
    <w:rsid w:val="00D77010"/>
    <w:rsid w:val="00D771D3"/>
    <w:rsid w:val="00D8193F"/>
    <w:rsid w:val="00D81C7D"/>
    <w:rsid w:val="00D82136"/>
    <w:rsid w:val="00D84790"/>
    <w:rsid w:val="00D84F5A"/>
    <w:rsid w:val="00D86BD6"/>
    <w:rsid w:val="00D876D7"/>
    <w:rsid w:val="00D87E67"/>
    <w:rsid w:val="00D91B03"/>
    <w:rsid w:val="00D9236B"/>
    <w:rsid w:val="00D92540"/>
    <w:rsid w:val="00D933B8"/>
    <w:rsid w:val="00D94C60"/>
    <w:rsid w:val="00D95867"/>
    <w:rsid w:val="00D95A0D"/>
    <w:rsid w:val="00D97338"/>
    <w:rsid w:val="00D9748B"/>
    <w:rsid w:val="00DA00E0"/>
    <w:rsid w:val="00DA2044"/>
    <w:rsid w:val="00DA37FB"/>
    <w:rsid w:val="00DA3BD5"/>
    <w:rsid w:val="00DA3EC6"/>
    <w:rsid w:val="00DA43C9"/>
    <w:rsid w:val="00DA4585"/>
    <w:rsid w:val="00DA49CF"/>
    <w:rsid w:val="00DA4D4A"/>
    <w:rsid w:val="00DA5CCA"/>
    <w:rsid w:val="00DA6228"/>
    <w:rsid w:val="00DA6BB9"/>
    <w:rsid w:val="00DB0142"/>
    <w:rsid w:val="00DB07E2"/>
    <w:rsid w:val="00DB2891"/>
    <w:rsid w:val="00DB2A70"/>
    <w:rsid w:val="00DB32B1"/>
    <w:rsid w:val="00DB444E"/>
    <w:rsid w:val="00DB4CF1"/>
    <w:rsid w:val="00DB51F1"/>
    <w:rsid w:val="00DB628C"/>
    <w:rsid w:val="00DB66F4"/>
    <w:rsid w:val="00DC1578"/>
    <w:rsid w:val="00DC1728"/>
    <w:rsid w:val="00DC2814"/>
    <w:rsid w:val="00DC373B"/>
    <w:rsid w:val="00DC4272"/>
    <w:rsid w:val="00DC4510"/>
    <w:rsid w:val="00DC5479"/>
    <w:rsid w:val="00DC6D68"/>
    <w:rsid w:val="00DC6FBA"/>
    <w:rsid w:val="00DC7A11"/>
    <w:rsid w:val="00DD1BCB"/>
    <w:rsid w:val="00DD55DC"/>
    <w:rsid w:val="00DE0167"/>
    <w:rsid w:val="00DE0F30"/>
    <w:rsid w:val="00DE1733"/>
    <w:rsid w:val="00DE33B7"/>
    <w:rsid w:val="00DE3978"/>
    <w:rsid w:val="00DE419F"/>
    <w:rsid w:val="00DE43AC"/>
    <w:rsid w:val="00DE4D9B"/>
    <w:rsid w:val="00DE584C"/>
    <w:rsid w:val="00DE6C45"/>
    <w:rsid w:val="00DE6C4D"/>
    <w:rsid w:val="00DE7FDF"/>
    <w:rsid w:val="00DF0123"/>
    <w:rsid w:val="00DF019E"/>
    <w:rsid w:val="00DF1442"/>
    <w:rsid w:val="00DF3799"/>
    <w:rsid w:val="00DF3B41"/>
    <w:rsid w:val="00DF3C42"/>
    <w:rsid w:val="00DF3DCD"/>
    <w:rsid w:val="00DF44EE"/>
    <w:rsid w:val="00DF4BBC"/>
    <w:rsid w:val="00DF7946"/>
    <w:rsid w:val="00E008C4"/>
    <w:rsid w:val="00E00917"/>
    <w:rsid w:val="00E01067"/>
    <w:rsid w:val="00E01E1A"/>
    <w:rsid w:val="00E02BD2"/>
    <w:rsid w:val="00E05A32"/>
    <w:rsid w:val="00E05C12"/>
    <w:rsid w:val="00E0772A"/>
    <w:rsid w:val="00E077EF"/>
    <w:rsid w:val="00E112E2"/>
    <w:rsid w:val="00E11EFA"/>
    <w:rsid w:val="00E1213C"/>
    <w:rsid w:val="00E14D34"/>
    <w:rsid w:val="00E16AD5"/>
    <w:rsid w:val="00E17165"/>
    <w:rsid w:val="00E200E1"/>
    <w:rsid w:val="00E20144"/>
    <w:rsid w:val="00E20A4E"/>
    <w:rsid w:val="00E20CFF"/>
    <w:rsid w:val="00E210F5"/>
    <w:rsid w:val="00E226B9"/>
    <w:rsid w:val="00E22D41"/>
    <w:rsid w:val="00E24497"/>
    <w:rsid w:val="00E2619F"/>
    <w:rsid w:val="00E26A00"/>
    <w:rsid w:val="00E2731A"/>
    <w:rsid w:val="00E27FDD"/>
    <w:rsid w:val="00E31DB2"/>
    <w:rsid w:val="00E32162"/>
    <w:rsid w:val="00E32569"/>
    <w:rsid w:val="00E33E86"/>
    <w:rsid w:val="00E34023"/>
    <w:rsid w:val="00E35A31"/>
    <w:rsid w:val="00E35F4E"/>
    <w:rsid w:val="00E3621F"/>
    <w:rsid w:val="00E4081B"/>
    <w:rsid w:val="00E4113F"/>
    <w:rsid w:val="00E41C9E"/>
    <w:rsid w:val="00E41DF1"/>
    <w:rsid w:val="00E436CC"/>
    <w:rsid w:val="00E44CE2"/>
    <w:rsid w:val="00E44DD6"/>
    <w:rsid w:val="00E45471"/>
    <w:rsid w:val="00E4554E"/>
    <w:rsid w:val="00E45D65"/>
    <w:rsid w:val="00E46F7E"/>
    <w:rsid w:val="00E51E97"/>
    <w:rsid w:val="00E52E37"/>
    <w:rsid w:val="00E55AC2"/>
    <w:rsid w:val="00E5680B"/>
    <w:rsid w:val="00E602B1"/>
    <w:rsid w:val="00E607A3"/>
    <w:rsid w:val="00E60E6E"/>
    <w:rsid w:val="00E60F86"/>
    <w:rsid w:val="00E61120"/>
    <w:rsid w:val="00E6342C"/>
    <w:rsid w:val="00E641CA"/>
    <w:rsid w:val="00E6438E"/>
    <w:rsid w:val="00E649F7"/>
    <w:rsid w:val="00E666E0"/>
    <w:rsid w:val="00E707EC"/>
    <w:rsid w:val="00E70B96"/>
    <w:rsid w:val="00E70BCB"/>
    <w:rsid w:val="00E717CF"/>
    <w:rsid w:val="00E718D0"/>
    <w:rsid w:val="00E72F41"/>
    <w:rsid w:val="00E7510E"/>
    <w:rsid w:val="00E762D7"/>
    <w:rsid w:val="00E801C6"/>
    <w:rsid w:val="00E8082D"/>
    <w:rsid w:val="00E80A62"/>
    <w:rsid w:val="00E81558"/>
    <w:rsid w:val="00E824B4"/>
    <w:rsid w:val="00E8429C"/>
    <w:rsid w:val="00E842F4"/>
    <w:rsid w:val="00E84603"/>
    <w:rsid w:val="00E87DD8"/>
    <w:rsid w:val="00E9149A"/>
    <w:rsid w:val="00E91636"/>
    <w:rsid w:val="00E93C24"/>
    <w:rsid w:val="00E95474"/>
    <w:rsid w:val="00E95579"/>
    <w:rsid w:val="00E96F83"/>
    <w:rsid w:val="00EA0C45"/>
    <w:rsid w:val="00EA0E14"/>
    <w:rsid w:val="00EA7068"/>
    <w:rsid w:val="00EA7E85"/>
    <w:rsid w:val="00EB0F41"/>
    <w:rsid w:val="00EB1F3A"/>
    <w:rsid w:val="00EB30AF"/>
    <w:rsid w:val="00EB3412"/>
    <w:rsid w:val="00EB43CA"/>
    <w:rsid w:val="00EB4570"/>
    <w:rsid w:val="00EB48AB"/>
    <w:rsid w:val="00EB7256"/>
    <w:rsid w:val="00EB7C6B"/>
    <w:rsid w:val="00EC32B7"/>
    <w:rsid w:val="00EC3A99"/>
    <w:rsid w:val="00EC3FE6"/>
    <w:rsid w:val="00EC4C61"/>
    <w:rsid w:val="00EC5250"/>
    <w:rsid w:val="00EC6BB3"/>
    <w:rsid w:val="00EC70E7"/>
    <w:rsid w:val="00EC7EE4"/>
    <w:rsid w:val="00ED06AB"/>
    <w:rsid w:val="00ED0D01"/>
    <w:rsid w:val="00ED1032"/>
    <w:rsid w:val="00ED1935"/>
    <w:rsid w:val="00ED1A6D"/>
    <w:rsid w:val="00ED3702"/>
    <w:rsid w:val="00ED3BE0"/>
    <w:rsid w:val="00ED49B5"/>
    <w:rsid w:val="00ED5FEC"/>
    <w:rsid w:val="00ED61D3"/>
    <w:rsid w:val="00ED7036"/>
    <w:rsid w:val="00ED7718"/>
    <w:rsid w:val="00EE0775"/>
    <w:rsid w:val="00EE56E9"/>
    <w:rsid w:val="00EE5811"/>
    <w:rsid w:val="00EF1209"/>
    <w:rsid w:val="00EF1506"/>
    <w:rsid w:val="00EF16E0"/>
    <w:rsid w:val="00EF26EA"/>
    <w:rsid w:val="00EF745D"/>
    <w:rsid w:val="00F002D7"/>
    <w:rsid w:val="00F00BC6"/>
    <w:rsid w:val="00F01811"/>
    <w:rsid w:val="00F01AB3"/>
    <w:rsid w:val="00F021DE"/>
    <w:rsid w:val="00F03351"/>
    <w:rsid w:val="00F03955"/>
    <w:rsid w:val="00F044A7"/>
    <w:rsid w:val="00F048B4"/>
    <w:rsid w:val="00F049A0"/>
    <w:rsid w:val="00F04B1D"/>
    <w:rsid w:val="00F04F70"/>
    <w:rsid w:val="00F05413"/>
    <w:rsid w:val="00F109C3"/>
    <w:rsid w:val="00F112E9"/>
    <w:rsid w:val="00F11DF4"/>
    <w:rsid w:val="00F13D33"/>
    <w:rsid w:val="00F1518F"/>
    <w:rsid w:val="00F15AA6"/>
    <w:rsid w:val="00F15C5B"/>
    <w:rsid w:val="00F17AE0"/>
    <w:rsid w:val="00F24BAB"/>
    <w:rsid w:val="00F25399"/>
    <w:rsid w:val="00F255DF"/>
    <w:rsid w:val="00F26672"/>
    <w:rsid w:val="00F26D8C"/>
    <w:rsid w:val="00F30D5F"/>
    <w:rsid w:val="00F30D8D"/>
    <w:rsid w:val="00F311F5"/>
    <w:rsid w:val="00F31806"/>
    <w:rsid w:val="00F349C6"/>
    <w:rsid w:val="00F34E00"/>
    <w:rsid w:val="00F41768"/>
    <w:rsid w:val="00F425AD"/>
    <w:rsid w:val="00F42E62"/>
    <w:rsid w:val="00F43146"/>
    <w:rsid w:val="00F4396D"/>
    <w:rsid w:val="00F452DE"/>
    <w:rsid w:val="00F455EF"/>
    <w:rsid w:val="00F45EB0"/>
    <w:rsid w:val="00F462D8"/>
    <w:rsid w:val="00F46CAB"/>
    <w:rsid w:val="00F46E32"/>
    <w:rsid w:val="00F47AB1"/>
    <w:rsid w:val="00F47E6E"/>
    <w:rsid w:val="00F50949"/>
    <w:rsid w:val="00F50BAD"/>
    <w:rsid w:val="00F51C66"/>
    <w:rsid w:val="00F528D8"/>
    <w:rsid w:val="00F53F7E"/>
    <w:rsid w:val="00F5425B"/>
    <w:rsid w:val="00F54388"/>
    <w:rsid w:val="00F546A9"/>
    <w:rsid w:val="00F54B7D"/>
    <w:rsid w:val="00F57B4C"/>
    <w:rsid w:val="00F57D37"/>
    <w:rsid w:val="00F60BD8"/>
    <w:rsid w:val="00F60CCD"/>
    <w:rsid w:val="00F614F2"/>
    <w:rsid w:val="00F62A17"/>
    <w:rsid w:val="00F6449D"/>
    <w:rsid w:val="00F668DF"/>
    <w:rsid w:val="00F70C26"/>
    <w:rsid w:val="00F71657"/>
    <w:rsid w:val="00F71DD9"/>
    <w:rsid w:val="00F72BDC"/>
    <w:rsid w:val="00F73D57"/>
    <w:rsid w:val="00F747DD"/>
    <w:rsid w:val="00F748E6"/>
    <w:rsid w:val="00F750E6"/>
    <w:rsid w:val="00F76BFD"/>
    <w:rsid w:val="00F7767B"/>
    <w:rsid w:val="00F776B5"/>
    <w:rsid w:val="00F77B14"/>
    <w:rsid w:val="00F77B1A"/>
    <w:rsid w:val="00F8027D"/>
    <w:rsid w:val="00F80693"/>
    <w:rsid w:val="00F83352"/>
    <w:rsid w:val="00F8486D"/>
    <w:rsid w:val="00F85D31"/>
    <w:rsid w:val="00F85DF9"/>
    <w:rsid w:val="00F87231"/>
    <w:rsid w:val="00F87C40"/>
    <w:rsid w:val="00F87ED0"/>
    <w:rsid w:val="00F90D69"/>
    <w:rsid w:val="00F934CF"/>
    <w:rsid w:val="00F94972"/>
    <w:rsid w:val="00F95DC4"/>
    <w:rsid w:val="00F95F07"/>
    <w:rsid w:val="00F97769"/>
    <w:rsid w:val="00F97E27"/>
    <w:rsid w:val="00FA1315"/>
    <w:rsid w:val="00FA2483"/>
    <w:rsid w:val="00FA30B6"/>
    <w:rsid w:val="00FA4A81"/>
    <w:rsid w:val="00FA4ECC"/>
    <w:rsid w:val="00FA5C09"/>
    <w:rsid w:val="00FA6F5A"/>
    <w:rsid w:val="00FA7D6D"/>
    <w:rsid w:val="00FB065C"/>
    <w:rsid w:val="00FB0B2F"/>
    <w:rsid w:val="00FB113C"/>
    <w:rsid w:val="00FB1735"/>
    <w:rsid w:val="00FB3B30"/>
    <w:rsid w:val="00FB4873"/>
    <w:rsid w:val="00FB4C9C"/>
    <w:rsid w:val="00FB4EBE"/>
    <w:rsid w:val="00FB55BE"/>
    <w:rsid w:val="00FB6295"/>
    <w:rsid w:val="00FB6843"/>
    <w:rsid w:val="00FB71C5"/>
    <w:rsid w:val="00FB73BC"/>
    <w:rsid w:val="00FB7693"/>
    <w:rsid w:val="00FC05A7"/>
    <w:rsid w:val="00FC0DEB"/>
    <w:rsid w:val="00FC3377"/>
    <w:rsid w:val="00FC3CF0"/>
    <w:rsid w:val="00FC4030"/>
    <w:rsid w:val="00FC4C50"/>
    <w:rsid w:val="00FC6BBB"/>
    <w:rsid w:val="00FD04E4"/>
    <w:rsid w:val="00FD0CB2"/>
    <w:rsid w:val="00FD2C45"/>
    <w:rsid w:val="00FD438F"/>
    <w:rsid w:val="00FD442A"/>
    <w:rsid w:val="00FD620A"/>
    <w:rsid w:val="00FD6E9E"/>
    <w:rsid w:val="00FD7839"/>
    <w:rsid w:val="00FD7DC4"/>
    <w:rsid w:val="00FE1829"/>
    <w:rsid w:val="00FE39D3"/>
    <w:rsid w:val="00FE40FE"/>
    <w:rsid w:val="00FE4307"/>
    <w:rsid w:val="00FE4548"/>
    <w:rsid w:val="00FE5269"/>
    <w:rsid w:val="00FE6C2A"/>
    <w:rsid w:val="00FE7048"/>
    <w:rsid w:val="00FF049C"/>
    <w:rsid w:val="00FF1E6F"/>
    <w:rsid w:val="00FF342F"/>
    <w:rsid w:val="00FF4F27"/>
    <w:rsid w:val="00FF4F3C"/>
    <w:rsid w:val="00FF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B8E22"/>
  <w15:docId w15:val="{E6EC09CB-FB54-7D44-85B5-DEB18E8A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B4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C4E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E7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670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0F3"/>
  </w:style>
  <w:style w:type="character" w:styleId="PageNumber">
    <w:name w:val="page number"/>
    <w:basedOn w:val="DefaultParagraphFont"/>
    <w:uiPriority w:val="99"/>
    <w:semiHidden/>
    <w:unhideWhenUsed/>
    <w:rsid w:val="00B670F3"/>
  </w:style>
  <w:style w:type="character" w:styleId="LineNumber">
    <w:name w:val="line number"/>
    <w:basedOn w:val="DefaultParagraphFont"/>
    <w:uiPriority w:val="99"/>
    <w:semiHidden/>
    <w:unhideWhenUsed/>
    <w:rsid w:val="00B670F3"/>
  </w:style>
  <w:style w:type="paragraph" w:customStyle="1" w:styleId="EndNoteBibliographyTitle">
    <w:name w:val="EndNote Bibliography Title"/>
    <w:basedOn w:val="Normal"/>
    <w:link w:val="EndNoteBibliographyTitleChar"/>
    <w:rsid w:val="00665BD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65BD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65BD9"/>
    <w:pPr>
      <w:spacing w:line="36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65BD9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96EA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0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0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5B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5B33"/>
  </w:style>
  <w:style w:type="character" w:customStyle="1" w:styleId="CommentTextChar">
    <w:name w:val="Comment Text Char"/>
    <w:basedOn w:val="DefaultParagraphFont"/>
    <w:link w:val="CommentText"/>
    <w:uiPriority w:val="99"/>
    <w:rsid w:val="00115B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B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B3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53E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31D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59C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CA410C"/>
    <w:pPr>
      <w:ind w:left="720"/>
      <w:contextualSpacing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12FB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039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221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1579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E49A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6F06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20CF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46315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A526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811FB1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860A36"/>
    <w:pPr>
      <w:spacing w:before="120"/>
      <w:ind w:left="720" w:hanging="720"/>
    </w:p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E0772A"/>
    <w:rPr>
      <w:color w:val="605E5C"/>
      <w:shd w:val="clear" w:color="auto" w:fill="E1DFDD"/>
    </w:rPr>
  </w:style>
  <w:style w:type="table" w:styleId="TableGrid">
    <w:name w:val="Table Grid"/>
    <w:basedOn w:val="TableNormal"/>
    <w:rsid w:val="00E80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CB36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6B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BB9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61863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2B2259"/>
    <w:pPr>
      <w:keepLines w:val="0"/>
      <w:spacing w:before="240" w:after="60"/>
    </w:pPr>
    <w:rPr>
      <w:bCs/>
      <w:kern w:val="32"/>
      <w:sz w:val="24"/>
      <w:szCs w:val="24"/>
    </w:rPr>
  </w:style>
  <w:style w:type="paragraph" w:customStyle="1" w:styleId="SMText">
    <w:name w:val="SM Text"/>
    <w:basedOn w:val="Normal"/>
    <w:qFormat/>
    <w:rsid w:val="002B2259"/>
    <w:pPr>
      <w:ind w:firstLine="480"/>
    </w:pPr>
    <w:rPr>
      <w:szCs w:val="20"/>
    </w:rPr>
  </w:style>
  <w:style w:type="paragraph" w:customStyle="1" w:styleId="PubInfo">
    <w:name w:val="PubInfo"/>
    <w:basedOn w:val="Normal"/>
    <w:qFormat/>
    <w:rsid w:val="002B2259"/>
    <w:pPr>
      <w:suppressAutoHyphens/>
      <w:jc w:val="center"/>
    </w:pPr>
    <w:rPr>
      <w:sz w:val="20"/>
      <w:szCs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C549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cbioporta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h+wod4QqrswwG/BuTxmTj1ZW0Q==">AMUW2mX54yMygUTt+QiS0o+4upe2WOQo6MQF79kfgGK+BrF49sC56IvaoadcUaSFpTLsrd0TD9ypgFCSGOh/ZYYxYPcb++OIjEVeaD7Pe7kFlRPdkqSK0OhVLgXAkPHFg2xhQGD8kIVxq0rjax2zIZqdpveOtIiBgQXhgdaHEacltpVgIacWngm44GZtcXnegKe0WftPMt5edUYhTUih1fN5s4JlhX5IKV82F7+zSERUkOOF6B6H6bikrOWf/ZccbKBpJZNbCYAM9WCGMkvLW4RIApxnJOq/ZL0SX+flmLT9gAknO5cnhocsAThD+T8wHmSG00iSUq8Po2o89VCFnoG4ksWcn8IylTmOHIosrbEJC2KCGWgntUDjuyFiOARQo1nLzEeIuIgxkcAQ4rBpmze1BgZZG5yz3tUCdjMUVw2m0UumDEgiV7DI/Dz/VZwp5OdIB09YfYp9wjs5Y26vKtqEnfdYrg/IH6Nc9LRpHh6+gnr5quLnY5fVeybBwJLFc8xeNHh4PYUbEWmsvlnNTRYrxAJczgAUnjEZ2YVO5ULmXURRR/gj+JaAazexua1IAdw7WukbOtimVNgv8JNKEGlgi6EOPar6oqU7K6WrQh25/HKNmRZiJlzw59ZEJ2XrBVPI3qpJWiOiJiee4yhA0UHgg3fbLt74lXX/7LX/vc9VvCZ6IXQIqTCC9W1p47Wx1PqjtNUSVlkOqWBg6QINuv6r0DUjYrKBvvY4y+op6PdQ/s01pz67McQtCAux1s6sRKeQ0hY60e0uivcf3i59Pi3bWfCGV8rvYqUqpVmvVYIgLdwok6uyH4ng2H7GcHrGqmkdebhpqY4QOyWy+nkNKM1t6wJCngbNQ/JL4I2KlVeSbcTrOUB0f7A+KpiaIOTBQH5B0hYSnvNSp4BXxn5wmA87oAAoJmY766Ns/IXOBGMRcm38Iz3IgW9+sOHvksGz+RlO3u661jmXUJzdXykEwHI3N+GQy1o+7aGZesU8oDOSz4xaP8XbmJJhlt7jswpMQmtI6tyLzvE+pzf/F4sgiEiSpJSfN3OW+iaD+rZSMwL8PJxknCfBzCF/SoXgq8UgccI+qfjiUeVTB4Zzi6qCeS8lgzip5Fx6VemW8ucDOokUHX51ekKmMJxViP2fveuuY5nGrOC4kDrrUm6C/SmdajumGSdexbQap8kWqLabvJn1RSgHCH+V0IwWCTxK3V6FTsypxbbSd/krAAMYCbOp+Pyp64CtVjNgLaxL2IGVpbKM+VZ31CKrISUqUCj8f98q5B8+d7mRbRmE/Ad9gRNhTbY3Q5KCOfGqOO/7kRRr9CDKIIY/db3pGYWkBZGczs5+lt5uUAjcHqHRPJ8FBpTCvFSJtOyvcE9RvgIVoIwvgElhKaOinLbqrqGilYKiaIgS5OOvu0rznBmFgqa6v6uR9eJv+JkI3D+S5Fll0ltIfOJBGfBcZcTSnesG+m0yNKn+FG3H1RY6h5bLKfmHxvQrN24TZdnOxLztPC+w4Mwpl3jDAGqwbpNjKxSGbn9+eh1siXMS+HJqx6r+7A2IofmUbPJd9+tUi6lTn2wnxd7Gc05jo6QSr6Mh1G66gd4KBmAxPw0F60gfruvp+9Rcu67hUDm2naFRlBrDENKh9lAq0X7UUWK58969egmAH4Ra5dgKlouzq+EpcE1kjrTZqEcY6jKOU6n53IPZIx+MtNB9CyuGrUGdh2/NAjyclrXkiAu436Eo2Io1rx7A5DsbfuIZ8UmjcoPseVV9kOQj4azTimE1LnZD8PFy+fM31ZIy7Z6vykn8eJi6ZXycsT0gMWLRwZrbBH/2cbKmVJu2y/CP2jvWZOwiKs31f/oGXc1nRLQ81RgHulCODF44+M/1W9yR4jN/u9Zx2LtoC9+3yjC/trXh7S93b6/nKDjTwTexSjVDrk6oVXtA2qB2+xOySfjmGLYXWwtLQw2Quf9w06TAuS2HbmJCgyqk2tHfrJ94nRjmpFlyemaMPVcjKv0oWBlfcWk0mdT7vK8gA4hXz5P05/Wg6BF0mZse7K8cjpr+Bp5szfNM93MMUN1ss2zAgUR0oi6iOVb21P7BZEnHHZepppVRpxuS1Ry5nO/bPrg8Mury0HHxHN0OhhEpMbEmZDo45Al1A0WFlneQZLf5JmDUY20JBhNG8J2goCR451S/rKAldk2p8pVLQpJe23kmdUFk6zjSveQ4TGob7vIs+c2UaaSzsGyVxNDsp98NfS9FbSiNTFium8UCpPLYN8ZJA1WVv5p6TbbuGbUBk4v50XvBVH73OeF8C8nVJNG1SfxGtTJi31Oj3ZatD3dNBtO+p+GI4EgCTlLA6h99xnHpIkxNtZTO08dQIeVgMhtkuhBgiY94lVlwTrRvmjtnnWn1R9rdnM2IDYShBMJ4j0qugqdNlLLvMOS63P2cPYt5gtQMgfvCNvUx30aJZL6CozccWDxW4WZKolC8ePIEDJcJo4/RmY20Z2o6FARkc8nchxxGuR8N/LxfIsePNMAs5VC0Z4sdHk9f0JxNQic3cZjkT4j2nd+oslchB1VExwZMCNQuIe/W8yCS20UoExgoi4Ifb3SIh73Tz2QXs3Ic7ISlmdiOIaRzLGPU1vnpsbW67t6CsjXdUv4xNQFhIu6YaEVgXFa+G7I2vKN4kSoHVKbFMBKkdXx31lsRg+tSeoET27OFOkiB4FMBrZSD6wBMqdT6tl2j2pM94ynJ87lNkTWG7GWjm7Uzq1GuHhPZH5tvOwCpwFgnMVoTC02pF0TZ3uM6UcEWs93/8N+EwNZZFhFmRtNURxZnfPolQ37tP2Oe8X/0FIlmj41CnyA01aGDw0gJtBFv8IUwzHlOYgb3Nd4xxrondkwfETS6GcdpB+1JquYgXgAQ8/a9CjIlxkcApKjMQ0FaRWVQeCQg4ThCRiKv9Kh530eD7j12UqTtnGmBGRCaJ1S9kbux4eLegowImukFLeOqOm+0bjAnf5Z+Oy4mGf9YOO0wgoGiIj9V4T+pHkx1b1xGVgYG6FsOW1jdiVuwpNd+VnSnxlrOqe2ea9vvXKB4LYTgFXH94iCzwwp1kAJuGfSOUN6/EIrLpxJK5tdyXKFBJFiiyL2k4VJ8svCl1UkDnL8zOMzZKfRbt4GttyNDFu2S8pReuGkWH+evS5t/3kADtC+Rb5vr3R5oPvdkbU61veMCCi+92gk3Z4YkKnH9VaAft3FaaH9z3b0Xd9WqLULrZkAXR9ySui1H+ygWcMVPOWzqJ4f9Xau4RPfZQdRFzGiFbZbCggXnLWNFpJZMzMGh2uFcFl0HJmfQfkQQiAXQZHlJRhsugzexqr+m+q2bRf/kdOywf3fNMYDT0nND7qR5GpUVxBcjIHggJAGYmAi0lzvdEURsGSkAr1KWxI1GCemcwhlEPU1DdT6Suoy3Bhp042+YhmpGNc4qzqD6ntys3biaH8/kFEpBb3o4PAH6Aw0lA8qn1PZro7bQIF6X56f86AQkalzXLWMtMw/21Km+xyS8grKMKd5ySoDQnvLof8PGJ1QgUOct3+1T1ERgt6+3TV+GKMhHm5ciIDWLSMYc64UVeaocoYTocRRaZmILQ3tF2GMdhbWjtWnYk42werAAKypfblSjzhEwHCmimB8QytsgYdAJgz19qR0JRhO88NBXGCua4Ie+mvt9feuvACvS6pC4cln8PAfuyMCi+33fnzc2a4SI8CkT8obeKi3H5pk+q74+IcsK8fpSQU9aL25HRdUjKCpJa2f7oZJIS/0S/wxlXN6Kjz4IPTjXziEgocZlKkVPaR4PtONuwEstKEvtysGrUSch8xcUkzJMpeqPKyUswaSRewh9rZYxv34jU7A1fBxL7r+7yF1dr393PmiBmES0uyDfSgsa1yoqJRqXxsVl59lBWtA9wJBgNsVwkplqFJhL9aahhXPNn6//UFJTlakHUQbrI1mpaaHBZGRS/gyKudlumrlzfCX4pwb5Vj5HQsakOKgPOjx1VHlTVJ8AZ8aANPqiho18C7KtaBRiQgNjL580/kM+i8pzoXF7+oR9b9etDnP4VLBxsvWCkGkGCLw6ZB7rSbc9uO1zCt0HUU3i5m9ubnUIILXaZi4HZ6cbAC8hAAQWqhQ69cBRgK5Cd9YCFT++FYqGDlmXjTNjVNR84CVImGjvvfOuo6ecADZn69LdOfdrJwESSeC9/yNqBfzoDOp6Z8Yf3ALEgI873P2Rbm3d2ivrZxRGqKRLljwtxwqJzuxmVXJyEIBMWKLUI1ZSwEnfV0w6d0IE63nnJPLe0bxvzXdACeMLB0izBCFjLm6DwRVcMkabuck4JvAZrJ+p9vTVNOgHwc48d0uvAz6d3v/N2G1Ov+63hMtjVZVixNuitv+aupAmnoKIavl5hxSb/Qm4oiTsOR5ke4fKM0jUNQz3bXKY4IgMkvkZFpHzcdkGnQlnVU1LjQUTCt9vp9JIDMy84NZhfdzbcPrkzFDbiHnGphnOg70mENIrRt4vWo7td3WCS3PNkCBwYPfFSATH6V7QurYhqi67FJBderJr/21DsKwExSfq9xj23qv/xyBe2uG7G72aVBgLUQ2iwNMP95sXDKBniQj8c6y/65KsvYD89C2UV3BEGFk3V+sCy/WA0HNQMNRzdmPtA+dPw2SA4GpVAxC/OYDmor5Esr7F1gTUOnteRwobvMvGjHi3czQZ5WIHVpj4gwiw+SZ9J7/bXRW8K0Bg9zJtNlORgyQztTkRtV+77PDHcdvzazvhuNkCCgghtQTtl2nwjOtUWNCsqA7+Wae1P2gz3W7nUI8phaa8k9hAWbZKNVEmjPWQ7dwYfcQtsuZdGdQ/8fCf4Se69+oOjyTV1xZhUB8gUCigQQGz7Pv3q1WPNEJ3/Q6As1uqraw+4rxrk+CD7cjoh9AnFcR4vfOE2Y9rbh3y/tKf6MMCtZDj7EGHsco9s0vuRCiqcgPQBhCSgnFl64HoKcPMZqcTRaMjNDCuOir7XqtXd5GBEWRkWjO2aN5YCFO2vSXpV/Yoox+mTCZ7fHPlzAAkLtn5QA7hVQsPT+9vPjVp+i32nOjCXYiGUtCHpfV5KMOPbwtClzrbUHAi167RQ79gdhoSniCUTNdRF9Nco/AAiPG8QeVWWJjxGnvS0oarEbjquftYCKUtOaHZL/Xq51UA8uZQTlUsqlNS/lo94/2OJKqds5a+9EWUSh4pDchnqvAEzqmq/Egr8CnaFe1RaEgz2Wch3lXV2KQ/La9+xety2WMEoUK23hH6vqcpnplNb0B/l6/uBmxPq1HUduoAQ/iM18fKj5iyFLkTuXRTOxn7eIxu7xUl2ccyMNhlFz2AdDYSZUnGcZ3o7JkU+oQzR6LN5vmOGuWLBmCto28J3M7MBld9n756fkYI0uao0q6bcnjT21OeQBk6gO4DsD8c/98D22PBprU2JFrQwjo3t63UEAbN3OyGPzEe4A2wwS/hL5rAR0z0QWnPEEJV8/D3HfiiEkjR1ZyDxlhTNyEznk+wUBT0qrswHyW2WsOtdAdptrG31J2+qLuAWiKba0Cev+stdqpNICLcJMi6rsuGfPAvfx2bi8b5wkmSLgKi+juItD5ITCj+k/ZRP5lZwZN35g41fLU2BgbJFT3N/dhv7T4dnOm4Mxe4btRKceOZuZBF0lC8FlhBlqaOdfUrd3Aqxv0l33utafeKtAOAKhYnvJFuGKbvDYwgObiu8H2LHxcJEutJjwsEVcm+lCoRNVHQVvwEhk/lh3bYK0TgYsP036XaFS9yam7ZcW25EVJaN7dY2OdKguJz3IhgHdsm+6w95DPoZ1iuwEBN3OoN2xA5InoVxRS8Z8K4r5UMT1jYB9KSeib0r8yBLyiw9RUviyBKDuO+okAq/yCYmhrTH5poFIvjAQEj+mB1mWAbr4M75RDvigiKLl3RXtGF1QxpLHopFstdk6DQcFuq4v4i6CMYARpCpbaeKOtqYpaGN7U3DqUZIZmRUUeYA+ya1t7+U4GFDKxytoNuzo5dOa5/u4Tz76Vwhi3rxEifMlONBPG72ABa4AfXKaFMiBFjZH/UW3U2N9Kj/ZQjMcoN61OXt8jbOXFohOFnFjQaps8C0lFRNnw2y6W52idg+8BtagVdXrr4yoiHIOH44dHe4G4Q2suN736t3sfcQ5qA4+uYC0lf0RC8WVUgggJGi+0FynIK6dbcwJmnBt251kFODvdFX1oU3cqFr+gBRFxyYs/6UwvFN7P9MThMVARRaKRY7hn0EEIxB2cCmVil+dFRm/lmvfx5Z3ugW06BtsHHTkEsOenXlFMgsyL79LsDuqDEHvLCyjIePMePsg65Bo63fGVnqLPPwp1fjvG7ySvRoAjV6D96WtHjwbecX4cIJXpG/suw7ZzMzElPsaDaSt53oCorj5G04UQ0HNe+b963Ljke8WUvzLYbmiYnnlCLGxYUvEsNJ15rPfGe/OO7ggMyBQq9DonfUZtXRz48FbexoRAAcycGz2h5C/ASnXoro7MbzlTwtF1l6E8ov8Beyrm35g6DYfZS0SVCZBU259vV4fw/NiWfZ+92Xyzy36fpHOVax1E08yOSphHMy3TzKltQPAh04zavBZOrImKXoHsNxl7Za8CCchs1q4JNTu9KYtdU3piB6qXKfmoRwMtzs+3RvNwNBE8PDUMuxmkQ51YI1JmIfDzVBVW8PDgoLaeAKBCPPcS8zvr6MpKJuCVf5fVuuazA73DAHOaAy/1rDXQ6xA45dRi52qyxH/KMZiNQr5Mm7sism635PQ7WGM8XyBcHjeCTieCIOnXi1WcIbD+LNHAZUkx2bXMtB3k6H+8jx8Rwjd7XIgvhUrpirAJutGyISePoGGfBdfvjBI9Qy2rEg8QYVrykUTzrx4R6RnvMh7AJyPSBEenlH+qMG2JpTwM7C/ARNfszZ7kOhb2lereNhDNsifbKpFlPFzAsXILwK8jty1x6VLTO75uK8cRVaTkfBaCGA2s4OLOB1L6I36IF0jWNTVHgJzIminlI6r2BF6TdssuuuroiGRak4ayXhSCEYx5jeRBZnFqml5Kv2WQ21fKITn8NLYiY71UI4kR7QJHHRRO0eqwVB8/3bFwfmjV3xRqJPnnRBhzJdhhjd4oFZe7XArT1CLTEKjXdlTLzSVXeeNh9wsxllE4O1fFTOv4aJz2rH3XggQOR5PziUIBGPxnfI0Pnl7OXRff45F1BoUdrfL9DFyqTd4LqbMXxmb5p7n9AJhkQifWxXN49DYP8Zc739Flm8ORddEuUTiXzAVoHiib6hlYOHO+SzwPBctBPM3tCg6z/SgcaBRqVoaWnyW1MtVBpqB70i0r9QVbqmxRIhhNk30Q1iUkmakVr7dKyClve9za9O1DSTeux3kuCaGnTW5dnnvyujgAX+7L3nvn7wKHHJ/ciMbynW0oBPQ4VF5np6nsAaLa5fFePWQ3N4DIgCI4tNW9qepukjGBwNodbFkNJVURnZ1EDjv+t8k5ljkU3bkRqezkpv5Ss8rNGznA8D03inenhW6UC1ATNBexGppe+x/rPKAf8i+8dyyl9TukEUX9E+arG58iCWI10WseoqMy4NfYpV/bMXR7Qtf3I1ahK1h8sTwwv3N4ZSgmKD+vIxNMZ9H58Wp2bBlW8ApK+Ktf9r33ZVfN6VLLS9TWvW2KZ+2WtbXLw263+y9Cpo50s/6BF3Xlx/MsKzlaHQLAA2TTjp/aUmQxeCsBnW/l91a2On3jVJfukOHJ/KN6iZGvnBkTSMOPmvERoOzWLldx45OSqXceSd0oBHl0UhwV+hGN+Uh0PFnLQ3V6PbEZL7ri+Kja/2ju2WFrGE2+nBhxJ1280AsA2z2rZGaptSsbbY85LHGMjJvOxwU/p5UuedqPTjV2K1sz4iIYTNfU9hdGtLWoV0MvwmnCcSwg4NjZF2Cm/1z10XDCcFbWmtD4ia9dgUPrvHB6mxybugsRp+aQTGeoCs3nPZkQ8DcHkPHEvRE/YNSuk3IT6o4THG6pEj0R63y1IQR+3fkpMNh306vZsNf7ehQHbZGoTq0GCZVYvMboe8I5w0Nqwt2Y5pZYXn39y+ZjNTh4VlxrIHlfkVaAa8i+tE8meHGdmv4lrslRjHNYpHP36I/POLLsvZHYGkrY7/Yi8W1Pk8FpinFbTN1Les12sekGEGDVVDqlhlZzWxI1xMcp/+o0z12G1tGmNRGwdeR9Qg3kDHN5B/HplBEnMeC4Fg5A1T/C7+HvKKdkIgqMV4fmAM1sQbcgbU5i/EFKTmNTK6oZnYgq2Qd6DigMfHaXbl8/zyM0C6TlDxeDvct+DuPNzi8yoXsTOVTZkrVcplTUmb/YnhJlMEQqC+9ZbZlxGDKIpebhtIS+zZwbxVDe7U7MrH/Gb4+bicChDkn/V5DgjoqnTndFknAov2UNmhXyNSO+0TXcSZHiaExp0qEo6o1sXt7KYigfrS/wMtJ7l5NXWddVhTZ8yPQTuUTpVplTFJ+3bxLXDXcd8/6GOIVQfSdU/9dJfknGNLoDhTsIsZqair+n+hKZ4RH4OrqU8XuLa3xj/cGQ1mmqd7jwwctKIVd+sGhnXM2uJq9k+rZmSDA/QH6ovzIfV9LWNWJBGxdoK4rXnSzw3tG9ZZ/NCHYlMFzsm4meoQs1UaHQ/3O6l9mudQT5BllUfcZfwuFE58dthb01TdPAvuQOg/YE0EoDDFw3lJwI9SSiI/uWwGVvt37q1Ajt8no+xMxIS2lh5f1TGDgg9Ae8LN0SS0bF1XLQtWxluqFGlqkNWbQPuYb3v5MYX/kuO2OSWTmhE6KUU9jSAYo8q4DaGT3XXZQc5XDrMQncBnjH0hfnq62PTrWX1y50+Er1WfC7BZ2qJhCImdxRo47x/eC6NK3Vp9RXzWLjEAfSPEbjf9KygPnLibUzUzgH0FMyapd1IFbzUxu885XqXO0RqBirli1owZea/szc98s33ICmty7FY3rLGxPXVMaN2kiUhRidPNQAEzk7t3HrWodKpj+bqHXpBiGjF449iV61/Z2SOfe88QqT2pMYWr66ToGRb9/qK0R/7Jcp1/KTBgvXB+7R1bJLBT5AOlsSrFZnCwnEcwnmRHgCwL7bHsrs+a7R4mQgCDXCK4b3lJ9EPNdQG0ivzxIc8mET6SrnMncQHgXEQ19uq/NLJEavI9aSds8rCDj0NxpwuoVlFdJ7sB3l/FjcToRaegw93bGgzFDzzCMOBW480yh0vnRN9RJzCXPxjxxIQBZg8Pl4yYQdylSbEm0NCAtf2qb+4SYgOqAw15M8ZmBuey5DzbY9Z9nNVslPSz3PKWj9pxG39VyzmifcQoCdsskzMCIC0K2RNqxBzEr/A7WAt1YMvywxDX8LucXFpDWmqzEWzXaMOwpglcBUctDF58UY0AKbgxLSg+sGlHlXihIAPO6lv9kSGZaSFChgAdndgFLllRXdyV7tgaERvWSA1d709uYqbznFL9Yhcsc3NHXoCguZ77oBPQQcRpJ2LF9qaQ06gs6Jaf7kARA+lLQnPDCP5eM9q5i0+EGA2dpl7A7LuGjHrfIotCwZ6OsLrId9HyUzmBau9gdGjbCuUK0FgJkG7HjvIY/JMVEcx6WzvfeyPvjz4LCIEYj/X9yTXkj/BW9nUiIr9DXpWV4Wh7k6c7rgyUYPrSpUJIVvZAj4c7s9NOSTIWU3vDr5PjcTKnSseKBDeuG9Hrj+Q8WxH+ej9fR19k99/LhsYrMVLJd1iik8JzYuoHsojc3EQLqb+j6wm6uVDndt9ijh40l5O7ip56QK3qAHCR35Q8j4XV4JT4PBEw4Rz3fF6ESmQd/m5+Tz7+YN+fhferWNi2Dqrry98r8MC0a8VRI79YSiGjI1/puFwWOh4sCCRsENVbnlmgYgpVgcT2bfSFcQhqb4X5p4z1tNtI53sVrHNGLB34xEjh2m6R9nuQcSfolGF4SndSYgKqNGcY752YrJ4mM3KRhJMjhnN8JECyU+lVryRjjGTTagfnpl4LhdqSkUHc8vcimxNqUdjUWMrs8kYcMlAPYkOLofCrf+OSRCL2WrqgX37fvcLOjItGdEoJ1+4olk2d7dX5Ohfgx+aZUA5VMVN0TQdWax5Zs6kUpECUJV8CQVRBp/gj5wJJtmrP0rJk4gWe0semy6u7/Nh+REwo3SR/ox35JuJjmqbJtWu/6nfBDsSiGvDnnUlZJykrg3y4GkzOC7nEcFCZVvps6OXvHx7MnkIIQEzjYC/1ieCaPkJBQuRocsMZg7J05jcTgLi6dsFfj4w3hjkQ3wyQalYh+iwCAYCH07iiCqOHBaLjXkY6793BePJydkbGQ4ao5CPMu1B59i6DaMemMC15bz/eGLV+zit+9XaSuxiCsXkKT4ztjriugw0yl9XB2ujBeumUQi8JqjnCdHj8ipHMWrTNoU+HsUAN+7tMIs6cCb3AH4sy1SbNGcb9OUPnGRRt7OfKwknBUpkoZLPjnkB3z9Io26VWVK2avBo+jcTrQvEoddOVnUs5fXaJ+AJMaJVkk1WsgafiQeMLzkPINGW03+iJfdRgoD/HTmlutUso+QAURHsDatpP/phWLFHuCccstV564+S5UOMQ72OMpnWnUb7bW90/jrmCAJbR6VD2o4BumyPfGrLK00r+nr+drlAROvREDz4iNChwcgkGEDdYLsFQfS+5cqA2DWj51OuywsCXMTcTtDJddkX8lF9GMjSKf991kPO5iqKSnmzTHzRsr5oSQrVR8mlTFicQn3ppN9OdbL8UJERKI9/Pen3gajkdABrxxYPDhm89b1K/2+NounZ6d7ONrV8oERFL7lJB8NJ/hx7sbFj+v0Yrzex1zzDiRW9adE34f0yf2gmGgVkABMu2BPlsuuc+PblE3TnKeceOgj6WcSLyeJYfljp9pWQapTVCOoE0ipqhLElOkoGqnCvaZGJ97A1O8H6MZcuO2asDlvOzuiBBUwv8WtJzrDcCIGOEksiWqsjw010cRPXqqSjdmWoiW861w5bhNihmQGUQZ6DIrTw5DInlI/CL8czdy9etjKLgx+b8FLLd1BxeThPipj9b2q7f+zG8dPinrmWyZSK/nDe6wPe7TQIBisHdL0Iz/o/Si/LPf0ne9fmqI1ubyIA0vaC2qwcIABa4tcLO029dlb+erzpFzPgghLMMygUVCTZ7vLS0YSyUl6PQnuhRi0bgGhQ5W0RAfAKnp+wES+juLxzg7EsUdU7EbyWT8Va0atOcDB/WVNqdVXzOwQyEyn9BueGqUzpiS84GwHg2FQCin3Uv53T9B/AUwCiEnp2td+TIlrpgXdDz/fGAvW2VOXUQdQBs/Fs2V4Ss0UWtkiIaleCipTPR47m42jGmFUJfLD2Zgi98JAzoLLNcjnGNJIk4O4cIZYGmZTMOBkend/HOdBCdpT6ZjCI0VXkl+5StlZX8wAMbviKXwdJwYQ/y2nnzP8O7dGgylBB13pgn7CyuwotLtKxIoZFLakn7IeizJr5szZNKHG1dlzDsgzgq4IYX72bURaQXwuo4z0XoxEq4xQ7j9Vx/bIE8alcNAMWbCoe66IahFQAXZlCwIOOXLNMtPBQoTQSQMzrAP7K/U8YeZ0DD+Fe733oSqrYgEtC0OPTNernph5M7X55tyHx6FRs+GhIj6kNjPYT8Ex3Xu/XSLeVg/Dvov8X86PjU7j5pxf6x6IPt3t/zFiwemOyQdlunq449M0Kv72bkA5UYqIW4WqbYzVZHEMqCF1mlBbF7ZQFCoyV0SD/MORxA0H0RNby/nvGClE7pQhZEOBr0SEN/jUjJwDkXk3PyDUWNIX35rqq2piCEStTYYAHnWQ6nVNW8O7XlfywbuqfJs+wy7zGVxR/DnnXAmwbtXPKh1qTmA6I9SR95fBTHbjh3BZT9VzfUJLmi2en5M3E67PVu7Tb6+5dhFhEOk6aLFzsuE2Bb56clHrDUKSkIh1apw4oCgLii7FmpwDU+egzKTpVohiXeMEnFn5ZdlZ17YeUVqqezL+TC6nkQi9Jr0MrpaEUnnooaglWWWRWgj//iYnsZaRrXaDWi2R9Y4Syk6dfIFHonG+E1vq7OhpiOHvcqX9yB0kz9vOUfSQqCw0o5RQv3woC22r1FbAiWdGA+ow5+79uiens4n+762E5Ry+Kb6Jftqm3RdjvyPj6w7MU1z4B5rDpZu5ISv9LiyCZnC4j3F6qZ6saDgdWA72i/FlzU7OCxxYxIQ32LYHG85NvsFJ2RLH49sOE4BB4jrkPuJteVMj6c3V78zYu4pxHZilrVpyc7Svz2nF3g5J5t20t9sOYAaGWxYz7gfq+DpOzJCgeLZAuzW1Kw0/zZhO58SzFiL3msHUS2rG8+H/rQqDIhpLXOHAjl8CGS/rN7/E41OygGsjq/EzzfAtEvTVfv++7nLodHuZHEUsCTnwXf2xz7rE061FMtRI7LWPEI7ZPrVnPb0mhKoaHxM5kPkK8OhHXLeNnEMvYNZSBrqLij4LDOYmkEeG0RcTNALhHiuxFrKHzv2LeMvtdMtiPlY7KQxZjyc6pqrsa/yEtpUqJ2BRdDXKl7tQI/Wbdcar6auvsqM7qpWwE16SEUPFSGNV8knhK6W71MuHb5Vx/+YzNQaVroFK00Oi0yNV/F+TuUc4mbG/T17dDyV9xnvIT+16eG/1N9DVaTiei9NZeL1KOmmDYJ6lb08Z1Yi9/TsF25s7lEQPvnby8jtnszMlNhelYJcibtHJNmBxNd37he+FTAWFVst5PicsV8h3fU9au+LtCPzhTrzthE1MRvTY9Wk/odT9301SK5cY1ThjwbKEV4hhOpDA7csxS9czKFjszjWODW7PFzMQgmawRzf7jlDaz87f67U33HtyRwrqHxE1I1CsUXVIxxnj7Wa3rX75iex/n/T78OFwWs2qm/ZFVzImo/YaAFNlim3XUuQpDE5IvbtmqmCkxcsumciONDXBFEj5pbLNnfO2QJSaaIZ6gLumJO4mWfFGQlqiVwXKxyZ80x5Nz1xMHBedHW66oJAjNlqc/3cvjlryHKT5i5O0+kloFOyoPRcrCAlRa9wijQmba6IGmGPplEIlqMcZGv/DqfYeILF9idFNJgGzK2jaV439nT4aRlVXedFBLD9Q+PG8cpG3HQEcD9kufIEPtrdumRTKxbR1NTKiswiKO5hKk8f+suxv/x1d3mtvr3lHDKK8SD8m9WnRCoxSMg4zkXfoDN9e0tLuinXvoSgXnvRF+mwnIxlx1UZQGnf8l8XH76jkJE17Ly1M0/j0GSNtSA7KrWMFWZ+ebrlgFbwKvtGJnFO1ObcgNTBo4r//RfQsSvlRBra6VLKfGLvVv2O2OWvpQREYTTJ6T2UPB9ZTWE2uxe59VXlqiZ6CeTThEfL4BhDMkKS2I7rwmZX0BkIauIqpH1ZKnZ211VlJRmYuLpdM4TGRc1uTleWr3qmQpkq+OFQLDRE70ZLU7+Hdgv5q8igHlHAQj91feHOSpo+UBpbSxumW3GwPLVZv2C+3aYX5N/DzsuFHR4kMgnxAXujO6iyThPHXqcdSkkAIzzq/cSRheCWqrCpLnMPW7HFeoMLqa5ZaT2YlevXE2T5lTCNbagDJ3CvTMlGNVRTE3Agp87HI1ATn4/TVdliTzJZGzlOA/P6k/phdOMBRkIt0kz4v+alILf34wSFE5+bt07j2lSGxziqQoYhECfEIP0b169WDie7yaoMCA70AhX9zMtyS5liaDZliAE7ISV7KBDxkHDyGpVTnTdsF5phQLc1cdFhx0iOUHk2H1dujkBim7Vq18gdOGhrHIUv62BTIqUPTEe0oXo1wD3cZBwnCEbLdGZJ2CdZ7tAtVnrEhXLSYNGdvZjs+Ykj9UHSf3lytvE+FuJAA6t7tKD4C+T32vvRGqMeNa/rzkNkatbE1tsW8dQTw0158elQSSeTtWqObcbMoS+ZtgDi/SZ7yiXexmt/hCrFdHNXTjtxliXt+qavFuluRUxHgz8mZPqOmjIfOzT1qM55H0R0Z4k/bO3ABPiNskKz8NGxO9tJMUnkwGDwxvQ38460foyN1zLZoY5qzo9nSTGmAO5iXjYZ7n2c+Er//Jj48G4rr9egOZKWRPJQB6FeBlMTTj3safmoiuBkhdK9pb42z8RO+XpRyl/MQI3TTAdwumZt7yeuzUh83VGQ3z5dB1LeGo+l8//vxla2z7mI6osQl8U1CVWbo6jVchz9rNzGUU8H9jPFfomxa5EpMicF1GG0UXfzcco3h8sOngHgpcmE9aKAG7QZqMqUuE9Oa0pghOaMNRaidrqCFbZ0k1SPmaa4ysRikVu0Mq9SlBHjKkxdE9N9dC4ijHarS09+ovOwEeYLzO9tMGMK6Rj8mwgOGRfu9GTLaVhNQfE6CUjYiZE0anZG9NKtb4t8oOglP+WIRujHup8K8aMO0BdQCUOjjoGbHhQNwapEXRxrmoIoRBr2Yd+hFEpbFFkh7bn8qKz4KQDCJN4DmcyzRgPpHmZaaHkuErjn0WT7/wcL8g4CraWUrxH3HhDcMwTZcDpnX/xA1/k2QhTxezVFd1c7yQjQ/foHPl1lRBOO3hTN4bTTnn1OTRnAwbY5Tfi13szL+xx5/PIL77grdoo61dblqBi52qgn5zAjjeeRVQI1K5Hrixxrx+/RhK/LFiG2eRQakBKF4BoW+zs1q/dL4VQns40hZO7ej+/n4GM5aVqT7SodsxJ1Cr+t+9zGxuQh3Z1KuCjdg93CMGFr8KJ5ra94GpQig1I7xcSOpGjKSzszJfiIHcCb3DTa/pQO+uEWmXZ8uw88bfnV70FAQYpgG66zXKZj3vCoZ5v7oEm93cuknnPnliGJrqFn3o0gtNfUrE/b7XoC9TaBx1BAnecLvyfkwOSkv8G7IENDdjNhc93mMHl3TuMlK6mO7GbixhF03r3srkLC7gr8fYsvdsqWClBg376NEPHc3r/ZfbdLwOVQ2x+FLwb1FGEUf3BgNPv6iQuJkQK5rFxYymiPnN6PI177VkPOnad1dSX8RTmmYC6sDbZSMV/Y0B2DuA5iQC0Ll66dK32LCxV8CWcWsZF7+RFxlA3Gq87g+axtEPKNTFSuO8+Mczd15PS2tW4qc=</go:docsCustomData>
</go:gDocsCustomXmlDataStorage>
</file>

<file path=customXml/itemProps1.xml><?xml version="1.0" encoding="utf-8"?>
<ds:datastoreItem xmlns:ds="http://schemas.openxmlformats.org/officeDocument/2006/customXml" ds:itemID="{0E310A80-94CE-E24C-88DF-A7F8AD22E4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7356</Words>
  <Characters>41931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ugoni</dc:creator>
  <cp:keywords/>
  <dc:description/>
  <cp:lastModifiedBy>Mugoni Vera</cp:lastModifiedBy>
  <cp:revision>8</cp:revision>
  <cp:lastPrinted>2022-09-15T11:42:00Z</cp:lastPrinted>
  <dcterms:created xsi:type="dcterms:W3CDTF">2023-07-18T18:58:00Z</dcterms:created>
  <dcterms:modified xsi:type="dcterms:W3CDTF">2023-09-14T08:03:00Z</dcterms:modified>
</cp:coreProperties>
</file>